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3860C" w14:textId="22F23499" w:rsidR="00B14A0E" w:rsidRPr="00451310" w:rsidRDefault="001761A9" w:rsidP="00E5039C">
      <w:pPr>
        <w:spacing w:beforeLines="50" w:before="163" w:afterLines="50" w:after="163" w:line="360" w:lineRule="auto"/>
        <w:rPr>
          <w:b/>
          <w:bCs/>
          <w:szCs w:val="28"/>
        </w:rPr>
      </w:pPr>
      <w:r w:rsidRPr="00451310">
        <w:rPr>
          <w:b/>
          <w:bCs/>
          <w:szCs w:val="28"/>
        </w:rPr>
        <w:t xml:space="preserve">Supplementary </w:t>
      </w:r>
      <w:r w:rsidR="003A6ACD" w:rsidRPr="00451310">
        <w:rPr>
          <w:b/>
          <w:bCs/>
          <w:szCs w:val="28"/>
        </w:rPr>
        <w:t>I</w:t>
      </w:r>
      <w:r w:rsidR="009B073C" w:rsidRPr="00451310">
        <w:rPr>
          <w:b/>
          <w:bCs/>
          <w:szCs w:val="28"/>
        </w:rPr>
        <w:t>nformation</w:t>
      </w:r>
    </w:p>
    <w:p w14:paraId="2272FCBE" w14:textId="330007D2" w:rsidR="00D139E2" w:rsidRPr="00451310" w:rsidRDefault="009A08B7" w:rsidP="00E5039C">
      <w:pPr>
        <w:spacing w:beforeLines="50" w:before="163" w:afterLines="50" w:after="163" w:line="360" w:lineRule="auto"/>
        <w:rPr>
          <w:b/>
          <w:bCs/>
          <w:szCs w:val="28"/>
        </w:rPr>
      </w:pPr>
      <w:r w:rsidRPr="00451310">
        <w:rPr>
          <w:b/>
          <w:bCs/>
          <w:szCs w:val="28"/>
        </w:rPr>
        <w:t xml:space="preserve">Materials </w:t>
      </w:r>
      <w:r w:rsidRPr="00451310">
        <w:rPr>
          <w:rFonts w:hint="eastAsia"/>
          <w:b/>
          <w:bCs/>
          <w:szCs w:val="28"/>
        </w:rPr>
        <w:t>and</w:t>
      </w:r>
      <w:r w:rsidRPr="00451310">
        <w:rPr>
          <w:b/>
          <w:bCs/>
          <w:szCs w:val="28"/>
        </w:rPr>
        <w:t xml:space="preserve"> </w:t>
      </w:r>
      <w:r w:rsidR="00D139E2" w:rsidRPr="00451310">
        <w:rPr>
          <w:rFonts w:hint="eastAsia"/>
          <w:b/>
          <w:bCs/>
          <w:szCs w:val="28"/>
        </w:rPr>
        <w:t>Methods</w:t>
      </w:r>
    </w:p>
    <w:p w14:paraId="575FCE78" w14:textId="71E84686" w:rsidR="009A08B7" w:rsidRPr="00451310" w:rsidRDefault="009A08B7" w:rsidP="00E5039C">
      <w:pPr>
        <w:spacing w:beforeLines="50" w:before="163" w:afterLines="50" w:after="163" w:line="360" w:lineRule="auto"/>
        <w:rPr>
          <w:b/>
          <w:bCs/>
          <w:szCs w:val="28"/>
        </w:rPr>
      </w:pPr>
      <w:r w:rsidRPr="00451310">
        <w:rPr>
          <w:b/>
          <w:bCs/>
          <w:szCs w:val="28"/>
        </w:rPr>
        <w:t>Study design and participants</w:t>
      </w:r>
    </w:p>
    <w:p w14:paraId="3EC7EA94" w14:textId="5533C435" w:rsidR="009A08B7" w:rsidRPr="00451310" w:rsidRDefault="009A08B7" w:rsidP="00E5039C">
      <w:pPr>
        <w:spacing w:beforeLines="50" w:before="163" w:afterLines="50" w:after="163" w:line="360" w:lineRule="auto"/>
      </w:pPr>
      <w:r w:rsidRPr="00451310">
        <w:t>This Study (registered with ClinicalTrials.gov, NCT05433194) was an open-label and single-arm study for sequential immunization in vaccinated participants aged 18 years and older to evaluate the safety, tolerability, and immunogenicity of ABO1009-DP administered as a booster dose.</w:t>
      </w:r>
      <w:r w:rsidR="004269BF" w:rsidRPr="00451310">
        <w:t xml:space="preserve"> </w:t>
      </w:r>
      <w:r w:rsidR="00EC341B" w:rsidRPr="00451310">
        <w:rPr>
          <w:rFonts w:eastAsia="Times New Roman"/>
        </w:rPr>
        <w:t>The sample size of 48 participants was determined based on the clinical and practical considerations to meet the study objective.</w:t>
      </w:r>
    </w:p>
    <w:p w14:paraId="1311F269" w14:textId="337112AB" w:rsidR="009A08B7" w:rsidRPr="00451310" w:rsidRDefault="009A08B7" w:rsidP="00E5039C">
      <w:pPr>
        <w:spacing w:beforeLines="50" w:before="163" w:afterLines="50" w:after="163" w:line="360" w:lineRule="auto"/>
      </w:pPr>
      <w:r w:rsidRPr="00451310">
        <w:t xml:space="preserve">All enrolled participants had completed a two-dose or three-dose primary vaccination 3-12 months before the screening. </w:t>
      </w:r>
      <w:r w:rsidR="00345EF4" w:rsidRPr="00451310">
        <w:t xml:space="preserve">All these participants were between 18 and 59 years old with a mean age of 26.1 years. Forty-seven participants were male. Forty-six participants were Asian, and two participants were African American. </w:t>
      </w:r>
      <w:r w:rsidRPr="00451310">
        <w:t>At the screening visit, all participants were tested for the SARS-CoV-2 reverse transcription-polymerase chain reaction (RT-PCR) via a nasopharyngeal nucleic acid diagnostic test (Biogenix</w:t>
      </w:r>
      <w:r w:rsidR="00177898" w:rsidRPr="00451310">
        <w:t xml:space="preserve"> </w:t>
      </w:r>
      <w:r w:rsidR="00177898" w:rsidRPr="00451310">
        <w:rPr>
          <w:rFonts w:hint="eastAsia"/>
        </w:rPr>
        <w:t>lab</w:t>
      </w:r>
      <w:r w:rsidRPr="00451310">
        <w:t xml:space="preserve">), and participants with positive results were excluded. </w:t>
      </w:r>
      <w:r w:rsidR="0053042C" w:rsidRPr="00451310">
        <w:t>B</w:t>
      </w:r>
      <w:r w:rsidR="0053042C" w:rsidRPr="00451310">
        <w:rPr>
          <w:rFonts w:hint="eastAsia"/>
        </w:rPr>
        <w:t>ased</w:t>
      </w:r>
      <w:r w:rsidR="0053042C" w:rsidRPr="00451310">
        <w:t xml:space="preserve"> on medical history, medication history, physical examination, vital signs, and laboratory tests, all </w:t>
      </w:r>
      <w:r w:rsidR="00547007" w:rsidRPr="00451310">
        <w:t xml:space="preserve">enrolled </w:t>
      </w:r>
      <w:r w:rsidRPr="00451310">
        <w:t xml:space="preserve">participants were in good health. All participants with fever (Participants with axillary temperature or equivalent ≥ 37.3℃ at screening or within 72 hours) were excluded. Participants with serious or uncontrolled diseases, such as </w:t>
      </w:r>
      <w:r w:rsidR="004C55AE" w:rsidRPr="00451310">
        <w:t xml:space="preserve">nervous system disorders, cardiovascular disorders, liver and kidney disorders, </w:t>
      </w:r>
      <w:r w:rsidRPr="00451310">
        <w:t>respiratory system disorders, blood and lymphatic system disorders, metabolism and skeletal disorders, etc. were excluded. Pregnant or breastfeeding female participants were excluded.</w:t>
      </w:r>
    </w:p>
    <w:p w14:paraId="225FC14E" w14:textId="4E1FA0BA" w:rsidR="009A08B7" w:rsidRPr="00451310" w:rsidRDefault="009A08B7" w:rsidP="00E5039C">
      <w:pPr>
        <w:spacing w:beforeLines="50" w:before="163" w:afterLines="50" w:after="163" w:line="360" w:lineRule="auto"/>
        <w:rPr>
          <w:b/>
          <w:bCs/>
          <w:szCs w:val="28"/>
        </w:rPr>
      </w:pPr>
      <w:r w:rsidRPr="00451310">
        <w:rPr>
          <w:b/>
          <w:bCs/>
          <w:szCs w:val="28"/>
        </w:rPr>
        <w:t>Vaccine and vaccination</w:t>
      </w:r>
    </w:p>
    <w:p w14:paraId="427639EE" w14:textId="4417230E" w:rsidR="009A08B7" w:rsidRPr="00451310" w:rsidRDefault="009A08B7" w:rsidP="00E5039C">
      <w:pPr>
        <w:spacing w:beforeLines="50" w:before="163" w:afterLines="50" w:after="163" w:line="360" w:lineRule="auto"/>
        <w:rPr>
          <w:szCs w:val="28"/>
        </w:rPr>
      </w:pPr>
      <w:r w:rsidRPr="00451310">
        <w:rPr>
          <w:szCs w:val="28"/>
        </w:rPr>
        <w:t xml:space="preserve">ABO1009-DP is a modified SARS-CoV-2 variant (Omicron) messenger ribonucleic acid (mRNA) vaccine based on the first-generation vaccine of AWcorna, which has been granted the EUA in Indonesia on September 30, 2022. The active ingredient of </w:t>
      </w:r>
      <w:r w:rsidRPr="00451310">
        <w:rPr>
          <w:szCs w:val="28"/>
        </w:rPr>
        <w:lastRenderedPageBreak/>
        <w:t xml:space="preserve">ABO1009-DP is mRNA encoding SARS-CoV-2 Omicron variant B.1.1.529 spike protein (S protein) receptor-binding domain (RBD) antigen. Compared with the original vaccine AWcorna, the modified vaccine ABO1009-DP encodes </w:t>
      </w:r>
      <w:r w:rsidR="00E20182" w:rsidRPr="00451310">
        <w:rPr>
          <w:szCs w:val="28"/>
        </w:rPr>
        <w:t>the S-RBD</w:t>
      </w:r>
      <w:r w:rsidRPr="00451310">
        <w:rPr>
          <w:szCs w:val="28"/>
        </w:rPr>
        <w:t xml:space="preserve"> sequence closely resembles that of the prototype antigen, with only 15 </w:t>
      </w:r>
      <w:r w:rsidR="00E20182" w:rsidRPr="00451310">
        <w:rPr>
          <w:szCs w:val="28"/>
        </w:rPr>
        <w:t xml:space="preserve">amino acids </w:t>
      </w:r>
      <w:r w:rsidRPr="00451310">
        <w:rPr>
          <w:szCs w:val="28"/>
        </w:rPr>
        <w:t>mutations. The antigen sequence alignment of AWcorna and ABO1009-DP is displayed in Figure S1. This vaccine is manufactured by encapsulating the respective variant S-RBD antigen mRNA with lipid nanoparticles (LNP) vector delivery system as previously described</w:t>
      </w:r>
      <w:r w:rsidR="008D7890" w:rsidRPr="00451310">
        <w:rPr>
          <w:szCs w:val="28"/>
        </w:rPr>
        <w:fldChar w:fldCharType="begin">
          <w:fldData xml:space="preserve">PEVuZE5vdGU+PENpdGU+PEF1dGhvcj5aaGFuZzwvQXV0aG9yPjxZZWFyPjIwMjA8L1llYXI+PFJl
Y051bT40NjwvUmVjTnVtPjxEaXNwbGF5VGV4dD48c3R5bGUgZmFjZT0ic3VwZXJzY3JpcHQiPjE8
L3N0eWxlPjwvRGlzcGxheVRleHQ+PHJlY29yZD48cmVjLW51bWJlcj40NjwvcmVjLW51bWJlcj48
Zm9yZWlnbi1rZXlzPjxrZXkgYXBwPSJFTiIgZGItaWQ9InA5dGZwemE5d3Zzd2FiZXc1dmNweHp3
cjJ3ZmQ1MnZhenpzOSIgdGltZXN0YW1wPSIxNjQyNDM1MTY5Ij40Njwva2V5PjwvZm9yZWlnbi1r
ZXlzPjxyZWYtdHlwZSBuYW1lPSJKb3VybmFsIEFydGljbGUiPjE3PC9yZWYtdHlwZT48Y29udHJp
YnV0b3JzPjxhdXRob3JzPjxhdXRob3I+WmhhbmcsIE4uIE4uPC9hdXRob3I+PGF1dGhvcj5MaSwg
WC4gRi48L2F1dGhvcj48YXV0aG9yPkRlbmcsIFkuIFEuPC9hdXRob3I+PGF1dGhvcj5aaGFvLCBI
LjwvYXV0aG9yPjxhdXRob3I+SHVhbmcsIFkuIEouPC9hdXRob3I+PGF1dGhvcj5ZYW5nLCBHLjwv
YXV0aG9yPjxhdXRob3I+SHVhbmcsIFcuIEouPC9hdXRob3I+PGF1dGhvcj5HYW8sIFAuPC9hdXRo
b3I+PGF1dGhvcj5aaG91LCBDLjwvYXV0aG9yPjxhdXRob3I+WmhhbmcsIFIuIFIuPC9hdXRob3I+
PGF1dGhvcj5HdW8sIFkuPC9hdXRob3I+PGF1dGhvcj5TdW4sIFMuIEguPC9hdXRob3I+PGF1dGhv
cj5GYW4sIEguPC9hdXRob3I+PGF1dGhvcj5adSwgUy4gTC48L2F1dGhvcj48YXV0aG9yPkNoZW4s
IFEuPC9hdXRob3I+PGF1dGhvcj5IZSwgUS48L2F1dGhvcj48YXV0aG9yPkNhbywgVC4gUy48L2F1
dGhvcj48YXV0aG9yPkh1YW5nLCBYLiBZLjwvYXV0aG9yPjxhdXRob3I+UWl1LCBILiBZLjwvYXV0
aG9yPjxhdXRob3I+TmllLCBKLiBILjwvYXV0aG9yPjxhdXRob3I+SmlhbmcsIFkuPC9hdXRob3I+
PGF1dGhvcj5ZYW4sIEguIFkuPC9hdXRob3I+PGF1dGhvcj5ZZSwgUS48L2F1dGhvcj48YXV0aG9y
Plpob25nLCBYLjwvYXV0aG9yPjxhdXRob3I+WHVlLCBYLiBMLjwvYXV0aG9yPjxhdXRob3I+Wmhh
LCBaLiBZLjwvYXV0aG9yPjxhdXRob3I+WmhvdSwgRC48L2F1dGhvcj48YXV0aG9yPllhbmcsIFgu
PC9hdXRob3I+PGF1dGhvcj5XYW5nLCBZLiBDLjwvYXV0aG9yPjxhdXRob3I+WWluZywgQi48L2F1
dGhvcj48YXV0aG9yPlFpbiwgQy4gRi48L2F1dGhvcj48L2F1dGhvcnM+PC9jb250cmlidXRvcnM+
PGF1dGgtYWRkcmVzcz5TdGF0ZSBLZXkgTGFib3JhdG9yeSBvZiBQYXRob2dlbiBhbmQgQmlvc2Vj
dXJpdHksIEJlaWppbmcgSW5zdGl0dXRlIG9mIE1pY3JvYmlvbG9neSBhbmQgRXBpZGVtaW9sb2d5
LCBBY2FkZW15IG9mIE1pbGl0YXJ5IE1lZGljYWwgU2NpZW5jZXMsIEJlaWppbmcgMTAwMDcxLCBD
aGluYTsgU2Nob29sIG9mIE1lZGljaW5lLCBUc2luZ2h1YSBVbml2ZXJzaXR5LCBCZWlqaW5nIDEw
MDA4NCwgQ2hpbmEuJiN4RDtTdGF0ZSBLZXkgTGFib3JhdG9yeSBvZiBQYXRob2dlbiBhbmQgQmlv
c2VjdXJpdHksIEJlaWppbmcgSW5zdGl0dXRlIG9mIE1pY3JvYmlvbG9neSBhbmQgRXBpZGVtaW9s
b2d5LCBBY2FkZW15IG9mIE1pbGl0YXJ5IE1lZGljYWwgU2NpZW5jZXMsIEJlaWppbmcgMTAwMDcx
LCBDaGluYS4mI3hEO1N0YXRlIEtleSBMYWJvcmF0b3J5IG9mIFByb3Rlb21pY3MsIEJlaWppbmcg
UHJvdGVvbWUgUmVzZWFyY2ggQ2VudGVyLCBOYXRpb25hbCBDZW50ZXIgZm9yIFByb3RlaW4gU2Np
ZW5jZXMgKEJlaWppbmcpLCBCZWlqaW5nIEluc3RpdHV0ZSBvZiBMaWZlb21pY3MsIEJlaWppbmcg
MTAyMjA2LCBDaGluYS4mI3hEO0RpdmlzaW9uIG9mIEhJVi9BSURTIGFuZCBTZXgtVHJhbnNtaXR0
ZWQgVmlydXMgVmFjY2luZXMsIEluc3RpdHV0ZSBmb3IgQmlvbG9naWNhbCBQcm9kdWN0IENvbnRy
b2wsIE5hdGlvbmFsIEluc3RpdHV0ZXMgZm9yIEZvb2QgYW5kIERydWcgQ29udHJvbCAoTklGREMp
LCBCZWlqaW5nIDEwMjYyOSwgQ2hpbmEuJiN4RDtTdXpob3UgQWJvZ2VuIEJpb3NjaWVuY2VzIENv
LiwgTHRkLiwgU3V6aG91IDIxNTEyMywgQ2hpbmEuJiN4RDtEaXZpc2lvbiBvZiBISVYvQUlEUyBh
bmQgU2V4LVRyYW5zbWl0dGVkIFZpcnVzIFZhY2NpbmVzLCBJbnN0aXR1dGUgZm9yIEJpb2xvZ2lj
YWwgUHJvZHVjdCBDb250cm9sLCBOYXRpb25hbCBJbnN0aXR1dGVzIGZvciBGb29kIGFuZCBEcnVn
IENvbnRyb2wgKE5JRkRDKSwgQmVpamluZyAxMDI2MjksIENoaW5hLiBFbGVjdHJvbmljIGFkZHJl
c3M6IHdhbmd5Y0BuaWZkYy5vcmcuY24uJiN4RDtTdXpob3UgQWJvZ2VuIEJpb3NjaWVuY2VzIENv
LiwgTHRkLiwgU3V6aG91IDIxNTEyMywgQ2hpbmEuIEVsZWN0cm9uaWMgYWRkcmVzczogYm8ueWlu
Z0BhYm9nZW5iaW8uY29tLiYjeEQ7U3RhdGUgS2V5IExhYm9yYXRvcnkgb2YgUGF0aG9nZW4gYW5k
IEJpb3NlY3VyaXR5LCBCZWlqaW5nIEluc3RpdHV0ZSBvZiBNaWNyb2Jpb2xvZ3kgYW5kIEVwaWRl
bWlvbG9neSwgQWNhZGVteSBvZiBNaWxpdGFyeSBNZWRpY2FsIFNjaWVuY2VzLCBCZWlqaW5nIDEw
MDA3MSwgQ2hpbmEuIEVsZWN0cm9uaWMgYWRkcmVzczogcWluY2ZAYm1pLmFjLmNuLjwvYXV0aC1h
ZGRyZXNzPjx0aXRsZXM+PHRpdGxlPkEgVGhlcm1vc3RhYmxlIG1STkEgVmFjY2luZSBhZ2FpbnN0
IENPVklELTE5PC90aXRsZT48c2Vjb25kYXJ5LXRpdGxlPkNlbGw8L3NlY29uZGFyeS10aXRsZT48
L3RpdGxlcz48cGVyaW9kaWNhbD48ZnVsbC10aXRsZT5DZWxsPC9mdWxsLXRpdGxlPjwvcGVyaW9k
aWNhbD48cGFnZXM+MTI3MS0xMjgzIGUxNjwvcGFnZXM+PHZvbHVtZT4xODI8L3ZvbHVtZT48bnVt
YmVyPjU8L251bWJlcj48a2V5d29yZHM+PGtleXdvcmQ+QW5pbWFsczwva2V5d29yZD48a2V5d29y
ZD5BbnRpYm9kaWVzLCBOZXV0cmFsaXppbmcvaW1tdW5vbG9neTwva2V5d29yZD48a2V5d29yZD5C
aW5kaW5nIFNpdGVzPC9rZXl3b3JkPjxrZXl3b3JkPkNPVklELTE5IFZhY2NpbmVzPC9rZXl3b3Jk
PjxrZXl3b3JkPkNobG9yb2NlYnVzIGFldGhpb3BzPC9rZXl3b3JkPjxrZXl3b3JkPkNvcm9uYXZp
cnVzIEluZmVjdGlvbnMvZ2VuZXRpY3MvaW1tdW5vbG9neS9wcmV2ZW50aW9uICZhbXA7IGNvbnRy
b2w8L2tleXdvcmQ+PGtleXdvcmQ+RmVtYWxlPC9rZXl3b3JkPjxrZXl3b3JkPkhFSzI5MyBDZWxs
czwva2V5d29yZD48a2V5d29yZD5IZUxhIENlbGxzPC9rZXl3b3JkPjxrZXl3b3JkPkh1bWFuczwv
a2V5d29yZD48a2V5d29yZD5JbW11bm9nZW5pY2l0eSwgVmFjY2luZTwva2V5d29yZD48a2V5d29y
ZD5JbmplY3Rpb25zLCBJbnRyYW11c2N1bGFyPC9rZXl3b3JkPjxrZXl3b3JkPk1hY2FjYSBmYXNj
aWN1bGFyaXM8L2tleXdvcmQ+PGtleXdvcmQ+TWFsZTwva2V5d29yZD48a2V5d29yZD5NaWNlPC9r
ZXl3b3JkPjxrZXl3b3JkPk1pY2UsIEluYnJlZCBJQ1I8L2tleXdvcmQ+PGtleXdvcmQ+TmFub3Bh
cnRpY2xlcy9jaGVtaXN0cnk8L2tleXdvcmQ+PGtleXdvcmQ+Uk5BLCBNZXNzZW5nZXIvKmdlbmV0
aWNzL21ldGFib2xpc208L2tleXdvcmQ+PGtleXdvcmQ+Uk5BLCBWaXJhbC8qZ2VuZXRpY3MvbWV0
YWJvbGlzbTwva2V5d29yZD48a2V5d29yZD5TcGlrZSBHbHljb3Byb3RlaW4sIENvcm9uYXZpcnVz
L2NoZW1pc3RyeS9nZW5ldGljcy9tZXRhYm9saXNtPC9rZXl3b3JkPjxrZXl3b3JkPlRoMSBDZWxs
cy9pbW11bm9sb2d5PC9rZXl3b3JkPjxrZXl3b3JkPlZhY2NpbmUgUG90ZW5jeTwva2V5d29yZD48
a2V5d29yZD5WYWNjaW5lcywgU3ludGhldGljL2FkbWluaXN0cmF0aW9uICZhbXA7IGRvc2FnZS9n
ZW5ldGljcy8qaW1tdW5vbG9neTwva2V5d29yZD48a2V5d29yZD5WZXJvIENlbGxzPC9rZXl3b3Jk
PjxrZXl3b3JkPlZpcmFsIFZhY2NpbmVzL2FkbWluaXN0cmF0aW9uICZhbXA7IGRvc2FnZS9nZW5l
dGljcy8qaW1tdW5vbG9neTwva2V5d29yZD48a2V5d29yZD4qQ292aWQtMTk8L2tleXdvcmQ+PGtl
eXdvcmQ+KlNBUlMtQ29WLTI8L2tleXdvcmQ+PGtleXdvcmQ+KmxpcGlkIG5hbm9wYXJ0aWNsZTwv
a2V5d29yZD48a2V5d29yZD4qbVJOQSB2YWNjaW5lPC9rZXl3b3JkPjxrZXl3b3JkPiptb3VzZS1h
ZGFwdGVkIHN0cmFpbjwva2V5d29yZD48a2V5d29yZD4qbm9uLWh1bWFuIHByaW1hdGU8L2tleXdv
cmQ+PGtleXdvcmQ+KnByb3RlY3Rpb248L2tleXdvcmQ+PGtleXdvcmQ+YXBwbGljYXRpb25zIHJl
bGF0ZWQgdG8gdGhlIEFSQ29WIG1STkEgdmFjY2luZS4gQi5ZLiwgUC5HLiwgWS5KLiwgSC4tWS5Z
LiwgWC5aLiw8L2tleXdvcmQ+PGtleXdvcmQ+WC4tTC5YLiwgYW5kIFouLVkuWi4gYXJlIGVtcGxv
eWVlcyBvZiBTdXpob3UgQWJvZ2VuIEJpb3NjaWVuY2VzLjwva2V5d29yZD48L2tleXdvcmRzPjxk
YXRlcz48eWVhcj4yMDIwPC95ZWFyPjxwdWItZGF0ZXM+PGRhdGU+U2VwIDM8L2RhdGU+PC9wdWIt
ZGF0ZXM+PC9kYXRlcz48aXNibj4xMDk3LTQxNzIgKEVsZWN0cm9uaWMpJiN4RDswMDkyLTg2NzQg
KExpbmtpbmcpPC9pc2JuPjxhY2Nlc3Npb24tbnVtPjMyNzk1NDEzPC9hY2Nlc3Npb24tbnVtPjx1
cmxzPjxyZWxhdGVkLXVybHM+PHVybD5odHRwczovL3d3dy5uY2JpLm5sbS5uaWguZ292L3B1Ym1l
ZC8zMjc5NTQxMzwvdXJsPjwvcmVsYXRlZC11cmxzPjwvdXJscz48Y3VzdG9tMj5QTUM3Mzc3NzE0
PC9jdXN0b20yPjxlbGVjdHJvbmljLXJlc291cmNlLW51bT4xMC4xMDE2L2ouY2VsbC4yMDIwLjA3
LjAyNDwvZWxlY3Ryb25pYy1yZXNvdXJjZS1udW0+PC9yZWNvcmQ+PC9DaXRlPjwvRW5kTm90ZT5=
</w:fldData>
        </w:fldChar>
      </w:r>
      <w:r w:rsidR="008D7890" w:rsidRPr="00451310">
        <w:rPr>
          <w:szCs w:val="28"/>
        </w:rPr>
        <w:instrText xml:space="preserve"> ADDIN EN.CITE </w:instrText>
      </w:r>
      <w:r w:rsidR="008D7890" w:rsidRPr="00451310">
        <w:rPr>
          <w:szCs w:val="28"/>
        </w:rPr>
        <w:fldChar w:fldCharType="begin">
          <w:fldData xml:space="preserve">PEVuZE5vdGU+PENpdGU+PEF1dGhvcj5aaGFuZzwvQXV0aG9yPjxZZWFyPjIwMjA8L1llYXI+PFJl
Y051bT40NjwvUmVjTnVtPjxEaXNwbGF5VGV4dD48c3R5bGUgZmFjZT0ic3VwZXJzY3JpcHQiPjE8
L3N0eWxlPjwvRGlzcGxheVRleHQ+PHJlY29yZD48cmVjLW51bWJlcj40NjwvcmVjLW51bWJlcj48
Zm9yZWlnbi1rZXlzPjxrZXkgYXBwPSJFTiIgZGItaWQ9InA5dGZwemE5d3Zzd2FiZXc1dmNweHp3
cjJ3ZmQ1MnZhenpzOSIgdGltZXN0YW1wPSIxNjQyNDM1MTY5Ij40Njwva2V5PjwvZm9yZWlnbi1r
ZXlzPjxyZWYtdHlwZSBuYW1lPSJKb3VybmFsIEFydGljbGUiPjE3PC9yZWYtdHlwZT48Y29udHJp
YnV0b3JzPjxhdXRob3JzPjxhdXRob3I+WmhhbmcsIE4uIE4uPC9hdXRob3I+PGF1dGhvcj5MaSwg
WC4gRi48L2F1dGhvcj48YXV0aG9yPkRlbmcsIFkuIFEuPC9hdXRob3I+PGF1dGhvcj5aaGFvLCBI
LjwvYXV0aG9yPjxhdXRob3I+SHVhbmcsIFkuIEouPC9hdXRob3I+PGF1dGhvcj5ZYW5nLCBHLjwv
YXV0aG9yPjxhdXRob3I+SHVhbmcsIFcuIEouPC9hdXRob3I+PGF1dGhvcj5HYW8sIFAuPC9hdXRo
b3I+PGF1dGhvcj5aaG91LCBDLjwvYXV0aG9yPjxhdXRob3I+WmhhbmcsIFIuIFIuPC9hdXRob3I+
PGF1dGhvcj5HdW8sIFkuPC9hdXRob3I+PGF1dGhvcj5TdW4sIFMuIEguPC9hdXRob3I+PGF1dGhv
cj5GYW4sIEguPC9hdXRob3I+PGF1dGhvcj5adSwgUy4gTC48L2F1dGhvcj48YXV0aG9yPkNoZW4s
IFEuPC9hdXRob3I+PGF1dGhvcj5IZSwgUS48L2F1dGhvcj48YXV0aG9yPkNhbywgVC4gUy48L2F1
dGhvcj48YXV0aG9yPkh1YW5nLCBYLiBZLjwvYXV0aG9yPjxhdXRob3I+UWl1LCBILiBZLjwvYXV0
aG9yPjxhdXRob3I+TmllLCBKLiBILjwvYXV0aG9yPjxhdXRob3I+SmlhbmcsIFkuPC9hdXRob3I+
PGF1dGhvcj5ZYW4sIEguIFkuPC9hdXRob3I+PGF1dGhvcj5ZZSwgUS48L2F1dGhvcj48YXV0aG9y
Plpob25nLCBYLjwvYXV0aG9yPjxhdXRob3I+WHVlLCBYLiBMLjwvYXV0aG9yPjxhdXRob3I+Wmhh
LCBaLiBZLjwvYXV0aG9yPjxhdXRob3I+WmhvdSwgRC48L2F1dGhvcj48YXV0aG9yPllhbmcsIFgu
PC9hdXRob3I+PGF1dGhvcj5XYW5nLCBZLiBDLjwvYXV0aG9yPjxhdXRob3I+WWluZywgQi48L2F1
dGhvcj48YXV0aG9yPlFpbiwgQy4gRi48L2F1dGhvcj48L2F1dGhvcnM+PC9jb250cmlidXRvcnM+
PGF1dGgtYWRkcmVzcz5TdGF0ZSBLZXkgTGFib3JhdG9yeSBvZiBQYXRob2dlbiBhbmQgQmlvc2Vj
dXJpdHksIEJlaWppbmcgSW5zdGl0dXRlIG9mIE1pY3JvYmlvbG9neSBhbmQgRXBpZGVtaW9sb2d5
LCBBY2FkZW15IG9mIE1pbGl0YXJ5IE1lZGljYWwgU2NpZW5jZXMsIEJlaWppbmcgMTAwMDcxLCBD
aGluYTsgU2Nob29sIG9mIE1lZGljaW5lLCBUc2luZ2h1YSBVbml2ZXJzaXR5LCBCZWlqaW5nIDEw
MDA4NCwgQ2hpbmEuJiN4RDtTdGF0ZSBLZXkgTGFib3JhdG9yeSBvZiBQYXRob2dlbiBhbmQgQmlv
c2VjdXJpdHksIEJlaWppbmcgSW5zdGl0dXRlIG9mIE1pY3JvYmlvbG9neSBhbmQgRXBpZGVtaW9s
b2d5LCBBY2FkZW15IG9mIE1pbGl0YXJ5IE1lZGljYWwgU2NpZW5jZXMsIEJlaWppbmcgMTAwMDcx
LCBDaGluYS4mI3hEO1N0YXRlIEtleSBMYWJvcmF0b3J5IG9mIFByb3Rlb21pY3MsIEJlaWppbmcg
UHJvdGVvbWUgUmVzZWFyY2ggQ2VudGVyLCBOYXRpb25hbCBDZW50ZXIgZm9yIFByb3RlaW4gU2Np
ZW5jZXMgKEJlaWppbmcpLCBCZWlqaW5nIEluc3RpdHV0ZSBvZiBMaWZlb21pY3MsIEJlaWppbmcg
MTAyMjA2LCBDaGluYS4mI3hEO0RpdmlzaW9uIG9mIEhJVi9BSURTIGFuZCBTZXgtVHJhbnNtaXR0
ZWQgVmlydXMgVmFjY2luZXMsIEluc3RpdHV0ZSBmb3IgQmlvbG9naWNhbCBQcm9kdWN0IENvbnRy
b2wsIE5hdGlvbmFsIEluc3RpdHV0ZXMgZm9yIEZvb2QgYW5kIERydWcgQ29udHJvbCAoTklGREMp
LCBCZWlqaW5nIDEwMjYyOSwgQ2hpbmEuJiN4RDtTdXpob3UgQWJvZ2VuIEJpb3NjaWVuY2VzIENv
LiwgTHRkLiwgU3V6aG91IDIxNTEyMywgQ2hpbmEuJiN4RDtEaXZpc2lvbiBvZiBISVYvQUlEUyBh
bmQgU2V4LVRyYW5zbWl0dGVkIFZpcnVzIFZhY2NpbmVzLCBJbnN0aXR1dGUgZm9yIEJpb2xvZ2lj
YWwgUHJvZHVjdCBDb250cm9sLCBOYXRpb25hbCBJbnN0aXR1dGVzIGZvciBGb29kIGFuZCBEcnVn
IENvbnRyb2wgKE5JRkRDKSwgQmVpamluZyAxMDI2MjksIENoaW5hLiBFbGVjdHJvbmljIGFkZHJl
c3M6IHdhbmd5Y0BuaWZkYy5vcmcuY24uJiN4RDtTdXpob3UgQWJvZ2VuIEJpb3NjaWVuY2VzIENv
LiwgTHRkLiwgU3V6aG91IDIxNTEyMywgQ2hpbmEuIEVsZWN0cm9uaWMgYWRkcmVzczogYm8ueWlu
Z0BhYm9nZW5iaW8uY29tLiYjeEQ7U3RhdGUgS2V5IExhYm9yYXRvcnkgb2YgUGF0aG9nZW4gYW5k
IEJpb3NlY3VyaXR5LCBCZWlqaW5nIEluc3RpdHV0ZSBvZiBNaWNyb2Jpb2xvZ3kgYW5kIEVwaWRl
bWlvbG9neSwgQWNhZGVteSBvZiBNaWxpdGFyeSBNZWRpY2FsIFNjaWVuY2VzLCBCZWlqaW5nIDEw
MDA3MSwgQ2hpbmEuIEVsZWN0cm9uaWMgYWRkcmVzczogcWluY2ZAYm1pLmFjLmNuLjwvYXV0aC1h
ZGRyZXNzPjx0aXRsZXM+PHRpdGxlPkEgVGhlcm1vc3RhYmxlIG1STkEgVmFjY2luZSBhZ2FpbnN0
IENPVklELTE5PC90aXRsZT48c2Vjb25kYXJ5LXRpdGxlPkNlbGw8L3NlY29uZGFyeS10aXRsZT48
L3RpdGxlcz48cGVyaW9kaWNhbD48ZnVsbC10aXRsZT5DZWxsPC9mdWxsLXRpdGxlPjwvcGVyaW9k
aWNhbD48cGFnZXM+MTI3MS0xMjgzIGUxNjwvcGFnZXM+PHZvbHVtZT4xODI8L3ZvbHVtZT48bnVt
YmVyPjU8L251bWJlcj48a2V5d29yZHM+PGtleXdvcmQ+QW5pbWFsczwva2V5d29yZD48a2V5d29y
ZD5BbnRpYm9kaWVzLCBOZXV0cmFsaXppbmcvaW1tdW5vbG9neTwva2V5d29yZD48a2V5d29yZD5C
aW5kaW5nIFNpdGVzPC9rZXl3b3JkPjxrZXl3b3JkPkNPVklELTE5IFZhY2NpbmVzPC9rZXl3b3Jk
PjxrZXl3b3JkPkNobG9yb2NlYnVzIGFldGhpb3BzPC9rZXl3b3JkPjxrZXl3b3JkPkNvcm9uYXZp
cnVzIEluZmVjdGlvbnMvZ2VuZXRpY3MvaW1tdW5vbG9neS9wcmV2ZW50aW9uICZhbXA7IGNvbnRy
b2w8L2tleXdvcmQ+PGtleXdvcmQ+RmVtYWxlPC9rZXl3b3JkPjxrZXl3b3JkPkhFSzI5MyBDZWxs
czwva2V5d29yZD48a2V5d29yZD5IZUxhIENlbGxzPC9rZXl3b3JkPjxrZXl3b3JkPkh1bWFuczwv
a2V5d29yZD48a2V5d29yZD5JbW11bm9nZW5pY2l0eSwgVmFjY2luZTwva2V5d29yZD48a2V5d29y
ZD5JbmplY3Rpb25zLCBJbnRyYW11c2N1bGFyPC9rZXl3b3JkPjxrZXl3b3JkPk1hY2FjYSBmYXNj
aWN1bGFyaXM8L2tleXdvcmQ+PGtleXdvcmQ+TWFsZTwva2V5d29yZD48a2V5d29yZD5NaWNlPC9r
ZXl3b3JkPjxrZXl3b3JkPk1pY2UsIEluYnJlZCBJQ1I8L2tleXdvcmQ+PGtleXdvcmQ+TmFub3Bh
cnRpY2xlcy9jaGVtaXN0cnk8L2tleXdvcmQ+PGtleXdvcmQ+Uk5BLCBNZXNzZW5nZXIvKmdlbmV0
aWNzL21ldGFib2xpc208L2tleXdvcmQ+PGtleXdvcmQ+Uk5BLCBWaXJhbC8qZ2VuZXRpY3MvbWV0
YWJvbGlzbTwva2V5d29yZD48a2V5d29yZD5TcGlrZSBHbHljb3Byb3RlaW4sIENvcm9uYXZpcnVz
L2NoZW1pc3RyeS9nZW5ldGljcy9tZXRhYm9saXNtPC9rZXl3b3JkPjxrZXl3b3JkPlRoMSBDZWxs
cy9pbW11bm9sb2d5PC9rZXl3b3JkPjxrZXl3b3JkPlZhY2NpbmUgUG90ZW5jeTwva2V5d29yZD48
a2V5d29yZD5WYWNjaW5lcywgU3ludGhldGljL2FkbWluaXN0cmF0aW9uICZhbXA7IGRvc2FnZS9n
ZW5ldGljcy8qaW1tdW5vbG9neTwva2V5d29yZD48a2V5d29yZD5WZXJvIENlbGxzPC9rZXl3b3Jk
PjxrZXl3b3JkPlZpcmFsIFZhY2NpbmVzL2FkbWluaXN0cmF0aW9uICZhbXA7IGRvc2FnZS9nZW5l
dGljcy8qaW1tdW5vbG9neTwva2V5d29yZD48a2V5d29yZD4qQ292aWQtMTk8L2tleXdvcmQ+PGtl
eXdvcmQ+KlNBUlMtQ29WLTI8L2tleXdvcmQ+PGtleXdvcmQ+KmxpcGlkIG5hbm9wYXJ0aWNsZTwv
a2V5d29yZD48a2V5d29yZD4qbVJOQSB2YWNjaW5lPC9rZXl3b3JkPjxrZXl3b3JkPiptb3VzZS1h
ZGFwdGVkIHN0cmFpbjwva2V5d29yZD48a2V5d29yZD4qbm9uLWh1bWFuIHByaW1hdGU8L2tleXdv
cmQ+PGtleXdvcmQ+KnByb3RlY3Rpb248L2tleXdvcmQ+PGtleXdvcmQ+YXBwbGljYXRpb25zIHJl
bGF0ZWQgdG8gdGhlIEFSQ29WIG1STkEgdmFjY2luZS4gQi5ZLiwgUC5HLiwgWS5KLiwgSC4tWS5Z
LiwgWC5aLiw8L2tleXdvcmQ+PGtleXdvcmQ+WC4tTC5YLiwgYW5kIFouLVkuWi4gYXJlIGVtcGxv
eWVlcyBvZiBTdXpob3UgQWJvZ2VuIEJpb3NjaWVuY2VzLjwva2V5d29yZD48L2tleXdvcmRzPjxk
YXRlcz48eWVhcj4yMDIwPC95ZWFyPjxwdWItZGF0ZXM+PGRhdGU+U2VwIDM8L2RhdGU+PC9wdWIt
ZGF0ZXM+PC9kYXRlcz48aXNibj4xMDk3LTQxNzIgKEVsZWN0cm9uaWMpJiN4RDswMDkyLTg2NzQg
KExpbmtpbmcpPC9pc2JuPjxhY2Nlc3Npb24tbnVtPjMyNzk1NDEzPC9hY2Nlc3Npb24tbnVtPjx1
cmxzPjxyZWxhdGVkLXVybHM+PHVybD5odHRwczovL3d3dy5uY2JpLm5sbS5uaWguZ292L3B1Ym1l
ZC8zMjc5NTQxMzwvdXJsPjwvcmVsYXRlZC11cmxzPjwvdXJscz48Y3VzdG9tMj5QTUM3Mzc3NzE0
PC9jdXN0b20yPjxlbGVjdHJvbmljLXJlc291cmNlLW51bT4xMC4xMDE2L2ouY2VsbC4yMDIwLjA3
LjAyNDwvZWxlY3Ryb25pYy1yZXNvdXJjZS1udW0+PC9yZWNvcmQ+PC9DaXRlPjwvRW5kTm90ZT5=
</w:fldData>
        </w:fldChar>
      </w:r>
      <w:r w:rsidR="008D7890" w:rsidRPr="00451310">
        <w:rPr>
          <w:szCs w:val="28"/>
        </w:rPr>
        <w:instrText xml:space="preserve"> ADDIN EN.CITE.DATA </w:instrText>
      </w:r>
      <w:r w:rsidR="008D7890" w:rsidRPr="00451310">
        <w:rPr>
          <w:szCs w:val="28"/>
        </w:rPr>
      </w:r>
      <w:r w:rsidR="008D7890" w:rsidRPr="00451310">
        <w:rPr>
          <w:szCs w:val="28"/>
        </w:rPr>
        <w:fldChar w:fldCharType="end"/>
      </w:r>
      <w:r w:rsidR="008D7890" w:rsidRPr="00451310">
        <w:rPr>
          <w:szCs w:val="28"/>
        </w:rPr>
      </w:r>
      <w:r w:rsidR="008D7890" w:rsidRPr="00451310">
        <w:rPr>
          <w:szCs w:val="28"/>
        </w:rPr>
        <w:fldChar w:fldCharType="separate"/>
      </w:r>
      <w:r w:rsidR="008D7890" w:rsidRPr="00451310">
        <w:rPr>
          <w:noProof/>
          <w:szCs w:val="28"/>
          <w:vertAlign w:val="superscript"/>
        </w:rPr>
        <w:t>1</w:t>
      </w:r>
      <w:r w:rsidR="008D7890" w:rsidRPr="00451310">
        <w:rPr>
          <w:szCs w:val="28"/>
        </w:rPr>
        <w:fldChar w:fldCharType="end"/>
      </w:r>
      <w:r w:rsidRPr="00451310">
        <w:rPr>
          <w:szCs w:val="28"/>
        </w:rPr>
        <w:t>. A single dose of ABO1009-DP contained 15 ug of mRNA. All enrolled participants were injected with one dose of ABO1009-DP intramuscularly in the lateral deltoid region of the upper arm on Day 0.</w:t>
      </w:r>
    </w:p>
    <w:p w14:paraId="6932CA97" w14:textId="616E21D6" w:rsidR="009A08B7" w:rsidRPr="00451310" w:rsidRDefault="009A08B7" w:rsidP="00E5039C">
      <w:pPr>
        <w:spacing w:beforeLines="50" w:before="163" w:afterLines="50" w:after="163" w:line="360" w:lineRule="auto"/>
        <w:rPr>
          <w:b/>
          <w:bCs/>
          <w:szCs w:val="28"/>
        </w:rPr>
      </w:pPr>
      <w:r w:rsidRPr="00451310">
        <w:rPr>
          <w:b/>
          <w:bCs/>
          <w:szCs w:val="28"/>
        </w:rPr>
        <w:t>Outcomes</w:t>
      </w:r>
    </w:p>
    <w:p w14:paraId="0EF7877A" w14:textId="4D2D5612" w:rsidR="009A08B7" w:rsidRPr="00451310" w:rsidRDefault="00B5018C" w:rsidP="00E5039C">
      <w:pPr>
        <w:spacing w:beforeLines="50" w:before="163" w:afterLines="50" w:after="163" w:line="360" w:lineRule="auto"/>
        <w:rPr>
          <w:szCs w:val="28"/>
        </w:rPr>
      </w:pPr>
      <w:r w:rsidRPr="00451310">
        <w:rPr>
          <w:szCs w:val="28"/>
        </w:rPr>
        <w:t>T</w:t>
      </w:r>
      <w:r w:rsidR="009A08B7" w:rsidRPr="00451310">
        <w:rPr>
          <w:szCs w:val="28"/>
        </w:rPr>
        <w:t>he safety of ABO1009-DP in vaccinated healthy adults</w:t>
      </w:r>
      <w:r w:rsidRPr="00451310">
        <w:rPr>
          <w:szCs w:val="28"/>
        </w:rPr>
        <w:t xml:space="preserve"> was the primary objective</w:t>
      </w:r>
      <w:r w:rsidR="00391E18" w:rsidRPr="00451310">
        <w:rPr>
          <w:szCs w:val="28"/>
        </w:rPr>
        <w:t xml:space="preserve"> in this trial</w:t>
      </w:r>
      <w:r w:rsidR="009A08B7" w:rsidRPr="00451310">
        <w:rPr>
          <w:szCs w:val="28"/>
        </w:rPr>
        <w:t xml:space="preserve">. </w:t>
      </w:r>
      <w:r w:rsidRPr="00451310">
        <w:rPr>
          <w:szCs w:val="28"/>
        </w:rPr>
        <w:t>I</w:t>
      </w:r>
      <w:r w:rsidR="009A08B7" w:rsidRPr="00451310">
        <w:rPr>
          <w:szCs w:val="28"/>
        </w:rPr>
        <w:t xml:space="preserve">ncidence of solicited adverse events (AEs) from Day 0 to Day 7, unsolicited AEs from Day 0 to Day 28, AEs from abnormal laboratory values in </w:t>
      </w:r>
      <w:r w:rsidR="00137082" w:rsidRPr="00451310">
        <w:rPr>
          <w:szCs w:val="28"/>
        </w:rPr>
        <w:t xml:space="preserve">blood routine, blood coagulation function, </w:t>
      </w:r>
      <w:r w:rsidR="009A08B7" w:rsidRPr="00451310">
        <w:rPr>
          <w:szCs w:val="28"/>
        </w:rPr>
        <w:t>blood biochemistry, and urinalysis indicators from Day 0 to Day 4</w:t>
      </w:r>
      <w:r w:rsidRPr="00451310">
        <w:rPr>
          <w:szCs w:val="28"/>
        </w:rPr>
        <w:t xml:space="preserve"> were the primary endpoints for safety evaluation</w:t>
      </w:r>
      <w:r w:rsidR="009A08B7" w:rsidRPr="00451310">
        <w:rPr>
          <w:szCs w:val="28"/>
        </w:rPr>
        <w:t>. All abnormal lab values will be reported as AEs.</w:t>
      </w:r>
    </w:p>
    <w:p w14:paraId="15AE9339" w14:textId="58EB4D99" w:rsidR="009A08B7" w:rsidRPr="00451310" w:rsidRDefault="009A08B7" w:rsidP="00E5039C">
      <w:pPr>
        <w:spacing w:beforeLines="50" w:before="163" w:afterLines="50" w:after="163" w:line="360" w:lineRule="auto"/>
        <w:rPr>
          <w:szCs w:val="28"/>
        </w:rPr>
      </w:pPr>
      <w:r w:rsidRPr="00451310">
        <w:rPr>
          <w:szCs w:val="28"/>
        </w:rPr>
        <w:t xml:space="preserve">The secondary objectives were to evaluate the humoral and cellular immunity and safety of ABO1009-DP in vaccinated healthy adult participants. The secondary immunogenicity endpoints included live-virus nAbs at Day 14 after vaccination, seroconversion rate of the live-virus nAb at Day 14 after vaccination, and the number of T cells secreting cytokines interferon-γ (IFN-γ) at Day 14 after vaccination. Seroconversion was defined as </w:t>
      </w:r>
      <w:r w:rsidR="00F06E0D" w:rsidRPr="00451310">
        <w:rPr>
          <w:szCs w:val="28"/>
        </w:rPr>
        <w:t>a fourfold or great increase if the nAb titers were above the lower limit of quantification (LLOQ) before the booster</w:t>
      </w:r>
      <w:r w:rsidRPr="00451310">
        <w:rPr>
          <w:szCs w:val="28"/>
        </w:rPr>
        <w:t>, or</w:t>
      </w:r>
      <w:r w:rsidR="00F06E0D" w:rsidRPr="00451310">
        <w:rPr>
          <w:szCs w:val="28"/>
        </w:rPr>
        <w:t xml:space="preserve"> a variation from below the LLOQ to above the LLOQ. </w:t>
      </w:r>
      <w:r w:rsidRPr="00451310">
        <w:rPr>
          <w:szCs w:val="28"/>
        </w:rPr>
        <w:t xml:space="preserve"> The secondary safety endpoints were serious adverse events (SAEs), adverse events of special interests (AESIs), and medically attended AEs (MAAEs) through 12 months after the booster vaccination. In this manuscript, the </w:t>
      </w:r>
      <w:r w:rsidRPr="00451310">
        <w:rPr>
          <w:szCs w:val="28"/>
        </w:rPr>
        <w:lastRenderedPageBreak/>
        <w:t>primary safety results (28-day observation) and preliminary immunogenicity results (14-day observation) were included. Data and Safety Monitoring Board (DSMB) reviewed safety and immunogenicity data to ensure the participant’s safety and provided suggestions to the sponsor on whether to continue, change, or terminate the clinical trial.</w:t>
      </w:r>
    </w:p>
    <w:p w14:paraId="31918B7A" w14:textId="56E0B64F" w:rsidR="009A08B7" w:rsidRPr="00451310" w:rsidRDefault="009A08B7" w:rsidP="00E5039C">
      <w:pPr>
        <w:spacing w:beforeLines="50" w:before="163" w:afterLines="50" w:after="163" w:line="360" w:lineRule="auto"/>
        <w:rPr>
          <w:b/>
          <w:bCs/>
          <w:szCs w:val="28"/>
        </w:rPr>
      </w:pPr>
      <w:r w:rsidRPr="00451310">
        <w:rPr>
          <w:b/>
          <w:bCs/>
          <w:szCs w:val="28"/>
        </w:rPr>
        <w:t>Safety assessment</w:t>
      </w:r>
    </w:p>
    <w:p w14:paraId="1C757F2E" w14:textId="562471FF" w:rsidR="009A08B7" w:rsidRPr="00451310" w:rsidRDefault="009A08B7" w:rsidP="00E5039C">
      <w:pPr>
        <w:spacing w:beforeLines="50" w:before="163" w:afterLines="50" w:after="163" w:line="360" w:lineRule="auto"/>
        <w:rPr>
          <w:szCs w:val="28"/>
        </w:rPr>
      </w:pPr>
      <w:r w:rsidRPr="00451310">
        <w:rPr>
          <w:szCs w:val="28"/>
        </w:rPr>
        <w:t>Solicited local AEs (injection site pain, induration, swelling, redness, pruritus, rash, and cellulitis), solicited systemic AEs (fever, headache, cough, fatigue, nausea, vomiting, muscle pain, anorexia, diarrhea, acute allergic reactions, dyspnea, and abnormal cutaneous mucosa), and unsolicited AEs were collected 7 and 28 days after the vaccination, respectively. All these AEs were self-reported by the participants and were verified by investigators via a diary card issued on Days 0, 7, 14, and 28 after the vaccination. AEs related to abnormal laboratory values of</w:t>
      </w:r>
      <w:r w:rsidR="00156C0B" w:rsidRPr="00451310">
        <w:rPr>
          <w:szCs w:val="28"/>
        </w:rPr>
        <w:t xml:space="preserve"> blood routine, blood coagulation function,</w:t>
      </w:r>
      <w:r w:rsidRPr="00451310">
        <w:rPr>
          <w:szCs w:val="28"/>
        </w:rPr>
        <w:t xml:space="preserve"> blood biochemistry, and urinalysis indicators were collected 4 days after the vaccination. </w:t>
      </w:r>
    </w:p>
    <w:p w14:paraId="629CCD15" w14:textId="77777777" w:rsidR="009A08B7" w:rsidRPr="00451310" w:rsidRDefault="009A08B7" w:rsidP="00E5039C">
      <w:pPr>
        <w:spacing w:beforeLines="50" w:before="163" w:afterLines="50" w:after="163" w:line="360" w:lineRule="auto"/>
        <w:rPr>
          <w:szCs w:val="28"/>
        </w:rPr>
      </w:pPr>
      <w:r w:rsidRPr="00451310">
        <w:rPr>
          <w:szCs w:val="28"/>
        </w:rPr>
        <w:t>The SAEs, MAAEs, and AESIs will be monitored for 12 months after one dose of vaccination. All participants will receive safety follow-up via telephone/e-mail 28 days after finishing the vaccination, once every 4 weeks in the first 3 months, and every 8 weeks (± 3 days) afterward until 12 months after vaccination. The long-term safety data will be reported in the future.</w:t>
      </w:r>
    </w:p>
    <w:p w14:paraId="25933341" w14:textId="3474973A" w:rsidR="009A08B7" w:rsidRPr="00451310" w:rsidRDefault="009A08B7" w:rsidP="00E5039C">
      <w:pPr>
        <w:spacing w:beforeLines="50" w:before="163" w:afterLines="50" w:after="163" w:line="360" w:lineRule="auto"/>
        <w:rPr>
          <w:szCs w:val="28"/>
        </w:rPr>
      </w:pPr>
      <w:r w:rsidRPr="00451310">
        <w:rPr>
          <w:szCs w:val="28"/>
        </w:rPr>
        <w:t>The adverse events were graded according to the Guidelines for Grading Standard of Adverse Events in Clinical Trials of Preventive Vaccines by the China National Medical Products Administration (NMPA) (Version 2019).</w:t>
      </w:r>
    </w:p>
    <w:p w14:paraId="130DF5D2" w14:textId="7166053D" w:rsidR="00606504" w:rsidRPr="00451310" w:rsidRDefault="00606504" w:rsidP="00E5039C">
      <w:pPr>
        <w:spacing w:beforeLines="50" w:before="163" w:afterLines="50" w:after="163" w:line="360" w:lineRule="auto"/>
        <w:rPr>
          <w:b/>
          <w:bCs/>
          <w:szCs w:val="28"/>
        </w:rPr>
      </w:pPr>
      <w:r w:rsidRPr="00451310">
        <w:rPr>
          <w:b/>
          <w:bCs/>
          <w:szCs w:val="28"/>
        </w:rPr>
        <w:t>Laboratory assays</w:t>
      </w:r>
    </w:p>
    <w:p w14:paraId="62609648" w14:textId="4DFEF0F9" w:rsidR="002F53C7" w:rsidRPr="00451310" w:rsidRDefault="002F53C7" w:rsidP="00E5039C">
      <w:pPr>
        <w:spacing w:line="360" w:lineRule="auto"/>
        <w:rPr>
          <w:szCs w:val="28"/>
        </w:rPr>
      </w:pPr>
      <w:r w:rsidRPr="00451310">
        <w:rPr>
          <w:szCs w:val="28"/>
        </w:rPr>
        <w:t xml:space="preserve">Biogenix Lab was one of the first laboratories with a massive throughput testing service to address the need for population scale detection and diagnosis of COVID-19 in UAE </w:t>
      </w:r>
      <w:r w:rsidRPr="00451310">
        <w:rPr>
          <w:szCs w:val="28"/>
        </w:rPr>
        <w:lastRenderedPageBreak/>
        <w:t>(United Arab Emirates). It was CAP and ISO15189 accredited, located in Abu Dhabi, UAE.</w:t>
      </w:r>
    </w:p>
    <w:p w14:paraId="19755B2A" w14:textId="6D4BDE16" w:rsidR="002664B6" w:rsidRPr="00451310" w:rsidRDefault="00386370" w:rsidP="006C46CF">
      <w:pPr>
        <w:spacing w:beforeLines="50" w:before="163" w:line="360" w:lineRule="auto"/>
      </w:pPr>
      <w:r w:rsidRPr="00451310">
        <w:rPr>
          <w:szCs w:val="28"/>
        </w:rPr>
        <w:t xml:space="preserve">The nAbs in sera against the Omicron variant strain G42-21-NRHMB0032 were determined by </w:t>
      </w:r>
      <w:r w:rsidR="004D2EB3" w:rsidRPr="00451310">
        <w:rPr>
          <w:szCs w:val="28"/>
        </w:rPr>
        <w:t>50%</w:t>
      </w:r>
      <w:r w:rsidRPr="00451310">
        <w:rPr>
          <w:szCs w:val="28"/>
        </w:rPr>
        <w:t xml:space="preserve"> plaque</w:t>
      </w:r>
      <w:r w:rsidR="004D2EB3" w:rsidRPr="00451310">
        <w:rPr>
          <w:szCs w:val="28"/>
        </w:rPr>
        <w:t xml:space="preserve"> </w:t>
      </w:r>
      <w:r w:rsidRPr="00451310">
        <w:rPr>
          <w:szCs w:val="28"/>
        </w:rPr>
        <w:t>reduction neutralization test (PRNT</w:t>
      </w:r>
      <w:r w:rsidR="004D2EB3" w:rsidRPr="00451310">
        <w:rPr>
          <w:szCs w:val="28"/>
          <w:vertAlign w:val="subscript"/>
        </w:rPr>
        <w:t>50</w:t>
      </w:r>
      <w:r w:rsidRPr="00451310">
        <w:rPr>
          <w:szCs w:val="28"/>
        </w:rPr>
        <w:t>)</w:t>
      </w:r>
      <w:r w:rsidR="002664B6" w:rsidRPr="00451310">
        <w:rPr>
          <w:szCs w:val="28"/>
        </w:rPr>
        <w:t xml:space="preserve"> </w:t>
      </w:r>
      <w:r w:rsidR="002664B6" w:rsidRPr="00451310">
        <w:rPr>
          <w:rFonts w:eastAsia="Times New Roman"/>
        </w:rPr>
        <w:t>assay</w:t>
      </w:r>
      <w:r w:rsidRPr="00451310">
        <w:rPr>
          <w:szCs w:val="28"/>
        </w:rPr>
        <w:t>.</w:t>
      </w:r>
      <w:r w:rsidR="006613EF" w:rsidRPr="00451310">
        <w:rPr>
          <w:szCs w:val="28"/>
        </w:rPr>
        <w:t xml:space="preserve"> </w:t>
      </w:r>
      <w:r w:rsidR="00E73A51" w:rsidRPr="00451310">
        <w:rPr>
          <w:szCs w:val="28"/>
        </w:rPr>
        <w:t xml:space="preserve">Serum samples were </w:t>
      </w:r>
      <w:r w:rsidR="00620FEB" w:rsidRPr="00451310">
        <w:rPr>
          <w:szCs w:val="28"/>
        </w:rPr>
        <w:t xml:space="preserve">two-fold </w:t>
      </w:r>
      <w:r w:rsidR="00E73A51" w:rsidRPr="00451310">
        <w:rPr>
          <w:szCs w:val="28"/>
        </w:rPr>
        <w:t xml:space="preserve">serially diluted </w:t>
      </w:r>
      <w:r w:rsidR="00E73A51" w:rsidRPr="00451310">
        <w:rPr>
          <w:rFonts w:eastAsia="Times New Roman"/>
        </w:rPr>
        <w:t xml:space="preserve">with an initial serum dilution of 1:10 and </w:t>
      </w:r>
      <w:r w:rsidR="006613EF" w:rsidRPr="00451310">
        <w:rPr>
          <w:szCs w:val="28"/>
        </w:rPr>
        <w:t xml:space="preserve">were incubated </w:t>
      </w:r>
      <w:r w:rsidR="006613EF" w:rsidRPr="00451310">
        <w:rPr>
          <w:rFonts w:eastAsia="Times New Roman"/>
        </w:rPr>
        <w:t>at 37°C</w:t>
      </w:r>
      <w:r w:rsidR="006613EF" w:rsidRPr="00451310">
        <w:rPr>
          <w:szCs w:val="28"/>
        </w:rPr>
        <w:t xml:space="preserve"> for 1 hour </w:t>
      </w:r>
      <w:r w:rsidR="006613EF" w:rsidRPr="00451310">
        <w:rPr>
          <w:rFonts w:eastAsia="Times New Roman"/>
        </w:rPr>
        <w:t xml:space="preserve">with an equal volume of the virus stock contain approximately 100 PFU of virus per well. </w:t>
      </w:r>
      <w:r w:rsidR="00620FEB" w:rsidRPr="00451310">
        <w:rPr>
          <w:rFonts w:eastAsia="Times New Roman"/>
        </w:rPr>
        <w:t>Each diluted sample/viral mixture</w:t>
      </w:r>
      <w:r w:rsidR="006613EF" w:rsidRPr="00451310">
        <w:rPr>
          <w:rFonts w:eastAsia="Times New Roman"/>
        </w:rPr>
        <w:t xml:space="preserve"> were then applied to Vero E6 cells culture monolayers in 6 well plates and </w:t>
      </w:r>
      <w:r w:rsidR="006613EF" w:rsidRPr="00451310">
        <w:rPr>
          <w:szCs w:val="28"/>
        </w:rPr>
        <w:t xml:space="preserve">incubated </w:t>
      </w:r>
      <w:r w:rsidR="006613EF" w:rsidRPr="00451310">
        <w:rPr>
          <w:rFonts w:eastAsia="Times New Roman"/>
        </w:rPr>
        <w:t>at 37°C</w:t>
      </w:r>
      <w:r w:rsidR="006613EF" w:rsidRPr="00451310">
        <w:rPr>
          <w:szCs w:val="28"/>
        </w:rPr>
        <w:t xml:space="preserve"> for </w:t>
      </w:r>
      <w:r w:rsidR="00620FEB" w:rsidRPr="00451310">
        <w:rPr>
          <w:szCs w:val="28"/>
        </w:rPr>
        <w:t>2</w:t>
      </w:r>
      <w:r w:rsidR="006613EF" w:rsidRPr="00451310">
        <w:rPr>
          <w:szCs w:val="28"/>
        </w:rPr>
        <w:t xml:space="preserve"> hour</w:t>
      </w:r>
      <w:r w:rsidR="00620FEB" w:rsidRPr="00451310">
        <w:rPr>
          <w:szCs w:val="28"/>
        </w:rPr>
        <w:t>s</w:t>
      </w:r>
      <w:r w:rsidR="006613EF" w:rsidRPr="00451310">
        <w:rPr>
          <w:szCs w:val="28"/>
        </w:rPr>
        <w:t>.</w:t>
      </w:r>
      <w:r w:rsidR="001231AF" w:rsidRPr="00451310">
        <w:rPr>
          <w:szCs w:val="28"/>
        </w:rPr>
        <w:t xml:space="preserve"> </w:t>
      </w:r>
      <w:r w:rsidR="002664B6" w:rsidRPr="00451310">
        <w:rPr>
          <w:rFonts w:eastAsia="Times New Roman"/>
        </w:rPr>
        <w:t xml:space="preserve">The media were gently aspirated out of the infected monolayer well and discarded. </w:t>
      </w:r>
      <w:r w:rsidR="001231AF" w:rsidRPr="00451310">
        <w:rPr>
          <w:rFonts w:eastAsia="Times New Roman"/>
        </w:rPr>
        <w:t xml:space="preserve">Cells were overlaid with </w:t>
      </w:r>
      <w:r w:rsidR="00D70F8E" w:rsidRPr="00451310">
        <w:rPr>
          <w:rFonts w:eastAsia="Times New Roman"/>
        </w:rPr>
        <w:t xml:space="preserve">2 mL of the </w:t>
      </w:r>
      <w:r w:rsidR="001231AF" w:rsidRPr="00451310">
        <w:rPr>
          <w:rFonts w:eastAsia="Times New Roman"/>
        </w:rPr>
        <w:t>2.5%</w:t>
      </w:r>
      <w:r w:rsidR="00D70F8E" w:rsidRPr="00451310">
        <w:rPr>
          <w:rFonts w:eastAsia="Times New Roman"/>
        </w:rPr>
        <w:t xml:space="preserve"> low melting point agarose/media mixture and then incubated at 37°C, 5% CO</w:t>
      </w:r>
      <w:r w:rsidR="00D70F8E" w:rsidRPr="00451310">
        <w:rPr>
          <w:rFonts w:eastAsia="Times New Roman"/>
          <w:vertAlign w:val="subscript"/>
        </w:rPr>
        <w:t>2</w:t>
      </w:r>
      <w:r w:rsidR="00D70F8E" w:rsidRPr="00451310">
        <w:rPr>
          <w:rFonts w:eastAsia="Times New Roman"/>
        </w:rPr>
        <w:t xml:space="preserve"> for 3-5 days.</w:t>
      </w:r>
      <w:r w:rsidR="00FB367D" w:rsidRPr="00451310">
        <w:rPr>
          <w:rFonts w:eastAsia="Times New Roman"/>
        </w:rPr>
        <w:t xml:space="preserve"> </w:t>
      </w:r>
      <w:r w:rsidR="00FB367D" w:rsidRPr="00451310">
        <w:rPr>
          <w:rFonts w:eastAsiaTheme="minorEastAsia"/>
        </w:rPr>
        <w:t xml:space="preserve">The infected cells </w:t>
      </w:r>
      <w:r w:rsidR="00FB367D" w:rsidRPr="00451310">
        <w:rPr>
          <w:rFonts w:eastAsia="Times New Roman"/>
        </w:rPr>
        <w:t xml:space="preserve">were fixed with 4% formaldehyde, followed by staining with 0.5% crystal violet solution. </w:t>
      </w:r>
      <w:r w:rsidR="002664B6" w:rsidRPr="00451310">
        <w:rPr>
          <w:rFonts w:eastAsia="Times New Roman"/>
        </w:rPr>
        <w:t>The plate was counted using the colony counter for the number of plaques. The PRNT</w:t>
      </w:r>
      <w:r w:rsidR="002664B6" w:rsidRPr="00451310">
        <w:rPr>
          <w:rFonts w:eastAsia="Times New Roman"/>
          <w:vertAlign w:val="subscript"/>
        </w:rPr>
        <w:t>50</w:t>
      </w:r>
      <w:r w:rsidR="002664B6" w:rsidRPr="00451310">
        <w:rPr>
          <w:rFonts w:eastAsia="Times New Roman"/>
        </w:rPr>
        <w:t xml:space="preserve"> titers were calculated by the method of Spearman–Karber. </w:t>
      </w:r>
    </w:p>
    <w:p w14:paraId="1077518E" w14:textId="4BED4F2F" w:rsidR="00D139E2" w:rsidRPr="00451310" w:rsidRDefault="006C46CF" w:rsidP="006C46CF">
      <w:pPr>
        <w:spacing w:beforeLines="50" w:before="163" w:line="360" w:lineRule="auto"/>
      </w:pPr>
      <w:r w:rsidRPr="00451310">
        <w:rPr>
          <w:szCs w:val="28"/>
        </w:rPr>
        <w:t>Cellular immune responses in the 30 vaccinated participants were evaluated by using Enzyme-linked immunospot (ELISpot) assay. Peripheral blood mononuclear cells (PBMCs) were collected and the IFN-γ secreting T-cell responses were performed in vitro with the T-SPOT®. COVID test kit (Oxford Immunotec, COV.435/200) with Omicron BA.1 spike protein (Genscript, RP30219) and T SPOT spike Ag from wild-type strain included in the kit.</w:t>
      </w:r>
      <w:r w:rsidR="00D139E2" w:rsidRPr="00451310">
        <w:t xml:space="preserve"> Briefly, </w:t>
      </w:r>
      <w:r w:rsidR="000670F8" w:rsidRPr="00451310">
        <w:t xml:space="preserve">the PBMCs of the </w:t>
      </w:r>
      <w:r w:rsidR="000670F8" w:rsidRPr="00451310">
        <w:rPr>
          <w:szCs w:val="28"/>
        </w:rPr>
        <w:t>participants</w:t>
      </w:r>
      <w:r w:rsidR="000670F8" w:rsidRPr="00451310">
        <w:t xml:space="preserve"> were plated at 250,000 cells per well and stimulated using </w:t>
      </w:r>
      <w:r w:rsidR="00057E5B" w:rsidRPr="00451310">
        <w:t xml:space="preserve">the Omicron BA.1 spike protein (Genscript, RP30219), T SPOT spike Ag from wild-type strain, </w:t>
      </w:r>
      <w:r w:rsidR="00057E5B" w:rsidRPr="00451310">
        <w:rPr>
          <w:rFonts w:hint="eastAsia"/>
        </w:rPr>
        <w:t>p</w:t>
      </w:r>
      <w:r w:rsidR="00057E5B" w:rsidRPr="00451310">
        <w:t xml:space="preserve">ositive control solution or AIM-V cell culture medium as negative control, respectively. After incubation at 37 °C for 16-20 hours, the plate was washed with 1x PBS solution and working strength Conjugate Reagent solution was added to each well followed by incubation at 2-8°C for one hour. The conjugate was discarded and the </w:t>
      </w:r>
      <w:bookmarkStart w:id="0" w:name="_Hlk137051900"/>
      <w:r w:rsidR="00057E5B" w:rsidRPr="00451310">
        <w:t>plate</w:t>
      </w:r>
      <w:bookmarkEnd w:id="0"/>
      <w:r w:rsidR="00057E5B" w:rsidRPr="00451310">
        <w:t xml:space="preserve"> was washed with 1x PBS solution</w:t>
      </w:r>
      <w:r w:rsidR="00C33EC5" w:rsidRPr="00451310">
        <w:t>. Then the plate</w:t>
      </w:r>
      <w:r w:rsidR="00057E5B" w:rsidRPr="00451310">
        <w:t xml:space="preserve"> </w:t>
      </w:r>
      <w:r w:rsidR="00C33EC5" w:rsidRPr="00451310">
        <w:t>incubated at room temperature for 7 min after the S</w:t>
      </w:r>
      <w:r w:rsidR="00057E5B" w:rsidRPr="00451310">
        <w:t>ubstrate solution added to each well.</w:t>
      </w:r>
      <w:r w:rsidR="00F95D79" w:rsidRPr="00451310">
        <w:t xml:space="preserve"> </w:t>
      </w:r>
      <w:r w:rsidR="00C33EC5" w:rsidRPr="00451310">
        <w:t xml:space="preserve">Finally, Reaction terminated </w:t>
      </w:r>
      <w:r w:rsidR="00F95D79" w:rsidRPr="00451310">
        <w:t>with distilled water</w:t>
      </w:r>
      <w:r w:rsidR="00C33EC5" w:rsidRPr="00451310">
        <w:t xml:space="preserve">. </w:t>
      </w:r>
      <w:r w:rsidR="00F940BE" w:rsidRPr="00451310">
        <w:t>After</w:t>
      </w:r>
      <w:r w:rsidR="00D139E2" w:rsidRPr="00451310">
        <w:t xml:space="preserve"> the plate dr</w:t>
      </w:r>
      <w:r w:rsidR="00F940BE" w:rsidRPr="00451310">
        <w:t xml:space="preserve">ies, the number </w:t>
      </w:r>
      <w:r w:rsidR="00F940BE" w:rsidRPr="00451310">
        <w:lastRenderedPageBreak/>
        <w:t>of dark blue spots were c</w:t>
      </w:r>
      <w:r w:rsidR="00D139E2" w:rsidRPr="00451310">
        <w:t>ount</w:t>
      </w:r>
      <w:r w:rsidR="00B77DE8" w:rsidRPr="00451310">
        <w:t>ed</w:t>
      </w:r>
      <w:r w:rsidR="00D139E2" w:rsidRPr="00451310">
        <w:t xml:space="preserve"> and record</w:t>
      </w:r>
      <w:r w:rsidR="00B77DE8" w:rsidRPr="00451310">
        <w:t>ed</w:t>
      </w:r>
      <w:r w:rsidR="00D139E2" w:rsidRPr="00451310">
        <w:t>.</w:t>
      </w:r>
    </w:p>
    <w:p w14:paraId="34510959" w14:textId="77777777" w:rsidR="002B50EB" w:rsidRPr="00451310" w:rsidRDefault="002B50EB" w:rsidP="002B50EB">
      <w:pPr>
        <w:spacing w:beforeLines="50" w:before="163" w:afterLines="50" w:after="163" w:line="360" w:lineRule="auto"/>
        <w:rPr>
          <w:b/>
          <w:bCs/>
          <w:szCs w:val="28"/>
        </w:rPr>
      </w:pPr>
      <w:r w:rsidRPr="00451310">
        <w:rPr>
          <w:b/>
          <w:bCs/>
          <w:szCs w:val="28"/>
        </w:rPr>
        <w:t>Statistical analysis</w:t>
      </w:r>
    </w:p>
    <w:p w14:paraId="23E061C4" w14:textId="77777777" w:rsidR="002B50EB" w:rsidRPr="00451310" w:rsidRDefault="002B50EB" w:rsidP="002B50EB">
      <w:pPr>
        <w:spacing w:beforeLines="50" w:before="163" w:afterLines="50" w:after="163" w:line="360" w:lineRule="auto"/>
        <w:rPr>
          <w:szCs w:val="28"/>
        </w:rPr>
      </w:pPr>
      <w:r w:rsidRPr="00451310">
        <w:rPr>
          <w:szCs w:val="28"/>
        </w:rPr>
        <w:t>This study was an open-label and single-arm study, and no randomization and blinding were applied. No hypothesis testing was performed.</w:t>
      </w:r>
    </w:p>
    <w:p w14:paraId="72136C26" w14:textId="77777777" w:rsidR="002B50EB" w:rsidRPr="00451310" w:rsidRDefault="002B50EB" w:rsidP="002B50EB">
      <w:pPr>
        <w:spacing w:beforeLines="50" w:before="163" w:afterLines="50" w:after="163" w:line="360" w:lineRule="auto"/>
        <w:rPr>
          <w:szCs w:val="28"/>
        </w:rPr>
      </w:pPr>
      <w:r w:rsidRPr="00451310">
        <w:rPr>
          <w:szCs w:val="28"/>
        </w:rPr>
        <w:t>The safety and immunogenicity of the one-dose booster were descriptively summarized. The sample size was based on clinical and practical considerations and considered sufficient to support the descriptive summary.</w:t>
      </w:r>
    </w:p>
    <w:p w14:paraId="6E28E6BD" w14:textId="416798A0" w:rsidR="002B50EB" w:rsidRPr="00451310" w:rsidRDefault="002B50EB" w:rsidP="002B50EB">
      <w:pPr>
        <w:spacing w:beforeLines="50" w:before="163" w:afterLines="50" w:after="163" w:line="360" w:lineRule="auto"/>
        <w:rPr>
          <w:szCs w:val="28"/>
        </w:rPr>
      </w:pPr>
      <w:r w:rsidRPr="00451310">
        <w:rPr>
          <w:szCs w:val="28"/>
        </w:rPr>
        <w:t>Safety endpoints are described as frequency (%) of the adverse reactions</w:t>
      </w:r>
      <w:r w:rsidR="00517E87" w:rsidRPr="00451310">
        <w:rPr>
          <w:szCs w:val="28"/>
        </w:rPr>
        <w:t xml:space="preserve"> (ARs)</w:t>
      </w:r>
      <w:r w:rsidRPr="00451310">
        <w:rPr>
          <w:szCs w:val="28"/>
        </w:rPr>
        <w:t xml:space="preserve"> or </w:t>
      </w:r>
      <w:r w:rsidR="00803B61" w:rsidRPr="00451310">
        <w:rPr>
          <w:szCs w:val="28"/>
        </w:rPr>
        <w:t xml:space="preserve">adverse </w:t>
      </w:r>
      <w:r w:rsidRPr="00451310">
        <w:rPr>
          <w:szCs w:val="28"/>
        </w:rPr>
        <w:t>events</w:t>
      </w:r>
      <w:r w:rsidR="00803B61" w:rsidRPr="00451310">
        <w:rPr>
          <w:szCs w:val="28"/>
        </w:rPr>
        <w:t xml:space="preserve"> (AEs)</w:t>
      </w:r>
      <w:r w:rsidRPr="00451310">
        <w:rPr>
          <w:szCs w:val="28"/>
        </w:rPr>
        <w:t xml:space="preserve"> during the observation period. Immunogenicity data was analyzed in the modified Intention-to-Treat set, including all participants who received one-dose booster and had the results of immunogenicity at baseline and after vaccination. The seroconversion rate of anti-SARS-CoV-2 Omicron variant live virus nAbs, and its 95% confidence interval on Day 14 following the vaccination were calculated. The live-virus nAb titers against Omicron variant was calculated using geometric mean titers (GMTs) and its 95% confidence interval. GMT, Geometric mean fold rise (GMFR) and 95% confidence interval were calculated by a naïve approach that the limits of the confidence interval are back-transformed.</w:t>
      </w:r>
    </w:p>
    <w:p w14:paraId="4797C808" w14:textId="66043B93" w:rsidR="005962B6" w:rsidRPr="00451310" w:rsidRDefault="002B50EB" w:rsidP="00063BEB">
      <w:pPr>
        <w:spacing w:beforeLines="50" w:before="163" w:afterLines="50" w:after="163" w:line="360" w:lineRule="auto"/>
        <w:rPr>
          <w:szCs w:val="28"/>
        </w:rPr>
      </w:pPr>
      <w:r w:rsidRPr="00451310">
        <w:rPr>
          <w:szCs w:val="28"/>
        </w:rPr>
        <w:t>SAS v9.4 or higher version was used to perform the statistical analyses.</w:t>
      </w:r>
      <w:r w:rsidR="005962B6" w:rsidRPr="00451310">
        <w:br w:type="page"/>
      </w:r>
    </w:p>
    <w:p w14:paraId="6FA8DD15" w14:textId="77777777" w:rsidR="00936D8A" w:rsidRPr="00451310" w:rsidRDefault="00893A62" w:rsidP="001078F4">
      <w:pPr>
        <w:spacing w:line="360" w:lineRule="auto"/>
        <w:rPr>
          <w:b/>
          <w:bCs/>
        </w:rPr>
      </w:pPr>
      <w:r w:rsidRPr="00451310">
        <w:rPr>
          <w:noProof/>
        </w:rPr>
        <w:lastRenderedPageBreak/>
        <w:drawing>
          <wp:inline distT="0" distB="0" distL="0" distR="0" wp14:anchorId="526808F0" wp14:editId="0C15EA38">
            <wp:extent cx="5274310" cy="2966720"/>
            <wp:effectExtent l="0" t="0" r="2540" b="5080"/>
            <wp:docPr id="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7F401C8" w14:textId="2B4ED5EE" w:rsidR="001078F4" w:rsidRPr="00451310" w:rsidRDefault="00936D8A" w:rsidP="001078F4">
      <w:pPr>
        <w:spacing w:line="360" w:lineRule="auto"/>
        <w:rPr>
          <w:b/>
          <w:bCs/>
        </w:rPr>
      </w:pPr>
      <w:bookmarkStart w:id="1" w:name="OLE_LINK1"/>
      <w:r w:rsidRPr="00451310">
        <w:rPr>
          <w:rFonts w:hint="eastAsia"/>
          <w:b/>
          <w:bCs/>
        </w:rPr>
        <w:t>Supplementary</w:t>
      </w:r>
      <w:r w:rsidRPr="00451310">
        <w:rPr>
          <w:b/>
          <w:bCs/>
        </w:rPr>
        <w:t xml:space="preserve"> Figure 1</w:t>
      </w:r>
      <w:bookmarkEnd w:id="1"/>
      <w:r w:rsidRPr="00451310">
        <w:t xml:space="preserve"> Schematic representation of the mRNA construct encoding Omicron RBD and amino acid sequence alignment of the full RBD of AWcorna and ABO1009-DP. The mutation sites were indicated with the red arrows and amino acids of variant mutations are marked in bold red font.</w:t>
      </w:r>
      <w:r w:rsidR="001078F4" w:rsidRPr="00451310">
        <w:rPr>
          <w:b/>
          <w:bCs/>
        </w:rPr>
        <w:br w:type="page"/>
      </w:r>
    </w:p>
    <w:p w14:paraId="03575A5D" w14:textId="4295AEA8" w:rsidR="00936D8A" w:rsidRPr="00451310" w:rsidRDefault="004B47DC" w:rsidP="00936D8A">
      <w:pPr>
        <w:spacing w:beforeLines="50" w:before="163" w:line="360" w:lineRule="auto"/>
        <w:rPr>
          <w:b/>
          <w:bCs/>
        </w:rPr>
      </w:pPr>
      <w:r w:rsidRPr="00451310">
        <w:rPr>
          <w:noProof/>
        </w:rPr>
        <w:lastRenderedPageBreak/>
        <w:drawing>
          <wp:inline distT="0" distB="0" distL="0" distR="0" wp14:anchorId="3C4C398A" wp14:editId="6B563894">
            <wp:extent cx="5274310" cy="3385820"/>
            <wp:effectExtent l="0" t="0" r="2540" b="5080"/>
            <wp:docPr id="12084196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3385820"/>
                    </a:xfrm>
                    <a:prstGeom prst="rect">
                      <a:avLst/>
                    </a:prstGeom>
                    <a:noFill/>
                    <a:ln>
                      <a:noFill/>
                    </a:ln>
                  </pic:spPr>
                </pic:pic>
              </a:graphicData>
            </a:graphic>
          </wp:inline>
        </w:drawing>
      </w:r>
    </w:p>
    <w:p w14:paraId="69EA4C01" w14:textId="77777777" w:rsidR="00936D8A" w:rsidRPr="00451310" w:rsidRDefault="00936D8A" w:rsidP="00936D8A">
      <w:pPr>
        <w:spacing w:line="360" w:lineRule="auto"/>
      </w:pPr>
      <w:r w:rsidRPr="00451310">
        <w:rPr>
          <w:rFonts w:hint="eastAsia"/>
          <w:b/>
          <w:bCs/>
        </w:rPr>
        <w:t>Supplementary</w:t>
      </w:r>
      <w:r w:rsidRPr="00451310">
        <w:rPr>
          <w:b/>
          <w:bCs/>
        </w:rPr>
        <w:t xml:space="preserve"> FIGURE 2</w:t>
      </w:r>
      <w:r w:rsidRPr="00451310">
        <w:t xml:space="preserve"> Trial flow diagram. The study is ongoing when writing this manuscript.</w:t>
      </w:r>
    </w:p>
    <w:p w14:paraId="34AB5F62" w14:textId="77777777" w:rsidR="00936D8A" w:rsidRPr="00451310" w:rsidRDefault="00936D8A">
      <w:pPr>
        <w:widowControl/>
        <w:jc w:val="left"/>
      </w:pPr>
      <w:r w:rsidRPr="00451310">
        <w:br w:type="page"/>
      </w:r>
    </w:p>
    <w:p w14:paraId="58E5B632" w14:textId="6DB2222C" w:rsidR="00936D8A" w:rsidRPr="00451310" w:rsidRDefault="00073FA9" w:rsidP="00936D8A">
      <w:pPr>
        <w:spacing w:line="360" w:lineRule="auto"/>
        <w:rPr>
          <w:b/>
          <w:bCs/>
        </w:rPr>
      </w:pPr>
      <w:r w:rsidRPr="00451310">
        <w:rPr>
          <w:b/>
          <w:bCs/>
          <w:noProof/>
        </w:rPr>
        <w:lastRenderedPageBreak/>
        <w:drawing>
          <wp:inline distT="0" distB="0" distL="0" distR="0" wp14:anchorId="52BCCCB8" wp14:editId="7A08B20A">
            <wp:extent cx="5197475" cy="1552962"/>
            <wp:effectExtent l="0" t="0" r="0" b="0"/>
            <wp:docPr id="9992771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41604" cy="1566147"/>
                    </a:xfrm>
                    <a:prstGeom prst="rect">
                      <a:avLst/>
                    </a:prstGeom>
                    <a:noFill/>
                  </pic:spPr>
                </pic:pic>
              </a:graphicData>
            </a:graphic>
          </wp:inline>
        </w:drawing>
      </w:r>
    </w:p>
    <w:p w14:paraId="66CB703D" w14:textId="15E09E12" w:rsidR="005A7012" w:rsidRPr="00451310" w:rsidRDefault="00936D8A" w:rsidP="00275C09">
      <w:pPr>
        <w:widowControl/>
        <w:spacing w:afterLines="50" w:after="163" w:line="360" w:lineRule="auto"/>
        <w:rPr>
          <w:b/>
          <w:bCs/>
        </w:rPr>
      </w:pPr>
      <w:r w:rsidRPr="00451310">
        <w:rPr>
          <w:rFonts w:hint="eastAsia"/>
          <w:b/>
          <w:bCs/>
        </w:rPr>
        <w:t>Supplementary F</w:t>
      </w:r>
      <w:r w:rsidRPr="00451310">
        <w:rPr>
          <w:b/>
          <w:bCs/>
        </w:rPr>
        <w:t>IGURE 3</w:t>
      </w:r>
      <w:r w:rsidRPr="00451310">
        <w:t xml:space="preserve"> Safety of the booster with ABO1009-DP in healthy adults. (</w:t>
      </w:r>
      <w:r w:rsidRPr="00451310">
        <w:rPr>
          <w:rFonts w:hint="eastAsia"/>
        </w:rPr>
        <w:t>A</w:t>
      </w:r>
      <w:r w:rsidRPr="00451310">
        <w:t>) Solicited local adverse reactions in 7 days after the booster vaccination, graded by NMPA criteria. (B) Solicited systemic adverse reactions in 7 days after the booster vaccination, graded by NMPA criteria.</w:t>
      </w:r>
      <w:r w:rsidRPr="00451310">
        <w:rPr>
          <w:b/>
          <w:bCs/>
        </w:rPr>
        <w:br w:type="page"/>
      </w:r>
      <w:r w:rsidR="005A7012" w:rsidRPr="00451310">
        <w:rPr>
          <w:rFonts w:hint="eastAsia"/>
          <w:b/>
          <w:bCs/>
        </w:rPr>
        <w:lastRenderedPageBreak/>
        <w:t>Supplementary</w:t>
      </w:r>
      <w:r w:rsidR="005A7012" w:rsidRPr="00451310">
        <w:rPr>
          <w:b/>
          <w:bCs/>
        </w:rPr>
        <w:t xml:space="preserve"> Table 1 </w:t>
      </w:r>
      <w:r w:rsidR="005A7012" w:rsidRPr="00451310">
        <w:t>Demographics and characteristics of all enrolled participants.</w:t>
      </w:r>
    </w:p>
    <w:tbl>
      <w:tblPr>
        <w:tblW w:w="5000" w:type="pct"/>
        <w:jc w:val="center"/>
        <w:tblCellMar>
          <w:left w:w="0" w:type="dxa"/>
          <w:right w:w="0" w:type="dxa"/>
        </w:tblCellMar>
        <w:tblLook w:val="0000" w:firstRow="0" w:lastRow="0" w:firstColumn="0" w:lastColumn="0" w:noHBand="0" w:noVBand="0"/>
      </w:tblPr>
      <w:tblGrid>
        <w:gridCol w:w="4560"/>
        <w:gridCol w:w="3746"/>
      </w:tblGrid>
      <w:tr w:rsidR="005A7012" w:rsidRPr="00451310" w14:paraId="5CE2443A" w14:textId="77777777" w:rsidTr="009A1AB7">
        <w:trPr>
          <w:cantSplit/>
          <w:trHeight w:val="275"/>
          <w:jc w:val="center"/>
        </w:trPr>
        <w:tc>
          <w:tcPr>
            <w:tcW w:w="2745" w:type="pct"/>
            <w:tcBorders>
              <w:top w:val="single" w:sz="4" w:space="0" w:color="auto"/>
              <w:bottom w:val="single" w:sz="4" w:space="0" w:color="auto"/>
            </w:tcBorders>
            <w:tcMar>
              <w:left w:w="1" w:type="dxa"/>
              <w:right w:w="1" w:type="dxa"/>
            </w:tcMar>
            <w:vAlign w:val="center"/>
          </w:tcPr>
          <w:p w14:paraId="1A22FDA9" w14:textId="77777777" w:rsidR="005A7012" w:rsidRPr="00451310" w:rsidRDefault="005A7012" w:rsidP="009A1AB7">
            <w:pPr>
              <w:autoSpaceDE w:val="0"/>
              <w:autoSpaceDN w:val="0"/>
              <w:adjustRightInd w:val="0"/>
              <w:rPr>
                <w:b/>
                <w:bCs/>
                <w:sz w:val="20"/>
                <w:szCs w:val="20"/>
                <w:vertAlign w:val="superscript"/>
                <w:lang w:val="en-GB"/>
              </w:rPr>
            </w:pPr>
            <w:r w:rsidRPr="00451310">
              <w:rPr>
                <w:b/>
                <w:bCs/>
                <w:sz w:val="20"/>
                <w:szCs w:val="20"/>
                <w:lang w:val="en-GB"/>
              </w:rPr>
              <w:t>Characteristic (%)</w:t>
            </w:r>
          </w:p>
        </w:tc>
        <w:tc>
          <w:tcPr>
            <w:tcW w:w="2255" w:type="pct"/>
            <w:tcBorders>
              <w:top w:val="single" w:sz="4" w:space="0" w:color="auto"/>
              <w:bottom w:val="single" w:sz="4" w:space="0" w:color="auto"/>
            </w:tcBorders>
            <w:vAlign w:val="center"/>
          </w:tcPr>
          <w:p w14:paraId="4B6A0214" w14:textId="77777777" w:rsidR="005A7012" w:rsidRPr="00451310" w:rsidRDefault="005A7012" w:rsidP="009A1AB7">
            <w:pPr>
              <w:autoSpaceDE w:val="0"/>
              <w:autoSpaceDN w:val="0"/>
              <w:adjustRightInd w:val="0"/>
              <w:jc w:val="center"/>
              <w:rPr>
                <w:b/>
                <w:bCs/>
                <w:sz w:val="20"/>
                <w:szCs w:val="20"/>
                <w:lang w:val="en-GB"/>
              </w:rPr>
            </w:pPr>
            <w:r w:rsidRPr="00451310">
              <w:rPr>
                <w:b/>
                <w:bCs/>
                <w:sz w:val="20"/>
                <w:szCs w:val="20"/>
                <w:lang w:val="en-GB"/>
              </w:rPr>
              <w:t>ABO1009-DP</w:t>
            </w:r>
          </w:p>
          <w:p w14:paraId="3CDE9042" w14:textId="77777777" w:rsidR="005A7012" w:rsidRPr="00451310" w:rsidRDefault="005A7012" w:rsidP="009A1AB7">
            <w:pPr>
              <w:autoSpaceDE w:val="0"/>
              <w:autoSpaceDN w:val="0"/>
              <w:adjustRightInd w:val="0"/>
              <w:jc w:val="center"/>
              <w:rPr>
                <w:b/>
                <w:bCs/>
                <w:sz w:val="20"/>
                <w:szCs w:val="20"/>
                <w:lang w:val="en-GB"/>
              </w:rPr>
            </w:pPr>
            <w:r w:rsidRPr="00451310">
              <w:rPr>
                <w:b/>
                <w:bCs/>
                <w:sz w:val="20"/>
                <w:szCs w:val="20"/>
                <w:lang w:val="en-GB"/>
              </w:rPr>
              <w:t>1-dose booster</w:t>
            </w:r>
          </w:p>
          <w:p w14:paraId="41510965" w14:textId="77777777" w:rsidR="005A7012" w:rsidRPr="00451310" w:rsidRDefault="005A7012" w:rsidP="009A1AB7">
            <w:pPr>
              <w:autoSpaceDE w:val="0"/>
              <w:autoSpaceDN w:val="0"/>
              <w:adjustRightInd w:val="0"/>
              <w:ind w:left="419"/>
              <w:jc w:val="center"/>
              <w:rPr>
                <w:b/>
                <w:bCs/>
                <w:sz w:val="20"/>
                <w:szCs w:val="20"/>
                <w:lang w:val="en-GB"/>
              </w:rPr>
            </w:pPr>
            <w:r w:rsidRPr="00451310">
              <w:rPr>
                <w:b/>
                <w:bCs/>
                <w:sz w:val="20"/>
                <w:szCs w:val="20"/>
                <w:lang w:val="en-GB"/>
              </w:rPr>
              <w:t>n=48</w:t>
            </w:r>
          </w:p>
        </w:tc>
      </w:tr>
      <w:tr w:rsidR="005A7012" w:rsidRPr="00451310" w14:paraId="439E0AA2" w14:textId="77777777" w:rsidTr="009A1AB7">
        <w:trPr>
          <w:cantSplit/>
          <w:trHeight w:val="275"/>
          <w:jc w:val="center"/>
        </w:trPr>
        <w:tc>
          <w:tcPr>
            <w:tcW w:w="2745" w:type="pct"/>
            <w:tcBorders>
              <w:top w:val="single" w:sz="4" w:space="0" w:color="auto"/>
            </w:tcBorders>
            <w:tcMar>
              <w:left w:w="1" w:type="dxa"/>
              <w:right w:w="1" w:type="dxa"/>
            </w:tcMar>
          </w:tcPr>
          <w:p w14:paraId="6F604B6B" w14:textId="77777777" w:rsidR="005A7012" w:rsidRPr="00451310" w:rsidRDefault="005A7012" w:rsidP="009A1AB7">
            <w:pPr>
              <w:autoSpaceDE w:val="0"/>
              <w:autoSpaceDN w:val="0"/>
              <w:adjustRightInd w:val="0"/>
              <w:rPr>
                <w:b/>
                <w:sz w:val="20"/>
                <w:szCs w:val="20"/>
                <w:lang w:val="en-GB"/>
              </w:rPr>
            </w:pPr>
            <w:r w:rsidRPr="00451310">
              <w:rPr>
                <w:b/>
                <w:sz w:val="20"/>
                <w:szCs w:val="20"/>
                <w:lang w:val="en-GB"/>
              </w:rPr>
              <w:t>Age (year), mean (range)</w:t>
            </w:r>
          </w:p>
        </w:tc>
        <w:tc>
          <w:tcPr>
            <w:tcW w:w="2255" w:type="pct"/>
            <w:tcBorders>
              <w:top w:val="single" w:sz="4" w:space="0" w:color="auto"/>
            </w:tcBorders>
          </w:tcPr>
          <w:p w14:paraId="5C3A4CB8"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26.1 (18-42)</w:t>
            </w:r>
          </w:p>
        </w:tc>
      </w:tr>
      <w:tr w:rsidR="005A7012" w:rsidRPr="00451310" w14:paraId="5109444A" w14:textId="77777777" w:rsidTr="009A1AB7">
        <w:trPr>
          <w:cantSplit/>
          <w:trHeight w:val="264"/>
          <w:jc w:val="center"/>
        </w:trPr>
        <w:tc>
          <w:tcPr>
            <w:tcW w:w="2745" w:type="pct"/>
            <w:tcMar>
              <w:left w:w="1" w:type="dxa"/>
              <w:right w:w="1" w:type="dxa"/>
            </w:tcMar>
          </w:tcPr>
          <w:p w14:paraId="210AAFE3" w14:textId="77777777" w:rsidR="005A7012" w:rsidRPr="00451310" w:rsidRDefault="005A7012" w:rsidP="009A1AB7">
            <w:pPr>
              <w:autoSpaceDE w:val="0"/>
              <w:autoSpaceDN w:val="0"/>
              <w:adjustRightInd w:val="0"/>
              <w:rPr>
                <w:sz w:val="20"/>
                <w:szCs w:val="20"/>
                <w:lang w:val="en-GB"/>
              </w:rPr>
            </w:pPr>
            <w:r w:rsidRPr="00451310">
              <w:rPr>
                <w:sz w:val="20"/>
                <w:szCs w:val="20"/>
                <w:lang w:val="en-GB"/>
              </w:rPr>
              <w:t xml:space="preserve">    18~59 years, n (%)</w:t>
            </w:r>
          </w:p>
        </w:tc>
        <w:tc>
          <w:tcPr>
            <w:tcW w:w="2255" w:type="pct"/>
          </w:tcPr>
          <w:p w14:paraId="320A526F"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48 (100)</w:t>
            </w:r>
          </w:p>
        </w:tc>
      </w:tr>
      <w:tr w:rsidR="005A7012" w:rsidRPr="00451310" w14:paraId="2456955A" w14:textId="77777777" w:rsidTr="009A1AB7">
        <w:trPr>
          <w:cantSplit/>
          <w:trHeight w:val="264"/>
          <w:jc w:val="center"/>
        </w:trPr>
        <w:tc>
          <w:tcPr>
            <w:tcW w:w="2745" w:type="pct"/>
            <w:tcMar>
              <w:left w:w="1" w:type="dxa"/>
              <w:right w:w="1" w:type="dxa"/>
            </w:tcMar>
          </w:tcPr>
          <w:p w14:paraId="6B8DAE29" w14:textId="77777777" w:rsidR="005A7012" w:rsidRPr="00451310" w:rsidRDefault="005A7012" w:rsidP="009A1AB7">
            <w:pPr>
              <w:autoSpaceDE w:val="0"/>
              <w:autoSpaceDN w:val="0"/>
              <w:adjustRightInd w:val="0"/>
              <w:rPr>
                <w:b/>
                <w:sz w:val="20"/>
                <w:szCs w:val="20"/>
                <w:lang w:val="en-GB"/>
              </w:rPr>
            </w:pPr>
            <w:r w:rsidRPr="00451310">
              <w:rPr>
                <w:b/>
                <w:sz w:val="20"/>
                <w:szCs w:val="20"/>
                <w:lang w:val="en-GB"/>
              </w:rPr>
              <w:t>Sex</w:t>
            </w:r>
          </w:p>
        </w:tc>
        <w:tc>
          <w:tcPr>
            <w:tcW w:w="2255" w:type="pct"/>
          </w:tcPr>
          <w:p w14:paraId="355F4E96" w14:textId="77777777" w:rsidR="005A7012" w:rsidRPr="00451310" w:rsidRDefault="005A7012" w:rsidP="009A1AB7">
            <w:pPr>
              <w:autoSpaceDE w:val="0"/>
              <w:autoSpaceDN w:val="0"/>
              <w:adjustRightInd w:val="0"/>
              <w:jc w:val="center"/>
              <w:rPr>
                <w:sz w:val="20"/>
                <w:szCs w:val="20"/>
                <w:lang w:val="en-GB"/>
              </w:rPr>
            </w:pPr>
          </w:p>
        </w:tc>
      </w:tr>
      <w:tr w:rsidR="005A7012" w:rsidRPr="00451310" w14:paraId="05883E7D" w14:textId="77777777" w:rsidTr="009A1AB7">
        <w:trPr>
          <w:cantSplit/>
          <w:trHeight w:val="264"/>
          <w:jc w:val="center"/>
        </w:trPr>
        <w:tc>
          <w:tcPr>
            <w:tcW w:w="2745" w:type="pct"/>
            <w:tcMar>
              <w:left w:w="1" w:type="dxa"/>
              <w:right w:w="1" w:type="dxa"/>
            </w:tcMar>
          </w:tcPr>
          <w:p w14:paraId="28AC74C4" w14:textId="77777777" w:rsidR="005A7012" w:rsidRPr="00451310" w:rsidRDefault="005A7012" w:rsidP="009A1AB7">
            <w:pPr>
              <w:autoSpaceDE w:val="0"/>
              <w:autoSpaceDN w:val="0"/>
              <w:adjustRightInd w:val="0"/>
              <w:rPr>
                <w:sz w:val="20"/>
                <w:szCs w:val="20"/>
                <w:lang w:val="en-GB"/>
              </w:rPr>
            </w:pPr>
            <w:r w:rsidRPr="00451310">
              <w:rPr>
                <w:sz w:val="20"/>
                <w:szCs w:val="20"/>
                <w:lang w:val="en-GB"/>
              </w:rPr>
              <w:t xml:space="preserve">    Male</w:t>
            </w:r>
          </w:p>
        </w:tc>
        <w:tc>
          <w:tcPr>
            <w:tcW w:w="2255" w:type="pct"/>
          </w:tcPr>
          <w:p w14:paraId="7B083939"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47 (97.9)</w:t>
            </w:r>
          </w:p>
        </w:tc>
      </w:tr>
      <w:tr w:rsidR="005A7012" w:rsidRPr="00451310" w14:paraId="3E258F4C" w14:textId="77777777" w:rsidTr="009A1AB7">
        <w:trPr>
          <w:cantSplit/>
          <w:trHeight w:val="264"/>
          <w:jc w:val="center"/>
        </w:trPr>
        <w:tc>
          <w:tcPr>
            <w:tcW w:w="2745" w:type="pct"/>
            <w:tcMar>
              <w:left w:w="1" w:type="dxa"/>
              <w:right w:w="1" w:type="dxa"/>
            </w:tcMar>
          </w:tcPr>
          <w:p w14:paraId="56D201C6" w14:textId="77777777" w:rsidR="005A7012" w:rsidRPr="00451310" w:rsidRDefault="005A7012" w:rsidP="009A1AB7">
            <w:pPr>
              <w:autoSpaceDE w:val="0"/>
              <w:autoSpaceDN w:val="0"/>
              <w:adjustRightInd w:val="0"/>
              <w:rPr>
                <w:sz w:val="20"/>
                <w:szCs w:val="20"/>
                <w:lang w:val="en-GB"/>
              </w:rPr>
            </w:pPr>
            <w:r w:rsidRPr="00451310">
              <w:rPr>
                <w:sz w:val="20"/>
                <w:szCs w:val="20"/>
                <w:lang w:val="en-GB"/>
              </w:rPr>
              <w:t xml:space="preserve">    Female</w:t>
            </w:r>
          </w:p>
        </w:tc>
        <w:tc>
          <w:tcPr>
            <w:tcW w:w="2255" w:type="pct"/>
          </w:tcPr>
          <w:p w14:paraId="519AE3E4"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1 (2.1)</w:t>
            </w:r>
          </w:p>
        </w:tc>
      </w:tr>
      <w:tr w:rsidR="005A7012" w:rsidRPr="00451310" w14:paraId="27915311" w14:textId="77777777" w:rsidTr="009A1AB7">
        <w:trPr>
          <w:cantSplit/>
          <w:trHeight w:val="264"/>
          <w:jc w:val="center"/>
        </w:trPr>
        <w:tc>
          <w:tcPr>
            <w:tcW w:w="2745" w:type="pct"/>
            <w:tcMar>
              <w:left w:w="1" w:type="dxa"/>
              <w:right w:w="1" w:type="dxa"/>
            </w:tcMar>
          </w:tcPr>
          <w:p w14:paraId="41F73EE9" w14:textId="77777777" w:rsidR="005A7012" w:rsidRPr="00451310" w:rsidRDefault="005A7012" w:rsidP="009A1AB7">
            <w:pPr>
              <w:autoSpaceDE w:val="0"/>
              <w:autoSpaceDN w:val="0"/>
              <w:adjustRightInd w:val="0"/>
              <w:rPr>
                <w:b/>
                <w:sz w:val="20"/>
                <w:szCs w:val="20"/>
                <w:vertAlign w:val="superscript"/>
                <w:lang w:val="en-GB"/>
              </w:rPr>
            </w:pPr>
            <w:r w:rsidRPr="00451310">
              <w:rPr>
                <w:b/>
                <w:sz w:val="20"/>
                <w:szCs w:val="20"/>
                <w:lang w:val="en-GB"/>
              </w:rPr>
              <w:t>Race, n (%)</w:t>
            </w:r>
            <w:r w:rsidRPr="00451310">
              <w:rPr>
                <w:b/>
                <w:sz w:val="20"/>
                <w:szCs w:val="20"/>
                <w:vertAlign w:val="superscript"/>
                <w:lang w:val="en-GB"/>
              </w:rPr>
              <w:t>a</w:t>
            </w:r>
          </w:p>
        </w:tc>
        <w:tc>
          <w:tcPr>
            <w:tcW w:w="2255" w:type="pct"/>
          </w:tcPr>
          <w:p w14:paraId="4535447D" w14:textId="77777777" w:rsidR="005A7012" w:rsidRPr="00451310" w:rsidRDefault="005A7012" w:rsidP="009A1AB7">
            <w:pPr>
              <w:autoSpaceDE w:val="0"/>
              <w:autoSpaceDN w:val="0"/>
              <w:adjustRightInd w:val="0"/>
              <w:jc w:val="center"/>
              <w:rPr>
                <w:sz w:val="20"/>
                <w:szCs w:val="20"/>
                <w:lang w:val="en-GB"/>
              </w:rPr>
            </w:pPr>
          </w:p>
        </w:tc>
      </w:tr>
      <w:tr w:rsidR="005A7012" w:rsidRPr="00451310" w14:paraId="2D0AB46A" w14:textId="77777777" w:rsidTr="009A1AB7">
        <w:trPr>
          <w:cantSplit/>
          <w:trHeight w:val="264"/>
          <w:jc w:val="center"/>
        </w:trPr>
        <w:tc>
          <w:tcPr>
            <w:tcW w:w="2745" w:type="pct"/>
            <w:tcMar>
              <w:left w:w="1" w:type="dxa"/>
              <w:right w:w="1" w:type="dxa"/>
            </w:tcMar>
          </w:tcPr>
          <w:p w14:paraId="0D2C7CFC" w14:textId="77777777" w:rsidR="005A7012" w:rsidRPr="00451310" w:rsidRDefault="005A7012" w:rsidP="009A1AB7">
            <w:pPr>
              <w:autoSpaceDE w:val="0"/>
              <w:autoSpaceDN w:val="0"/>
              <w:adjustRightInd w:val="0"/>
              <w:rPr>
                <w:sz w:val="20"/>
                <w:szCs w:val="20"/>
                <w:lang w:val="en-GB"/>
              </w:rPr>
            </w:pPr>
            <w:r w:rsidRPr="00451310">
              <w:rPr>
                <w:sz w:val="20"/>
                <w:szCs w:val="20"/>
                <w:lang w:val="en-GB"/>
              </w:rPr>
              <w:t xml:space="preserve">    Asian</w:t>
            </w:r>
          </w:p>
        </w:tc>
        <w:tc>
          <w:tcPr>
            <w:tcW w:w="2255" w:type="pct"/>
          </w:tcPr>
          <w:p w14:paraId="7EC37FCC"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46 (95.8)</w:t>
            </w:r>
          </w:p>
        </w:tc>
      </w:tr>
      <w:tr w:rsidR="005A7012" w:rsidRPr="00451310" w14:paraId="0CABEDA0" w14:textId="77777777" w:rsidTr="009A1AB7">
        <w:trPr>
          <w:cantSplit/>
          <w:trHeight w:val="264"/>
          <w:jc w:val="center"/>
        </w:trPr>
        <w:tc>
          <w:tcPr>
            <w:tcW w:w="2745" w:type="pct"/>
            <w:tcMar>
              <w:left w:w="1" w:type="dxa"/>
              <w:right w:w="1" w:type="dxa"/>
            </w:tcMar>
          </w:tcPr>
          <w:p w14:paraId="0EB8115D" w14:textId="77777777" w:rsidR="005A7012" w:rsidRPr="00451310" w:rsidRDefault="005A7012" w:rsidP="009A1AB7">
            <w:pPr>
              <w:autoSpaceDE w:val="0"/>
              <w:autoSpaceDN w:val="0"/>
              <w:adjustRightInd w:val="0"/>
              <w:jc w:val="left"/>
              <w:rPr>
                <w:sz w:val="20"/>
                <w:szCs w:val="20"/>
                <w:lang w:val="en-GB"/>
              </w:rPr>
            </w:pPr>
            <w:r w:rsidRPr="00451310">
              <w:rPr>
                <w:sz w:val="20"/>
                <w:szCs w:val="20"/>
                <w:lang w:val="en-GB"/>
              </w:rPr>
              <w:t xml:space="preserve">    African American </w:t>
            </w:r>
          </w:p>
        </w:tc>
        <w:tc>
          <w:tcPr>
            <w:tcW w:w="2255" w:type="pct"/>
          </w:tcPr>
          <w:p w14:paraId="467EE1DE"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2 (4.2)</w:t>
            </w:r>
          </w:p>
        </w:tc>
      </w:tr>
      <w:tr w:rsidR="005A7012" w:rsidRPr="00451310" w14:paraId="3B2CFE1D" w14:textId="77777777" w:rsidTr="009A1AB7">
        <w:trPr>
          <w:cantSplit/>
          <w:trHeight w:val="264"/>
          <w:jc w:val="center"/>
        </w:trPr>
        <w:tc>
          <w:tcPr>
            <w:tcW w:w="2745" w:type="pct"/>
            <w:tcMar>
              <w:left w:w="1" w:type="dxa"/>
              <w:right w:w="1" w:type="dxa"/>
            </w:tcMar>
          </w:tcPr>
          <w:p w14:paraId="3AC7BCC9" w14:textId="77777777" w:rsidR="005A7012" w:rsidRPr="00451310" w:rsidRDefault="005A7012" w:rsidP="009A1AB7">
            <w:pPr>
              <w:autoSpaceDE w:val="0"/>
              <w:autoSpaceDN w:val="0"/>
              <w:adjustRightInd w:val="0"/>
              <w:rPr>
                <w:b/>
                <w:sz w:val="20"/>
                <w:szCs w:val="20"/>
                <w:vertAlign w:val="superscript"/>
                <w:lang w:val="en-GB"/>
              </w:rPr>
            </w:pPr>
            <w:r w:rsidRPr="00451310">
              <w:rPr>
                <w:b/>
                <w:sz w:val="20"/>
                <w:szCs w:val="20"/>
                <w:lang w:val="en-GB"/>
              </w:rPr>
              <w:t>Body-mass index (kg/m</w:t>
            </w:r>
            <w:r w:rsidRPr="00451310">
              <w:rPr>
                <w:b/>
                <w:sz w:val="20"/>
                <w:szCs w:val="20"/>
                <w:vertAlign w:val="superscript"/>
                <w:lang w:val="en-GB"/>
              </w:rPr>
              <w:t>2</w:t>
            </w:r>
            <w:r w:rsidRPr="00451310">
              <w:rPr>
                <w:b/>
                <w:sz w:val="20"/>
                <w:szCs w:val="20"/>
                <w:lang w:val="en-GB"/>
              </w:rPr>
              <w:t>)</w:t>
            </w:r>
          </w:p>
        </w:tc>
        <w:tc>
          <w:tcPr>
            <w:tcW w:w="2255" w:type="pct"/>
          </w:tcPr>
          <w:p w14:paraId="1BA24490" w14:textId="77777777" w:rsidR="005A7012" w:rsidRPr="00451310" w:rsidRDefault="005A7012" w:rsidP="009A1AB7">
            <w:pPr>
              <w:autoSpaceDE w:val="0"/>
              <w:autoSpaceDN w:val="0"/>
              <w:adjustRightInd w:val="0"/>
              <w:jc w:val="center"/>
              <w:rPr>
                <w:sz w:val="20"/>
                <w:szCs w:val="20"/>
                <w:lang w:val="en-GB"/>
              </w:rPr>
            </w:pPr>
          </w:p>
        </w:tc>
      </w:tr>
      <w:tr w:rsidR="005A7012" w:rsidRPr="00451310" w14:paraId="087FACD6" w14:textId="77777777" w:rsidTr="009A1AB7">
        <w:trPr>
          <w:cantSplit/>
          <w:trHeight w:val="264"/>
          <w:jc w:val="center"/>
        </w:trPr>
        <w:tc>
          <w:tcPr>
            <w:tcW w:w="2745" w:type="pct"/>
            <w:tcMar>
              <w:left w:w="1" w:type="dxa"/>
              <w:right w:w="1" w:type="dxa"/>
            </w:tcMar>
          </w:tcPr>
          <w:p w14:paraId="481D620C" w14:textId="77777777" w:rsidR="005A7012" w:rsidRPr="00451310" w:rsidRDefault="005A7012" w:rsidP="009A1AB7">
            <w:pPr>
              <w:autoSpaceDE w:val="0"/>
              <w:autoSpaceDN w:val="0"/>
              <w:adjustRightInd w:val="0"/>
              <w:rPr>
                <w:sz w:val="20"/>
                <w:szCs w:val="20"/>
                <w:lang w:val="en-GB"/>
              </w:rPr>
            </w:pPr>
            <w:r w:rsidRPr="00451310">
              <w:rPr>
                <w:sz w:val="20"/>
                <w:szCs w:val="20"/>
                <w:lang w:val="en-GB"/>
              </w:rPr>
              <w:t xml:space="preserve">    Mean (SD)</w:t>
            </w:r>
          </w:p>
        </w:tc>
        <w:tc>
          <w:tcPr>
            <w:tcW w:w="2255" w:type="pct"/>
          </w:tcPr>
          <w:p w14:paraId="2A473316"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22.5 (3.32)</w:t>
            </w:r>
          </w:p>
        </w:tc>
      </w:tr>
      <w:tr w:rsidR="005A7012" w:rsidRPr="00451310" w14:paraId="2F4103C3" w14:textId="77777777" w:rsidTr="009A1AB7">
        <w:trPr>
          <w:cantSplit/>
          <w:trHeight w:val="264"/>
          <w:jc w:val="center"/>
        </w:trPr>
        <w:tc>
          <w:tcPr>
            <w:tcW w:w="2745" w:type="pct"/>
            <w:tcMar>
              <w:left w:w="1" w:type="dxa"/>
              <w:right w:w="1" w:type="dxa"/>
            </w:tcMar>
          </w:tcPr>
          <w:p w14:paraId="2516390D" w14:textId="77777777" w:rsidR="005A7012" w:rsidRPr="00451310" w:rsidRDefault="005A7012" w:rsidP="009A1AB7">
            <w:pPr>
              <w:autoSpaceDE w:val="0"/>
              <w:autoSpaceDN w:val="0"/>
              <w:adjustRightInd w:val="0"/>
              <w:rPr>
                <w:b/>
                <w:sz w:val="20"/>
                <w:szCs w:val="20"/>
                <w:vertAlign w:val="superscript"/>
                <w:lang w:val="en-GB"/>
              </w:rPr>
            </w:pPr>
            <w:r w:rsidRPr="00451310">
              <w:rPr>
                <w:b/>
                <w:sz w:val="20"/>
                <w:szCs w:val="20"/>
                <w:lang w:val="en-GB"/>
              </w:rPr>
              <w:t xml:space="preserve">SARS-CoV-2 RT-PCR Test Result at baseline, n (%) </w:t>
            </w:r>
            <w:r w:rsidRPr="00451310">
              <w:rPr>
                <w:b/>
                <w:sz w:val="20"/>
                <w:szCs w:val="20"/>
                <w:vertAlign w:val="superscript"/>
                <w:lang w:val="en-GB"/>
              </w:rPr>
              <w:t>b</w:t>
            </w:r>
          </w:p>
        </w:tc>
        <w:tc>
          <w:tcPr>
            <w:tcW w:w="2255" w:type="pct"/>
          </w:tcPr>
          <w:p w14:paraId="6097811C" w14:textId="77777777" w:rsidR="005A7012" w:rsidRPr="00451310" w:rsidRDefault="005A7012" w:rsidP="009A1AB7">
            <w:pPr>
              <w:autoSpaceDE w:val="0"/>
              <w:autoSpaceDN w:val="0"/>
              <w:adjustRightInd w:val="0"/>
              <w:jc w:val="center"/>
              <w:rPr>
                <w:sz w:val="20"/>
                <w:szCs w:val="20"/>
                <w:lang w:val="en-GB"/>
              </w:rPr>
            </w:pPr>
          </w:p>
        </w:tc>
      </w:tr>
      <w:tr w:rsidR="005A7012" w:rsidRPr="00451310" w14:paraId="4360F932" w14:textId="77777777" w:rsidTr="009A1AB7">
        <w:trPr>
          <w:cantSplit/>
          <w:trHeight w:val="264"/>
          <w:jc w:val="center"/>
        </w:trPr>
        <w:tc>
          <w:tcPr>
            <w:tcW w:w="2745" w:type="pct"/>
            <w:tcBorders>
              <w:bottom w:val="single" w:sz="4" w:space="0" w:color="auto"/>
            </w:tcBorders>
            <w:tcMar>
              <w:left w:w="1" w:type="dxa"/>
              <w:right w:w="1" w:type="dxa"/>
            </w:tcMar>
          </w:tcPr>
          <w:p w14:paraId="6C3A1B97" w14:textId="77777777" w:rsidR="005A7012" w:rsidRPr="00451310" w:rsidRDefault="005A7012" w:rsidP="009A1AB7">
            <w:pPr>
              <w:autoSpaceDE w:val="0"/>
              <w:autoSpaceDN w:val="0"/>
              <w:adjustRightInd w:val="0"/>
              <w:rPr>
                <w:sz w:val="20"/>
                <w:szCs w:val="20"/>
                <w:lang w:val="en-GB"/>
              </w:rPr>
            </w:pPr>
            <w:r w:rsidRPr="00451310">
              <w:rPr>
                <w:sz w:val="20"/>
                <w:szCs w:val="20"/>
                <w:lang w:val="en-GB"/>
              </w:rPr>
              <w:t xml:space="preserve">   Negative</w:t>
            </w:r>
          </w:p>
        </w:tc>
        <w:tc>
          <w:tcPr>
            <w:tcW w:w="2255" w:type="pct"/>
            <w:tcBorders>
              <w:bottom w:val="single" w:sz="4" w:space="0" w:color="auto"/>
            </w:tcBorders>
          </w:tcPr>
          <w:p w14:paraId="0C416233" w14:textId="77777777" w:rsidR="005A7012" w:rsidRPr="00451310" w:rsidRDefault="005A7012" w:rsidP="009A1AB7">
            <w:pPr>
              <w:autoSpaceDE w:val="0"/>
              <w:autoSpaceDN w:val="0"/>
              <w:adjustRightInd w:val="0"/>
              <w:jc w:val="center"/>
              <w:rPr>
                <w:sz w:val="20"/>
                <w:szCs w:val="20"/>
                <w:lang w:val="en-GB"/>
              </w:rPr>
            </w:pPr>
            <w:r w:rsidRPr="00451310">
              <w:rPr>
                <w:sz w:val="20"/>
                <w:szCs w:val="20"/>
                <w:lang w:val="en-GB"/>
              </w:rPr>
              <w:t>48 (100)</w:t>
            </w:r>
          </w:p>
        </w:tc>
      </w:tr>
    </w:tbl>
    <w:p w14:paraId="35404540" w14:textId="77777777" w:rsidR="005A7012" w:rsidRPr="00451310" w:rsidRDefault="005A7012" w:rsidP="005A7012">
      <w:pPr>
        <w:jc w:val="left"/>
        <w:rPr>
          <w:sz w:val="20"/>
          <w:szCs w:val="20"/>
        </w:rPr>
      </w:pPr>
      <w:r w:rsidRPr="00451310">
        <w:rPr>
          <w:sz w:val="20"/>
          <w:szCs w:val="20"/>
          <w:vertAlign w:val="superscript"/>
        </w:rPr>
        <w:t>a</w:t>
      </w:r>
      <w:r w:rsidRPr="00451310">
        <w:rPr>
          <w:sz w:val="20"/>
          <w:szCs w:val="20"/>
        </w:rPr>
        <w:t xml:space="preserve"> Race was reported by the participants.</w:t>
      </w:r>
    </w:p>
    <w:p w14:paraId="3E54BC99" w14:textId="22D85BBE" w:rsidR="005A7012" w:rsidRPr="00451310" w:rsidRDefault="005A7012" w:rsidP="005A7012">
      <w:pPr>
        <w:jc w:val="left"/>
        <w:rPr>
          <w:sz w:val="20"/>
          <w:szCs w:val="20"/>
        </w:rPr>
      </w:pPr>
      <w:r w:rsidRPr="00451310">
        <w:rPr>
          <w:sz w:val="20"/>
          <w:szCs w:val="20"/>
          <w:vertAlign w:val="superscript"/>
        </w:rPr>
        <w:t>b</w:t>
      </w:r>
      <w:r w:rsidRPr="00451310">
        <w:rPr>
          <w:sz w:val="20"/>
          <w:szCs w:val="20"/>
        </w:rPr>
        <w:t xml:space="preserve"> Baseline SARS-CoV-2 status was negative if there were a negative RT-PCR test (Biogenix).</w:t>
      </w:r>
      <w:r w:rsidRPr="00451310">
        <w:rPr>
          <w:b/>
          <w:bCs/>
        </w:rPr>
        <w:br w:type="page"/>
      </w:r>
    </w:p>
    <w:p w14:paraId="51D32EC8" w14:textId="16A20F64" w:rsidR="00DA03B5" w:rsidRPr="00451310" w:rsidRDefault="00DA03B5" w:rsidP="00E5039C">
      <w:pPr>
        <w:spacing w:line="360" w:lineRule="auto"/>
      </w:pPr>
      <w:r w:rsidRPr="00451310">
        <w:rPr>
          <w:rFonts w:hint="eastAsia"/>
          <w:b/>
          <w:bCs/>
        </w:rPr>
        <w:lastRenderedPageBreak/>
        <w:t>Supplementary</w:t>
      </w:r>
      <w:r w:rsidRPr="00451310">
        <w:rPr>
          <w:b/>
          <w:bCs/>
        </w:rPr>
        <w:t xml:space="preserve"> Table</w:t>
      </w:r>
      <w:r w:rsidR="002534B7" w:rsidRPr="00451310">
        <w:rPr>
          <w:b/>
          <w:bCs/>
        </w:rPr>
        <w:t xml:space="preserve"> </w:t>
      </w:r>
      <w:r w:rsidR="00F16831" w:rsidRPr="00451310">
        <w:rPr>
          <w:b/>
          <w:bCs/>
        </w:rPr>
        <w:t>2</w:t>
      </w:r>
      <w:r w:rsidRPr="00451310">
        <w:t xml:space="preserve"> Toxicity grading scales for solicited local and systemic adverse </w:t>
      </w:r>
      <w:r w:rsidR="00B619D9" w:rsidRPr="00451310">
        <w:t>event</w:t>
      </w:r>
      <w:r w:rsidR="002D1FF2" w:rsidRPr="00451310">
        <w:t>s</w:t>
      </w:r>
      <w:r w:rsidRPr="00451310">
        <w:t xml:space="preserve"> by </w:t>
      </w:r>
      <w:r w:rsidR="00EC4EC4" w:rsidRPr="00451310">
        <w:t>National Medical Products Administration (</w:t>
      </w:r>
      <w:r w:rsidRPr="00451310">
        <w:t>NMPA</w:t>
      </w:r>
      <w:r w:rsidR="00EC4EC4" w:rsidRPr="00451310">
        <w:t>)</w:t>
      </w:r>
      <w:r w:rsidR="002D1FF2" w:rsidRPr="00451310">
        <w:t>.</w:t>
      </w:r>
    </w:p>
    <w:tbl>
      <w:tblPr>
        <w:tblStyle w:val="af0"/>
        <w:tblW w:w="8506" w:type="dxa"/>
        <w:tblInd w:w="-142" w:type="dxa"/>
        <w:tblBorders>
          <w:insideH w:val="none" w:sz="0" w:space="0" w:color="auto"/>
          <w:insideV w:val="none" w:sz="0" w:space="0" w:color="auto"/>
        </w:tblBorders>
        <w:tblLayout w:type="fixed"/>
        <w:tblLook w:val="04A0" w:firstRow="1" w:lastRow="0" w:firstColumn="1" w:lastColumn="0" w:noHBand="0" w:noVBand="1"/>
      </w:tblPr>
      <w:tblGrid>
        <w:gridCol w:w="1276"/>
        <w:gridCol w:w="1701"/>
        <w:gridCol w:w="1560"/>
        <w:gridCol w:w="1984"/>
        <w:gridCol w:w="1985"/>
      </w:tblGrid>
      <w:tr w:rsidR="00425D89" w:rsidRPr="00451310" w14:paraId="420C7202" w14:textId="77777777" w:rsidTr="00E43DDC">
        <w:tc>
          <w:tcPr>
            <w:tcW w:w="1276" w:type="dxa"/>
            <w:tcBorders>
              <w:top w:val="single" w:sz="4" w:space="0" w:color="000000" w:themeColor="text1"/>
              <w:left w:val="nil"/>
              <w:bottom w:val="single" w:sz="4" w:space="0" w:color="auto"/>
            </w:tcBorders>
          </w:tcPr>
          <w:p w14:paraId="4D815748" w14:textId="56A34899" w:rsidR="00170FAD" w:rsidRPr="00451310" w:rsidRDefault="00170FAD" w:rsidP="00B81E19">
            <w:pPr>
              <w:spacing w:line="288" w:lineRule="auto"/>
              <w:jc w:val="center"/>
              <w:rPr>
                <w:sz w:val="20"/>
                <w:szCs w:val="20"/>
              </w:rPr>
            </w:pPr>
          </w:p>
        </w:tc>
        <w:tc>
          <w:tcPr>
            <w:tcW w:w="1701" w:type="dxa"/>
            <w:tcBorders>
              <w:top w:val="single" w:sz="4" w:space="0" w:color="000000" w:themeColor="text1"/>
              <w:bottom w:val="single" w:sz="4" w:space="0" w:color="auto"/>
            </w:tcBorders>
          </w:tcPr>
          <w:p w14:paraId="75FE3447" w14:textId="2129FC30" w:rsidR="00170FAD" w:rsidRPr="00451310" w:rsidRDefault="00170FAD" w:rsidP="00B81E19">
            <w:pPr>
              <w:spacing w:line="288" w:lineRule="auto"/>
              <w:jc w:val="center"/>
              <w:rPr>
                <w:b/>
                <w:bCs/>
                <w:sz w:val="21"/>
                <w:szCs w:val="21"/>
              </w:rPr>
            </w:pPr>
            <w:r w:rsidRPr="00451310">
              <w:rPr>
                <w:b/>
                <w:bCs/>
                <w:sz w:val="21"/>
                <w:szCs w:val="21"/>
              </w:rPr>
              <w:t>Grade 1</w:t>
            </w:r>
          </w:p>
        </w:tc>
        <w:tc>
          <w:tcPr>
            <w:tcW w:w="1560" w:type="dxa"/>
            <w:tcBorders>
              <w:top w:val="single" w:sz="4" w:space="0" w:color="000000" w:themeColor="text1"/>
              <w:bottom w:val="single" w:sz="4" w:space="0" w:color="auto"/>
            </w:tcBorders>
          </w:tcPr>
          <w:p w14:paraId="342880CE" w14:textId="46B8CC05" w:rsidR="00170FAD" w:rsidRPr="00451310" w:rsidRDefault="00170FAD" w:rsidP="00B81E19">
            <w:pPr>
              <w:spacing w:line="288" w:lineRule="auto"/>
              <w:jc w:val="center"/>
              <w:rPr>
                <w:b/>
                <w:bCs/>
                <w:sz w:val="21"/>
                <w:szCs w:val="21"/>
              </w:rPr>
            </w:pPr>
            <w:r w:rsidRPr="00451310">
              <w:rPr>
                <w:b/>
                <w:bCs/>
                <w:sz w:val="21"/>
                <w:szCs w:val="21"/>
              </w:rPr>
              <w:t>Grade 2</w:t>
            </w:r>
          </w:p>
        </w:tc>
        <w:tc>
          <w:tcPr>
            <w:tcW w:w="1984" w:type="dxa"/>
            <w:tcBorders>
              <w:top w:val="single" w:sz="4" w:space="0" w:color="000000" w:themeColor="text1"/>
              <w:bottom w:val="single" w:sz="4" w:space="0" w:color="auto"/>
            </w:tcBorders>
          </w:tcPr>
          <w:p w14:paraId="10E21FCD" w14:textId="714C894E" w:rsidR="00170FAD" w:rsidRPr="00451310" w:rsidRDefault="00170FAD" w:rsidP="00B81E19">
            <w:pPr>
              <w:spacing w:line="288" w:lineRule="auto"/>
              <w:jc w:val="center"/>
              <w:rPr>
                <w:b/>
                <w:bCs/>
                <w:sz w:val="21"/>
                <w:szCs w:val="21"/>
              </w:rPr>
            </w:pPr>
            <w:r w:rsidRPr="00451310">
              <w:rPr>
                <w:b/>
                <w:bCs/>
                <w:sz w:val="21"/>
                <w:szCs w:val="21"/>
              </w:rPr>
              <w:t>Grade 3</w:t>
            </w:r>
          </w:p>
        </w:tc>
        <w:tc>
          <w:tcPr>
            <w:tcW w:w="1985" w:type="dxa"/>
            <w:tcBorders>
              <w:top w:val="single" w:sz="4" w:space="0" w:color="000000" w:themeColor="text1"/>
              <w:bottom w:val="single" w:sz="4" w:space="0" w:color="auto"/>
              <w:right w:val="nil"/>
            </w:tcBorders>
          </w:tcPr>
          <w:p w14:paraId="4DEAC175" w14:textId="0F7A4842" w:rsidR="00170FAD" w:rsidRPr="00451310" w:rsidRDefault="00170FAD" w:rsidP="00B81E19">
            <w:pPr>
              <w:spacing w:line="288" w:lineRule="auto"/>
              <w:jc w:val="center"/>
              <w:rPr>
                <w:b/>
                <w:bCs/>
                <w:sz w:val="21"/>
                <w:szCs w:val="21"/>
              </w:rPr>
            </w:pPr>
            <w:r w:rsidRPr="00451310">
              <w:rPr>
                <w:b/>
                <w:bCs/>
                <w:sz w:val="21"/>
                <w:szCs w:val="21"/>
              </w:rPr>
              <w:t>Grade 4</w:t>
            </w:r>
          </w:p>
        </w:tc>
      </w:tr>
      <w:tr w:rsidR="00170FAD" w:rsidRPr="00451310" w14:paraId="6C601670" w14:textId="77777777" w:rsidTr="00E43DDC">
        <w:tc>
          <w:tcPr>
            <w:tcW w:w="8506" w:type="dxa"/>
            <w:gridSpan w:val="5"/>
            <w:tcBorders>
              <w:top w:val="single" w:sz="4" w:space="0" w:color="auto"/>
              <w:left w:val="nil"/>
              <w:bottom w:val="nil"/>
              <w:right w:val="nil"/>
            </w:tcBorders>
          </w:tcPr>
          <w:p w14:paraId="2D713DE4" w14:textId="3521BE35" w:rsidR="00170FAD" w:rsidRPr="00451310" w:rsidRDefault="00170FAD" w:rsidP="00B81E19">
            <w:pPr>
              <w:spacing w:line="288" w:lineRule="auto"/>
              <w:jc w:val="center"/>
              <w:rPr>
                <w:sz w:val="21"/>
                <w:szCs w:val="21"/>
              </w:rPr>
            </w:pPr>
            <w:r w:rsidRPr="00451310">
              <w:rPr>
                <w:b/>
                <w:bCs/>
                <w:sz w:val="21"/>
                <w:szCs w:val="21"/>
              </w:rPr>
              <w:t>Local adverse events</w:t>
            </w:r>
          </w:p>
        </w:tc>
      </w:tr>
      <w:tr w:rsidR="006F7FD8" w:rsidRPr="00451310" w14:paraId="5908BE10" w14:textId="77777777" w:rsidTr="00E43DDC">
        <w:tc>
          <w:tcPr>
            <w:tcW w:w="1276" w:type="dxa"/>
            <w:tcBorders>
              <w:top w:val="nil"/>
              <w:left w:val="nil"/>
            </w:tcBorders>
          </w:tcPr>
          <w:p w14:paraId="3D49B2E2" w14:textId="0D96AF48" w:rsidR="006F7FD8" w:rsidRPr="00451310" w:rsidRDefault="006F7FD8" w:rsidP="00B81E19">
            <w:pPr>
              <w:spacing w:line="288" w:lineRule="auto"/>
              <w:jc w:val="center"/>
              <w:rPr>
                <w:sz w:val="21"/>
                <w:szCs w:val="21"/>
              </w:rPr>
            </w:pPr>
            <w:bookmarkStart w:id="2" w:name="_Hlk126962856"/>
            <w:r w:rsidRPr="00451310">
              <w:rPr>
                <w:sz w:val="21"/>
                <w:szCs w:val="21"/>
              </w:rPr>
              <w:t>Injection site pain</w:t>
            </w:r>
          </w:p>
        </w:tc>
        <w:tc>
          <w:tcPr>
            <w:tcW w:w="1701" w:type="dxa"/>
            <w:tcBorders>
              <w:top w:val="nil"/>
            </w:tcBorders>
          </w:tcPr>
          <w:p w14:paraId="4F606D08" w14:textId="281EBB6A" w:rsidR="006F7FD8" w:rsidRPr="00451310" w:rsidRDefault="006F7FD8" w:rsidP="00B81E19">
            <w:pPr>
              <w:spacing w:line="288" w:lineRule="auto"/>
              <w:jc w:val="center"/>
              <w:rPr>
                <w:sz w:val="21"/>
                <w:szCs w:val="21"/>
              </w:rPr>
            </w:pPr>
            <w:r w:rsidRPr="00451310">
              <w:rPr>
                <w:sz w:val="21"/>
                <w:szCs w:val="21"/>
              </w:rPr>
              <w:t>No influence or mild influence on physical activity</w:t>
            </w:r>
          </w:p>
        </w:tc>
        <w:tc>
          <w:tcPr>
            <w:tcW w:w="1560" w:type="dxa"/>
            <w:tcBorders>
              <w:top w:val="nil"/>
            </w:tcBorders>
          </w:tcPr>
          <w:p w14:paraId="41439915" w14:textId="27B8505D" w:rsidR="006F7FD8" w:rsidRPr="00451310" w:rsidRDefault="006F7FD8" w:rsidP="00B81E19">
            <w:pPr>
              <w:spacing w:line="288" w:lineRule="auto"/>
              <w:jc w:val="center"/>
              <w:rPr>
                <w:sz w:val="21"/>
                <w:szCs w:val="21"/>
              </w:rPr>
            </w:pPr>
            <w:r w:rsidRPr="00451310">
              <w:rPr>
                <w:sz w:val="21"/>
                <w:szCs w:val="21"/>
              </w:rPr>
              <w:t>Influence on physical activity</w:t>
            </w:r>
          </w:p>
        </w:tc>
        <w:tc>
          <w:tcPr>
            <w:tcW w:w="1984" w:type="dxa"/>
            <w:tcBorders>
              <w:top w:val="nil"/>
            </w:tcBorders>
          </w:tcPr>
          <w:p w14:paraId="595497EA" w14:textId="51B32E38" w:rsidR="006F7FD8" w:rsidRPr="00451310" w:rsidRDefault="006F7FD8" w:rsidP="00B81E19">
            <w:pPr>
              <w:spacing w:line="288" w:lineRule="auto"/>
              <w:jc w:val="center"/>
              <w:rPr>
                <w:sz w:val="21"/>
                <w:szCs w:val="21"/>
              </w:rPr>
            </w:pPr>
            <w:r w:rsidRPr="00451310">
              <w:rPr>
                <w:sz w:val="21"/>
                <w:szCs w:val="21"/>
              </w:rPr>
              <w:t>Influence on daily activity</w:t>
            </w:r>
          </w:p>
        </w:tc>
        <w:tc>
          <w:tcPr>
            <w:tcW w:w="1985" w:type="dxa"/>
            <w:tcBorders>
              <w:top w:val="nil"/>
              <w:right w:val="nil"/>
            </w:tcBorders>
          </w:tcPr>
          <w:p w14:paraId="1D54CB52" w14:textId="5B0610D6" w:rsidR="006F7FD8" w:rsidRPr="00451310" w:rsidRDefault="006F7FD8" w:rsidP="00B81E19">
            <w:pPr>
              <w:spacing w:line="288" w:lineRule="auto"/>
              <w:jc w:val="center"/>
              <w:rPr>
                <w:sz w:val="21"/>
                <w:szCs w:val="21"/>
              </w:rPr>
            </w:pPr>
            <w:r w:rsidRPr="00451310">
              <w:rPr>
                <w:sz w:val="21"/>
                <w:szCs w:val="21"/>
              </w:rPr>
              <w:t>Loss of basic self-care ability, or hospitalization</w:t>
            </w:r>
          </w:p>
        </w:tc>
      </w:tr>
      <w:bookmarkEnd w:id="2"/>
      <w:tr w:rsidR="007B6B2C" w:rsidRPr="00451310" w14:paraId="7FEAAEBD" w14:textId="77777777" w:rsidTr="00E43DDC">
        <w:tc>
          <w:tcPr>
            <w:tcW w:w="1276" w:type="dxa"/>
            <w:tcBorders>
              <w:left w:val="nil"/>
            </w:tcBorders>
          </w:tcPr>
          <w:p w14:paraId="3F704B46" w14:textId="64587E93" w:rsidR="007B6B2C" w:rsidRPr="00451310" w:rsidRDefault="007B6B2C" w:rsidP="00B81E19">
            <w:pPr>
              <w:spacing w:line="288" w:lineRule="auto"/>
              <w:jc w:val="center"/>
              <w:rPr>
                <w:sz w:val="21"/>
                <w:szCs w:val="21"/>
              </w:rPr>
            </w:pPr>
            <w:r w:rsidRPr="00451310">
              <w:rPr>
                <w:sz w:val="21"/>
                <w:szCs w:val="21"/>
              </w:rPr>
              <w:t>Induration*, swelling (alternative)** #</w:t>
            </w:r>
          </w:p>
        </w:tc>
        <w:tc>
          <w:tcPr>
            <w:tcW w:w="1701" w:type="dxa"/>
          </w:tcPr>
          <w:p w14:paraId="52047FA4" w14:textId="44FF0351" w:rsidR="007B6B2C" w:rsidRPr="00451310" w:rsidRDefault="007B6B2C" w:rsidP="00B81E19">
            <w:pPr>
              <w:spacing w:line="288" w:lineRule="auto"/>
              <w:jc w:val="center"/>
              <w:rPr>
                <w:sz w:val="21"/>
                <w:szCs w:val="21"/>
              </w:rPr>
            </w:pPr>
            <w:r w:rsidRPr="00451310">
              <w:rPr>
                <w:sz w:val="21"/>
                <w:szCs w:val="21"/>
              </w:rPr>
              <w:t>Diameter of 2.5 - &lt; 5 cm or area of 6.25 - &lt; 25 cm</w:t>
            </w:r>
            <w:r w:rsidRPr="00451310">
              <w:rPr>
                <w:sz w:val="21"/>
                <w:szCs w:val="21"/>
                <w:vertAlign w:val="superscript"/>
              </w:rPr>
              <w:t>2</w:t>
            </w:r>
            <w:r w:rsidRPr="00451310">
              <w:rPr>
                <w:sz w:val="21"/>
                <w:szCs w:val="21"/>
              </w:rPr>
              <w:t>, and no influence or slight influence on daily activity</w:t>
            </w:r>
          </w:p>
        </w:tc>
        <w:tc>
          <w:tcPr>
            <w:tcW w:w="1560" w:type="dxa"/>
          </w:tcPr>
          <w:p w14:paraId="11A18DCC" w14:textId="55D055E5" w:rsidR="007B6B2C" w:rsidRPr="00451310" w:rsidRDefault="007B6B2C" w:rsidP="00B81E19">
            <w:pPr>
              <w:spacing w:line="288" w:lineRule="auto"/>
              <w:jc w:val="center"/>
              <w:rPr>
                <w:sz w:val="21"/>
                <w:szCs w:val="21"/>
              </w:rPr>
            </w:pPr>
            <w:r w:rsidRPr="00451310">
              <w:rPr>
                <w:sz w:val="21"/>
                <w:szCs w:val="21"/>
              </w:rPr>
              <w:t>Diameter of 5 - &lt; 10 cm or area of 25 - &lt; 100 cm</w:t>
            </w:r>
            <w:r w:rsidRPr="00451310">
              <w:rPr>
                <w:sz w:val="21"/>
                <w:szCs w:val="21"/>
                <w:vertAlign w:val="superscript"/>
              </w:rPr>
              <w:t>2</w:t>
            </w:r>
            <w:r w:rsidRPr="00451310">
              <w:rPr>
                <w:sz w:val="21"/>
                <w:szCs w:val="21"/>
              </w:rPr>
              <w:t>, or influence on daily activity</w:t>
            </w:r>
          </w:p>
        </w:tc>
        <w:tc>
          <w:tcPr>
            <w:tcW w:w="1984" w:type="dxa"/>
          </w:tcPr>
          <w:p w14:paraId="7DC98F11" w14:textId="15342899" w:rsidR="007B6B2C" w:rsidRPr="00451310" w:rsidRDefault="007B6B2C" w:rsidP="00B81E19">
            <w:pPr>
              <w:spacing w:line="288" w:lineRule="auto"/>
              <w:jc w:val="center"/>
              <w:rPr>
                <w:sz w:val="21"/>
                <w:szCs w:val="21"/>
              </w:rPr>
            </w:pPr>
            <w:r w:rsidRPr="00451310">
              <w:rPr>
                <w:sz w:val="21"/>
                <w:szCs w:val="21"/>
              </w:rPr>
              <w:t>Diameter of ≥ 10 cm or area of ≥ 100 cm</w:t>
            </w:r>
            <w:r w:rsidRPr="00451310">
              <w:rPr>
                <w:sz w:val="21"/>
                <w:szCs w:val="21"/>
                <w:vertAlign w:val="superscript"/>
              </w:rPr>
              <w:t>2</w:t>
            </w:r>
            <w:r w:rsidRPr="00451310">
              <w:rPr>
                <w:sz w:val="21"/>
                <w:szCs w:val="21"/>
              </w:rPr>
              <w:t xml:space="preserve"> or ulceration or secondary infection or phlebitis or aseptic abscess or wound drainage or severely influence on daily activity</w:t>
            </w:r>
          </w:p>
        </w:tc>
        <w:tc>
          <w:tcPr>
            <w:tcW w:w="1985" w:type="dxa"/>
            <w:tcBorders>
              <w:right w:val="nil"/>
            </w:tcBorders>
          </w:tcPr>
          <w:p w14:paraId="388275B7" w14:textId="441C4B2F" w:rsidR="007B6B2C" w:rsidRPr="00451310" w:rsidRDefault="007B6B2C" w:rsidP="00B81E19">
            <w:pPr>
              <w:spacing w:line="288" w:lineRule="auto"/>
              <w:ind w:left="105" w:hangingChars="50" w:hanging="105"/>
              <w:jc w:val="center"/>
              <w:rPr>
                <w:sz w:val="21"/>
                <w:szCs w:val="21"/>
              </w:rPr>
            </w:pPr>
            <w:r w:rsidRPr="00451310">
              <w:rPr>
                <w:sz w:val="21"/>
                <w:szCs w:val="21"/>
              </w:rPr>
              <w:t>Abscess, exfoliative dermatitis, dermis or deep tissue necrosis</w:t>
            </w:r>
          </w:p>
        </w:tc>
      </w:tr>
      <w:tr w:rsidR="003D02F6" w:rsidRPr="00451310" w14:paraId="39613B38" w14:textId="77777777" w:rsidTr="00E43DDC">
        <w:tc>
          <w:tcPr>
            <w:tcW w:w="1276" w:type="dxa"/>
            <w:tcBorders>
              <w:left w:val="nil"/>
            </w:tcBorders>
          </w:tcPr>
          <w:p w14:paraId="7B6BCC2A" w14:textId="19359DE4" w:rsidR="003D02F6" w:rsidRPr="00451310" w:rsidRDefault="003D02F6" w:rsidP="00B81E19">
            <w:pPr>
              <w:spacing w:line="288" w:lineRule="auto"/>
              <w:jc w:val="center"/>
              <w:rPr>
                <w:sz w:val="21"/>
                <w:szCs w:val="21"/>
              </w:rPr>
            </w:pPr>
            <w:r w:rsidRPr="00451310">
              <w:rPr>
                <w:sz w:val="21"/>
                <w:szCs w:val="21"/>
              </w:rPr>
              <w:t>Skin rash*, redness (alternative)** #</w:t>
            </w:r>
          </w:p>
        </w:tc>
        <w:tc>
          <w:tcPr>
            <w:tcW w:w="1701" w:type="dxa"/>
          </w:tcPr>
          <w:p w14:paraId="7184619D" w14:textId="7408C203" w:rsidR="003D02F6" w:rsidRPr="00451310" w:rsidRDefault="003D02F6" w:rsidP="00B81E19">
            <w:pPr>
              <w:spacing w:line="288" w:lineRule="auto"/>
              <w:jc w:val="center"/>
              <w:rPr>
                <w:sz w:val="21"/>
                <w:szCs w:val="21"/>
              </w:rPr>
            </w:pPr>
            <w:r w:rsidRPr="00451310">
              <w:rPr>
                <w:sz w:val="21"/>
                <w:szCs w:val="21"/>
              </w:rPr>
              <w:t>Diameter of 2.5 - &lt; 5 cm or area of 6.25 - &lt; 25 cm</w:t>
            </w:r>
            <w:r w:rsidRPr="00451310">
              <w:rPr>
                <w:sz w:val="21"/>
                <w:szCs w:val="21"/>
                <w:vertAlign w:val="superscript"/>
              </w:rPr>
              <w:t>2</w:t>
            </w:r>
            <w:r w:rsidRPr="00451310">
              <w:rPr>
                <w:sz w:val="21"/>
                <w:szCs w:val="21"/>
              </w:rPr>
              <w:t>, and no influence or slight influence on daily activity</w:t>
            </w:r>
          </w:p>
        </w:tc>
        <w:tc>
          <w:tcPr>
            <w:tcW w:w="1560" w:type="dxa"/>
          </w:tcPr>
          <w:p w14:paraId="7EA1B5B3" w14:textId="3D555182" w:rsidR="003D02F6" w:rsidRPr="00451310" w:rsidRDefault="003D02F6" w:rsidP="00B81E19">
            <w:pPr>
              <w:spacing w:line="288" w:lineRule="auto"/>
              <w:jc w:val="center"/>
              <w:rPr>
                <w:sz w:val="21"/>
                <w:szCs w:val="21"/>
              </w:rPr>
            </w:pPr>
            <w:r w:rsidRPr="00451310">
              <w:rPr>
                <w:sz w:val="21"/>
                <w:szCs w:val="21"/>
              </w:rPr>
              <w:t>Diameter of 5 - &lt; 10 cm or area of 25 - &lt; 100 cm</w:t>
            </w:r>
            <w:r w:rsidRPr="00451310">
              <w:rPr>
                <w:sz w:val="21"/>
                <w:szCs w:val="21"/>
                <w:vertAlign w:val="superscript"/>
              </w:rPr>
              <w:t>2</w:t>
            </w:r>
            <w:r w:rsidRPr="00451310">
              <w:rPr>
                <w:sz w:val="21"/>
                <w:szCs w:val="21"/>
              </w:rPr>
              <w:t>, or influence on daily activity</w:t>
            </w:r>
          </w:p>
        </w:tc>
        <w:tc>
          <w:tcPr>
            <w:tcW w:w="1984" w:type="dxa"/>
          </w:tcPr>
          <w:p w14:paraId="1CC48300" w14:textId="57526B0B" w:rsidR="003D02F6" w:rsidRPr="00451310" w:rsidRDefault="003D02F6" w:rsidP="00B81E19">
            <w:pPr>
              <w:spacing w:line="288" w:lineRule="auto"/>
              <w:jc w:val="center"/>
              <w:rPr>
                <w:sz w:val="21"/>
                <w:szCs w:val="21"/>
              </w:rPr>
            </w:pPr>
            <w:r w:rsidRPr="00451310">
              <w:rPr>
                <w:sz w:val="21"/>
                <w:szCs w:val="21"/>
              </w:rPr>
              <w:t>Diameter of ≥ 10 cm or area of ≥ 100 cm</w:t>
            </w:r>
            <w:r w:rsidRPr="00451310">
              <w:rPr>
                <w:sz w:val="21"/>
                <w:szCs w:val="21"/>
                <w:vertAlign w:val="superscript"/>
              </w:rPr>
              <w:t>2</w:t>
            </w:r>
            <w:r w:rsidRPr="00451310">
              <w:rPr>
                <w:sz w:val="21"/>
                <w:szCs w:val="21"/>
              </w:rPr>
              <w:t xml:space="preserve"> or ulceration or secondary infection or phlebitis or aseptic abscess or wound drainage or severely influence on daily activity</w:t>
            </w:r>
          </w:p>
        </w:tc>
        <w:tc>
          <w:tcPr>
            <w:tcW w:w="1985" w:type="dxa"/>
            <w:tcBorders>
              <w:right w:val="nil"/>
            </w:tcBorders>
          </w:tcPr>
          <w:p w14:paraId="39E24AED" w14:textId="56085201" w:rsidR="003D02F6" w:rsidRPr="00451310" w:rsidRDefault="003D02F6" w:rsidP="00B81E19">
            <w:pPr>
              <w:spacing w:line="288" w:lineRule="auto"/>
              <w:jc w:val="center"/>
              <w:rPr>
                <w:sz w:val="21"/>
                <w:szCs w:val="21"/>
              </w:rPr>
            </w:pPr>
            <w:r w:rsidRPr="00451310">
              <w:rPr>
                <w:sz w:val="21"/>
                <w:szCs w:val="21"/>
              </w:rPr>
              <w:t>Abscess, exfoliative dermatitis, dermis or deep tissue necrosis</w:t>
            </w:r>
          </w:p>
        </w:tc>
      </w:tr>
      <w:tr w:rsidR="00696DE6" w:rsidRPr="00451310" w14:paraId="662066D7" w14:textId="77777777" w:rsidTr="00E43DDC">
        <w:tc>
          <w:tcPr>
            <w:tcW w:w="1276" w:type="dxa"/>
            <w:tcBorders>
              <w:left w:val="nil"/>
            </w:tcBorders>
          </w:tcPr>
          <w:p w14:paraId="62299401" w14:textId="5BF56AE5" w:rsidR="00696DE6" w:rsidRPr="00451310" w:rsidRDefault="00696DE6" w:rsidP="00B81E19">
            <w:pPr>
              <w:spacing w:line="288" w:lineRule="auto"/>
              <w:jc w:val="center"/>
              <w:rPr>
                <w:sz w:val="21"/>
                <w:szCs w:val="21"/>
              </w:rPr>
            </w:pPr>
            <w:r w:rsidRPr="00451310">
              <w:rPr>
                <w:sz w:val="21"/>
                <w:szCs w:val="21"/>
              </w:rPr>
              <w:t>Pruritus</w:t>
            </w:r>
          </w:p>
        </w:tc>
        <w:tc>
          <w:tcPr>
            <w:tcW w:w="1701" w:type="dxa"/>
          </w:tcPr>
          <w:p w14:paraId="701FE132" w14:textId="6B0CB2D5" w:rsidR="00696DE6" w:rsidRPr="00451310" w:rsidRDefault="00696DE6" w:rsidP="00B81E19">
            <w:pPr>
              <w:spacing w:line="288" w:lineRule="auto"/>
              <w:jc w:val="center"/>
              <w:rPr>
                <w:sz w:val="21"/>
                <w:szCs w:val="21"/>
              </w:rPr>
            </w:pPr>
            <w:r w:rsidRPr="00451310">
              <w:rPr>
                <w:sz w:val="21"/>
                <w:szCs w:val="21"/>
              </w:rPr>
              <w:t>Vaccination site pruritis, relieved spontaneously or within 48 h after treatment</w:t>
            </w:r>
          </w:p>
        </w:tc>
        <w:tc>
          <w:tcPr>
            <w:tcW w:w="1560" w:type="dxa"/>
          </w:tcPr>
          <w:p w14:paraId="120F3E84" w14:textId="5F8A48F1" w:rsidR="00696DE6" w:rsidRPr="00451310" w:rsidRDefault="00696DE6" w:rsidP="00B81E19">
            <w:pPr>
              <w:spacing w:line="288" w:lineRule="auto"/>
              <w:jc w:val="center"/>
              <w:rPr>
                <w:sz w:val="21"/>
                <w:szCs w:val="21"/>
              </w:rPr>
            </w:pPr>
            <w:r w:rsidRPr="00451310">
              <w:rPr>
                <w:sz w:val="21"/>
                <w:szCs w:val="21"/>
              </w:rPr>
              <w:t>Vaccination site pruritis, not relieved within 48 h after treatment</w:t>
            </w:r>
          </w:p>
        </w:tc>
        <w:tc>
          <w:tcPr>
            <w:tcW w:w="1984" w:type="dxa"/>
          </w:tcPr>
          <w:p w14:paraId="6DDE1176" w14:textId="1865F629" w:rsidR="00696DE6" w:rsidRPr="00451310" w:rsidRDefault="00696DE6" w:rsidP="00B81E19">
            <w:pPr>
              <w:spacing w:line="288" w:lineRule="auto"/>
              <w:jc w:val="center"/>
              <w:rPr>
                <w:sz w:val="21"/>
                <w:szCs w:val="21"/>
              </w:rPr>
            </w:pPr>
            <w:r w:rsidRPr="00451310">
              <w:rPr>
                <w:sz w:val="21"/>
                <w:szCs w:val="21"/>
              </w:rPr>
              <w:t>Influence on daily activity</w:t>
            </w:r>
          </w:p>
        </w:tc>
        <w:tc>
          <w:tcPr>
            <w:tcW w:w="1985" w:type="dxa"/>
            <w:tcBorders>
              <w:right w:val="nil"/>
            </w:tcBorders>
          </w:tcPr>
          <w:p w14:paraId="7B50CEF4" w14:textId="07F1990E" w:rsidR="00696DE6" w:rsidRPr="00451310" w:rsidRDefault="00696DE6" w:rsidP="00B81E19">
            <w:pPr>
              <w:spacing w:line="288" w:lineRule="auto"/>
              <w:jc w:val="center"/>
              <w:rPr>
                <w:sz w:val="21"/>
                <w:szCs w:val="21"/>
              </w:rPr>
            </w:pPr>
            <w:r w:rsidRPr="00451310">
              <w:rPr>
                <w:sz w:val="21"/>
                <w:szCs w:val="21"/>
              </w:rPr>
              <w:t>NA</w:t>
            </w:r>
          </w:p>
        </w:tc>
      </w:tr>
      <w:tr w:rsidR="005073BA" w:rsidRPr="00451310" w14:paraId="282CCAE3" w14:textId="77777777" w:rsidTr="00E43DDC">
        <w:tc>
          <w:tcPr>
            <w:tcW w:w="1276" w:type="dxa"/>
            <w:tcBorders>
              <w:left w:val="nil"/>
              <w:bottom w:val="nil"/>
            </w:tcBorders>
          </w:tcPr>
          <w:p w14:paraId="02434F2D" w14:textId="7705E0BC" w:rsidR="005073BA" w:rsidRPr="00451310" w:rsidRDefault="005073BA" w:rsidP="00B81E19">
            <w:pPr>
              <w:spacing w:line="288" w:lineRule="auto"/>
              <w:jc w:val="center"/>
              <w:rPr>
                <w:sz w:val="21"/>
                <w:szCs w:val="21"/>
              </w:rPr>
            </w:pPr>
            <w:r w:rsidRPr="00451310">
              <w:rPr>
                <w:sz w:val="21"/>
                <w:szCs w:val="21"/>
              </w:rPr>
              <w:t>Cellulitis</w:t>
            </w:r>
          </w:p>
        </w:tc>
        <w:tc>
          <w:tcPr>
            <w:tcW w:w="1701" w:type="dxa"/>
            <w:tcBorders>
              <w:bottom w:val="nil"/>
            </w:tcBorders>
          </w:tcPr>
          <w:p w14:paraId="6B412858" w14:textId="7F8448A5" w:rsidR="005073BA" w:rsidRPr="00451310" w:rsidRDefault="005073BA" w:rsidP="00B81E19">
            <w:pPr>
              <w:spacing w:line="288" w:lineRule="auto"/>
              <w:jc w:val="center"/>
              <w:rPr>
                <w:sz w:val="21"/>
                <w:szCs w:val="21"/>
              </w:rPr>
            </w:pPr>
            <w:r w:rsidRPr="00451310">
              <w:rPr>
                <w:sz w:val="21"/>
                <w:szCs w:val="21"/>
              </w:rPr>
              <w:t>NA</w:t>
            </w:r>
          </w:p>
        </w:tc>
        <w:tc>
          <w:tcPr>
            <w:tcW w:w="1560" w:type="dxa"/>
            <w:tcBorders>
              <w:bottom w:val="nil"/>
            </w:tcBorders>
          </w:tcPr>
          <w:p w14:paraId="3DB59E40" w14:textId="3EB645D8" w:rsidR="005073BA" w:rsidRPr="00451310" w:rsidRDefault="005073BA" w:rsidP="00B81E19">
            <w:pPr>
              <w:spacing w:line="288" w:lineRule="auto"/>
              <w:jc w:val="center"/>
              <w:rPr>
                <w:sz w:val="21"/>
                <w:szCs w:val="21"/>
              </w:rPr>
            </w:pPr>
            <w:r w:rsidRPr="00451310">
              <w:rPr>
                <w:sz w:val="21"/>
                <w:szCs w:val="21"/>
              </w:rPr>
              <w:t>Non-injection therapy is required (e.g., oral anti-bacterial, anti-fungal, anti-viral drug therapy)</w:t>
            </w:r>
          </w:p>
        </w:tc>
        <w:tc>
          <w:tcPr>
            <w:tcW w:w="1984" w:type="dxa"/>
            <w:tcBorders>
              <w:bottom w:val="nil"/>
            </w:tcBorders>
          </w:tcPr>
          <w:p w14:paraId="7B84C567" w14:textId="78F4981A" w:rsidR="005073BA" w:rsidRPr="00451310" w:rsidRDefault="005073BA" w:rsidP="00B81E19">
            <w:pPr>
              <w:spacing w:line="288" w:lineRule="auto"/>
              <w:jc w:val="center"/>
              <w:rPr>
                <w:sz w:val="21"/>
                <w:szCs w:val="21"/>
              </w:rPr>
            </w:pPr>
            <w:r w:rsidRPr="00451310">
              <w:rPr>
                <w:sz w:val="21"/>
                <w:szCs w:val="21"/>
              </w:rPr>
              <w:t>Intravenous therapy is required (e.g., intravenous anti-bacterial, anti-fungal, antiviral drug therapy)</w:t>
            </w:r>
          </w:p>
        </w:tc>
        <w:tc>
          <w:tcPr>
            <w:tcW w:w="1985" w:type="dxa"/>
            <w:tcBorders>
              <w:bottom w:val="nil"/>
              <w:right w:val="nil"/>
            </w:tcBorders>
          </w:tcPr>
          <w:p w14:paraId="2F95FD8D" w14:textId="66004142" w:rsidR="005073BA" w:rsidRPr="00451310" w:rsidRDefault="005073BA" w:rsidP="00B81E19">
            <w:pPr>
              <w:spacing w:line="288" w:lineRule="auto"/>
              <w:jc w:val="center"/>
              <w:rPr>
                <w:sz w:val="21"/>
                <w:szCs w:val="21"/>
              </w:rPr>
            </w:pPr>
            <w:r w:rsidRPr="00451310">
              <w:rPr>
                <w:sz w:val="21"/>
                <w:szCs w:val="21"/>
              </w:rPr>
              <w:t>Sepsis, or tissue necrosis, etc.</w:t>
            </w:r>
          </w:p>
        </w:tc>
      </w:tr>
      <w:tr w:rsidR="00C83210" w:rsidRPr="00451310" w14:paraId="429619E9" w14:textId="77777777" w:rsidTr="00E43DDC">
        <w:tc>
          <w:tcPr>
            <w:tcW w:w="8506" w:type="dxa"/>
            <w:gridSpan w:val="5"/>
            <w:tcBorders>
              <w:top w:val="nil"/>
              <w:left w:val="nil"/>
              <w:bottom w:val="nil"/>
              <w:right w:val="nil"/>
            </w:tcBorders>
          </w:tcPr>
          <w:p w14:paraId="130F0742" w14:textId="10FB95DE" w:rsidR="00C83210" w:rsidRPr="00451310" w:rsidRDefault="00C83210" w:rsidP="00B81E19">
            <w:pPr>
              <w:spacing w:line="288" w:lineRule="auto"/>
              <w:jc w:val="center"/>
              <w:rPr>
                <w:sz w:val="21"/>
                <w:szCs w:val="21"/>
              </w:rPr>
            </w:pPr>
            <w:r w:rsidRPr="00451310">
              <w:rPr>
                <w:b/>
                <w:bCs/>
                <w:sz w:val="21"/>
                <w:szCs w:val="21"/>
              </w:rPr>
              <w:t>Systemic adverse events</w:t>
            </w:r>
          </w:p>
        </w:tc>
      </w:tr>
      <w:tr w:rsidR="00E23AD4" w:rsidRPr="00451310" w14:paraId="2F8113F8" w14:textId="77777777" w:rsidTr="00E43DDC">
        <w:tc>
          <w:tcPr>
            <w:tcW w:w="1276" w:type="dxa"/>
            <w:tcBorders>
              <w:top w:val="nil"/>
              <w:left w:val="nil"/>
            </w:tcBorders>
          </w:tcPr>
          <w:p w14:paraId="136CDC8F" w14:textId="62931709" w:rsidR="00E23AD4" w:rsidRPr="00451310" w:rsidRDefault="00E23AD4" w:rsidP="00B81E19">
            <w:pPr>
              <w:spacing w:line="288" w:lineRule="auto"/>
              <w:jc w:val="center"/>
              <w:rPr>
                <w:sz w:val="21"/>
                <w:szCs w:val="21"/>
              </w:rPr>
            </w:pPr>
            <w:r w:rsidRPr="00451310">
              <w:rPr>
                <w:sz w:val="21"/>
                <w:szCs w:val="21"/>
              </w:rPr>
              <w:t>Headache</w:t>
            </w:r>
          </w:p>
        </w:tc>
        <w:tc>
          <w:tcPr>
            <w:tcW w:w="1701" w:type="dxa"/>
            <w:tcBorders>
              <w:top w:val="nil"/>
            </w:tcBorders>
          </w:tcPr>
          <w:p w14:paraId="5256166A" w14:textId="1B76C0D3" w:rsidR="00E23AD4" w:rsidRPr="00451310" w:rsidRDefault="00E23AD4" w:rsidP="00B81E19">
            <w:pPr>
              <w:spacing w:line="288" w:lineRule="auto"/>
              <w:jc w:val="center"/>
              <w:rPr>
                <w:sz w:val="21"/>
                <w:szCs w:val="21"/>
              </w:rPr>
            </w:pPr>
            <w:r w:rsidRPr="00451310">
              <w:rPr>
                <w:sz w:val="21"/>
                <w:szCs w:val="21"/>
              </w:rPr>
              <w:t>No influence on daily activity, treatment not indicated</w:t>
            </w:r>
          </w:p>
        </w:tc>
        <w:tc>
          <w:tcPr>
            <w:tcW w:w="1560" w:type="dxa"/>
            <w:tcBorders>
              <w:top w:val="nil"/>
            </w:tcBorders>
          </w:tcPr>
          <w:p w14:paraId="4BA6D0C0" w14:textId="0E6D7E76" w:rsidR="00E23AD4" w:rsidRPr="00451310" w:rsidRDefault="00E23AD4" w:rsidP="00B81E19">
            <w:pPr>
              <w:spacing w:line="288" w:lineRule="auto"/>
              <w:jc w:val="center"/>
              <w:rPr>
                <w:sz w:val="21"/>
                <w:szCs w:val="21"/>
              </w:rPr>
            </w:pPr>
            <w:r w:rsidRPr="00451310">
              <w:rPr>
                <w:sz w:val="21"/>
                <w:szCs w:val="21"/>
              </w:rPr>
              <w:t xml:space="preserve">Transient, slight influence on daily activity, treatment or intervention indicated </w:t>
            </w:r>
            <w:r w:rsidRPr="00451310">
              <w:rPr>
                <w:sz w:val="21"/>
                <w:szCs w:val="21"/>
              </w:rPr>
              <w:lastRenderedPageBreak/>
              <w:t>possibly</w:t>
            </w:r>
          </w:p>
        </w:tc>
        <w:tc>
          <w:tcPr>
            <w:tcW w:w="1984" w:type="dxa"/>
            <w:tcBorders>
              <w:top w:val="nil"/>
            </w:tcBorders>
          </w:tcPr>
          <w:p w14:paraId="59A33356" w14:textId="5B14669A" w:rsidR="00E23AD4" w:rsidRPr="00451310" w:rsidRDefault="00F21E3C" w:rsidP="00B81E19">
            <w:pPr>
              <w:spacing w:line="288" w:lineRule="auto"/>
              <w:jc w:val="center"/>
              <w:rPr>
                <w:sz w:val="21"/>
                <w:szCs w:val="21"/>
              </w:rPr>
            </w:pPr>
            <w:r w:rsidRPr="00451310">
              <w:rPr>
                <w:sz w:val="21"/>
                <w:szCs w:val="21"/>
              </w:rPr>
              <w:lastRenderedPageBreak/>
              <w:t>Severely</w:t>
            </w:r>
            <w:r w:rsidR="00E23AD4" w:rsidRPr="00451310">
              <w:rPr>
                <w:sz w:val="21"/>
                <w:szCs w:val="21"/>
              </w:rPr>
              <w:t xml:space="preserve"> influence on daily activity, treatment or intervention indicated</w:t>
            </w:r>
          </w:p>
        </w:tc>
        <w:tc>
          <w:tcPr>
            <w:tcW w:w="1985" w:type="dxa"/>
            <w:tcBorders>
              <w:top w:val="nil"/>
              <w:right w:val="nil"/>
            </w:tcBorders>
          </w:tcPr>
          <w:p w14:paraId="64F53F0F" w14:textId="38F24F8F" w:rsidR="00E23AD4" w:rsidRPr="00451310" w:rsidRDefault="002C3D9F" w:rsidP="00B81E19">
            <w:pPr>
              <w:spacing w:line="288" w:lineRule="auto"/>
              <w:jc w:val="center"/>
              <w:rPr>
                <w:sz w:val="21"/>
                <w:szCs w:val="21"/>
              </w:rPr>
            </w:pPr>
            <w:r w:rsidRPr="00451310">
              <w:rPr>
                <w:sz w:val="21"/>
                <w:szCs w:val="21"/>
              </w:rPr>
              <w:t>ref</w:t>
            </w:r>
            <w:r w:rsidR="00E23AD4" w:rsidRPr="00451310">
              <w:rPr>
                <w:sz w:val="21"/>
                <w:szCs w:val="21"/>
              </w:rPr>
              <w:t>ractory, emergency treatment or hospitalization indicated</w:t>
            </w:r>
          </w:p>
        </w:tc>
      </w:tr>
      <w:tr w:rsidR="00425D89" w:rsidRPr="00451310" w14:paraId="66AC7CF9" w14:textId="77777777" w:rsidTr="00E43DDC">
        <w:tc>
          <w:tcPr>
            <w:tcW w:w="1276" w:type="dxa"/>
            <w:tcBorders>
              <w:left w:val="nil"/>
            </w:tcBorders>
          </w:tcPr>
          <w:p w14:paraId="2AD52443" w14:textId="5C30D94E" w:rsidR="00C83210" w:rsidRPr="00451310" w:rsidRDefault="00C83210" w:rsidP="00B81E19">
            <w:pPr>
              <w:spacing w:line="288" w:lineRule="auto"/>
              <w:jc w:val="center"/>
              <w:rPr>
                <w:sz w:val="21"/>
                <w:szCs w:val="21"/>
              </w:rPr>
            </w:pPr>
            <w:r w:rsidRPr="00451310">
              <w:rPr>
                <w:sz w:val="21"/>
                <w:szCs w:val="21"/>
              </w:rPr>
              <w:t>Fever</w:t>
            </w:r>
            <w:r w:rsidR="0015678C" w:rsidRPr="00451310">
              <w:rPr>
                <w:sz w:val="21"/>
                <w:szCs w:val="21"/>
              </w:rPr>
              <w:t>*</w:t>
            </w:r>
            <w:r w:rsidR="0024676A" w:rsidRPr="00451310">
              <w:rPr>
                <w:sz w:val="21"/>
                <w:szCs w:val="21"/>
              </w:rPr>
              <w:t>**</w:t>
            </w:r>
            <w:r w:rsidR="007A0480" w:rsidRPr="00451310">
              <w:rPr>
                <w:sz w:val="21"/>
                <w:szCs w:val="21"/>
              </w:rPr>
              <w:t xml:space="preserve"> (axillary, °C)</w:t>
            </w:r>
          </w:p>
        </w:tc>
        <w:tc>
          <w:tcPr>
            <w:tcW w:w="1701" w:type="dxa"/>
          </w:tcPr>
          <w:p w14:paraId="4DDCDAE2" w14:textId="3F5A637F" w:rsidR="00C83210" w:rsidRPr="00451310" w:rsidRDefault="007A0480" w:rsidP="00B81E19">
            <w:pPr>
              <w:spacing w:line="288" w:lineRule="auto"/>
              <w:jc w:val="center"/>
              <w:rPr>
                <w:sz w:val="21"/>
                <w:szCs w:val="21"/>
              </w:rPr>
            </w:pPr>
            <w:r w:rsidRPr="00451310">
              <w:rPr>
                <w:sz w:val="21"/>
                <w:szCs w:val="21"/>
              </w:rPr>
              <w:t>37.3-38.0</w:t>
            </w:r>
          </w:p>
        </w:tc>
        <w:tc>
          <w:tcPr>
            <w:tcW w:w="1560" w:type="dxa"/>
          </w:tcPr>
          <w:p w14:paraId="2CC5E0F3" w14:textId="33C46EA3" w:rsidR="00C83210" w:rsidRPr="00451310" w:rsidRDefault="007A0480" w:rsidP="00B81E19">
            <w:pPr>
              <w:spacing w:line="288" w:lineRule="auto"/>
              <w:jc w:val="center"/>
              <w:rPr>
                <w:sz w:val="21"/>
                <w:szCs w:val="21"/>
              </w:rPr>
            </w:pPr>
            <w:r w:rsidRPr="00451310">
              <w:rPr>
                <w:sz w:val="21"/>
                <w:szCs w:val="21"/>
              </w:rPr>
              <w:t>38.0-38.5</w:t>
            </w:r>
          </w:p>
        </w:tc>
        <w:tc>
          <w:tcPr>
            <w:tcW w:w="1984" w:type="dxa"/>
          </w:tcPr>
          <w:p w14:paraId="3E53A3BE" w14:textId="03D3A1AB" w:rsidR="00C83210" w:rsidRPr="00451310" w:rsidRDefault="007A0480" w:rsidP="00B81E19">
            <w:pPr>
              <w:spacing w:line="288" w:lineRule="auto"/>
              <w:jc w:val="center"/>
              <w:rPr>
                <w:sz w:val="21"/>
                <w:szCs w:val="21"/>
              </w:rPr>
            </w:pPr>
            <w:r w:rsidRPr="00451310">
              <w:rPr>
                <w:sz w:val="21"/>
                <w:szCs w:val="21"/>
              </w:rPr>
              <w:t>38.5-39.5</w:t>
            </w:r>
          </w:p>
        </w:tc>
        <w:tc>
          <w:tcPr>
            <w:tcW w:w="1985" w:type="dxa"/>
            <w:tcBorders>
              <w:right w:val="nil"/>
            </w:tcBorders>
          </w:tcPr>
          <w:p w14:paraId="29BD8538" w14:textId="52CF2FA5" w:rsidR="00C83210" w:rsidRPr="00451310" w:rsidRDefault="007A0480" w:rsidP="00B81E19">
            <w:pPr>
              <w:spacing w:line="288" w:lineRule="auto"/>
              <w:jc w:val="center"/>
              <w:rPr>
                <w:sz w:val="21"/>
                <w:szCs w:val="21"/>
              </w:rPr>
            </w:pPr>
            <w:r w:rsidRPr="00451310">
              <w:rPr>
                <w:sz w:val="21"/>
                <w:szCs w:val="21"/>
              </w:rPr>
              <w:t>≥39.5</w:t>
            </w:r>
            <w:r w:rsidR="003C2B52" w:rsidRPr="00451310">
              <w:rPr>
                <w:sz w:val="21"/>
                <w:szCs w:val="21"/>
              </w:rPr>
              <w:t xml:space="preserve"> for more than 3 days</w:t>
            </w:r>
          </w:p>
        </w:tc>
      </w:tr>
      <w:tr w:rsidR="009A4EC2" w:rsidRPr="00451310" w14:paraId="354E63DE" w14:textId="77777777" w:rsidTr="00E43DDC">
        <w:tc>
          <w:tcPr>
            <w:tcW w:w="1276" w:type="dxa"/>
            <w:tcBorders>
              <w:left w:val="nil"/>
            </w:tcBorders>
          </w:tcPr>
          <w:p w14:paraId="6104DF97" w14:textId="123E0F92" w:rsidR="009A4EC2" w:rsidRPr="00451310" w:rsidRDefault="001E5CAC" w:rsidP="00B81E19">
            <w:pPr>
              <w:spacing w:line="288" w:lineRule="auto"/>
              <w:jc w:val="center"/>
              <w:rPr>
                <w:sz w:val="21"/>
                <w:szCs w:val="21"/>
              </w:rPr>
            </w:pPr>
            <w:r w:rsidRPr="00451310">
              <w:rPr>
                <w:sz w:val="21"/>
                <w:szCs w:val="21"/>
              </w:rPr>
              <w:t>Fatigue</w:t>
            </w:r>
          </w:p>
        </w:tc>
        <w:tc>
          <w:tcPr>
            <w:tcW w:w="1701" w:type="dxa"/>
          </w:tcPr>
          <w:p w14:paraId="13029A18" w14:textId="427A0B12" w:rsidR="009A4EC2" w:rsidRPr="00451310" w:rsidRDefault="009A4EC2" w:rsidP="00B81E19">
            <w:pPr>
              <w:spacing w:line="288" w:lineRule="auto"/>
              <w:jc w:val="center"/>
              <w:rPr>
                <w:sz w:val="21"/>
                <w:szCs w:val="21"/>
              </w:rPr>
            </w:pPr>
            <w:r w:rsidRPr="00451310">
              <w:rPr>
                <w:sz w:val="21"/>
                <w:szCs w:val="21"/>
              </w:rPr>
              <w:t>Affect no daily activity</w:t>
            </w:r>
          </w:p>
        </w:tc>
        <w:tc>
          <w:tcPr>
            <w:tcW w:w="1560" w:type="dxa"/>
          </w:tcPr>
          <w:p w14:paraId="65DE5652" w14:textId="3D757130" w:rsidR="009A4EC2" w:rsidRPr="00451310" w:rsidRDefault="009A4EC2" w:rsidP="00B81E19">
            <w:pPr>
              <w:spacing w:line="288" w:lineRule="auto"/>
              <w:jc w:val="center"/>
              <w:rPr>
                <w:sz w:val="21"/>
                <w:szCs w:val="21"/>
              </w:rPr>
            </w:pPr>
            <w:r w:rsidRPr="00451310">
              <w:rPr>
                <w:sz w:val="21"/>
                <w:szCs w:val="21"/>
              </w:rPr>
              <w:t>Affect normal daily activity</w:t>
            </w:r>
          </w:p>
        </w:tc>
        <w:tc>
          <w:tcPr>
            <w:tcW w:w="1984" w:type="dxa"/>
          </w:tcPr>
          <w:p w14:paraId="1DA26C32" w14:textId="318157FF" w:rsidR="009A4EC2" w:rsidRPr="00451310" w:rsidRDefault="009A4EC2" w:rsidP="00B81E19">
            <w:pPr>
              <w:spacing w:line="288" w:lineRule="auto"/>
              <w:jc w:val="center"/>
              <w:rPr>
                <w:sz w:val="21"/>
                <w:szCs w:val="21"/>
              </w:rPr>
            </w:pPr>
            <w:r w:rsidRPr="00451310">
              <w:rPr>
                <w:sz w:val="21"/>
                <w:szCs w:val="21"/>
              </w:rPr>
              <w:t>Severely affect daily activity and cannot work</w:t>
            </w:r>
          </w:p>
        </w:tc>
        <w:tc>
          <w:tcPr>
            <w:tcW w:w="1985" w:type="dxa"/>
            <w:tcBorders>
              <w:right w:val="nil"/>
            </w:tcBorders>
          </w:tcPr>
          <w:p w14:paraId="7B1D7CEC" w14:textId="56BA2EA5" w:rsidR="009A4EC2" w:rsidRPr="00451310" w:rsidRDefault="009A4EC2" w:rsidP="00B81E19">
            <w:pPr>
              <w:spacing w:line="288" w:lineRule="auto"/>
              <w:jc w:val="center"/>
              <w:rPr>
                <w:sz w:val="21"/>
                <w:szCs w:val="21"/>
              </w:rPr>
            </w:pPr>
            <w:r w:rsidRPr="00451310">
              <w:rPr>
                <w:sz w:val="21"/>
                <w:szCs w:val="21"/>
              </w:rPr>
              <w:t>Emergency treatment or hospitalization indicated</w:t>
            </w:r>
          </w:p>
        </w:tc>
      </w:tr>
      <w:tr w:rsidR="00B3507A" w:rsidRPr="00451310" w14:paraId="7F7A19FB" w14:textId="77777777" w:rsidTr="00E43DDC">
        <w:tc>
          <w:tcPr>
            <w:tcW w:w="1276" w:type="dxa"/>
            <w:tcBorders>
              <w:left w:val="nil"/>
            </w:tcBorders>
          </w:tcPr>
          <w:p w14:paraId="1B5A187D" w14:textId="3FA07F4F" w:rsidR="00B3507A" w:rsidRPr="00451310" w:rsidRDefault="00B3507A" w:rsidP="00B81E19">
            <w:pPr>
              <w:spacing w:line="288" w:lineRule="auto"/>
              <w:jc w:val="center"/>
              <w:rPr>
                <w:sz w:val="21"/>
                <w:szCs w:val="21"/>
              </w:rPr>
            </w:pPr>
            <w:r w:rsidRPr="00451310">
              <w:rPr>
                <w:sz w:val="21"/>
                <w:szCs w:val="21"/>
              </w:rPr>
              <w:t>Cough</w:t>
            </w:r>
          </w:p>
        </w:tc>
        <w:tc>
          <w:tcPr>
            <w:tcW w:w="1701" w:type="dxa"/>
          </w:tcPr>
          <w:p w14:paraId="6A6A28E8" w14:textId="1820C1DC" w:rsidR="00B3507A" w:rsidRPr="00451310" w:rsidRDefault="00B3507A" w:rsidP="00B81E19">
            <w:pPr>
              <w:spacing w:line="288" w:lineRule="auto"/>
              <w:jc w:val="center"/>
              <w:rPr>
                <w:sz w:val="21"/>
                <w:szCs w:val="21"/>
              </w:rPr>
            </w:pPr>
            <w:r w:rsidRPr="00451310">
              <w:rPr>
                <w:sz w:val="21"/>
                <w:szCs w:val="21"/>
              </w:rPr>
              <w:t>Transient, treatment not indicated</w:t>
            </w:r>
          </w:p>
        </w:tc>
        <w:tc>
          <w:tcPr>
            <w:tcW w:w="1560" w:type="dxa"/>
          </w:tcPr>
          <w:p w14:paraId="05B040A6" w14:textId="6562F385" w:rsidR="00B3507A" w:rsidRPr="00451310" w:rsidRDefault="00B3507A" w:rsidP="00B81E19">
            <w:pPr>
              <w:spacing w:line="288" w:lineRule="auto"/>
              <w:jc w:val="center"/>
              <w:rPr>
                <w:sz w:val="21"/>
                <w:szCs w:val="21"/>
              </w:rPr>
            </w:pPr>
            <w:r w:rsidRPr="00451310">
              <w:rPr>
                <w:sz w:val="21"/>
                <w:szCs w:val="21"/>
              </w:rPr>
              <w:t>Persistent cough, treatment is effective</w:t>
            </w:r>
          </w:p>
        </w:tc>
        <w:tc>
          <w:tcPr>
            <w:tcW w:w="1984" w:type="dxa"/>
          </w:tcPr>
          <w:p w14:paraId="55ACD727" w14:textId="4D3E2F9A" w:rsidR="00B3507A" w:rsidRPr="00451310" w:rsidRDefault="00B3507A" w:rsidP="00B81E19">
            <w:pPr>
              <w:spacing w:line="288" w:lineRule="auto"/>
              <w:jc w:val="center"/>
              <w:rPr>
                <w:sz w:val="21"/>
                <w:szCs w:val="21"/>
              </w:rPr>
            </w:pPr>
            <w:r w:rsidRPr="00451310">
              <w:rPr>
                <w:sz w:val="21"/>
                <w:szCs w:val="21"/>
              </w:rPr>
              <w:t>Paroxysmal cough, which cannot be controlled through treatment</w:t>
            </w:r>
          </w:p>
        </w:tc>
        <w:tc>
          <w:tcPr>
            <w:tcW w:w="1985" w:type="dxa"/>
            <w:tcBorders>
              <w:right w:val="nil"/>
            </w:tcBorders>
          </w:tcPr>
          <w:p w14:paraId="62C6CB82" w14:textId="6CA6C848" w:rsidR="00B3507A" w:rsidRPr="00451310" w:rsidRDefault="00B3507A" w:rsidP="00B81E19">
            <w:pPr>
              <w:spacing w:line="288" w:lineRule="auto"/>
              <w:jc w:val="center"/>
              <w:rPr>
                <w:sz w:val="21"/>
                <w:szCs w:val="21"/>
              </w:rPr>
            </w:pPr>
            <w:r w:rsidRPr="00451310">
              <w:rPr>
                <w:sz w:val="21"/>
                <w:szCs w:val="21"/>
              </w:rPr>
              <w:t>Emergency treatment or hospitalization indicated</w:t>
            </w:r>
          </w:p>
        </w:tc>
      </w:tr>
      <w:tr w:rsidR="00CD1EB9" w:rsidRPr="00451310" w14:paraId="49E9F1A0" w14:textId="77777777" w:rsidTr="00E43DDC">
        <w:tc>
          <w:tcPr>
            <w:tcW w:w="1276" w:type="dxa"/>
            <w:tcBorders>
              <w:left w:val="nil"/>
            </w:tcBorders>
          </w:tcPr>
          <w:p w14:paraId="0A43B7A2" w14:textId="7807F307" w:rsidR="00CD1EB9" w:rsidRPr="00451310" w:rsidRDefault="00CD1EB9" w:rsidP="00B81E19">
            <w:pPr>
              <w:spacing w:line="288" w:lineRule="auto"/>
              <w:jc w:val="center"/>
              <w:rPr>
                <w:sz w:val="21"/>
                <w:szCs w:val="21"/>
              </w:rPr>
            </w:pPr>
            <w:r w:rsidRPr="00451310">
              <w:rPr>
                <w:sz w:val="21"/>
                <w:szCs w:val="21"/>
              </w:rPr>
              <w:t>Nausea</w:t>
            </w:r>
          </w:p>
        </w:tc>
        <w:tc>
          <w:tcPr>
            <w:tcW w:w="1701" w:type="dxa"/>
          </w:tcPr>
          <w:p w14:paraId="62E888A8" w14:textId="641AB6E0" w:rsidR="00CD1EB9" w:rsidRPr="00451310" w:rsidRDefault="00CD1EB9" w:rsidP="00B81E19">
            <w:pPr>
              <w:spacing w:line="288" w:lineRule="auto"/>
              <w:jc w:val="center"/>
              <w:rPr>
                <w:sz w:val="21"/>
                <w:szCs w:val="21"/>
              </w:rPr>
            </w:pPr>
            <w:r w:rsidRPr="00451310">
              <w:rPr>
                <w:sz w:val="21"/>
                <w:szCs w:val="21"/>
              </w:rPr>
              <w:t>Transient (&lt; 24 hours) or intermittent and basically normal food intake</w:t>
            </w:r>
          </w:p>
        </w:tc>
        <w:tc>
          <w:tcPr>
            <w:tcW w:w="1560" w:type="dxa"/>
          </w:tcPr>
          <w:p w14:paraId="0DCF87D3" w14:textId="7B449370" w:rsidR="00CD1EB9" w:rsidRPr="00451310" w:rsidRDefault="00CD1EB9" w:rsidP="00B81E19">
            <w:pPr>
              <w:spacing w:line="288" w:lineRule="auto"/>
              <w:jc w:val="center"/>
              <w:rPr>
                <w:sz w:val="21"/>
                <w:szCs w:val="21"/>
              </w:rPr>
            </w:pPr>
            <w:r w:rsidRPr="00451310">
              <w:rPr>
                <w:sz w:val="21"/>
                <w:szCs w:val="21"/>
              </w:rPr>
              <w:t>Persistent nausea resulting in food intake decreased (24 - 48 hours)</w:t>
            </w:r>
          </w:p>
        </w:tc>
        <w:tc>
          <w:tcPr>
            <w:tcW w:w="1984" w:type="dxa"/>
          </w:tcPr>
          <w:p w14:paraId="6D9A679E" w14:textId="7884BEC2" w:rsidR="00CD1EB9" w:rsidRPr="00451310" w:rsidRDefault="00CD1EB9" w:rsidP="00B81E19">
            <w:pPr>
              <w:spacing w:line="288" w:lineRule="auto"/>
              <w:jc w:val="center"/>
              <w:rPr>
                <w:sz w:val="21"/>
                <w:szCs w:val="21"/>
              </w:rPr>
            </w:pPr>
            <w:r w:rsidRPr="00451310">
              <w:rPr>
                <w:sz w:val="21"/>
                <w:szCs w:val="21"/>
              </w:rPr>
              <w:t>Persistent nausea resulting in almost no food intake (&gt; 48 hours) or intravenous fluids replacement required</w:t>
            </w:r>
          </w:p>
        </w:tc>
        <w:tc>
          <w:tcPr>
            <w:tcW w:w="1985" w:type="dxa"/>
            <w:tcBorders>
              <w:right w:val="nil"/>
            </w:tcBorders>
          </w:tcPr>
          <w:p w14:paraId="5785FA8E" w14:textId="4FF2B12A" w:rsidR="00CD1EB9" w:rsidRPr="00451310" w:rsidRDefault="00CD1EB9" w:rsidP="00B81E19">
            <w:pPr>
              <w:spacing w:line="288" w:lineRule="auto"/>
              <w:jc w:val="center"/>
              <w:rPr>
                <w:sz w:val="21"/>
                <w:szCs w:val="21"/>
              </w:rPr>
            </w:pPr>
            <w:r w:rsidRPr="00451310">
              <w:rPr>
                <w:sz w:val="21"/>
                <w:szCs w:val="21"/>
              </w:rPr>
              <w:t>Life-threatening</w:t>
            </w:r>
            <w:r w:rsidR="005A299D" w:rsidRPr="00451310">
              <w:rPr>
                <w:sz w:val="21"/>
                <w:szCs w:val="21"/>
              </w:rPr>
              <w:t xml:space="preserve"> (such as hypotensive shock)</w:t>
            </w:r>
          </w:p>
        </w:tc>
      </w:tr>
      <w:tr w:rsidR="004814CF" w:rsidRPr="00451310" w14:paraId="6907884D" w14:textId="77777777" w:rsidTr="00E43DDC">
        <w:tc>
          <w:tcPr>
            <w:tcW w:w="1276" w:type="dxa"/>
            <w:tcBorders>
              <w:left w:val="nil"/>
            </w:tcBorders>
          </w:tcPr>
          <w:p w14:paraId="1476FC49" w14:textId="64034E0D" w:rsidR="004814CF" w:rsidRPr="00451310" w:rsidRDefault="004814CF" w:rsidP="00B81E19">
            <w:pPr>
              <w:spacing w:line="288" w:lineRule="auto"/>
              <w:jc w:val="center"/>
              <w:rPr>
                <w:sz w:val="21"/>
                <w:szCs w:val="21"/>
              </w:rPr>
            </w:pPr>
            <w:r w:rsidRPr="00451310">
              <w:rPr>
                <w:sz w:val="21"/>
                <w:szCs w:val="21"/>
              </w:rPr>
              <w:t>Vomiting</w:t>
            </w:r>
          </w:p>
        </w:tc>
        <w:tc>
          <w:tcPr>
            <w:tcW w:w="1701" w:type="dxa"/>
          </w:tcPr>
          <w:p w14:paraId="33B9292E" w14:textId="11546EB3" w:rsidR="004814CF" w:rsidRPr="00451310" w:rsidRDefault="004814CF" w:rsidP="00B81E19">
            <w:pPr>
              <w:spacing w:line="288" w:lineRule="auto"/>
              <w:jc w:val="center"/>
              <w:rPr>
                <w:sz w:val="21"/>
                <w:szCs w:val="21"/>
              </w:rPr>
            </w:pPr>
            <w:r w:rsidRPr="00451310">
              <w:rPr>
                <w:sz w:val="21"/>
                <w:szCs w:val="21"/>
              </w:rPr>
              <w:t>1~2 times/24 h and not limiting activity</w:t>
            </w:r>
          </w:p>
        </w:tc>
        <w:tc>
          <w:tcPr>
            <w:tcW w:w="1560" w:type="dxa"/>
          </w:tcPr>
          <w:p w14:paraId="616D8713" w14:textId="5BEE0F5B" w:rsidR="004814CF" w:rsidRPr="00451310" w:rsidRDefault="004814CF" w:rsidP="00B81E19">
            <w:pPr>
              <w:spacing w:line="288" w:lineRule="auto"/>
              <w:jc w:val="center"/>
              <w:rPr>
                <w:sz w:val="21"/>
                <w:szCs w:val="21"/>
              </w:rPr>
            </w:pPr>
            <w:r w:rsidRPr="00451310">
              <w:rPr>
                <w:sz w:val="21"/>
                <w:szCs w:val="21"/>
              </w:rPr>
              <w:t>3~5 times/24 h or limiting activity</w:t>
            </w:r>
          </w:p>
        </w:tc>
        <w:tc>
          <w:tcPr>
            <w:tcW w:w="1984" w:type="dxa"/>
          </w:tcPr>
          <w:p w14:paraId="41E3DB0A" w14:textId="06A56904" w:rsidR="004814CF" w:rsidRPr="00451310" w:rsidRDefault="004814CF" w:rsidP="00B81E19">
            <w:pPr>
              <w:spacing w:line="288" w:lineRule="auto"/>
              <w:jc w:val="center"/>
              <w:rPr>
                <w:sz w:val="21"/>
                <w:szCs w:val="21"/>
              </w:rPr>
            </w:pPr>
            <w:r w:rsidRPr="00451310">
              <w:rPr>
                <w:sz w:val="21"/>
                <w:szCs w:val="21"/>
              </w:rPr>
              <w:t>&gt; 6 times / 24 hours or intravenous fluids replacement required</w:t>
            </w:r>
          </w:p>
        </w:tc>
        <w:tc>
          <w:tcPr>
            <w:tcW w:w="1985" w:type="dxa"/>
            <w:tcBorders>
              <w:right w:val="nil"/>
            </w:tcBorders>
          </w:tcPr>
          <w:p w14:paraId="5D56E121" w14:textId="1846AB64" w:rsidR="004814CF" w:rsidRPr="00451310" w:rsidRDefault="004814CF" w:rsidP="00B81E19">
            <w:pPr>
              <w:spacing w:line="288" w:lineRule="auto"/>
              <w:jc w:val="center"/>
              <w:rPr>
                <w:sz w:val="21"/>
                <w:szCs w:val="21"/>
              </w:rPr>
            </w:pPr>
            <w:r w:rsidRPr="00451310">
              <w:rPr>
                <w:sz w:val="21"/>
                <w:szCs w:val="21"/>
              </w:rPr>
              <w:t>Hypotensive shock, with hospitalization or nutrition supply via other routes required</w:t>
            </w:r>
          </w:p>
        </w:tc>
      </w:tr>
      <w:tr w:rsidR="005700D6" w:rsidRPr="00451310" w14:paraId="2B9E9160" w14:textId="77777777" w:rsidTr="00E43DDC">
        <w:tc>
          <w:tcPr>
            <w:tcW w:w="1276" w:type="dxa"/>
            <w:tcBorders>
              <w:left w:val="nil"/>
            </w:tcBorders>
          </w:tcPr>
          <w:p w14:paraId="39B8FD96" w14:textId="77777777" w:rsidR="005700D6" w:rsidRPr="00451310" w:rsidRDefault="005700D6" w:rsidP="00B81E19">
            <w:pPr>
              <w:snapToGrid w:val="0"/>
              <w:spacing w:beforeLines="10" w:before="32" w:line="288" w:lineRule="auto"/>
              <w:jc w:val="center"/>
              <w:rPr>
                <w:kern w:val="0"/>
                <w:sz w:val="21"/>
                <w:szCs w:val="21"/>
              </w:rPr>
            </w:pPr>
            <w:r w:rsidRPr="00451310">
              <w:rPr>
                <w:sz w:val="21"/>
                <w:szCs w:val="21"/>
              </w:rPr>
              <w:t>Muscle pain</w:t>
            </w:r>
          </w:p>
          <w:p w14:paraId="17FAFEAB" w14:textId="08E52DAD" w:rsidR="005700D6" w:rsidRPr="00451310" w:rsidRDefault="005700D6" w:rsidP="00B81E19">
            <w:pPr>
              <w:spacing w:line="288" w:lineRule="auto"/>
              <w:jc w:val="center"/>
              <w:rPr>
                <w:sz w:val="21"/>
                <w:szCs w:val="21"/>
              </w:rPr>
            </w:pPr>
            <w:r w:rsidRPr="00451310">
              <w:rPr>
                <w:sz w:val="21"/>
                <w:szCs w:val="21"/>
              </w:rPr>
              <w:t>(non-vaccination site)</w:t>
            </w:r>
          </w:p>
        </w:tc>
        <w:tc>
          <w:tcPr>
            <w:tcW w:w="1701" w:type="dxa"/>
          </w:tcPr>
          <w:p w14:paraId="1308A451" w14:textId="74080276" w:rsidR="005700D6" w:rsidRPr="00451310" w:rsidRDefault="005700D6" w:rsidP="00B81E19">
            <w:pPr>
              <w:spacing w:line="288" w:lineRule="auto"/>
              <w:jc w:val="center"/>
              <w:rPr>
                <w:sz w:val="21"/>
                <w:szCs w:val="21"/>
              </w:rPr>
            </w:pPr>
            <w:r w:rsidRPr="00451310">
              <w:rPr>
                <w:sz w:val="21"/>
                <w:szCs w:val="21"/>
              </w:rPr>
              <w:t>Affect no daily activity</w:t>
            </w:r>
          </w:p>
        </w:tc>
        <w:tc>
          <w:tcPr>
            <w:tcW w:w="1560" w:type="dxa"/>
          </w:tcPr>
          <w:p w14:paraId="4D9461C3" w14:textId="02F8C00D" w:rsidR="005700D6" w:rsidRPr="00451310" w:rsidRDefault="005700D6" w:rsidP="00B81E19">
            <w:pPr>
              <w:spacing w:line="288" w:lineRule="auto"/>
              <w:jc w:val="center"/>
              <w:rPr>
                <w:sz w:val="21"/>
                <w:szCs w:val="21"/>
              </w:rPr>
            </w:pPr>
            <w:r w:rsidRPr="00451310">
              <w:rPr>
                <w:sz w:val="21"/>
                <w:szCs w:val="21"/>
              </w:rPr>
              <w:t>Slightly influence on daily activity</w:t>
            </w:r>
          </w:p>
        </w:tc>
        <w:tc>
          <w:tcPr>
            <w:tcW w:w="1984" w:type="dxa"/>
          </w:tcPr>
          <w:p w14:paraId="5077415E" w14:textId="578C7F07" w:rsidR="005700D6" w:rsidRPr="00451310" w:rsidRDefault="005700D6" w:rsidP="00B81E19">
            <w:pPr>
              <w:spacing w:line="288" w:lineRule="auto"/>
              <w:jc w:val="center"/>
              <w:rPr>
                <w:sz w:val="21"/>
                <w:szCs w:val="21"/>
              </w:rPr>
            </w:pPr>
            <w:r w:rsidRPr="00451310">
              <w:rPr>
                <w:sz w:val="21"/>
                <w:szCs w:val="21"/>
              </w:rPr>
              <w:t>Severe muscle pains, severely affect daily activity</w:t>
            </w:r>
          </w:p>
        </w:tc>
        <w:tc>
          <w:tcPr>
            <w:tcW w:w="1985" w:type="dxa"/>
            <w:tcBorders>
              <w:right w:val="nil"/>
            </w:tcBorders>
          </w:tcPr>
          <w:p w14:paraId="0A139096" w14:textId="390B1301" w:rsidR="005700D6" w:rsidRPr="00451310" w:rsidRDefault="005700D6" w:rsidP="00B81E19">
            <w:pPr>
              <w:spacing w:line="288" w:lineRule="auto"/>
              <w:jc w:val="center"/>
              <w:rPr>
                <w:sz w:val="21"/>
                <w:szCs w:val="21"/>
              </w:rPr>
            </w:pPr>
            <w:r w:rsidRPr="00451310">
              <w:rPr>
                <w:sz w:val="21"/>
                <w:szCs w:val="21"/>
              </w:rPr>
              <w:t>Emergency treatment or hospitalization indicated</w:t>
            </w:r>
          </w:p>
        </w:tc>
      </w:tr>
      <w:tr w:rsidR="000B4AFA" w:rsidRPr="00451310" w14:paraId="3AC3A75C" w14:textId="77777777" w:rsidTr="00E43DDC">
        <w:tc>
          <w:tcPr>
            <w:tcW w:w="1276" w:type="dxa"/>
            <w:tcBorders>
              <w:left w:val="nil"/>
            </w:tcBorders>
          </w:tcPr>
          <w:p w14:paraId="7D3BE344" w14:textId="4AE1C105" w:rsidR="000B4AFA" w:rsidRPr="00451310" w:rsidRDefault="000B4AFA" w:rsidP="00B81E19">
            <w:pPr>
              <w:spacing w:line="288" w:lineRule="auto"/>
              <w:jc w:val="center"/>
              <w:rPr>
                <w:sz w:val="21"/>
                <w:szCs w:val="21"/>
              </w:rPr>
            </w:pPr>
            <w:r w:rsidRPr="00451310">
              <w:rPr>
                <w:sz w:val="21"/>
                <w:szCs w:val="21"/>
              </w:rPr>
              <w:t>Anorexia</w:t>
            </w:r>
          </w:p>
        </w:tc>
        <w:tc>
          <w:tcPr>
            <w:tcW w:w="1701" w:type="dxa"/>
          </w:tcPr>
          <w:p w14:paraId="7D8AAE45" w14:textId="3E20A947" w:rsidR="000B4AFA" w:rsidRPr="00451310" w:rsidRDefault="000B4AFA" w:rsidP="00B81E19">
            <w:pPr>
              <w:spacing w:line="288" w:lineRule="auto"/>
              <w:jc w:val="center"/>
              <w:rPr>
                <w:sz w:val="21"/>
                <w:szCs w:val="21"/>
              </w:rPr>
            </w:pPr>
            <w:r w:rsidRPr="00451310">
              <w:rPr>
                <w:sz w:val="21"/>
                <w:szCs w:val="21"/>
              </w:rPr>
              <w:t>Loss of appetite, but no reduction in food intake</w:t>
            </w:r>
          </w:p>
        </w:tc>
        <w:tc>
          <w:tcPr>
            <w:tcW w:w="1560" w:type="dxa"/>
          </w:tcPr>
          <w:p w14:paraId="4C4C95F6" w14:textId="693822F2" w:rsidR="000B4AFA" w:rsidRPr="00451310" w:rsidRDefault="000B4AFA" w:rsidP="00B81E19">
            <w:pPr>
              <w:spacing w:line="288" w:lineRule="auto"/>
              <w:jc w:val="center"/>
              <w:rPr>
                <w:sz w:val="21"/>
                <w:szCs w:val="21"/>
              </w:rPr>
            </w:pPr>
            <w:r w:rsidRPr="00451310">
              <w:rPr>
                <w:sz w:val="21"/>
                <w:szCs w:val="21"/>
              </w:rPr>
              <w:t>Loss of appetite, decreased food intake, but no significant weight loss</w:t>
            </w:r>
          </w:p>
        </w:tc>
        <w:tc>
          <w:tcPr>
            <w:tcW w:w="1984" w:type="dxa"/>
          </w:tcPr>
          <w:p w14:paraId="3121D2D0" w14:textId="361C6F04" w:rsidR="000B4AFA" w:rsidRPr="00451310" w:rsidRDefault="000B4AFA" w:rsidP="00B81E19">
            <w:pPr>
              <w:spacing w:line="288" w:lineRule="auto"/>
              <w:jc w:val="center"/>
              <w:rPr>
                <w:sz w:val="21"/>
                <w:szCs w:val="21"/>
              </w:rPr>
            </w:pPr>
            <w:r w:rsidRPr="00451310">
              <w:rPr>
                <w:sz w:val="21"/>
                <w:szCs w:val="21"/>
              </w:rPr>
              <w:t>Loss of appetite, with significant weight loss</w:t>
            </w:r>
          </w:p>
        </w:tc>
        <w:tc>
          <w:tcPr>
            <w:tcW w:w="1985" w:type="dxa"/>
            <w:tcBorders>
              <w:right w:val="nil"/>
            </w:tcBorders>
          </w:tcPr>
          <w:p w14:paraId="79A1443C" w14:textId="2A169C37" w:rsidR="000B4AFA" w:rsidRPr="00451310" w:rsidRDefault="000B4AFA" w:rsidP="00B81E19">
            <w:pPr>
              <w:spacing w:line="288" w:lineRule="auto"/>
              <w:jc w:val="center"/>
              <w:rPr>
                <w:sz w:val="21"/>
                <w:szCs w:val="21"/>
              </w:rPr>
            </w:pPr>
            <w:r w:rsidRPr="00451310">
              <w:rPr>
                <w:sz w:val="21"/>
                <w:szCs w:val="21"/>
              </w:rPr>
              <w:t>Requiring intervention measures</w:t>
            </w:r>
            <w:r w:rsidR="00FD1441" w:rsidRPr="00451310">
              <w:rPr>
                <w:sz w:val="21"/>
                <w:szCs w:val="21"/>
              </w:rPr>
              <w:t xml:space="preserve"> (such as intragastric tube feeding and parenteral nutrition)</w:t>
            </w:r>
          </w:p>
        </w:tc>
      </w:tr>
      <w:tr w:rsidR="005F5272" w:rsidRPr="00451310" w14:paraId="6673174B" w14:textId="77777777" w:rsidTr="00E43DDC">
        <w:tc>
          <w:tcPr>
            <w:tcW w:w="1276" w:type="dxa"/>
            <w:tcBorders>
              <w:left w:val="nil"/>
            </w:tcBorders>
          </w:tcPr>
          <w:p w14:paraId="7EF84E1C" w14:textId="51B6B0F6" w:rsidR="005F5272" w:rsidRPr="00451310" w:rsidRDefault="005F5272" w:rsidP="00B81E19">
            <w:pPr>
              <w:spacing w:line="288" w:lineRule="auto"/>
              <w:jc w:val="center"/>
              <w:rPr>
                <w:sz w:val="21"/>
                <w:szCs w:val="21"/>
              </w:rPr>
            </w:pPr>
            <w:r w:rsidRPr="00451310">
              <w:rPr>
                <w:sz w:val="21"/>
                <w:szCs w:val="21"/>
              </w:rPr>
              <w:t>Diarrhea</w:t>
            </w:r>
          </w:p>
        </w:tc>
        <w:tc>
          <w:tcPr>
            <w:tcW w:w="1701" w:type="dxa"/>
          </w:tcPr>
          <w:p w14:paraId="16D97246" w14:textId="2AAFE1C0" w:rsidR="005F5272" w:rsidRPr="00451310" w:rsidRDefault="005F5272" w:rsidP="00B81E19">
            <w:pPr>
              <w:spacing w:line="288" w:lineRule="auto"/>
              <w:jc w:val="center"/>
              <w:rPr>
                <w:sz w:val="21"/>
                <w:szCs w:val="21"/>
              </w:rPr>
            </w:pPr>
            <w:r w:rsidRPr="00451310">
              <w:rPr>
                <w:sz w:val="21"/>
                <w:szCs w:val="21"/>
              </w:rPr>
              <w:t>Mild or transient, 3~4 stools/day, abnormal stool appearance, or mild diarrhea persisting for less than 1 week</w:t>
            </w:r>
          </w:p>
        </w:tc>
        <w:tc>
          <w:tcPr>
            <w:tcW w:w="1560" w:type="dxa"/>
          </w:tcPr>
          <w:p w14:paraId="2F01A2B3" w14:textId="5E091877" w:rsidR="005F5272" w:rsidRPr="00451310" w:rsidRDefault="005F5272" w:rsidP="00B81E19">
            <w:pPr>
              <w:spacing w:line="288" w:lineRule="auto"/>
              <w:jc w:val="center"/>
              <w:rPr>
                <w:sz w:val="21"/>
                <w:szCs w:val="21"/>
              </w:rPr>
            </w:pPr>
            <w:r w:rsidRPr="00451310">
              <w:rPr>
                <w:sz w:val="21"/>
                <w:szCs w:val="21"/>
              </w:rPr>
              <w:t>Moderate or persistent, 5~7 stools/day, abnormal stool appearance, or diarrhea &gt;1 week</w:t>
            </w:r>
          </w:p>
        </w:tc>
        <w:tc>
          <w:tcPr>
            <w:tcW w:w="1984" w:type="dxa"/>
          </w:tcPr>
          <w:p w14:paraId="6CCB7A80" w14:textId="77B1A7B5" w:rsidR="005F5272" w:rsidRPr="00451310" w:rsidRDefault="005F5272" w:rsidP="00B81E19">
            <w:pPr>
              <w:spacing w:line="288" w:lineRule="auto"/>
              <w:jc w:val="center"/>
              <w:rPr>
                <w:sz w:val="21"/>
                <w:szCs w:val="21"/>
              </w:rPr>
            </w:pPr>
            <w:r w:rsidRPr="00451310">
              <w:rPr>
                <w:sz w:val="21"/>
                <w:szCs w:val="21"/>
              </w:rPr>
              <w:t>&gt; 7 times/day, abnormal feces, or bloody diarrhea, orthostatic hypotension, electrolyte imbalance, with &gt; 2 L intravenous infusion required</w:t>
            </w:r>
          </w:p>
        </w:tc>
        <w:tc>
          <w:tcPr>
            <w:tcW w:w="1985" w:type="dxa"/>
            <w:tcBorders>
              <w:right w:val="nil"/>
            </w:tcBorders>
          </w:tcPr>
          <w:p w14:paraId="552779A8" w14:textId="27C17ACA" w:rsidR="005F5272" w:rsidRPr="00451310" w:rsidRDefault="005F5272" w:rsidP="00B81E19">
            <w:pPr>
              <w:spacing w:line="288" w:lineRule="auto"/>
              <w:jc w:val="center"/>
              <w:rPr>
                <w:sz w:val="21"/>
                <w:szCs w:val="21"/>
              </w:rPr>
            </w:pPr>
            <w:r w:rsidRPr="00451310">
              <w:rPr>
                <w:sz w:val="21"/>
                <w:szCs w:val="21"/>
              </w:rPr>
              <w:t>Hypotensive shock, hospitalization required</w:t>
            </w:r>
          </w:p>
        </w:tc>
      </w:tr>
      <w:tr w:rsidR="00562701" w:rsidRPr="00451310" w14:paraId="203B696D" w14:textId="77777777" w:rsidTr="00E43DDC">
        <w:tc>
          <w:tcPr>
            <w:tcW w:w="1276" w:type="dxa"/>
            <w:tcBorders>
              <w:left w:val="nil"/>
            </w:tcBorders>
          </w:tcPr>
          <w:p w14:paraId="68517C59" w14:textId="7B4589EA" w:rsidR="00562701" w:rsidRPr="00451310" w:rsidRDefault="00562701" w:rsidP="00B81E19">
            <w:pPr>
              <w:spacing w:line="288" w:lineRule="auto"/>
              <w:jc w:val="center"/>
              <w:rPr>
                <w:sz w:val="21"/>
                <w:szCs w:val="21"/>
              </w:rPr>
            </w:pPr>
            <w:r w:rsidRPr="00451310">
              <w:rPr>
                <w:sz w:val="21"/>
                <w:szCs w:val="21"/>
              </w:rPr>
              <w:t>Acute allergic reactions</w:t>
            </w:r>
            <w:r w:rsidRPr="00451310">
              <w:rPr>
                <w:sz w:val="21"/>
                <w:szCs w:val="21"/>
                <w:vertAlign w:val="superscript"/>
              </w:rPr>
              <w:t>**</w:t>
            </w:r>
            <w:r w:rsidR="00ED1451" w:rsidRPr="00451310">
              <w:rPr>
                <w:sz w:val="21"/>
                <w:szCs w:val="21"/>
                <w:vertAlign w:val="superscript"/>
              </w:rPr>
              <w:t>**</w:t>
            </w:r>
          </w:p>
        </w:tc>
        <w:tc>
          <w:tcPr>
            <w:tcW w:w="1701" w:type="dxa"/>
          </w:tcPr>
          <w:p w14:paraId="191C55F3" w14:textId="042F132B" w:rsidR="00562701" w:rsidRPr="00451310" w:rsidRDefault="00562701" w:rsidP="00B81E19">
            <w:pPr>
              <w:spacing w:line="288" w:lineRule="auto"/>
              <w:jc w:val="center"/>
              <w:rPr>
                <w:sz w:val="21"/>
                <w:szCs w:val="21"/>
              </w:rPr>
            </w:pPr>
            <w:r w:rsidRPr="00451310">
              <w:rPr>
                <w:sz w:val="21"/>
                <w:szCs w:val="21"/>
              </w:rPr>
              <w:t>Urticaria localized (blister), treatment not indicated</w:t>
            </w:r>
          </w:p>
        </w:tc>
        <w:tc>
          <w:tcPr>
            <w:tcW w:w="1560" w:type="dxa"/>
          </w:tcPr>
          <w:p w14:paraId="6F1A092A" w14:textId="0129599E" w:rsidR="00562701" w:rsidRPr="00451310" w:rsidRDefault="00562701" w:rsidP="00B81E19">
            <w:pPr>
              <w:spacing w:line="288" w:lineRule="auto"/>
              <w:jc w:val="center"/>
              <w:rPr>
                <w:sz w:val="21"/>
                <w:szCs w:val="21"/>
              </w:rPr>
            </w:pPr>
            <w:r w:rsidRPr="00451310">
              <w:rPr>
                <w:sz w:val="21"/>
                <w:szCs w:val="21"/>
              </w:rPr>
              <w:t xml:space="preserve">Local urticaria requiring treatment or mild angioedema </w:t>
            </w:r>
            <w:r w:rsidRPr="00451310">
              <w:rPr>
                <w:sz w:val="21"/>
                <w:szCs w:val="21"/>
              </w:rPr>
              <w:lastRenderedPageBreak/>
              <w:t>requiring no treatment</w:t>
            </w:r>
          </w:p>
        </w:tc>
        <w:tc>
          <w:tcPr>
            <w:tcW w:w="1984" w:type="dxa"/>
          </w:tcPr>
          <w:p w14:paraId="54DE91CF" w14:textId="35555E1A" w:rsidR="00562701" w:rsidRPr="00451310" w:rsidRDefault="00562701" w:rsidP="00B81E19">
            <w:pPr>
              <w:spacing w:line="288" w:lineRule="auto"/>
              <w:jc w:val="center"/>
              <w:rPr>
                <w:sz w:val="21"/>
                <w:szCs w:val="21"/>
              </w:rPr>
            </w:pPr>
            <w:r w:rsidRPr="00451310">
              <w:rPr>
                <w:sz w:val="21"/>
                <w:szCs w:val="21"/>
              </w:rPr>
              <w:lastRenderedPageBreak/>
              <w:t>Extensive urticaria or angioedema, treatment indicated or mild bronchospasm</w:t>
            </w:r>
          </w:p>
        </w:tc>
        <w:tc>
          <w:tcPr>
            <w:tcW w:w="1985" w:type="dxa"/>
            <w:tcBorders>
              <w:right w:val="nil"/>
            </w:tcBorders>
          </w:tcPr>
          <w:p w14:paraId="798C8E48" w14:textId="71326E73" w:rsidR="00562701" w:rsidRPr="00451310" w:rsidRDefault="00562701" w:rsidP="00B81E19">
            <w:pPr>
              <w:spacing w:line="288" w:lineRule="auto"/>
              <w:jc w:val="center"/>
              <w:rPr>
                <w:sz w:val="21"/>
                <w:szCs w:val="21"/>
              </w:rPr>
            </w:pPr>
            <w:r w:rsidRPr="00451310">
              <w:rPr>
                <w:sz w:val="21"/>
                <w:szCs w:val="21"/>
              </w:rPr>
              <w:t>Allergic shock or life-threatening bronchospasm or laryngeal edema</w:t>
            </w:r>
          </w:p>
        </w:tc>
      </w:tr>
      <w:tr w:rsidR="005025B7" w:rsidRPr="00451310" w14:paraId="096F902F" w14:textId="77777777" w:rsidTr="00E43DDC">
        <w:tc>
          <w:tcPr>
            <w:tcW w:w="1276" w:type="dxa"/>
            <w:tcBorders>
              <w:left w:val="nil"/>
            </w:tcBorders>
          </w:tcPr>
          <w:p w14:paraId="256ED065" w14:textId="35948F17" w:rsidR="005025B7" w:rsidRPr="00451310" w:rsidRDefault="005025B7" w:rsidP="00B81E19">
            <w:pPr>
              <w:spacing w:line="288" w:lineRule="auto"/>
              <w:jc w:val="center"/>
              <w:rPr>
                <w:sz w:val="21"/>
                <w:szCs w:val="21"/>
              </w:rPr>
            </w:pPr>
            <w:r w:rsidRPr="00451310">
              <w:rPr>
                <w:sz w:val="21"/>
                <w:szCs w:val="21"/>
              </w:rPr>
              <w:t>Dyspnea</w:t>
            </w:r>
          </w:p>
        </w:tc>
        <w:tc>
          <w:tcPr>
            <w:tcW w:w="1701" w:type="dxa"/>
          </w:tcPr>
          <w:p w14:paraId="273D7292" w14:textId="6B58D11A" w:rsidR="005025B7" w:rsidRPr="00451310" w:rsidRDefault="005025B7" w:rsidP="00B81E19">
            <w:pPr>
              <w:spacing w:line="288" w:lineRule="auto"/>
              <w:jc w:val="center"/>
              <w:rPr>
                <w:sz w:val="21"/>
                <w:szCs w:val="21"/>
              </w:rPr>
            </w:pPr>
            <w:r w:rsidRPr="00451310">
              <w:rPr>
                <w:sz w:val="21"/>
                <w:szCs w:val="21"/>
              </w:rPr>
              <w:t>Exercise‐induced dyspnea</w:t>
            </w:r>
          </w:p>
        </w:tc>
        <w:tc>
          <w:tcPr>
            <w:tcW w:w="1560" w:type="dxa"/>
          </w:tcPr>
          <w:p w14:paraId="7B610BE3" w14:textId="38DAA3E2" w:rsidR="005025B7" w:rsidRPr="00451310" w:rsidRDefault="005025B7" w:rsidP="00B81E19">
            <w:pPr>
              <w:spacing w:line="288" w:lineRule="auto"/>
              <w:jc w:val="center"/>
              <w:rPr>
                <w:sz w:val="21"/>
                <w:szCs w:val="21"/>
              </w:rPr>
            </w:pPr>
            <w:r w:rsidRPr="00451310">
              <w:rPr>
                <w:sz w:val="21"/>
                <w:szCs w:val="21"/>
              </w:rPr>
              <w:t>Dyspnea during normal activity</w:t>
            </w:r>
          </w:p>
        </w:tc>
        <w:tc>
          <w:tcPr>
            <w:tcW w:w="1984" w:type="dxa"/>
          </w:tcPr>
          <w:p w14:paraId="5511F88A" w14:textId="16CCF449" w:rsidR="005025B7" w:rsidRPr="00451310" w:rsidRDefault="005025B7" w:rsidP="00B81E19">
            <w:pPr>
              <w:spacing w:line="288" w:lineRule="auto"/>
              <w:jc w:val="center"/>
              <w:rPr>
                <w:sz w:val="21"/>
                <w:szCs w:val="21"/>
              </w:rPr>
            </w:pPr>
            <w:r w:rsidRPr="00451310">
              <w:rPr>
                <w:sz w:val="21"/>
                <w:szCs w:val="21"/>
              </w:rPr>
              <w:t>Dyspnea at rest</w:t>
            </w:r>
          </w:p>
        </w:tc>
        <w:tc>
          <w:tcPr>
            <w:tcW w:w="1985" w:type="dxa"/>
            <w:tcBorders>
              <w:right w:val="nil"/>
            </w:tcBorders>
          </w:tcPr>
          <w:p w14:paraId="2D78AC1D" w14:textId="378F38DF" w:rsidR="005025B7" w:rsidRPr="00451310" w:rsidRDefault="005025B7" w:rsidP="00B81E19">
            <w:pPr>
              <w:spacing w:line="288" w:lineRule="auto"/>
              <w:jc w:val="center"/>
              <w:rPr>
                <w:sz w:val="21"/>
                <w:szCs w:val="21"/>
              </w:rPr>
            </w:pPr>
            <w:r w:rsidRPr="00451310">
              <w:rPr>
                <w:sz w:val="21"/>
                <w:szCs w:val="21"/>
              </w:rPr>
              <w:t>Dyspnea, requiring oxygen therapy, hospitalization or assistant breathing</w:t>
            </w:r>
          </w:p>
        </w:tc>
      </w:tr>
      <w:tr w:rsidR="00AD67DE" w:rsidRPr="00451310" w14:paraId="012AF4D2" w14:textId="77777777" w:rsidTr="00E43DDC">
        <w:tc>
          <w:tcPr>
            <w:tcW w:w="1276" w:type="dxa"/>
            <w:tcBorders>
              <w:left w:val="nil"/>
            </w:tcBorders>
          </w:tcPr>
          <w:p w14:paraId="0936A383" w14:textId="1F423D79" w:rsidR="00AD67DE" w:rsidRPr="00451310" w:rsidRDefault="00AD67DE" w:rsidP="00B81E19">
            <w:pPr>
              <w:spacing w:line="288" w:lineRule="auto"/>
              <w:jc w:val="center"/>
              <w:rPr>
                <w:sz w:val="21"/>
                <w:szCs w:val="21"/>
              </w:rPr>
            </w:pPr>
            <w:r w:rsidRPr="00451310">
              <w:rPr>
                <w:sz w:val="21"/>
                <w:szCs w:val="21"/>
              </w:rPr>
              <w:t>Abnormal cutaneous mucosa</w:t>
            </w:r>
          </w:p>
        </w:tc>
        <w:tc>
          <w:tcPr>
            <w:tcW w:w="1701" w:type="dxa"/>
          </w:tcPr>
          <w:p w14:paraId="1724C4FF" w14:textId="77777777" w:rsidR="003B58DB" w:rsidRPr="00451310" w:rsidRDefault="003B58DB" w:rsidP="00B81E19">
            <w:pPr>
              <w:snapToGrid w:val="0"/>
              <w:spacing w:beforeLines="10" w:before="32" w:line="288" w:lineRule="auto"/>
              <w:jc w:val="center"/>
              <w:rPr>
                <w:kern w:val="0"/>
                <w:sz w:val="21"/>
                <w:szCs w:val="21"/>
              </w:rPr>
            </w:pPr>
            <w:r w:rsidRPr="00451310">
              <w:rPr>
                <w:sz w:val="21"/>
                <w:szCs w:val="21"/>
              </w:rPr>
              <w:t>Erythema/pruritus/color</w:t>
            </w:r>
          </w:p>
          <w:p w14:paraId="102B7F1B" w14:textId="78A61D83" w:rsidR="00AD67DE" w:rsidRPr="00451310" w:rsidRDefault="003B58DB" w:rsidP="00B81E19">
            <w:pPr>
              <w:spacing w:line="288" w:lineRule="auto"/>
              <w:jc w:val="center"/>
              <w:rPr>
                <w:sz w:val="21"/>
                <w:szCs w:val="21"/>
              </w:rPr>
            </w:pPr>
            <w:r w:rsidRPr="00451310">
              <w:rPr>
                <w:sz w:val="21"/>
                <w:szCs w:val="21"/>
              </w:rPr>
              <w:t>changed</w:t>
            </w:r>
          </w:p>
        </w:tc>
        <w:tc>
          <w:tcPr>
            <w:tcW w:w="1560" w:type="dxa"/>
          </w:tcPr>
          <w:p w14:paraId="6FB7F038" w14:textId="4CD1AE72" w:rsidR="00AD67DE" w:rsidRPr="00451310" w:rsidRDefault="00DC7755" w:rsidP="00B81E19">
            <w:pPr>
              <w:spacing w:line="288" w:lineRule="auto"/>
              <w:jc w:val="center"/>
              <w:rPr>
                <w:sz w:val="21"/>
                <w:szCs w:val="21"/>
              </w:rPr>
            </w:pPr>
            <w:r w:rsidRPr="00451310">
              <w:rPr>
                <w:sz w:val="21"/>
                <w:szCs w:val="21"/>
              </w:rPr>
              <w:t>Diffuse rash/maculopapular rash/drying/desquamation</w:t>
            </w:r>
          </w:p>
        </w:tc>
        <w:tc>
          <w:tcPr>
            <w:tcW w:w="1984" w:type="dxa"/>
          </w:tcPr>
          <w:p w14:paraId="7E878422" w14:textId="15BAC5DB" w:rsidR="00AD67DE" w:rsidRPr="00451310" w:rsidRDefault="00FA3DCC" w:rsidP="00B81E19">
            <w:pPr>
              <w:spacing w:line="288" w:lineRule="auto"/>
              <w:jc w:val="center"/>
              <w:rPr>
                <w:sz w:val="21"/>
                <w:szCs w:val="21"/>
              </w:rPr>
            </w:pPr>
            <w:r w:rsidRPr="00451310">
              <w:rPr>
                <w:sz w:val="21"/>
                <w:szCs w:val="21"/>
              </w:rPr>
              <w:t>Blister/effusion/desquamation/ulcer</w:t>
            </w:r>
          </w:p>
        </w:tc>
        <w:tc>
          <w:tcPr>
            <w:tcW w:w="1985" w:type="dxa"/>
            <w:tcBorders>
              <w:right w:val="nil"/>
            </w:tcBorders>
          </w:tcPr>
          <w:p w14:paraId="2FE50CDB" w14:textId="4B2B4DC8" w:rsidR="00AD67DE" w:rsidRPr="00451310" w:rsidRDefault="00C93CC2" w:rsidP="00B81E19">
            <w:pPr>
              <w:spacing w:line="288" w:lineRule="auto"/>
              <w:jc w:val="center"/>
              <w:rPr>
                <w:sz w:val="21"/>
                <w:szCs w:val="21"/>
              </w:rPr>
            </w:pPr>
            <w:r w:rsidRPr="00451310">
              <w:rPr>
                <w:sz w:val="21"/>
                <w:szCs w:val="21"/>
              </w:rPr>
              <w:t>Exfoliative dermatitis involving mucous membrane, erythema multiforme or suspected Stevens-Johnsons syndrome</w:t>
            </w:r>
          </w:p>
        </w:tc>
      </w:tr>
    </w:tbl>
    <w:p w14:paraId="4E6C91A0" w14:textId="06D5D90C" w:rsidR="009D214D" w:rsidRPr="00451310" w:rsidRDefault="009D214D" w:rsidP="00E5039C">
      <w:pPr>
        <w:spacing w:line="360" w:lineRule="auto"/>
        <w:rPr>
          <w:sz w:val="22"/>
        </w:rPr>
      </w:pPr>
      <w:r w:rsidRPr="00451310">
        <w:rPr>
          <w:sz w:val="22"/>
        </w:rPr>
        <w:t>Note: *In addition to assessing directly by measuring diameters, the changes in measurement results should also be recorded.</w:t>
      </w:r>
      <w:r w:rsidR="00EA1BF7" w:rsidRPr="00451310">
        <w:rPr>
          <w:sz w:val="22"/>
        </w:rPr>
        <w:t xml:space="preserve"> </w:t>
      </w:r>
      <w:r w:rsidRPr="00451310">
        <w:rPr>
          <w:sz w:val="22"/>
        </w:rPr>
        <w:t>** Use the maximum measured diameter or area.</w:t>
      </w:r>
    </w:p>
    <w:p w14:paraId="30BB1936" w14:textId="361B9785" w:rsidR="003E2817" w:rsidRPr="00451310" w:rsidRDefault="009D214D" w:rsidP="00E5039C">
      <w:pPr>
        <w:spacing w:line="360" w:lineRule="auto"/>
        <w:rPr>
          <w:sz w:val="22"/>
        </w:rPr>
      </w:pPr>
      <w:r w:rsidRPr="00451310">
        <w:rPr>
          <w:sz w:val="22"/>
        </w:rPr>
        <w:t># Evaluation and grading of induration and swelling, rash and redness were based on functional level and actual measurement results, the indicators with higher grades are selected.</w:t>
      </w:r>
    </w:p>
    <w:p w14:paraId="163DC650" w14:textId="3556FF79" w:rsidR="003E2817" w:rsidRPr="00451310" w:rsidRDefault="00CA7F68" w:rsidP="00E5039C">
      <w:pPr>
        <w:spacing w:line="360" w:lineRule="auto"/>
        <w:rPr>
          <w:sz w:val="22"/>
        </w:rPr>
      </w:pPr>
      <w:r w:rsidRPr="00451310">
        <w:rPr>
          <w:sz w:val="22"/>
        </w:rPr>
        <w:t>*</w:t>
      </w:r>
      <w:r w:rsidR="00040E91" w:rsidRPr="00451310">
        <w:rPr>
          <w:sz w:val="22"/>
        </w:rPr>
        <w:t>**</w:t>
      </w:r>
      <w:r w:rsidRPr="00451310">
        <w:rPr>
          <w:sz w:val="22"/>
        </w:rPr>
        <w:t xml:space="preserve"> Axillary temperature is usually used in China, which is converted into oral temperature and anal temperature when necessary. Generally, oral temperature = axillary temperature +0.2℃; rectal temperature=axillary temperature + (0.3~0.5℃). When persistent hyperpyrexia occurs, the cause of hyperpyrexia should be identified as soon as possible.</w:t>
      </w:r>
    </w:p>
    <w:p w14:paraId="74C5EE24" w14:textId="77777777" w:rsidR="00245D7A" w:rsidRPr="00451310" w:rsidRDefault="00ED1451" w:rsidP="00245D7A">
      <w:pPr>
        <w:spacing w:line="360" w:lineRule="auto"/>
        <w:rPr>
          <w:sz w:val="22"/>
        </w:rPr>
      </w:pPr>
      <w:r w:rsidRPr="00451310">
        <w:rPr>
          <w:sz w:val="22"/>
        </w:rPr>
        <w:t>**** Type I hypersensitivity</w:t>
      </w:r>
      <w:r w:rsidR="003B62B4" w:rsidRPr="00451310">
        <w:rPr>
          <w:sz w:val="22"/>
        </w:rPr>
        <w:t>.</w:t>
      </w:r>
    </w:p>
    <w:p w14:paraId="3925FA13" w14:textId="1FFAD4E4" w:rsidR="004E65EB" w:rsidRPr="00451310" w:rsidRDefault="004E65EB" w:rsidP="00B05C01">
      <w:pPr>
        <w:spacing w:beforeLines="50" w:before="163" w:line="360" w:lineRule="auto"/>
        <w:rPr>
          <w:b/>
          <w:bCs/>
        </w:rPr>
      </w:pPr>
      <w:r w:rsidRPr="00451310">
        <w:rPr>
          <w:b/>
          <w:bCs/>
        </w:rPr>
        <w:t>References</w:t>
      </w:r>
    </w:p>
    <w:p w14:paraId="21D931F1" w14:textId="77777777" w:rsidR="00B05C01" w:rsidRPr="00451310" w:rsidRDefault="009A08B7" w:rsidP="00B05C01">
      <w:pPr>
        <w:pStyle w:val="EndNoteBibliography"/>
        <w:spacing w:line="360" w:lineRule="auto"/>
        <w:ind w:left="720" w:hanging="720"/>
        <w:rPr>
          <w:rFonts w:ascii="Times New Roman" w:hAnsi="Times New Roman"/>
          <w:sz w:val="24"/>
        </w:rPr>
      </w:pPr>
      <w:r w:rsidRPr="00451310">
        <w:rPr>
          <w:rFonts w:ascii="Times New Roman" w:eastAsiaTheme="minorEastAsia" w:hAnsi="Times New Roman"/>
          <w:noProof w:val="0"/>
          <w:sz w:val="24"/>
        </w:rPr>
        <w:fldChar w:fldCharType="begin"/>
      </w:r>
      <w:r w:rsidRPr="00451310">
        <w:rPr>
          <w:rFonts w:ascii="Times New Roman" w:eastAsiaTheme="minorEastAsia" w:hAnsi="Times New Roman"/>
          <w:noProof w:val="0"/>
          <w:sz w:val="24"/>
        </w:rPr>
        <w:instrText xml:space="preserve"> ADDIN EN.REFLIST </w:instrText>
      </w:r>
      <w:r w:rsidRPr="00451310">
        <w:rPr>
          <w:rFonts w:ascii="Times New Roman" w:eastAsiaTheme="minorEastAsia" w:hAnsi="Times New Roman"/>
          <w:noProof w:val="0"/>
          <w:sz w:val="24"/>
        </w:rPr>
        <w:fldChar w:fldCharType="separate"/>
      </w:r>
      <w:r w:rsidR="00B05C01" w:rsidRPr="00451310">
        <w:rPr>
          <w:rFonts w:ascii="Times New Roman" w:hAnsi="Times New Roman"/>
          <w:b/>
          <w:sz w:val="24"/>
        </w:rPr>
        <w:t>1.</w:t>
      </w:r>
      <w:r w:rsidR="00B05C01" w:rsidRPr="00451310">
        <w:rPr>
          <w:rFonts w:ascii="Times New Roman" w:hAnsi="Times New Roman"/>
          <w:sz w:val="24"/>
        </w:rPr>
        <w:tab/>
        <w:t xml:space="preserve">Zhang NN, Li XF, Deng YQ, et al. A Thermostable mRNA Vaccine against COVID-19. </w:t>
      </w:r>
      <w:r w:rsidR="00B05C01" w:rsidRPr="00451310">
        <w:rPr>
          <w:rFonts w:ascii="Times New Roman" w:hAnsi="Times New Roman"/>
          <w:i/>
          <w:sz w:val="24"/>
        </w:rPr>
        <w:t xml:space="preserve">Cell. </w:t>
      </w:r>
      <w:r w:rsidR="00B05C01" w:rsidRPr="00451310">
        <w:rPr>
          <w:rFonts w:ascii="Times New Roman" w:hAnsi="Times New Roman"/>
          <w:sz w:val="24"/>
        </w:rPr>
        <w:t>Sep 3 2020;182(5):1271-1283 e1216.</w:t>
      </w:r>
    </w:p>
    <w:p w14:paraId="7352273E" w14:textId="75684758" w:rsidR="009A08B7" w:rsidRPr="00A56C57" w:rsidRDefault="009A08B7" w:rsidP="00B05C01">
      <w:pPr>
        <w:spacing w:line="360" w:lineRule="auto"/>
      </w:pPr>
      <w:r w:rsidRPr="00451310">
        <w:fldChar w:fldCharType="end"/>
      </w:r>
    </w:p>
    <w:sectPr w:rsidR="009A08B7" w:rsidRPr="00A56C57" w:rsidSect="00EB6D5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7EF35" w14:textId="77777777" w:rsidR="00021568" w:rsidRDefault="00021568" w:rsidP="00EA4430">
      <w:r>
        <w:separator/>
      </w:r>
    </w:p>
  </w:endnote>
  <w:endnote w:type="continuationSeparator" w:id="0">
    <w:p w14:paraId="53A43805" w14:textId="77777777" w:rsidR="00021568" w:rsidRDefault="00021568" w:rsidP="00EA4430">
      <w:r>
        <w:continuationSeparator/>
      </w:r>
    </w:p>
  </w:endnote>
  <w:endnote w:type="continuationNotice" w:id="1">
    <w:p w14:paraId="26F775FA" w14:textId="77777777" w:rsidR="00021568" w:rsidRDefault="000215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04166" w14:textId="77777777" w:rsidR="00021568" w:rsidRDefault="00021568" w:rsidP="00EA4430">
      <w:r>
        <w:separator/>
      </w:r>
    </w:p>
  </w:footnote>
  <w:footnote w:type="continuationSeparator" w:id="0">
    <w:p w14:paraId="73A6BAED" w14:textId="77777777" w:rsidR="00021568" w:rsidRDefault="00021568" w:rsidP="00EA4430">
      <w:r>
        <w:continuationSeparator/>
      </w:r>
    </w:p>
  </w:footnote>
  <w:footnote w:type="continuationNotice" w:id="1">
    <w:p w14:paraId="59C6E283" w14:textId="77777777" w:rsidR="00021568" w:rsidRDefault="0002156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716C5"/>
    <w:multiLevelType w:val="hybridMultilevel"/>
    <w:tmpl w:val="CCF0C0DC"/>
    <w:lvl w:ilvl="0" w:tplc="2BACC160">
      <w:start w:val="1"/>
      <w:numFmt w:val="decimal"/>
      <w:lvlText w:val="%1."/>
      <w:lvlJc w:val="left"/>
      <w:pPr>
        <w:ind w:left="420" w:hanging="420"/>
      </w:pPr>
    </w:lvl>
    <w:lvl w:ilvl="1" w:tplc="3724B826">
      <w:start w:val="1"/>
      <w:numFmt w:val="lowerLetter"/>
      <w:lvlText w:val="%2."/>
      <w:lvlJc w:val="left"/>
      <w:pPr>
        <w:ind w:left="840" w:hanging="420"/>
      </w:pPr>
    </w:lvl>
    <w:lvl w:ilvl="2" w:tplc="308833BE">
      <w:start w:val="1"/>
      <w:numFmt w:val="lowerRoman"/>
      <w:lvlText w:val="%3."/>
      <w:lvlJc w:val="right"/>
      <w:pPr>
        <w:ind w:left="1260" w:hanging="420"/>
      </w:pPr>
    </w:lvl>
    <w:lvl w:ilvl="3" w:tplc="7CA43AA4">
      <w:start w:val="1"/>
      <w:numFmt w:val="decimal"/>
      <w:lvlText w:val="%4."/>
      <w:lvlJc w:val="left"/>
      <w:pPr>
        <w:ind w:left="1680" w:hanging="420"/>
      </w:pPr>
    </w:lvl>
    <w:lvl w:ilvl="4" w:tplc="02A6E93C">
      <w:start w:val="1"/>
      <w:numFmt w:val="lowerLetter"/>
      <w:lvlText w:val="%5."/>
      <w:lvlJc w:val="left"/>
      <w:pPr>
        <w:ind w:left="2100" w:hanging="420"/>
      </w:pPr>
    </w:lvl>
    <w:lvl w:ilvl="5" w:tplc="4F028B94">
      <w:start w:val="1"/>
      <w:numFmt w:val="lowerRoman"/>
      <w:lvlText w:val="%6."/>
      <w:lvlJc w:val="right"/>
      <w:pPr>
        <w:ind w:left="2520" w:hanging="420"/>
      </w:pPr>
    </w:lvl>
    <w:lvl w:ilvl="6" w:tplc="135AD324">
      <w:start w:val="1"/>
      <w:numFmt w:val="decimal"/>
      <w:lvlText w:val="%7."/>
      <w:lvlJc w:val="left"/>
      <w:pPr>
        <w:ind w:left="2940" w:hanging="420"/>
      </w:pPr>
    </w:lvl>
    <w:lvl w:ilvl="7" w:tplc="9C0044CE">
      <w:start w:val="1"/>
      <w:numFmt w:val="lowerLetter"/>
      <w:lvlText w:val="%8."/>
      <w:lvlJc w:val="left"/>
      <w:pPr>
        <w:ind w:left="3360" w:hanging="420"/>
      </w:pPr>
    </w:lvl>
    <w:lvl w:ilvl="8" w:tplc="026C39CA">
      <w:start w:val="1"/>
      <w:numFmt w:val="lowerRoman"/>
      <w:lvlText w:val="%9."/>
      <w:lvlJc w:val="right"/>
      <w:pPr>
        <w:ind w:left="3780" w:hanging="420"/>
      </w:pPr>
    </w:lvl>
  </w:abstractNum>
  <w:abstractNum w:abstractNumId="1" w15:restartNumberingAfterBreak="0">
    <w:nsid w:val="3BCD79AC"/>
    <w:multiLevelType w:val="hybridMultilevel"/>
    <w:tmpl w:val="0708FC9C"/>
    <w:lvl w:ilvl="0" w:tplc="AF6E8868">
      <w:start w:val="1"/>
      <w:numFmt w:val="bullet"/>
      <w:lvlText w:val="•"/>
      <w:lvlJc w:val="left"/>
      <w:pPr>
        <w:tabs>
          <w:tab w:val="num" w:pos="720"/>
        </w:tabs>
        <w:ind w:left="720" w:hanging="360"/>
      </w:pPr>
      <w:rPr>
        <w:rFonts w:ascii="Arial" w:hAnsi="Arial" w:hint="default"/>
      </w:rPr>
    </w:lvl>
    <w:lvl w:ilvl="1" w:tplc="65FE3CE0" w:tentative="1">
      <w:start w:val="1"/>
      <w:numFmt w:val="bullet"/>
      <w:lvlText w:val="•"/>
      <w:lvlJc w:val="left"/>
      <w:pPr>
        <w:tabs>
          <w:tab w:val="num" w:pos="1440"/>
        </w:tabs>
        <w:ind w:left="1440" w:hanging="360"/>
      </w:pPr>
      <w:rPr>
        <w:rFonts w:ascii="Arial" w:hAnsi="Arial" w:hint="default"/>
      </w:rPr>
    </w:lvl>
    <w:lvl w:ilvl="2" w:tplc="C49AE208" w:tentative="1">
      <w:start w:val="1"/>
      <w:numFmt w:val="bullet"/>
      <w:lvlText w:val="•"/>
      <w:lvlJc w:val="left"/>
      <w:pPr>
        <w:tabs>
          <w:tab w:val="num" w:pos="2160"/>
        </w:tabs>
        <w:ind w:left="2160" w:hanging="360"/>
      </w:pPr>
      <w:rPr>
        <w:rFonts w:ascii="Arial" w:hAnsi="Arial" w:hint="default"/>
      </w:rPr>
    </w:lvl>
    <w:lvl w:ilvl="3" w:tplc="DD884358" w:tentative="1">
      <w:start w:val="1"/>
      <w:numFmt w:val="bullet"/>
      <w:lvlText w:val="•"/>
      <w:lvlJc w:val="left"/>
      <w:pPr>
        <w:tabs>
          <w:tab w:val="num" w:pos="2880"/>
        </w:tabs>
        <w:ind w:left="2880" w:hanging="360"/>
      </w:pPr>
      <w:rPr>
        <w:rFonts w:ascii="Arial" w:hAnsi="Arial" w:hint="default"/>
      </w:rPr>
    </w:lvl>
    <w:lvl w:ilvl="4" w:tplc="02AC01D2" w:tentative="1">
      <w:start w:val="1"/>
      <w:numFmt w:val="bullet"/>
      <w:lvlText w:val="•"/>
      <w:lvlJc w:val="left"/>
      <w:pPr>
        <w:tabs>
          <w:tab w:val="num" w:pos="3600"/>
        </w:tabs>
        <w:ind w:left="3600" w:hanging="360"/>
      </w:pPr>
      <w:rPr>
        <w:rFonts w:ascii="Arial" w:hAnsi="Arial" w:hint="default"/>
      </w:rPr>
    </w:lvl>
    <w:lvl w:ilvl="5" w:tplc="0D8C2B82" w:tentative="1">
      <w:start w:val="1"/>
      <w:numFmt w:val="bullet"/>
      <w:lvlText w:val="•"/>
      <w:lvlJc w:val="left"/>
      <w:pPr>
        <w:tabs>
          <w:tab w:val="num" w:pos="4320"/>
        </w:tabs>
        <w:ind w:left="4320" w:hanging="360"/>
      </w:pPr>
      <w:rPr>
        <w:rFonts w:ascii="Arial" w:hAnsi="Arial" w:hint="default"/>
      </w:rPr>
    </w:lvl>
    <w:lvl w:ilvl="6" w:tplc="7B2CD4FE" w:tentative="1">
      <w:start w:val="1"/>
      <w:numFmt w:val="bullet"/>
      <w:lvlText w:val="•"/>
      <w:lvlJc w:val="left"/>
      <w:pPr>
        <w:tabs>
          <w:tab w:val="num" w:pos="5040"/>
        </w:tabs>
        <w:ind w:left="5040" w:hanging="360"/>
      </w:pPr>
      <w:rPr>
        <w:rFonts w:ascii="Arial" w:hAnsi="Arial" w:hint="default"/>
      </w:rPr>
    </w:lvl>
    <w:lvl w:ilvl="7" w:tplc="C31C8236" w:tentative="1">
      <w:start w:val="1"/>
      <w:numFmt w:val="bullet"/>
      <w:lvlText w:val="•"/>
      <w:lvlJc w:val="left"/>
      <w:pPr>
        <w:tabs>
          <w:tab w:val="num" w:pos="5760"/>
        </w:tabs>
        <w:ind w:left="5760" w:hanging="360"/>
      </w:pPr>
      <w:rPr>
        <w:rFonts w:ascii="Arial" w:hAnsi="Arial" w:hint="default"/>
      </w:rPr>
    </w:lvl>
    <w:lvl w:ilvl="8" w:tplc="B3DC7B5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2C71930"/>
    <w:multiLevelType w:val="hybridMultilevel"/>
    <w:tmpl w:val="0568BCF6"/>
    <w:lvl w:ilvl="0" w:tplc="C92E7036">
      <w:start w:val="1"/>
      <w:numFmt w:val="bullet"/>
      <w:lvlText w:val="•"/>
      <w:lvlJc w:val="left"/>
      <w:pPr>
        <w:tabs>
          <w:tab w:val="num" w:pos="720"/>
        </w:tabs>
        <w:ind w:left="720" w:hanging="360"/>
      </w:pPr>
      <w:rPr>
        <w:rFonts w:ascii="宋体" w:hAnsi="宋体" w:hint="default"/>
      </w:rPr>
    </w:lvl>
    <w:lvl w:ilvl="1" w:tplc="3D1E31EA" w:tentative="1">
      <w:start w:val="1"/>
      <w:numFmt w:val="bullet"/>
      <w:lvlText w:val="•"/>
      <w:lvlJc w:val="left"/>
      <w:pPr>
        <w:tabs>
          <w:tab w:val="num" w:pos="1440"/>
        </w:tabs>
        <w:ind w:left="1440" w:hanging="360"/>
      </w:pPr>
      <w:rPr>
        <w:rFonts w:ascii="宋体" w:hAnsi="宋体" w:hint="default"/>
      </w:rPr>
    </w:lvl>
    <w:lvl w:ilvl="2" w:tplc="3C3E7FF8" w:tentative="1">
      <w:start w:val="1"/>
      <w:numFmt w:val="bullet"/>
      <w:lvlText w:val="•"/>
      <w:lvlJc w:val="left"/>
      <w:pPr>
        <w:tabs>
          <w:tab w:val="num" w:pos="2160"/>
        </w:tabs>
        <w:ind w:left="2160" w:hanging="360"/>
      </w:pPr>
      <w:rPr>
        <w:rFonts w:ascii="宋体" w:hAnsi="宋体" w:hint="default"/>
      </w:rPr>
    </w:lvl>
    <w:lvl w:ilvl="3" w:tplc="D16EFDEE" w:tentative="1">
      <w:start w:val="1"/>
      <w:numFmt w:val="bullet"/>
      <w:lvlText w:val="•"/>
      <w:lvlJc w:val="left"/>
      <w:pPr>
        <w:tabs>
          <w:tab w:val="num" w:pos="2880"/>
        </w:tabs>
        <w:ind w:left="2880" w:hanging="360"/>
      </w:pPr>
      <w:rPr>
        <w:rFonts w:ascii="宋体" w:hAnsi="宋体" w:hint="default"/>
      </w:rPr>
    </w:lvl>
    <w:lvl w:ilvl="4" w:tplc="1ED89238" w:tentative="1">
      <w:start w:val="1"/>
      <w:numFmt w:val="bullet"/>
      <w:lvlText w:val="•"/>
      <w:lvlJc w:val="left"/>
      <w:pPr>
        <w:tabs>
          <w:tab w:val="num" w:pos="3600"/>
        </w:tabs>
        <w:ind w:left="3600" w:hanging="360"/>
      </w:pPr>
      <w:rPr>
        <w:rFonts w:ascii="宋体" w:hAnsi="宋体" w:hint="default"/>
      </w:rPr>
    </w:lvl>
    <w:lvl w:ilvl="5" w:tplc="D3B8B9B4" w:tentative="1">
      <w:start w:val="1"/>
      <w:numFmt w:val="bullet"/>
      <w:lvlText w:val="•"/>
      <w:lvlJc w:val="left"/>
      <w:pPr>
        <w:tabs>
          <w:tab w:val="num" w:pos="4320"/>
        </w:tabs>
        <w:ind w:left="4320" w:hanging="360"/>
      </w:pPr>
      <w:rPr>
        <w:rFonts w:ascii="宋体" w:hAnsi="宋体" w:hint="default"/>
      </w:rPr>
    </w:lvl>
    <w:lvl w:ilvl="6" w:tplc="DDC4525E" w:tentative="1">
      <w:start w:val="1"/>
      <w:numFmt w:val="bullet"/>
      <w:lvlText w:val="•"/>
      <w:lvlJc w:val="left"/>
      <w:pPr>
        <w:tabs>
          <w:tab w:val="num" w:pos="5040"/>
        </w:tabs>
        <w:ind w:left="5040" w:hanging="360"/>
      </w:pPr>
      <w:rPr>
        <w:rFonts w:ascii="宋体" w:hAnsi="宋体" w:hint="default"/>
      </w:rPr>
    </w:lvl>
    <w:lvl w:ilvl="7" w:tplc="4FEA1B10" w:tentative="1">
      <w:start w:val="1"/>
      <w:numFmt w:val="bullet"/>
      <w:lvlText w:val="•"/>
      <w:lvlJc w:val="left"/>
      <w:pPr>
        <w:tabs>
          <w:tab w:val="num" w:pos="5760"/>
        </w:tabs>
        <w:ind w:left="5760" w:hanging="360"/>
      </w:pPr>
      <w:rPr>
        <w:rFonts w:ascii="宋体" w:hAnsi="宋体" w:hint="default"/>
      </w:rPr>
    </w:lvl>
    <w:lvl w:ilvl="8" w:tplc="81EE2E78" w:tentative="1">
      <w:start w:val="1"/>
      <w:numFmt w:val="bullet"/>
      <w:lvlText w:val="•"/>
      <w:lvlJc w:val="left"/>
      <w:pPr>
        <w:tabs>
          <w:tab w:val="num" w:pos="6480"/>
        </w:tabs>
        <w:ind w:left="6480" w:hanging="360"/>
      </w:pPr>
      <w:rPr>
        <w:rFonts w:ascii="宋体" w:hAnsi="宋体" w:hint="default"/>
      </w:rPr>
    </w:lvl>
  </w:abstractNum>
  <w:abstractNum w:abstractNumId="3" w15:restartNumberingAfterBreak="0">
    <w:nsid w:val="43056C33"/>
    <w:multiLevelType w:val="hybridMultilevel"/>
    <w:tmpl w:val="9E90604E"/>
    <w:lvl w:ilvl="0" w:tplc="E96445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E9E265A"/>
    <w:multiLevelType w:val="hybridMultilevel"/>
    <w:tmpl w:val="E3ACC7F6"/>
    <w:lvl w:ilvl="0" w:tplc="0409000B">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A8540E5"/>
    <w:multiLevelType w:val="hybridMultilevel"/>
    <w:tmpl w:val="3E5CB148"/>
    <w:lvl w:ilvl="0" w:tplc="0409000B">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B1D0C37"/>
    <w:multiLevelType w:val="hybridMultilevel"/>
    <w:tmpl w:val="7C8210E4"/>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3415AAE"/>
    <w:multiLevelType w:val="hybridMultilevel"/>
    <w:tmpl w:val="6FEE7824"/>
    <w:lvl w:ilvl="0" w:tplc="CEE47F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40473000">
    <w:abstractNumId w:val="2"/>
  </w:num>
  <w:num w:numId="2" w16cid:durableId="327683668">
    <w:abstractNumId w:val="3"/>
  </w:num>
  <w:num w:numId="3" w16cid:durableId="1113985774">
    <w:abstractNumId w:val="7"/>
  </w:num>
  <w:num w:numId="4" w16cid:durableId="623586095">
    <w:abstractNumId w:val="6"/>
  </w:num>
  <w:num w:numId="5" w16cid:durableId="1505052818">
    <w:abstractNumId w:val="5"/>
  </w:num>
  <w:num w:numId="6" w16cid:durableId="994604313">
    <w:abstractNumId w:val="4"/>
  </w:num>
  <w:num w:numId="7" w16cid:durableId="1161628142">
    <w:abstractNumId w:val="1"/>
  </w:num>
  <w:num w:numId="8" w16cid:durableId="1866867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ocumentProtection w:edit="trackedChanges" w:enforcement="0"/>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Surge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tfpza9wvswabew5vcpxzwr2wfd52vazzs9&quot;&gt;Rongrong EndNote Library&lt;record-ids&gt;&lt;item&gt;46&lt;/item&gt;&lt;/record-ids&gt;&lt;/item&gt;&lt;/Libraries&gt;"/>
  </w:docVars>
  <w:rsids>
    <w:rsidRoot w:val="00C25896"/>
    <w:rsid w:val="00000358"/>
    <w:rsid w:val="000003EB"/>
    <w:rsid w:val="00000BAC"/>
    <w:rsid w:val="00000BCB"/>
    <w:rsid w:val="000012E7"/>
    <w:rsid w:val="00001798"/>
    <w:rsid w:val="000017D0"/>
    <w:rsid w:val="00001A06"/>
    <w:rsid w:val="00001D02"/>
    <w:rsid w:val="00001FAE"/>
    <w:rsid w:val="000024AB"/>
    <w:rsid w:val="00003A55"/>
    <w:rsid w:val="00003DAC"/>
    <w:rsid w:val="000042AD"/>
    <w:rsid w:val="00004613"/>
    <w:rsid w:val="00004A07"/>
    <w:rsid w:val="00004BD8"/>
    <w:rsid w:val="00004D9F"/>
    <w:rsid w:val="00004DE3"/>
    <w:rsid w:val="00005263"/>
    <w:rsid w:val="000056C4"/>
    <w:rsid w:val="000062D0"/>
    <w:rsid w:val="000064D8"/>
    <w:rsid w:val="000064F5"/>
    <w:rsid w:val="00006CE1"/>
    <w:rsid w:val="00006DA1"/>
    <w:rsid w:val="000070E7"/>
    <w:rsid w:val="0000756E"/>
    <w:rsid w:val="000077DE"/>
    <w:rsid w:val="00007CF7"/>
    <w:rsid w:val="00007DC3"/>
    <w:rsid w:val="00007E1F"/>
    <w:rsid w:val="0001017B"/>
    <w:rsid w:val="000103EF"/>
    <w:rsid w:val="0001066B"/>
    <w:rsid w:val="00010CA7"/>
    <w:rsid w:val="00010F1D"/>
    <w:rsid w:val="0001108D"/>
    <w:rsid w:val="000120D3"/>
    <w:rsid w:val="000120F1"/>
    <w:rsid w:val="00012528"/>
    <w:rsid w:val="00012952"/>
    <w:rsid w:val="000135D2"/>
    <w:rsid w:val="00013F58"/>
    <w:rsid w:val="00014147"/>
    <w:rsid w:val="0001444A"/>
    <w:rsid w:val="000146DC"/>
    <w:rsid w:val="0001480A"/>
    <w:rsid w:val="000149B8"/>
    <w:rsid w:val="00014AB7"/>
    <w:rsid w:val="00014C5E"/>
    <w:rsid w:val="0001545B"/>
    <w:rsid w:val="0001586F"/>
    <w:rsid w:val="00015BBF"/>
    <w:rsid w:val="00015DA9"/>
    <w:rsid w:val="0001607B"/>
    <w:rsid w:val="00016360"/>
    <w:rsid w:val="000167BF"/>
    <w:rsid w:val="00016A3E"/>
    <w:rsid w:val="00016A4F"/>
    <w:rsid w:val="00016D55"/>
    <w:rsid w:val="00016F7D"/>
    <w:rsid w:val="0001781B"/>
    <w:rsid w:val="000179A0"/>
    <w:rsid w:val="00017E1E"/>
    <w:rsid w:val="0002009B"/>
    <w:rsid w:val="000200BE"/>
    <w:rsid w:val="000201F8"/>
    <w:rsid w:val="0002093E"/>
    <w:rsid w:val="00020A81"/>
    <w:rsid w:val="00020AC4"/>
    <w:rsid w:val="00021568"/>
    <w:rsid w:val="00021CB3"/>
    <w:rsid w:val="00021D7D"/>
    <w:rsid w:val="00021F6D"/>
    <w:rsid w:val="00022843"/>
    <w:rsid w:val="00022DFA"/>
    <w:rsid w:val="00023030"/>
    <w:rsid w:val="000237EE"/>
    <w:rsid w:val="000239A2"/>
    <w:rsid w:val="00023C1A"/>
    <w:rsid w:val="00024622"/>
    <w:rsid w:val="000246D1"/>
    <w:rsid w:val="000248AF"/>
    <w:rsid w:val="00024BFC"/>
    <w:rsid w:val="00024F34"/>
    <w:rsid w:val="00024F63"/>
    <w:rsid w:val="000251C8"/>
    <w:rsid w:val="0002628C"/>
    <w:rsid w:val="00026894"/>
    <w:rsid w:val="000268BD"/>
    <w:rsid w:val="00026B0C"/>
    <w:rsid w:val="00026F29"/>
    <w:rsid w:val="00026F88"/>
    <w:rsid w:val="0002705C"/>
    <w:rsid w:val="0002795D"/>
    <w:rsid w:val="00027B00"/>
    <w:rsid w:val="00029146"/>
    <w:rsid w:val="000300D2"/>
    <w:rsid w:val="00030125"/>
    <w:rsid w:val="00030D9D"/>
    <w:rsid w:val="00031038"/>
    <w:rsid w:val="00031624"/>
    <w:rsid w:val="00031A13"/>
    <w:rsid w:val="00031AF6"/>
    <w:rsid w:val="00031DAB"/>
    <w:rsid w:val="00032415"/>
    <w:rsid w:val="00032812"/>
    <w:rsid w:val="000334A3"/>
    <w:rsid w:val="000335C9"/>
    <w:rsid w:val="00033854"/>
    <w:rsid w:val="00033AAE"/>
    <w:rsid w:val="0003423D"/>
    <w:rsid w:val="000342CA"/>
    <w:rsid w:val="00034A7A"/>
    <w:rsid w:val="00034C6A"/>
    <w:rsid w:val="0003512F"/>
    <w:rsid w:val="000352C7"/>
    <w:rsid w:val="00035502"/>
    <w:rsid w:val="00036101"/>
    <w:rsid w:val="00036105"/>
    <w:rsid w:val="00037119"/>
    <w:rsid w:val="0003712E"/>
    <w:rsid w:val="0003779A"/>
    <w:rsid w:val="00037A5A"/>
    <w:rsid w:val="00040D58"/>
    <w:rsid w:val="00040E91"/>
    <w:rsid w:val="000415C3"/>
    <w:rsid w:val="00041657"/>
    <w:rsid w:val="0004198E"/>
    <w:rsid w:val="00042263"/>
    <w:rsid w:val="0004228F"/>
    <w:rsid w:val="00042309"/>
    <w:rsid w:val="00043407"/>
    <w:rsid w:val="000435F3"/>
    <w:rsid w:val="00043675"/>
    <w:rsid w:val="00043E35"/>
    <w:rsid w:val="000441B6"/>
    <w:rsid w:val="0004438B"/>
    <w:rsid w:val="0004593F"/>
    <w:rsid w:val="000459F2"/>
    <w:rsid w:val="00046B12"/>
    <w:rsid w:val="00046E3E"/>
    <w:rsid w:val="000471A7"/>
    <w:rsid w:val="00047465"/>
    <w:rsid w:val="0004776D"/>
    <w:rsid w:val="00047A91"/>
    <w:rsid w:val="000504C1"/>
    <w:rsid w:val="000506AF"/>
    <w:rsid w:val="0005096C"/>
    <w:rsid w:val="00050FB5"/>
    <w:rsid w:val="00050FE8"/>
    <w:rsid w:val="000513FC"/>
    <w:rsid w:val="000518DD"/>
    <w:rsid w:val="00051C93"/>
    <w:rsid w:val="0005323A"/>
    <w:rsid w:val="000533AF"/>
    <w:rsid w:val="000539A6"/>
    <w:rsid w:val="000545DB"/>
    <w:rsid w:val="00055AF3"/>
    <w:rsid w:val="00055D69"/>
    <w:rsid w:val="00055D70"/>
    <w:rsid w:val="00055FC4"/>
    <w:rsid w:val="000560FC"/>
    <w:rsid w:val="000561C0"/>
    <w:rsid w:val="000566F3"/>
    <w:rsid w:val="00057119"/>
    <w:rsid w:val="00057764"/>
    <w:rsid w:val="00057AE3"/>
    <w:rsid w:val="00057E5B"/>
    <w:rsid w:val="00060D0E"/>
    <w:rsid w:val="00060DA8"/>
    <w:rsid w:val="00060F36"/>
    <w:rsid w:val="00061305"/>
    <w:rsid w:val="000632D9"/>
    <w:rsid w:val="00063B0B"/>
    <w:rsid w:val="00063BEB"/>
    <w:rsid w:val="00064E8F"/>
    <w:rsid w:val="000654F8"/>
    <w:rsid w:val="000657DF"/>
    <w:rsid w:val="000659CB"/>
    <w:rsid w:val="000662C9"/>
    <w:rsid w:val="000668C6"/>
    <w:rsid w:val="0006691C"/>
    <w:rsid w:val="0006691F"/>
    <w:rsid w:val="00066B70"/>
    <w:rsid w:val="00066C6F"/>
    <w:rsid w:val="000670F8"/>
    <w:rsid w:val="00067551"/>
    <w:rsid w:val="00067E05"/>
    <w:rsid w:val="0007017E"/>
    <w:rsid w:val="00071A5C"/>
    <w:rsid w:val="00071B9B"/>
    <w:rsid w:val="00073382"/>
    <w:rsid w:val="00073D28"/>
    <w:rsid w:val="00073FA9"/>
    <w:rsid w:val="0007407E"/>
    <w:rsid w:val="00074B60"/>
    <w:rsid w:val="00075112"/>
    <w:rsid w:val="000758EB"/>
    <w:rsid w:val="00075B67"/>
    <w:rsid w:val="00075DEA"/>
    <w:rsid w:val="00076257"/>
    <w:rsid w:val="000766B8"/>
    <w:rsid w:val="000769DB"/>
    <w:rsid w:val="00076D9B"/>
    <w:rsid w:val="00077258"/>
    <w:rsid w:val="0007760F"/>
    <w:rsid w:val="00077748"/>
    <w:rsid w:val="00077874"/>
    <w:rsid w:val="00077B50"/>
    <w:rsid w:val="000803D1"/>
    <w:rsid w:val="000809E6"/>
    <w:rsid w:val="00080E92"/>
    <w:rsid w:val="00082430"/>
    <w:rsid w:val="00082D7D"/>
    <w:rsid w:val="000835B7"/>
    <w:rsid w:val="00083BA6"/>
    <w:rsid w:val="00083FB6"/>
    <w:rsid w:val="000840E4"/>
    <w:rsid w:val="00084894"/>
    <w:rsid w:val="000848E8"/>
    <w:rsid w:val="00085266"/>
    <w:rsid w:val="00085760"/>
    <w:rsid w:val="000859BD"/>
    <w:rsid w:val="000871CF"/>
    <w:rsid w:val="000876C5"/>
    <w:rsid w:val="0009010A"/>
    <w:rsid w:val="00090D1F"/>
    <w:rsid w:val="00090D86"/>
    <w:rsid w:val="00090DF7"/>
    <w:rsid w:val="00091372"/>
    <w:rsid w:val="00091907"/>
    <w:rsid w:val="00091AA8"/>
    <w:rsid w:val="00091DE4"/>
    <w:rsid w:val="00092B08"/>
    <w:rsid w:val="00093209"/>
    <w:rsid w:val="00093529"/>
    <w:rsid w:val="00093BAA"/>
    <w:rsid w:val="00093E9D"/>
    <w:rsid w:val="00093FEC"/>
    <w:rsid w:val="000945C8"/>
    <w:rsid w:val="00094FB0"/>
    <w:rsid w:val="00094FE8"/>
    <w:rsid w:val="0009516C"/>
    <w:rsid w:val="000958DB"/>
    <w:rsid w:val="00095D30"/>
    <w:rsid w:val="00095E09"/>
    <w:rsid w:val="00095E90"/>
    <w:rsid w:val="000961C3"/>
    <w:rsid w:val="00096971"/>
    <w:rsid w:val="00096A8E"/>
    <w:rsid w:val="00096B92"/>
    <w:rsid w:val="00096D8B"/>
    <w:rsid w:val="000976C3"/>
    <w:rsid w:val="000977A8"/>
    <w:rsid w:val="000A0434"/>
    <w:rsid w:val="000A04D5"/>
    <w:rsid w:val="000A05DD"/>
    <w:rsid w:val="000A089E"/>
    <w:rsid w:val="000A0D0B"/>
    <w:rsid w:val="000A0F77"/>
    <w:rsid w:val="000A12C1"/>
    <w:rsid w:val="000A1A8F"/>
    <w:rsid w:val="000A20A0"/>
    <w:rsid w:val="000A27D3"/>
    <w:rsid w:val="000A3667"/>
    <w:rsid w:val="000A37BA"/>
    <w:rsid w:val="000A4343"/>
    <w:rsid w:val="000A46EC"/>
    <w:rsid w:val="000A5031"/>
    <w:rsid w:val="000A5A32"/>
    <w:rsid w:val="000A5C6F"/>
    <w:rsid w:val="000A5D88"/>
    <w:rsid w:val="000A626A"/>
    <w:rsid w:val="000A6710"/>
    <w:rsid w:val="000A6877"/>
    <w:rsid w:val="000A6A96"/>
    <w:rsid w:val="000A6CBE"/>
    <w:rsid w:val="000A70B2"/>
    <w:rsid w:val="000A7314"/>
    <w:rsid w:val="000A76A0"/>
    <w:rsid w:val="000A7D5C"/>
    <w:rsid w:val="000A7E02"/>
    <w:rsid w:val="000B090D"/>
    <w:rsid w:val="000B09AA"/>
    <w:rsid w:val="000B0B2D"/>
    <w:rsid w:val="000B1623"/>
    <w:rsid w:val="000B1743"/>
    <w:rsid w:val="000B17E3"/>
    <w:rsid w:val="000B1C1E"/>
    <w:rsid w:val="000B2287"/>
    <w:rsid w:val="000B2929"/>
    <w:rsid w:val="000B3251"/>
    <w:rsid w:val="000B340B"/>
    <w:rsid w:val="000B3586"/>
    <w:rsid w:val="000B36C0"/>
    <w:rsid w:val="000B3D8E"/>
    <w:rsid w:val="000B3FAC"/>
    <w:rsid w:val="000B442C"/>
    <w:rsid w:val="000B4AFA"/>
    <w:rsid w:val="000B4BFF"/>
    <w:rsid w:val="000B4D1C"/>
    <w:rsid w:val="000B511E"/>
    <w:rsid w:val="000B54D9"/>
    <w:rsid w:val="000B5D8F"/>
    <w:rsid w:val="000B6B0D"/>
    <w:rsid w:val="000B720F"/>
    <w:rsid w:val="000B7638"/>
    <w:rsid w:val="000B7A34"/>
    <w:rsid w:val="000C02D8"/>
    <w:rsid w:val="000C0473"/>
    <w:rsid w:val="000C059E"/>
    <w:rsid w:val="000C0915"/>
    <w:rsid w:val="000C10BB"/>
    <w:rsid w:val="000C2A7A"/>
    <w:rsid w:val="000C2F57"/>
    <w:rsid w:val="000C321C"/>
    <w:rsid w:val="000C3D0C"/>
    <w:rsid w:val="000C431F"/>
    <w:rsid w:val="000C4B4D"/>
    <w:rsid w:val="000C4D91"/>
    <w:rsid w:val="000C4DC0"/>
    <w:rsid w:val="000C5326"/>
    <w:rsid w:val="000C5375"/>
    <w:rsid w:val="000C68F8"/>
    <w:rsid w:val="000C6945"/>
    <w:rsid w:val="000C6C2D"/>
    <w:rsid w:val="000C7192"/>
    <w:rsid w:val="000C775A"/>
    <w:rsid w:val="000C7818"/>
    <w:rsid w:val="000D0B74"/>
    <w:rsid w:val="000D0CBF"/>
    <w:rsid w:val="000D1189"/>
    <w:rsid w:val="000D12DA"/>
    <w:rsid w:val="000D13E9"/>
    <w:rsid w:val="000D16AB"/>
    <w:rsid w:val="000D16D8"/>
    <w:rsid w:val="000D1D87"/>
    <w:rsid w:val="000D20D4"/>
    <w:rsid w:val="000D2B65"/>
    <w:rsid w:val="000D2E58"/>
    <w:rsid w:val="000D31E9"/>
    <w:rsid w:val="000D3211"/>
    <w:rsid w:val="000D3523"/>
    <w:rsid w:val="000D381F"/>
    <w:rsid w:val="000D39DD"/>
    <w:rsid w:val="000D3E89"/>
    <w:rsid w:val="000D40AD"/>
    <w:rsid w:val="000D410D"/>
    <w:rsid w:val="000D42BB"/>
    <w:rsid w:val="000D4378"/>
    <w:rsid w:val="000D4BE0"/>
    <w:rsid w:val="000D50CC"/>
    <w:rsid w:val="000D550F"/>
    <w:rsid w:val="000D563D"/>
    <w:rsid w:val="000D58CF"/>
    <w:rsid w:val="000D64CA"/>
    <w:rsid w:val="000D6CD5"/>
    <w:rsid w:val="000D70F5"/>
    <w:rsid w:val="000D7138"/>
    <w:rsid w:val="000D7769"/>
    <w:rsid w:val="000D7B69"/>
    <w:rsid w:val="000D7F46"/>
    <w:rsid w:val="000E0556"/>
    <w:rsid w:val="000E0EC6"/>
    <w:rsid w:val="000E12C2"/>
    <w:rsid w:val="000E12FE"/>
    <w:rsid w:val="000E1B08"/>
    <w:rsid w:val="000E1F38"/>
    <w:rsid w:val="000E20F7"/>
    <w:rsid w:val="000E285F"/>
    <w:rsid w:val="000E2D24"/>
    <w:rsid w:val="000E2EB5"/>
    <w:rsid w:val="000E3D16"/>
    <w:rsid w:val="000E3EFA"/>
    <w:rsid w:val="000E423F"/>
    <w:rsid w:val="000E4576"/>
    <w:rsid w:val="000E461E"/>
    <w:rsid w:val="000E4636"/>
    <w:rsid w:val="000E4970"/>
    <w:rsid w:val="000E5080"/>
    <w:rsid w:val="000E55BB"/>
    <w:rsid w:val="000E594A"/>
    <w:rsid w:val="000E63E2"/>
    <w:rsid w:val="000E73DA"/>
    <w:rsid w:val="000E745A"/>
    <w:rsid w:val="000E7E61"/>
    <w:rsid w:val="000E7EB7"/>
    <w:rsid w:val="000E7EEB"/>
    <w:rsid w:val="000F02BD"/>
    <w:rsid w:val="000F0FB4"/>
    <w:rsid w:val="000F1677"/>
    <w:rsid w:val="000F1CD6"/>
    <w:rsid w:val="000F1E99"/>
    <w:rsid w:val="000F23EF"/>
    <w:rsid w:val="000F24FD"/>
    <w:rsid w:val="000F256B"/>
    <w:rsid w:val="000F2E33"/>
    <w:rsid w:val="000F300E"/>
    <w:rsid w:val="000F34F6"/>
    <w:rsid w:val="000F38B5"/>
    <w:rsid w:val="000F3A0C"/>
    <w:rsid w:val="000F434E"/>
    <w:rsid w:val="000F44BA"/>
    <w:rsid w:val="000F48C3"/>
    <w:rsid w:val="000F536F"/>
    <w:rsid w:val="000F5528"/>
    <w:rsid w:val="000F5F20"/>
    <w:rsid w:val="000F65E3"/>
    <w:rsid w:val="000F702B"/>
    <w:rsid w:val="000F73D8"/>
    <w:rsid w:val="00100762"/>
    <w:rsid w:val="0010090E"/>
    <w:rsid w:val="00101120"/>
    <w:rsid w:val="00101151"/>
    <w:rsid w:val="001011F6"/>
    <w:rsid w:val="00102199"/>
    <w:rsid w:val="00102344"/>
    <w:rsid w:val="0010239B"/>
    <w:rsid w:val="00102C2B"/>
    <w:rsid w:val="00102F3B"/>
    <w:rsid w:val="0010330F"/>
    <w:rsid w:val="00103431"/>
    <w:rsid w:val="001034B6"/>
    <w:rsid w:val="001035B3"/>
    <w:rsid w:val="00103B63"/>
    <w:rsid w:val="001040C5"/>
    <w:rsid w:val="001048B4"/>
    <w:rsid w:val="00104BD7"/>
    <w:rsid w:val="00104C2D"/>
    <w:rsid w:val="0010504A"/>
    <w:rsid w:val="00106428"/>
    <w:rsid w:val="00106995"/>
    <w:rsid w:val="00107052"/>
    <w:rsid w:val="001078F4"/>
    <w:rsid w:val="00107C3F"/>
    <w:rsid w:val="0011022C"/>
    <w:rsid w:val="001102E8"/>
    <w:rsid w:val="00110331"/>
    <w:rsid w:val="001103C6"/>
    <w:rsid w:val="00110A4E"/>
    <w:rsid w:val="001119C4"/>
    <w:rsid w:val="00111FA2"/>
    <w:rsid w:val="001121F7"/>
    <w:rsid w:val="00112232"/>
    <w:rsid w:val="00112765"/>
    <w:rsid w:val="00112CC0"/>
    <w:rsid w:val="00113361"/>
    <w:rsid w:val="001138A5"/>
    <w:rsid w:val="0011391A"/>
    <w:rsid w:val="00113F2B"/>
    <w:rsid w:val="00114845"/>
    <w:rsid w:val="00115108"/>
    <w:rsid w:val="00115200"/>
    <w:rsid w:val="001159F5"/>
    <w:rsid w:val="00115FFC"/>
    <w:rsid w:val="00116A67"/>
    <w:rsid w:val="00116AAA"/>
    <w:rsid w:val="00117044"/>
    <w:rsid w:val="001172D3"/>
    <w:rsid w:val="00117A2D"/>
    <w:rsid w:val="0012023A"/>
    <w:rsid w:val="001202DC"/>
    <w:rsid w:val="001208E2"/>
    <w:rsid w:val="00120BB4"/>
    <w:rsid w:val="0012121F"/>
    <w:rsid w:val="001213AD"/>
    <w:rsid w:val="001217FE"/>
    <w:rsid w:val="00121D26"/>
    <w:rsid w:val="001225CB"/>
    <w:rsid w:val="0012283A"/>
    <w:rsid w:val="001229EF"/>
    <w:rsid w:val="001231AF"/>
    <w:rsid w:val="00123284"/>
    <w:rsid w:val="0012348C"/>
    <w:rsid w:val="001235A4"/>
    <w:rsid w:val="00123748"/>
    <w:rsid w:val="001253A2"/>
    <w:rsid w:val="00125ED0"/>
    <w:rsid w:val="00126419"/>
    <w:rsid w:val="0012660B"/>
    <w:rsid w:val="00126C31"/>
    <w:rsid w:val="00126C83"/>
    <w:rsid w:val="00126FA4"/>
    <w:rsid w:val="00127016"/>
    <w:rsid w:val="00127429"/>
    <w:rsid w:val="00127596"/>
    <w:rsid w:val="00127F60"/>
    <w:rsid w:val="0013052F"/>
    <w:rsid w:val="001309C9"/>
    <w:rsid w:val="001315C5"/>
    <w:rsid w:val="001315D1"/>
    <w:rsid w:val="00131672"/>
    <w:rsid w:val="001319F2"/>
    <w:rsid w:val="001323A9"/>
    <w:rsid w:val="001326EE"/>
    <w:rsid w:val="00133EBC"/>
    <w:rsid w:val="00133F8A"/>
    <w:rsid w:val="001340C9"/>
    <w:rsid w:val="001342E1"/>
    <w:rsid w:val="001345EF"/>
    <w:rsid w:val="001347DA"/>
    <w:rsid w:val="00134AD9"/>
    <w:rsid w:val="00134F41"/>
    <w:rsid w:val="0013667A"/>
    <w:rsid w:val="00136EA1"/>
    <w:rsid w:val="00137082"/>
    <w:rsid w:val="00137144"/>
    <w:rsid w:val="001374A1"/>
    <w:rsid w:val="00137521"/>
    <w:rsid w:val="00137754"/>
    <w:rsid w:val="00137CBC"/>
    <w:rsid w:val="00137D0A"/>
    <w:rsid w:val="001409EB"/>
    <w:rsid w:val="00140CDB"/>
    <w:rsid w:val="0014168A"/>
    <w:rsid w:val="00141B43"/>
    <w:rsid w:val="001424CF"/>
    <w:rsid w:val="0014274A"/>
    <w:rsid w:val="001427B2"/>
    <w:rsid w:val="001427BD"/>
    <w:rsid w:val="00142CC1"/>
    <w:rsid w:val="00142E05"/>
    <w:rsid w:val="001433A6"/>
    <w:rsid w:val="00143598"/>
    <w:rsid w:val="00143AE9"/>
    <w:rsid w:val="00143B3D"/>
    <w:rsid w:val="00143E80"/>
    <w:rsid w:val="00145892"/>
    <w:rsid w:val="00145A97"/>
    <w:rsid w:val="00145B68"/>
    <w:rsid w:val="00145E63"/>
    <w:rsid w:val="001476B4"/>
    <w:rsid w:val="001505F5"/>
    <w:rsid w:val="0015088C"/>
    <w:rsid w:val="00150C6A"/>
    <w:rsid w:val="00150D82"/>
    <w:rsid w:val="001518AF"/>
    <w:rsid w:val="00151E58"/>
    <w:rsid w:val="00151F0B"/>
    <w:rsid w:val="0015295C"/>
    <w:rsid w:val="00152B62"/>
    <w:rsid w:val="0015343C"/>
    <w:rsid w:val="0015421A"/>
    <w:rsid w:val="001543EF"/>
    <w:rsid w:val="00154672"/>
    <w:rsid w:val="00154E89"/>
    <w:rsid w:val="00155107"/>
    <w:rsid w:val="0015514C"/>
    <w:rsid w:val="00155351"/>
    <w:rsid w:val="00156536"/>
    <w:rsid w:val="00156580"/>
    <w:rsid w:val="001565BF"/>
    <w:rsid w:val="0015678C"/>
    <w:rsid w:val="00156BFE"/>
    <w:rsid w:val="00156C0B"/>
    <w:rsid w:val="00156EAE"/>
    <w:rsid w:val="00156EF3"/>
    <w:rsid w:val="0015708B"/>
    <w:rsid w:val="0015753B"/>
    <w:rsid w:val="001602E8"/>
    <w:rsid w:val="0016055B"/>
    <w:rsid w:val="0016063B"/>
    <w:rsid w:val="00160C42"/>
    <w:rsid w:val="001615D3"/>
    <w:rsid w:val="00161A1F"/>
    <w:rsid w:val="00161D09"/>
    <w:rsid w:val="00162241"/>
    <w:rsid w:val="001628C1"/>
    <w:rsid w:val="00162BFA"/>
    <w:rsid w:val="00162D37"/>
    <w:rsid w:val="00162FFF"/>
    <w:rsid w:val="001632DD"/>
    <w:rsid w:val="00163506"/>
    <w:rsid w:val="0016388C"/>
    <w:rsid w:val="00163B94"/>
    <w:rsid w:val="00163D28"/>
    <w:rsid w:val="00163DCF"/>
    <w:rsid w:val="001642E0"/>
    <w:rsid w:val="00164D26"/>
    <w:rsid w:val="00164FAF"/>
    <w:rsid w:val="001656F0"/>
    <w:rsid w:val="00165C77"/>
    <w:rsid w:val="00165E5A"/>
    <w:rsid w:val="0016602B"/>
    <w:rsid w:val="001666D1"/>
    <w:rsid w:val="00166D8F"/>
    <w:rsid w:val="00167154"/>
    <w:rsid w:val="001673F6"/>
    <w:rsid w:val="001675C4"/>
    <w:rsid w:val="0016770F"/>
    <w:rsid w:val="00167EB1"/>
    <w:rsid w:val="00170FAD"/>
    <w:rsid w:val="00171047"/>
    <w:rsid w:val="001710A4"/>
    <w:rsid w:val="001718F2"/>
    <w:rsid w:val="001719E7"/>
    <w:rsid w:val="00171E14"/>
    <w:rsid w:val="00171F14"/>
    <w:rsid w:val="00172188"/>
    <w:rsid w:val="00172675"/>
    <w:rsid w:val="00172BE0"/>
    <w:rsid w:val="00172C43"/>
    <w:rsid w:val="00173014"/>
    <w:rsid w:val="001735C8"/>
    <w:rsid w:val="00173753"/>
    <w:rsid w:val="00173A52"/>
    <w:rsid w:val="00173E59"/>
    <w:rsid w:val="00174042"/>
    <w:rsid w:val="001742A8"/>
    <w:rsid w:val="00174357"/>
    <w:rsid w:val="00174424"/>
    <w:rsid w:val="00174737"/>
    <w:rsid w:val="00174EB9"/>
    <w:rsid w:val="00174F5E"/>
    <w:rsid w:val="00175226"/>
    <w:rsid w:val="00175A35"/>
    <w:rsid w:val="00175DB5"/>
    <w:rsid w:val="001761A9"/>
    <w:rsid w:val="0017620B"/>
    <w:rsid w:val="001769D0"/>
    <w:rsid w:val="00177260"/>
    <w:rsid w:val="0017779B"/>
    <w:rsid w:val="00177898"/>
    <w:rsid w:val="00177ABA"/>
    <w:rsid w:val="00180076"/>
    <w:rsid w:val="00180D8B"/>
    <w:rsid w:val="00180EA0"/>
    <w:rsid w:val="00181173"/>
    <w:rsid w:val="00181F72"/>
    <w:rsid w:val="001821BE"/>
    <w:rsid w:val="001823FC"/>
    <w:rsid w:val="0018248E"/>
    <w:rsid w:val="0018251B"/>
    <w:rsid w:val="00182E06"/>
    <w:rsid w:val="001833D5"/>
    <w:rsid w:val="001839A4"/>
    <w:rsid w:val="00183A46"/>
    <w:rsid w:val="00183CE1"/>
    <w:rsid w:val="001840FB"/>
    <w:rsid w:val="00184607"/>
    <w:rsid w:val="00184EE7"/>
    <w:rsid w:val="0018557D"/>
    <w:rsid w:val="00185EF8"/>
    <w:rsid w:val="001864BF"/>
    <w:rsid w:val="00186653"/>
    <w:rsid w:val="0018695C"/>
    <w:rsid w:val="00186B24"/>
    <w:rsid w:val="001870AA"/>
    <w:rsid w:val="00187252"/>
    <w:rsid w:val="001875A3"/>
    <w:rsid w:val="0018785C"/>
    <w:rsid w:val="00187FF1"/>
    <w:rsid w:val="0019078E"/>
    <w:rsid w:val="00190F02"/>
    <w:rsid w:val="00190F9F"/>
    <w:rsid w:val="00191007"/>
    <w:rsid w:val="00191583"/>
    <w:rsid w:val="001915B5"/>
    <w:rsid w:val="00191EF5"/>
    <w:rsid w:val="0019214A"/>
    <w:rsid w:val="0019270A"/>
    <w:rsid w:val="0019289D"/>
    <w:rsid w:val="00192CA5"/>
    <w:rsid w:val="00193197"/>
    <w:rsid w:val="001931B9"/>
    <w:rsid w:val="0019439E"/>
    <w:rsid w:val="001949E6"/>
    <w:rsid w:val="00194DF1"/>
    <w:rsid w:val="00194E38"/>
    <w:rsid w:val="00195C4E"/>
    <w:rsid w:val="00195DC6"/>
    <w:rsid w:val="0019637B"/>
    <w:rsid w:val="0019657C"/>
    <w:rsid w:val="001966D4"/>
    <w:rsid w:val="00196AC5"/>
    <w:rsid w:val="00197137"/>
    <w:rsid w:val="001A01B5"/>
    <w:rsid w:val="001A01C8"/>
    <w:rsid w:val="001A08BC"/>
    <w:rsid w:val="001A0EBF"/>
    <w:rsid w:val="001A13B2"/>
    <w:rsid w:val="001A2354"/>
    <w:rsid w:val="001A2403"/>
    <w:rsid w:val="001A2A8F"/>
    <w:rsid w:val="001A32CF"/>
    <w:rsid w:val="001A35C6"/>
    <w:rsid w:val="001A37AE"/>
    <w:rsid w:val="001A41A0"/>
    <w:rsid w:val="001A441C"/>
    <w:rsid w:val="001A4614"/>
    <w:rsid w:val="001A4D62"/>
    <w:rsid w:val="001A4FEE"/>
    <w:rsid w:val="001A788C"/>
    <w:rsid w:val="001A792E"/>
    <w:rsid w:val="001A7C00"/>
    <w:rsid w:val="001B0E25"/>
    <w:rsid w:val="001B111C"/>
    <w:rsid w:val="001B117F"/>
    <w:rsid w:val="001B1548"/>
    <w:rsid w:val="001B18E9"/>
    <w:rsid w:val="001B1B77"/>
    <w:rsid w:val="001B1D75"/>
    <w:rsid w:val="001B253A"/>
    <w:rsid w:val="001B25EF"/>
    <w:rsid w:val="001B2908"/>
    <w:rsid w:val="001B2D06"/>
    <w:rsid w:val="001B2ED3"/>
    <w:rsid w:val="001B3057"/>
    <w:rsid w:val="001B30BC"/>
    <w:rsid w:val="001B38E3"/>
    <w:rsid w:val="001B3922"/>
    <w:rsid w:val="001B3E12"/>
    <w:rsid w:val="001B3F2B"/>
    <w:rsid w:val="001B400C"/>
    <w:rsid w:val="001B474C"/>
    <w:rsid w:val="001B4D8B"/>
    <w:rsid w:val="001B53B4"/>
    <w:rsid w:val="001B556E"/>
    <w:rsid w:val="001B5ABD"/>
    <w:rsid w:val="001B6184"/>
    <w:rsid w:val="001B6CA0"/>
    <w:rsid w:val="001B6D06"/>
    <w:rsid w:val="001B6EE0"/>
    <w:rsid w:val="001B70AA"/>
    <w:rsid w:val="001B7AAC"/>
    <w:rsid w:val="001C002F"/>
    <w:rsid w:val="001C02A5"/>
    <w:rsid w:val="001C0453"/>
    <w:rsid w:val="001C0CA2"/>
    <w:rsid w:val="001C2A08"/>
    <w:rsid w:val="001C2ABC"/>
    <w:rsid w:val="001C2CC4"/>
    <w:rsid w:val="001C3809"/>
    <w:rsid w:val="001C3E02"/>
    <w:rsid w:val="001C4060"/>
    <w:rsid w:val="001C41E8"/>
    <w:rsid w:val="001C43D9"/>
    <w:rsid w:val="001C50AC"/>
    <w:rsid w:val="001C58EC"/>
    <w:rsid w:val="001C5ED8"/>
    <w:rsid w:val="001C5EF7"/>
    <w:rsid w:val="001C5F54"/>
    <w:rsid w:val="001C62A3"/>
    <w:rsid w:val="001C64AD"/>
    <w:rsid w:val="001C6978"/>
    <w:rsid w:val="001C6E91"/>
    <w:rsid w:val="001C70CC"/>
    <w:rsid w:val="001C7351"/>
    <w:rsid w:val="001C793B"/>
    <w:rsid w:val="001C7C6F"/>
    <w:rsid w:val="001C7F56"/>
    <w:rsid w:val="001D039A"/>
    <w:rsid w:val="001D04B1"/>
    <w:rsid w:val="001D0F06"/>
    <w:rsid w:val="001D1972"/>
    <w:rsid w:val="001D2137"/>
    <w:rsid w:val="001D247C"/>
    <w:rsid w:val="001D2D1B"/>
    <w:rsid w:val="001D346A"/>
    <w:rsid w:val="001D35C0"/>
    <w:rsid w:val="001D3C6D"/>
    <w:rsid w:val="001D3D04"/>
    <w:rsid w:val="001D3D5E"/>
    <w:rsid w:val="001D5AA8"/>
    <w:rsid w:val="001D5C41"/>
    <w:rsid w:val="001D5EC1"/>
    <w:rsid w:val="001D6418"/>
    <w:rsid w:val="001D6D18"/>
    <w:rsid w:val="001D7280"/>
    <w:rsid w:val="001D7525"/>
    <w:rsid w:val="001D75A1"/>
    <w:rsid w:val="001E0583"/>
    <w:rsid w:val="001E0ABD"/>
    <w:rsid w:val="001E1163"/>
    <w:rsid w:val="001E17CD"/>
    <w:rsid w:val="001E17E3"/>
    <w:rsid w:val="001E195A"/>
    <w:rsid w:val="001E1C06"/>
    <w:rsid w:val="001E1C2F"/>
    <w:rsid w:val="001E21B1"/>
    <w:rsid w:val="001E22FE"/>
    <w:rsid w:val="001E257B"/>
    <w:rsid w:val="001E26C9"/>
    <w:rsid w:val="001E2A25"/>
    <w:rsid w:val="001E4C11"/>
    <w:rsid w:val="001E4C43"/>
    <w:rsid w:val="001E576E"/>
    <w:rsid w:val="001E598D"/>
    <w:rsid w:val="001E5CAC"/>
    <w:rsid w:val="001E5DE5"/>
    <w:rsid w:val="001E636D"/>
    <w:rsid w:val="001E641E"/>
    <w:rsid w:val="001E644D"/>
    <w:rsid w:val="001E77FB"/>
    <w:rsid w:val="001E79E3"/>
    <w:rsid w:val="001F0024"/>
    <w:rsid w:val="001F085F"/>
    <w:rsid w:val="001F0C7A"/>
    <w:rsid w:val="001F147C"/>
    <w:rsid w:val="001F185A"/>
    <w:rsid w:val="001F1A68"/>
    <w:rsid w:val="001F1E88"/>
    <w:rsid w:val="001F1E9D"/>
    <w:rsid w:val="001F2590"/>
    <w:rsid w:val="001F2987"/>
    <w:rsid w:val="001F29D9"/>
    <w:rsid w:val="001F2AB9"/>
    <w:rsid w:val="001F34DA"/>
    <w:rsid w:val="001F3C5B"/>
    <w:rsid w:val="001F42C1"/>
    <w:rsid w:val="001F4A97"/>
    <w:rsid w:val="001F4E0B"/>
    <w:rsid w:val="001F528A"/>
    <w:rsid w:val="001F556B"/>
    <w:rsid w:val="001F5903"/>
    <w:rsid w:val="001F5D73"/>
    <w:rsid w:val="001F7158"/>
    <w:rsid w:val="001F77EC"/>
    <w:rsid w:val="001F7CED"/>
    <w:rsid w:val="001F7D33"/>
    <w:rsid w:val="001F7E20"/>
    <w:rsid w:val="002007E5"/>
    <w:rsid w:val="00203559"/>
    <w:rsid w:val="002037CC"/>
    <w:rsid w:val="002040CF"/>
    <w:rsid w:val="0020481F"/>
    <w:rsid w:val="00205277"/>
    <w:rsid w:val="00205502"/>
    <w:rsid w:val="002057EE"/>
    <w:rsid w:val="002058D4"/>
    <w:rsid w:val="00205904"/>
    <w:rsid w:val="002064A5"/>
    <w:rsid w:val="002067C3"/>
    <w:rsid w:val="00206A71"/>
    <w:rsid w:val="0021030C"/>
    <w:rsid w:val="0021055E"/>
    <w:rsid w:val="002107AD"/>
    <w:rsid w:val="00210C3A"/>
    <w:rsid w:val="00210EBE"/>
    <w:rsid w:val="00210ED2"/>
    <w:rsid w:val="00210F94"/>
    <w:rsid w:val="002114DC"/>
    <w:rsid w:val="00211C04"/>
    <w:rsid w:val="00211D43"/>
    <w:rsid w:val="00211D83"/>
    <w:rsid w:val="00213B22"/>
    <w:rsid w:val="00214265"/>
    <w:rsid w:val="00214AB2"/>
    <w:rsid w:val="00214C43"/>
    <w:rsid w:val="00214C4F"/>
    <w:rsid w:val="00215021"/>
    <w:rsid w:val="0021562A"/>
    <w:rsid w:val="002157AD"/>
    <w:rsid w:val="00215878"/>
    <w:rsid w:val="00215947"/>
    <w:rsid w:val="00215D6D"/>
    <w:rsid w:val="002161F8"/>
    <w:rsid w:val="0021652F"/>
    <w:rsid w:val="00216809"/>
    <w:rsid w:val="00217DC5"/>
    <w:rsid w:val="00217FE3"/>
    <w:rsid w:val="00220330"/>
    <w:rsid w:val="00220391"/>
    <w:rsid w:val="002209DF"/>
    <w:rsid w:val="002213FE"/>
    <w:rsid w:val="00222C33"/>
    <w:rsid w:val="00222FC2"/>
    <w:rsid w:val="00223D9C"/>
    <w:rsid w:val="00223EF0"/>
    <w:rsid w:val="0022408F"/>
    <w:rsid w:val="00224436"/>
    <w:rsid w:val="002246D4"/>
    <w:rsid w:val="0022477A"/>
    <w:rsid w:val="0022493A"/>
    <w:rsid w:val="00224FAD"/>
    <w:rsid w:val="0022522A"/>
    <w:rsid w:val="002254FC"/>
    <w:rsid w:val="00225793"/>
    <w:rsid w:val="00225D38"/>
    <w:rsid w:val="00225F25"/>
    <w:rsid w:val="00226836"/>
    <w:rsid w:val="00226B63"/>
    <w:rsid w:val="00227089"/>
    <w:rsid w:val="00227533"/>
    <w:rsid w:val="00227966"/>
    <w:rsid w:val="00227DC7"/>
    <w:rsid w:val="00227E8B"/>
    <w:rsid w:val="00230CA3"/>
    <w:rsid w:val="00230E1A"/>
    <w:rsid w:val="00231497"/>
    <w:rsid w:val="002315AD"/>
    <w:rsid w:val="0023196E"/>
    <w:rsid w:val="00231EE3"/>
    <w:rsid w:val="002326BA"/>
    <w:rsid w:val="00232A4F"/>
    <w:rsid w:val="00232FA8"/>
    <w:rsid w:val="002339A9"/>
    <w:rsid w:val="00233B9F"/>
    <w:rsid w:val="00233E57"/>
    <w:rsid w:val="002343E7"/>
    <w:rsid w:val="00234823"/>
    <w:rsid w:val="0023487B"/>
    <w:rsid w:val="002351DA"/>
    <w:rsid w:val="00235525"/>
    <w:rsid w:val="00235C8D"/>
    <w:rsid w:val="00235CB1"/>
    <w:rsid w:val="00235CD0"/>
    <w:rsid w:val="00236155"/>
    <w:rsid w:val="002363CA"/>
    <w:rsid w:val="00236715"/>
    <w:rsid w:val="002369CB"/>
    <w:rsid w:val="00236A55"/>
    <w:rsid w:val="002373D6"/>
    <w:rsid w:val="00237417"/>
    <w:rsid w:val="00237AFA"/>
    <w:rsid w:val="00240AA6"/>
    <w:rsid w:val="002411F5"/>
    <w:rsid w:val="00241260"/>
    <w:rsid w:val="0024129D"/>
    <w:rsid w:val="00241312"/>
    <w:rsid w:val="002414A1"/>
    <w:rsid w:val="00241ADC"/>
    <w:rsid w:val="00241C78"/>
    <w:rsid w:val="00241C9B"/>
    <w:rsid w:val="00241CE0"/>
    <w:rsid w:val="00242231"/>
    <w:rsid w:val="002438B8"/>
    <w:rsid w:val="0024412A"/>
    <w:rsid w:val="002443CE"/>
    <w:rsid w:val="00244A47"/>
    <w:rsid w:val="00244C3A"/>
    <w:rsid w:val="00244D57"/>
    <w:rsid w:val="00244F36"/>
    <w:rsid w:val="0024591D"/>
    <w:rsid w:val="00245D7A"/>
    <w:rsid w:val="0024676A"/>
    <w:rsid w:val="00246824"/>
    <w:rsid w:val="00247519"/>
    <w:rsid w:val="002475CC"/>
    <w:rsid w:val="00247C2D"/>
    <w:rsid w:val="00247CE2"/>
    <w:rsid w:val="00247ED1"/>
    <w:rsid w:val="0025016C"/>
    <w:rsid w:val="002505D9"/>
    <w:rsid w:val="0025065C"/>
    <w:rsid w:val="00250792"/>
    <w:rsid w:val="00250BDE"/>
    <w:rsid w:val="00250EA6"/>
    <w:rsid w:val="002510E9"/>
    <w:rsid w:val="002514A5"/>
    <w:rsid w:val="00251AF5"/>
    <w:rsid w:val="00251B71"/>
    <w:rsid w:val="002525DD"/>
    <w:rsid w:val="00252FE0"/>
    <w:rsid w:val="002530C1"/>
    <w:rsid w:val="002534B7"/>
    <w:rsid w:val="00253D10"/>
    <w:rsid w:val="0025404A"/>
    <w:rsid w:val="00254064"/>
    <w:rsid w:val="00254E18"/>
    <w:rsid w:val="002550B1"/>
    <w:rsid w:val="002551F5"/>
    <w:rsid w:val="00255570"/>
    <w:rsid w:val="00256648"/>
    <w:rsid w:val="00256FF7"/>
    <w:rsid w:val="0025725C"/>
    <w:rsid w:val="002573BC"/>
    <w:rsid w:val="0025763A"/>
    <w:rsid w:val="002577F8"/>
    <w:rsid w:val="00257A1B"/>
    <w:rsid w:val="00257A3C"/>
    <w:rsid w:val="00257D80"/>
    <w:rsid w:val="00257F9E"/>
    <w:rsid w:val="00260068"/>
    <w:rsid w:val="00260213"/>
    <w:rsid w:val="002603DF"/>
    <w:rsid w:val="00260407"/>
    <w:rsid w:val="002609E7"/>
    <w:rsid w:val="00260A30"/>
    <w:rsid w:val="0026234D"/>
    <w:rsid w:val="0026246E"/>
    <w:rsid w:val="00262780"/>
    <w:rsid w:val="00263179"/>
    <w:rsid w:val="002638E1"/>
    <w:rsid w:val="00263BC2"/>
    <w:rsid w:val="00263C8A"/>
    <w:rsid w:val="00263EEF"/>
    <w:rsid w:val="002641B2"/>
    <w:rsid w:val="002641BE"/>
    <w:rsid w:val="00264A73"/>
    <w:rsid w:val="00264FA4"/>
    <w:rsid w:val="00264FF0"/>
    <w:rsid w:val="00265E12"/>
    <w:rsid w:val="002660D5"/>
    <w:rsid w:val="002663D4"/>
    <w:rsid w:val="002664B6"/>
    <w:rsid w:val="002665CC"/>
    <w:rsid w:val="002666AE"/>
    <w:rsid w:val="00266BE3"/>
    <w:rsid w:val="00266C13"/>
    <w:rsid w:val="00266C45"/>
    <w:rsid w:val="00266CB5"/>
    <w:rsid w:val="00266F55"/>
    <w:rsid w:val="0026705E"/>
    <w:rsid w:val="00267209"/>
    <w:rsid w:val="00267316"/>
    <w:rsid w:val="002679B5"/>
    <w:rsid w:val="00267FD9"/>
    <w:rsid w:val="002703BB"/>
    <w:rsid w:val="00270BED"/>
    <w:rsid w:val="00270CE8"/>
    <w:rsid w:val="00270DBF"/>
    <w:rsid w:val="00270F97"/>
    <w:rsid w:val="0027103F"/>
    <w:rsid w:val="002713A4"/>
    <w:rsid w:val="00272273"/>
    <w:rsid w:val="0027265B"/>
    <w:rsid w:val="002730B9"/>
    <w:rsid w:val="00273245"/>
    <w:rsid w:val="00273522"/>
    <w:rsid w:val="00273C7D"/>
    <w:rsid w:val="00273E3E"/>
    <w:rsid w:val="00274483"/>
    <w:rsid w:val="002746F5"/>
    <w:rsid w:val="0027493C"/>
    <w:rsid w:val="00275C09"/>
    <w:rsid w:val="0027623B"/>
    <w:rsid w:val="0027662E"/>
    <w:rsid w:val="00277487"/>
    <w:rsid w:val="002779FA"/>
    <w:rsid w:val="00277B76"/>
    <w:rsid w:val="00280E7C"/>
    <w:rsid w:val="00281458"/>
    <w:rsid w:val="00281506"/>
    <w:rsid w:val="00281B38"/>
    <w:rsid w:val="0028253F"/>
    <w:rsid w:val="00282840"/>
    <w:rsid w:val="00282929"/>
    <w:rsid w:val="00282CD5"/>
    <w:rsid w:val="00282E52"/>
    <w:rsid w:val="00283024"/>
    <w:rsid w:val="002837FF"/>
    <w:rsid w:val="00283F42"/>
    <w:rsid w:val="00283FFF"/>
    <w:rsid w:val="00284250"/>
    <w:rsid w:val="002844EE"/>
    <w:rsid w:val="00284736"/>
    <w:rsid w:val="00284D75"/>
    <w:rsid w:val="00284DF1"/>
    <w:rsid w:val="00284EC5"/>
    <w:rsid w:val="00284F08"/>
    <w:rsid w:val="00285826"/>
    <w:rsid w:val="002858CB"/>
    <w:rsid w:val="00285ADD"/>
    <w:rsid w:val="00285FE1"/>
    <w:rsid w:val="0028609C"/>
    <w:rsid w:val="002861EF"/>
    <w:rsid w:val="002868BE"/>
    <w:rsid w:val="00286B11"/>
    <w:rsid w:val="00286B98"/>
    <w:rsid w:val="0029005B"/>
    <w:rsid w:val="002905A9"/>
    <w:rsid w:val="00290DBE"/>
    <w:rsid w:val="002911E9"/>
    <w:rsid w:val="0029191A"/>
    <w:rsid w:val="00291DB4"/>
    <w:rsid w:val="002924AA"/>
    <w:rsid w:val="00292758"/>
    <w:rsid w:val="00292A51"/>
    <w:rsid w:val="00292F55"/>
    <w:rsid w:val="0029313B"/>
    <w:rsid w:val="0029315E"/>
    <w:rsid w:val="002934C9"/>
    <w:rsid w:val="0029360D"/>
    <w:rsid w:val="002937AE"/>
    <w:rsid w:val="00293EBA"/>
    <w:rsid w:val="00294792"/>
    <w:rsid w:val="00294A2C"/>
    <w:rsid w:val="00294F01"/>
    <w:rsid w:val="00294F88"/>
    <w:rsid w:val="0029524F"/>
    <w:rsid w:val="002952FB"/>
    <w:rsid w:val="00295642"/>
    <w:rsid w:val="00295EA3"/>
    <w:rsid w:val="00295F98"/>
    <w:rsid w:val="002966CF"/>
    <w:rsid w:val="00296A85"/>
    <w:rsid w:val="00296EBA"/>
    <w:rsid w:val="002977A4"/>
    <w:rsid w:val="00297BD8"/>
    <w:rsid w:val="002A015A"/>
    <w:rsid w:val="002A033A"/>
    <w:rsid w:val="002A0625"/>
    <w:rsid w:val="002A12F3"/>
    <w:rsid w:val="002A146A"/>
    <w:rsid w:val="002A15E4"/>
    <w:rsid w:val="002A1E7D"/>
    <w:rsid w:val="002A207C"/>
    <w:rsid w:val="002A21D4"/>
    <w:rsid w:val="002A2476"/>
    <w:rsid w:val="002A2A41"/>
    <w:rsid w:val="002A2CAF"/>
    <w:rsid w:val="002A2E97"/>
    <w:rsid w:val="002A4000"/>
    <w:rsid w:val="002A422A"/>
    <w:rsid w:val="002A44B0"/>
    <w:rsid w:val="002A5326"/>
    <w:rsid w:val="002A540F"/>
    <w:rsid w:val="002A5E9E"/>
    <w:rsid w:val="002A782F"/>
    <w:rsid w:val="002A7901"/>
    <w:rsid w:val="002A7A23"/>
    <w:rsid w:val="002B01FF"/>
    <w:rsid w:val="002B09C9"/>
    <w:rsid w:val="002B0E24"/>
    <w:rsid w:val="002B220A"/>
    <w:rsid w:val="002B24A8"/>
    <w:rsid w:val="002B24F2"/>
    <w:rsid w:val="002B26FB"/>
    <w:rsid w:val="002B3386"/>
    <w:rsid w:val="002B3898"/>
    <w:rsid w:val="002B3966"/>
    <w:rsid w:val="002B3A28"/>
    <w:rsid w:val="002B3AAD"/>
    <w:rsid w:val="002B3C52"/>
    <w:rsid w:val="002B3DBC"/>
    <w:rsid w:val="002B3EE8"/>
    <w:rsid w:val="002B4238"/>
    <w:rsid w:val="002B4429"/>
    <w:rsid w:val="002B50EB"/>
    <w:rsid w:val="002B5250"/>
    <w:rsid w:val="002B59DE"/>
    <w:rsid w:val="002B6AFB"/>
    <w:rsid w:val="002B6E5C"/>
    <w:rsid w:val="002B7C96"/>
    <w:rsid w:val="002B7CE4"/>
    <w:rsid w:val="002B7E71"/>
    <w:rsid w:val="002C037A"/>
    <w:rsid w:val="002C06AA"/>
    <w:rsid w:val="002C0CA2"/>
    <w:rsid w:val="002C2D97"/>
    <w:rsid w:val="002C2E66"/>
    <w:rsid w:val="002C31A0"/>
    <w:rsid w:val="002C34BD"/>
    <w:rsid w:val="002C351F"/>
    <w:rsid w:val="002C39E0"/>
    <w:rsid w:val="002C3A0B"/>
    <w:rsid w:val="002C3D9F"/>
    <w:rsid w:val="002C481E"/>
    <w:rsid w:val="002C540B"/>
    <w:rsid w:val="002C6135"/>
    <w:rsid w:val="002C6385"/>
    <w:rsid w:val="002C6A19"/>
    <w:rsid w:val="002C72D7"/>
    <w:rsid w:val="002C7521"/>
    <w:rsid w:val="002C77E1"/>
    <w:rsid w:val="002C77E6"/>
    <w:rsid w:val="002C79A2"/>
    <w:rsid w:val="002D0412"/>
    <w:rsid w:val="002D0684"/>
    <w:rsid w:val="002D0ECE"/>
    <w:rsid w:val="002D1ED9"/>
    <w:rsid w:val="002D1FF2"/>
    <w:rsid w:val="002D209B"/>
    <w:rsid w:val="002D2431"/>
    <w:rsid w:val="002D2432"/>
    <w:rsid w:val="002D2B13"/>
    <w:rsid w:val="002D2BC8"/>
    <w:rsid w:val="002D2DED"/>
    <w:rsid w:val="002D3627"/>
    <w:rsid w:val="002D369D"/>
    <w:rsid w:val="002D3959"/>
    <w:rsid w:val="002D3C28"/>
    <w:rsid w:val="002D3D26"/>
    <w:rsid w:val="002D42AD"/>
    <w:rsid w:val="002D42EB"/>
    <w:rsid w:val="002D436A"/>
    <w:rsid w:val="002D4D6F"/>
    <w:rsid w:val="002D58FA"/>
    <w:rsid w:val="002D5C05"/>
    <w:rsid w:val="002D5C26"/>
    <w:rsid w:val="002D6533"/>
    <w:rsid w:val="002D65C0"/>
    <w:rsid w:val="002D6BE0"/>
    <w:rsid w:val="002D6C96"/>
    <w:rsid w:val="002D71C2"/>
    <w:rsid w:val="002D753E"/>
    <w:rsid w:val="002D7565"/>
    <w:rsid w:val="002D76F1"/>
    <w:rsid w:val="002D779F"/>
    <w:rsid w:val="002E00F0"/>
    <w:rsid w:val="002E0412"/>
    <w:rsid w:val="002E19ED"/>
    <w:rsid w:val="002E1F25"/>
    <w:rsid w:val="002E2C4D"/>
    <w:rsid w:val="002E2F0A"/>
    <w:rsid w:val="002E3993"/>
    <w:rsid w:val="002E4337"/>
    <w:rsid w:val="002E46F5"/>
    <w:rsid w:val="002E49EB"/>
    <w:rsid w:val="002E5023"/>
    <w:rsid w:val="002E50C0"/>
    <w:rsid w:val="002E5265"/>
    <w:rsid w:val="002E53E1"/>
    <w:rsid w:val="002E66A6"/>
    <w:rsid w:val="002E7489"/>
    <w:rsid w:val="002E78A3"/>
    <w:rsid w:val="002E7A0F"/>
    <w:rsid w:val="002E7EF5"/>
    <w:rsid w:val="002F015D"/>
    <w:rsid w:val="002F0B2E"/>
    <w:rsid w:val="002F0CC8"/>
    <w:rsid w:val="002F0D5A"/>
    <w:rsid w:val="002F14C8"/>
    <w:rsid w:val="002F152B"/>
    <w:rsid w:val="002F1625"/>
    <w:rsid w:val="002F1674"/>
    <w:rsid w:val="002F269A"/>
    <w:rsid w:val="002F2BEA"/>
    <w:rsid w:val="002F2C05"/>
    <w:rsid w:val="002F2C7E"/>
    <w:rsid w:val="002F33EE"/>
    <w:rsid w:val="002F3766"/>
    <w:rsid w:val="002F53C7"/>
    <w:rsid w:val="002F5482"/>
    <w:rsid w:val="002F5854"/>
    <w:rsid w:val="002F59FB"/>
    <w:rsid w:val="002F5C09"/>
    <w:rsid w:val="002F6558"/>
    <w:rsid w:val="002F6A26"/>
    <w:rsid w:val="002F6C0E"/>
    <w:rsid w:val="002F6CC5"/>
    <w:rsid w:val="002F7010"/>
    <w:rsid w:val="002F7913"/>
    <w:rsid w:val="00300074"/>
    <w:rsid w:val="00300576"/>
    <w:rsid w:val="00300AF1"/>
    <w:rsid w:val="00300DBC"/>
    <w:rsid w:val="003012FA"/>
    <w:rsid w:val="00301B36"/>
    <w:rsid w:val="00301BDF"/>
    <w:rsid w:val="00301D05"/>
    <w:rsid w:val="00301D10"/>
    <w:rsid w:val="00301D24"/>
    <w:rsid w:val="003020CE"/>
    <w:rsid w:val="003026BF"/>
    <w:rsid w:val="003033AC"/>
    <w:rsid w:val="00303862"/>
    <w:rsid w:val="00303B42"/>
    <w:rsid w:val="00303FC4"/>
    <w:rsid w:val="0030407E"/>
    <w:rsid w:val="00304140"/>
    <w:rsid w:val="00304476"/>
    <w:rsid w:val="003044DD"/>
    <w:rsid w:val="00304806"/>
    <w:rsid w:val="00304A64"/>
    <w:rsid w:val="003059D3"/>
    <w:rsid w:val="00305DD3"/>
    <w:rsid w:val="0030637F"/>
    <w:rsid w:val="00307540"/>
    <w:rsid w:val="00307A0E"/>
    <w:rsid w:val="00307DAB"/>
    <w:rsid w:val="00307DD1"/>
    <w:rsid w:val="0030FA29"/>
    <w:rsid w:val="00310451"/>
    <w:rsid w:val="00310BC9"/>
    <w:rsid w:val="00310C2E"/>
    <w:rsid w:val="00310E1B"/>
    <w:rsid w:val="00310EC7"/>
    <w:rsid w:val="003115FD"/>
    <w:rsid w:val="00311BC1"/>
    <w:rsid w:val="003126C9"/>
    <w:rsid w:val="0031270E"/>
    <w:rsid w:val="0031285B"/>
    <w:rsid w:val="003131EA"/>
    <w:rsid w:val="0031341E"/>
    <w:rsid w:val="0031343F"/>
    <w:rsid w:val="003134D7"/>
    <w:rsid w:val="00313A20"/>
    <w:rsid w:val="00313B77"/>
    <w:rsid w:val="003143CE"/>
    <w:rsid w:val="0031470C"/>
    <w:rsid w:val="003152DA"/>
    <w:rsid w:val="00315767"/>
    <w:rsid w:val="00316938"/>
    <w:rsid w:val="003169C6"/>
    <w:rsid w:val="00317648"/>
    <w:rsid w:val="00317ACC"/>
    <w:rsid w:val="00317B75"/>
    <w:rsid w:val="00320E42"/>
    <w:rsid w:val="00320F83"/>
    <w:rsid w:val="00321670"/>
    <w:rsid w:val="003216C5"/>
    <w:rsid w:val="00322501"/>
    <w:rsid w:val="003229FF"/>
    <w:rsid w:val="00322C69"/>
    <w:rsid w:val="00323277"/>
    <w:rsid w:val="00323FAD"/>
    <w:rsid w:val="00323FEA"/>
    <w:rsid w:val="00324086"/>
    <w:rsid w:val="00324F45"/>
    <w:rsid w:val="0032569A"/>
    <w:rsid w:val="00325CCC"/>
    <w:rsid w:val="0032632C"/>
    <w:rsid w:val="00326AF7"/>
    <w:rsid w:val="00326F53"/>
    <w:rsid w:val="003272CD"/>
    <w:rsid w:val="00327972"/>
    <w:rsid w:val="00330084"/>
    <w:rsid w:val="003304A0"/>
    <w:rsid w:val="00330754"/>
    <w:rsid w:val="00331124"/>
    <w:rsid w:val="003314D4"/>
    <w:rsid w:val="003315AB"/>
    <w:rsid w:val="0033162B"/>
    <w:rsid w:val="00331A6A"/>
    <w:rsid w:val="00331BB5"/>
    <w:rsid w:val="00331C8E"/>
    <w:rsid w:val="00332500"/>
    <w:rsid w:val="00332538"/>
    <w:rsid w:val="003328B4"/>
    <w:rsid w:val="00332C4B"/>
    <w:rsid w:val="00333505"/>
    <w:rsid w:val="003336F0"/>
    <w:rsid w:val="003343E0"/>
    <w:rsid w:val="0033496D"/>
    <w:rsid w:val="00335A74"/>
    <w:rsid w:val="00335DF1"/>
    <w:rsid w:val="00335E4A"/>
    <w:rsid w:val="003361C6"/>
    <w:rsid w:val="00336890"/>
    <w:rsid w:val="0033689B"/>
    <w:rsid w:val="00336D25"/>
    <w:rsid w:val="00337000"/>
    <w:rsid w:val="0033708C"/>
    <w:rsid w:val="00337220"/>
    <w:rsid w:val="003374E3"/>
    <w:rsid w:val="003377DE"/>
    <w:rsid w:val="0033789B"/>
    <w:rsid w:val="00337D9C"/>
    <w:rsid w:val="00337D9F"/>
    <w:rsid w:val="00337DCC"/>
    <w:rsid w:val="003400FB"/>
    <w:rsid w:val="00340384"/>
    <w:rsid w:val="00340DE3"/>
    <w:rsid w:val="00340E69"/>
    <w:rsid w:val="00341C4E"/>
    <w:rsid w:val="00341C93"/>
    <w:rsid w:val="003423E6"/>
    <w:rsid w:val="003427FB"/>
    <w:rsid w:val="00342CD9"/>
    <w:rsid w:val="00342EF8"/>
    <w:rsid w:val="003430B3"/>
    <w:rsid w:val="00343467"/>
    <w:rsid w:val="00343593"/>
    <w:rsid w:val="00343B1E"/>
    <w:rsid w:val="00344293"/>
    <w:rsid w:val="003442CB"/>
    <w:rsid w:val="003443F5"/>
    <w:rsid w:val="003446EE"/>
    <w:rsid w:val="003448B5"/>
    <w:rsid w:val="00344A0C"/>
    <w:rsid w:val="00344DFE"/>
    <w:rsid w:val="00344FAF"/>
    <w:rsid w:val="00345974"/>
    <w:rsid w:val="00345C1A"/>
    <w:rsid w:val="00345C97"/>
    <w:rsid w:val="00345EF4"/>
    <w:rsid w:val="003460B4"/>
    <w:rsid w:val="00346132"/>
    <w:rsid w:val="003463AD"/>
    <w:rsid w:val="00347331"/>
    <w:rsid w:val="0034753C"/>
    <w:rsid w:val="003475CC"/>
    <w:rsid w:val="00347C45"/>
    <w:rsid w:val="003505B9"/>
    <w:rsid w:val="003507BD"/>
    <w:rsid w:val="003507CF"/>
    <w:rsid w:val="00351B89"/>
    <w:rsid w:val="00351D72"/>
    <w:rsid w:val="00352291"/>
    <w:rsid w:val="00352BF7"/>
    <w:rsid w:val="00352C36"/>
    <w:rsid w:val="00353461"/>
    <w:rsid w:val="00353DFC"/>
    <w:rsid w:val="00353F1B"/>
    <w:rsid w:val="00354058"/>
    <w:rsid w:val="0035410B"/>
    <w:rsid w:val="003541CB"/>
    <w:rsid w:val="00355800"/>
    <w:rsid w:val="0035675C"/>
    <w:rsid w:val="00356948"/>
    <w:rsid w:val="0035754A"/>
    <w:rsid w:val="00357622"/>
    <w:rsid w:val="00357C7B"/>
    <w:rsid w:val="00357CB8"/>
    <w:rsid w:val="003605A9"/>
    <w:rsid w:val="00360D51"/>
    <w:rsid w:val="00360F4C"/>
    <w:rsid w:val="00360F89"/>
    <w:rsid w:val="00361742"/>
    <w:rsid w:val="003617EE"/>
    <w:rsid w:val="00361F75"/>
    <w:rsid w:val="0036296A"/>
    <w:rsid w:val="00362A53"/>
    <w:rsid w:val="00362E5B"/>
    <w:rsid w:val="00363053"/>
    <w:rsid w:val="00363E2F"/>
    <w:rsid w:val="00363F19"/>
    <w:rsid w:val="003642B8"/>
    <w:rsid w:val="003650BD"/>
    <w:rsid w:val="003652AC"/>
    <w:rsid w:val="00365AC7"/>
    <w:rsid w:val="00365B69"/>
    <w:rsid w:val="00366273"/>
    <w:rsid w:val="00366E41"/>
    <w:rsid w:val="003707B2"/>
    <w:rsid w:val="00370F77"/>
    <w:rsid w:val="0037188F"/>
    <w:rsid w:val="003718A1"/>
    <w:rsid w:val="00371D94"/>
    <w:rsid w:val="003738DE"/>
    <w:rsid w:val="00373B6A"/>
    <w:rsid w:val="00373D39"/>
    <w:rsid w:val="003743F6"/>
    <w:rsid w:val="00374C2D"/>
    <w:rsid w:val="00374F2F"/>
    <w:rsid w:val="003750B0"/>
    <w:rsid w:val="0037630E"/>
    <w:rsid w:val="0037664A"/>
    <w:rsid w:val="003769E3"/>
    <w:rsid w:val="00376B93"/>
    <w:rsid w:val="00376C9F"/>
    <w:rsid w:val="00376CDB"/>
    <w:rsid w:val="0037719F"/>
    <w:rsid w:val="0037763B"/>
    <w:rsid w:val="00377B75"/>
    <w:rsid w:val="00377B88"/>
    <w:rsid w:val="00380535"/>
    <w:rsid w:val="00380B83"/>
    <w:rsid w:val="00380C3B"/>
    <w:rsid w:val="00380CE6"/>
    <w:rsid w:val="003810C3"/>
    <w:rsid w:val="00381193"/>
    <w:rsid w:val="00382436"/>
    <w:rsid w:val="00382E72"/>
    <w:rsid w:val="00382EFE"/>
    <w:rsid w:val="00383310"/>
    <w:rsid w:val="00383463"/>
    <w:rsid w:val="003834F9"/>
    <w:rsid w:val="00383B58"/>
    <w:rsid w:val="00383DDB"/>
    <w:rsid w:val="0038455A"/>
    <w:rsid w:val="00384826"/>
    <w:rsid w:val="003849AA"/>
    <w:rsid w:val="00384DEF"/>
    <w:rsid w:val="0038577F"/>
    <w:rsid w:val="003859CD"/>
    <w:rsid w:val="003861EF"/>
    <w:rsid w:val="00386370"/>
    <w:rsid w:val="003863DE"/>
    <w:rsid w:val="0038650B"/>
    <w:rsid w:val="00386754"/>
    <w:rsid w:val="003875B4"/>
    <w:rsid w:val="003875EF"/>
    <w:rsid w:val="0039044D"/>
    <w:rsid w:val="00390639"/>
    <w:rsid w:val="00390BFB"/>
    <w:rsid w:val="00390CB0"/>
    <w:rsid w:val="00390F1B"/>
    <w:rsid w:val="003912BE"/>
    <w:rsid w:val="00391889"/>
    <w:rsid w:val="00391E18"/>
    <w:rsid w:val="00392086"/>
    <w:rsid w:val="003922C4"/>
    <w:rsid w:val="00392511"/>
    <w:rsid w:val="00392927"/>
    <w:rsid w:val="0039297C"/>
    <w:rsid w:val="003931AA"/>
    <w:rsid w:val="0039416C"/>
    <w:rsid w:val="003941DE"/>
    <w:rsid w:val="003942AB"/>
    <w:rsid w:val="003945D3"/>
    <w:rsid w:val="003948AA"/>
    <w:rsid w:val="00394CDA"/>
    <w:rsid w:val="00394DDB"/>
    <w:rsid w:val="00394F7B"/>
    <w:rsid w:val="003953D4"/>
    <w:rsid w:val="003954F8"/>
    <w:rsid w:val="0039555F"/>
    <w:rsid w:val="003955D6"/>
    <w:rsid w:val="003967F0"/>
    <w:rsid w:val="0039687E"/>
    <w:rsid w:val="00396CE1"/>
    <w:rsid w:val="00397037"/>
    <w:rsid w:val="00397068"/>
    <w:rsid w:val="00397506"/>
    <w:rsid w:val="003A0292"/>
    <w:rsid w:val="003A03D0"/>
    <w:rsid w:val="003A0541"/>
    <w:rsid w:val="003A0581"/>
    <w:rsid w:val="003A05D8"/>
    <w:rsid w:val="003A06CE"/>
    <w:rsid w:val="003A0C62"/>
    <w:rsid w:val="003A0C6F"/>
    <w:rsid w:val="003A18D7"/>
    <w:rsid w:val="003A1979"/>
    <w:rsid w:val="003A1F31"/>
    <w:rsid w:val="003A1F45"/>
    <w:rsid w:val="003A2A15"/>
    <w:rsid w:val="003A2AD4"/>
    <w:rsid w:val="003A359C"/>
    <w:rsid w:val="003A3A83"/>
    <w:rsid w:val="003A3E73"/>
    <w:rsid w:val="003A3EAC"/>
    <w:rsid w:val="003A40AD"/>
    <w:rsid w:val="003A418A"/>
    <w:rsid w:val="003A484B"/>
    <w:rsid w:val="003A4FBE"/>
    <w:rsid w:val="003A613B"/>
    <w:rsid w:val="003A6591"/>
    <w:rsid w:val="003A681F"/>
    <w:rsid w:val="003A6ACD"/>
    <w:rsid w:val="003A6E9E"/>
    <w:rsid w:val="003A718A"/>
    <w:rsid w:val="003A764A"/>
    <w:rsid w:val="003A7945"/>
    <w:rsid w:val="003B08B3"/>
    <w:rsid w:val="003B08E1"/>
    <w:rsid w:val="003B0E98"/>
    <w:rsid w:val="003B0EAF"/>
    <w:rsid w:val="003B100F"/>
    <w:rsid w:val="003B1186"/>
    <w:rsid w:val="003B13E6"/>
    <w:rsid w:val="003B1AC6"/>
    <w:rsid w:val="003B1CAD"/>
    <w:rsid w:val="003B1DBE"/>
    <w:rsid w:val="003B20E1"/>
    <w:rsid w:val="003B26AB"/>
    <w:rsid w:val="003B2C3E"/>
    <w:rsid w:val="003B2F28"/>
    <w:rsid w:val="003B3229"/>
    <w:rsid w:val="003B3287"/>
    <w:rsid w:val="003B32B0"/>
    <w:rsid w:val="003B37F1"/>
    <w:rsid w:val="003B3920"/>
    <w:rsid w:val="003B3988"/>
    <w:rsid w:val="003B3A45"/>
    <w:rsid w:val="003B3B65"/>
    <w:rsid w:val="003B3C5F"/>
    <w:rsid w:val="003B3E0C"/>
    <w:rsid w:val="003B4B58"/>
    <w:rsid w:val="003B58DB"/>
    <w:rsid w:val="003B5E04"/>
    <w:rsid w:val="003B5E92"/>
    <w:rsid w:val="003B5E9D"/>
    <w:rsid w:val="003B5F18"/>
    <w:rsid w:val="003B62B4"/>
    <w:rsid w:val="003B645D"/>
    <w:rsid w:val="003B6C5A"/>
    <w:rsid w:val="003B6CA7"/>
    <w:rsid w:val="003B6EEF"/>
    <w:rsid w:val="003B713E"/>
    <w:rsid w:val="003B761C"/>
    <w:rsid w:val="003B7831"/>
    <w:rsid w:val="003B7C54"/>
    <w:rsid w:val="003C060D"/>
    <w:rsid w:val="003C08B0"/>
    <w:rsid w:val="003C0D5A"/>
    <w:rsid w:val="003C12E2"/>
    <w:rsid w:val="003C174B"/>
    <w:rsid w:val="003C1E0D"/>
    <w:rsid w:val="003C1EF5"/>
    <w:rsid w:val="003C21A6"/>
    <w:rsid w:val="003C224E"/>
    <w:rsid w:val="003C23BD"/>
    <w:rsid w:val="003C2B52"/>
    <w:rsid w:val="003C3270"/>
    <w:rsid w:val="003C350F"/>
    <w:rsid w:val="003C3865"/>
    <w:rsid w:val="003C3A61"/>
    <w:rsid w:val="003C3CA6"/>
    <w:rsid w:val="003C3F31"/>
    <w:rsid w:val="003C40FC"/>
    <w:rsid w:val="003C4235"/>
    <w:rsid w:val="003C44EC"/>
    <w:rsid w:val="003C4945"/>
    <w:rsid w:val="003C554C"/>
    <w:rsid w:val="003C55EA"/>
    <w:rsid w:val="003C5714"/>
    <w:rsid w:val="003C5873"/>
    <w:rsid w:val="003C5B11"/>
    <w:rsid w:val="003C5B23"/>
    <w:rsid w:val="003C5C09"/>
    <w:rsid w:val="003C5E1B"/>
    <w:rsid w:val="003C66DC"/>
    <w:rsid w:val="003C6A1E"/>
    <w:rsid w:val="003C7385"/>
    <w:rsid w:val="003C791E"/>
    <w:rsid w:val="003C7ED6"/>
    <w:rsid w:val="003C7F6A"/>
    <w:rsid w:val="003D02F6"/>
    <w:rsid w:val="003D03A0"/>
    <w:rsid w:val="003D04A3"/>
    <w:rsid w:val="003D04D1"/>
    <w:rsid w:val="003D0A67"/>
    <w:rsid w:val="003D0AFD"/>
    <w:rsid w:val="003D1CC7"/>
    <w:rsid w:val="003D2775"/>
    <w:rsid w:val="003D2D34"/>
    <w:rsid w:val="003D3517"/>
    <w:rsid w:val="003D3898"/>
    <w:rsid w:val="003D4470"/>
    <w:rsid w:val="003D4D80"/>
    <w:rsid w:val="003D506C"/>
    <w:rsid w:val="003D5171"/>
    <w:rsid w:val="003D5C39"/>
    <w:rsid w:val="003D5E53"/>
    <w:rsid w:val="003D66DC"/>
    <w:rsid w:val="003D6C7E"/>
    <w:rsid w:val="003D6C82"/>
    <w:rsid w:val="003D6E5E"/>
    <w:rsid w:val="003D7571"/>
    <w:rsid w:val="003D79DF"/>
    <w:rsid w:val="003D7B5D"/>
    <w:rsid w:val="003E0175"/>
    <w:rsid w:val="003E01B8"/>
    <w:rsid w:val="003E0303"/>
    <w:rsid w:val="003E07BE"/>
    <w:rsid w:val="003E12E4"/>
    <w:rsid w:val="003E164C"/>
    <w:rsid w:val="003E204A"/>
    <w:rsid w:val="003E220F"/>
    <w:rsid w:val="003E2469"/>
    <w:rsid w:val="003E26F7"/>
    <w:rsid w:val="003E2817"/>
    <w:rsid w:val="003E2CBC"/>
    <w:rsid w:val="003E3CD4"/>
    <w:rsid w:val="003E4426"/>
    <w:rsid w:val="003E44C3"/>
    <w:rsid w:val="003E4E66"/>
    <w:rsid w:val="003E518C"/>
    <w:rsid w:val="003E566A"/>
    <w:rsid w:val="003E5D09"/>
    <w:rsid w:val="003E61A9"/>
    <w:rsid w:val="003E6219"/>
    <w:rsid w:val="003E62D6"/>
    <w:rsid w:val="003E6540"/>
    <w:rsid w:val="003E67D8"/>
    <w:rsid w:val="003F07F2"/>
    <w:rsid w:val="003F0A69"/>
    <w:rsid w:val="003F0D51"/>
    <w:rsid w:val="003F0F96"/>
    <w:rsid w:val="003F149A"/>
    <w:rsid w:val="003F227C"/>
    <w:rsid w:val="003F2408"/>
    <w:rsid w:val="003F25BA"/>
    <w:rsid w:val="003F2755"/>
    <w:rsid w:val="003F300E"/>
    <w:rsid w:val="003F3895"/>
    <w:rsid w:val="003F3AFC"/>
    <w:rsid w:val="003F3EC9"/>
    <w:rsid w:val="003F44BF"/>
    <w:rsid w:val="003F4617"/>
    <w:rsid w:val="003F522C"/>
    <w:rsid w:val="003F524E"/>
    <w:rsid w:val="003F6363"/>
    <w:rsid w:val="003F6A5F"/>
    <w:rsid w:val="003F71E3"/>
    <w:rsid w:val="003F73D0"/>
    <w:rsid w:val="003F75E8"/>
    <w:rsid w:val="003F7F29"/>
    <w:rsid w:val="00400169"/>
    <w:rsid w:val="004009FF"/>
    <w:rsid w:val="00400E45"/>
    <w:rsid w:val="00401373"/>
    <w:rsid w:val="00401546"/>
    <w:rsid w:val="004016C2"/>
    <w:rsid w:val="00401F38"/>
    <w:rsid w:val="00402422"/>
    <w:rsid w:val="00402619"/>
    <w:rsid w:val="0040262A"/>
    <w:rsid w:val="00402BA0"/>
    <w:rsid w:val="004035D8"/>
    <w:rsid w:val="00403992"/>
    <w:rsid w:val="00403CAB"/>
    <w:rsid w:val="00403CAC"/>
    <w:rsid w:val="00403EF8"/>
    <w:rsid w:val="00404493"/>
    <w:rsid w:val="00404776"/>
    <w:rsid w:val="00404A32"/>
    <w:rsid w:val="00404FE8"/>
    <w:rsid w:val="00405127"/>
    <w:rsid w:val="004052D4"/>
    <w:rsid w:val="004055BF"/>
    <w:rsid w:val="00405687"/>
    <w:rsid w:val="004060DC"/>
    <w:rsid w:val="004062D1"/>
    <w:rsid w:val="004063DB"/>
    <w:rsid w:val="004065FE"/>
    <w:rsid w:val="00406B1F"/>
    <w:rsid w:val="0040706D"/>
    <w:rsid w:val="00407344"/>
    <w:rsid w:val="00407AA0"/>
    <w:rsid w:val="00407AC4"/>
    <w:rsid w:val="0041000F"/>
    <w:rsid w:val="00410419"/>
    <w:rsid w:val="00410E17"/>
    <w:rsid w:val="00410ECF"/>
    <w:rsid w:val="0041111A"/>
    <w:rsid w:val="00411176"/>
    <w:rsid w:val="00411373"/>
    <w:rsid w:val="00412B69"/>
    <w:rsid w:val="0041361A"/>
    <w:rsid w:val="00413A92"/>
    <w:rsid w:val="004145A2"/>
    <w:rsid w:val="00415009"/>
    <w:rsid w:val="0041512F"/>
    <w:rsid w:val="0041515B"/>
    <w:rsid w:val="00415759"/>
    <w:rsid w:val="004163AB"/>
    <w:rsid w:val="004169F8"/>
    <w:rsid w:val="00416C62"/>
    <w:rsid w:val="00416E02"/>
    <w:rsid w:val="00416E1E"/>
    <w:rsid w:val="00416EBF"/>
    <w:rsid w:val="0041734F"/>
    <w:rsid w:val="00417A29"/>
    <w:rsid w:val="00417C3F"/>
    <w:rsid w:val="004206BD"/>
    <w:rsid w:val="00420B33"/>
    <w:rsid w:val="00420C41"/>
    <w:rsid w:val="00420D7E"/>
    <w:rsid w:val="00421715"/>
    <w:rsid w:val="00421968"/>
    <w:rsid w:val="004219D7"/>
    <w:rsid w:val="00421BC3"/>
    <w:rsid w:val="00421FFE"/>
    <w:rsid w:val="00422524"/>
    <w:rsid w:val="00423137"/>
    <w:rsid w:val="004234EA"/>
    <w:rsid w:val="00423778"/>
    <w:rsid w:val="00423ED4"/>
    <w:rsid w:val="00424290"/>
    <w:rsid w:val="0042432C"/>
    <w:rsid w:val="00424389"/>
    <w:rsid w:val="00425093"/>
    <w:rsid w:val="004255E8"/>
    <w:rsid w:val="00425784"/>
    <w:rsid w:val="00425926"/>
    <w:rsid w:val="00425D89"/>
    <w:rsid w:val="004261E6"/>
    <w:rsid w:val="0042672B"/>
    <w:rsid w:val="004269BF"/>
    <w:rsid w:val="004269FC"/>
    <w:rsid w:val="00426C08"/>
    <w:rsid w:val="00426C25"/>
    <w:rsid w:val="00427538"/>
    <w:rsid w:val="00427742"/>
    <w:rsid w:val="00427BE7"/>
    <w:rsid w:val="00427D42"/>
    <w:rsid w:val="00427F47"/>
    <w:rsid w:val="0043018D"/>
    <w:rsid w:val="004304E2"/>
    <w:rsid w:val="004305B0"/>
    <w:rsid w:val="0043147B"/>
    <w:rsid w:val="00431A8C"/>
    <w:rsid w:val="00431B35"/>
    <w:rsid w:val="0043203D"/>
    <w:rsid w:val="00433350"/>
    <w:rsid w:val="00433E74"/>
    <w:rsid w:val="00434885"/>
    <w:rsid w:val="0043507F"/>
    <w:rsid w:val="00435F03"/>
    <w:rsid w:val="00435F32"/>
    <w:rsid w:val="00436030"/>
    <w:rsid w:val="0043605E"/>
    <w:rsid w:val="00436E9D"/>
    <w:rsid w:val="004370A6"/>
    <w:rsid w:val="004378CA"/>
    <w:rsid w:val="004378F6"/>
    <w:rsid w:val="00437B78"/>
    <w:rsid w:val="0044021F"/>
    <w:rsid w:val="004406AB"/>
    <w:rsid w:val="00440B28"/>
    <w:rsid w:val="00441118"/>
    <w:rsid w:val="00441185"/>
    <w:rsid w:val="0044191D"/>
    <w:rsid w:val="004423A9"/>
    <w:rsid w:val="00442883"/>
    <w:rsid w:val="00442B66"/>
    <w:rsid w:val="004437CD"/>
    <w:rsid w:val="00443D12"/>
    <w:rsid w:val="00444827"/>
    <w:rsid w:val="004449E0"/>
    <w:rsid w:val="00445034"/>
    <w:rsid w:val="004453A3"/>
    <w:rsid w:val="00445457"/>
    <w:rsid w:val="004458BD"/>
    <w:rsid w:val="0044599F"/>
    <w:rsid w:val="00446022"/>
    <w:rsid w:val="004461EF"/>
    <w:rsid w:val="0044649B"/>
    <w:rsid w:val="00446DB9"/>
    <w:rsid w:val="00446F95"/>
    <w:rsid w:val="00447D6A"/>
    <w:rsid w:val="00447F78"/>
    <w:rsid w:val="00450747"/>
    <w:rsid w:val="00450B64"/>
    <w:rsid w:val="0045107D"/>
    <w:rsid w:val="00451310"/>
    <w:rsid w:val="00451A73"/>
    <w:rsid w:val="00452144"/>
    <w:rsid w:val="00452627"/>
    <w:rsid w:val="0045281A"/>
    <w:rsid w:val="00454197"/>
    <w:rsid w:val="004543B0"/>
    <w:rsid w:val="00454573"/>
    <w:rsid w:val="00454BFB"/>
    <w:rsid w:val="004550B5"/>
    <w:rsid w:val="004554AD"/>
    <w:rsid w:val="004554D7"/>
    <w:rsid w:val="00455D5E"/>
    <w:rsid w:val="00455FF8"/>
    <w:rsid w:val="004560CD"/>
    <w:rsid w:val="00456466"/>
    <w:rsid w:val="00456AAB"/>
    <w:rsid w:val="00456CBF"/>
    <w:rsid w:val="00456D52"/>
    <w:rsid w:val="00457907"/>
    <w:rsid w:val="00457F10"/>
    <w:rsid w:val="00460157"/>
    <w:rsid w:val="00460184"/>
    <w:rsid w:val="00460529"/>
    <w:rsid w:val="00460548"/>
    <w:rsid w:val="0046091D"/>
    <w:rsid w:val="00460DCB"/>
    <w:rsid w:val="00461268"/>
    <w:rsid w:val="0046159C"/>
    <w:rsid w:val="00461A1F"/>
    <w:rsid w:val="00461A50"/>
    <w:rsid w:val="00461BCD"/>
    <w:rsid w:val="00461CA6"/>
    <w:rsid w:val="00462160"/>
    <w:rsid w:val="00462A2F"/>
    <w:rsid w:val="00462F1A"/>
    <w:rsid w:val="004634CA"/>
    <w:rsid w:val="0046418F"/>
    <w:rsid w:val="00464227"/>
    <w:rsid w:val="0046579E"/>
    <w:rsid w:val="00465C7E"/>
    <w:rsid w:val="004667BB"/>
    <w:rsid w:val="004668CE"/>
    <w:rsid w:val="004669A5"/>
    <w:rsid w:val="00467C2B"/>
    <w:rsid w:val="00470362"/>
    <w:rsid w:val="0047075E"/>
    <w:rsid w:val="00471BF9"/>
    <w:rsid w:val="00471D0E"/>
    <w:rsid w:val="00471FEC"/>
    <w:rsid w:val="00472116"/>
    <w:rsid w:val="00472AD5"/>
    <w:rsid w:val="0047305C"/>
    <w:rsid w:val="00473385"/>
    <w:rsid w:val="004736BF"/>
    <w:rsid w:val="00473C0C"/>
    <w:rsid w:val="004746B5"/>
    <w:rsid w:val="00474B22"/>
    <w:rsid w:val="004750DB"/>
    <w:rsid w:val="0047518D"/>
    <w:rsid w:val="0047579B"/>
    <w:rsid w:val="00475956"/>
    <w:rsid w:val="00476E77"/>
    <w:rsid w:val="004771BF"/>
    <w:rsid w:val="004772CC"/>
    <w:rsid w:val="00477B29"/>
    <w:rsid w:val="00477E35"/>
    <w:rsid w:val="00480623"/>
    <w:rsid w:val="00480CB6"/>
    <w:rsid w:val="00480DAD"/>
    <w:rsid w:val="00480ECE"/>
    <w:rsid w:val="004812AB"/>
    <w:rsid w:val="004814CF"/>
    <w:rsid w:val="004815AD"/>
    <w:rsid w:val="00481747"/>
    <w:rsid w:val="004821A5"/>
    <w:rsid w:val="004821CA"/>
    <w:rsid w:val="00482332"/>
    <w:rsid w:val="004825B4"/>
    <w:rsid w:val="004825D4"/>
    <w:rsid w:val="00482A49"/>
    <w:rsid w:val="00482EE0"/>
    <w:rsid w:val="00482FC9"/>
    <w:rsid w:val="00483BA5"/>
    <w:rsid w:val="00483C07"/>
    <w:rsid w:val="00483D58"/>
    <w:rsid w:val="00483FA8"/>
    <w:rsid w:val="00484484"/>
    <w:rsid w:val="0048475E"/>
    <w:rsid w:val="00484CEE"/>
    <w:rsid w:val="00484D27"/>
    <w:rsid w:val="00485198"/>
    <w:rsid w:val="00485758"/>
    <w:rsid w:val="004857B1"/>
    <w:rsid w:val="00485A28"/>
    <w:rsid w:val="00485D70"/>
    <w:rsid w:val="00486EB6"/>
    <w:rsid w:val="00486EF8"/>
    <w:rsid w:val="00486F09"/>
    <w:rsid w:val="00487095"/>
    <w:rsid w:val="004872FB"/>
    <w:rsid w:val="00487540"/>
    <w:rsid w:val="00490039"/>
    <w:rsid w:val="00490154"/>
    <w:rsid w:val="004901BA"/>
    <w:rsid w:val="00490699"/>
    <w:rsid w:val="0049099C"/>
    <w:rsid w:val="00490A5C"/>
    <w:rsid w:val="00490D3C"/>
    <w:rsid w:val="00490D59"/>
    <w:rsid w:val="00490E93"/>
    <w:rsid w:val="0049101C"/>
    <w:rsid w:val="00491386"/>
    <w:rsid w:val="00491FF4"/>
    <w:rsid w:val="00493163"/>
    <w:rsid w:val="00493CD5"/>
    <w:rsid w:val="00493DFD"/>
    <w:rsid w:val="00494674"/>
    <w:rsid w:val="00494B51"/>
    <w:rsid w:val="004952BA"/>
    <w:rsid w:val="00495DAE"/>
    <w:rsid w:val="00495EE6"/>
    <w:rsid w:val="00495F58"/>
    <w:rsid w:val="00496BA0"/>
    <w:rsid w:val="00496D70"/>
    <w:rsid w:val="00496E52"/>
    <w:rsid w:val="00496F8B"/>
    <w:rsid w:val="004970A1"/>
    <w:rsid w:val="00497CEE"/>
    <w:rsid w:val="00497EE9"/>
    <w:rsid w:val="004A0EFF"/>
    <w:rsid w:val="004A1A4A"/>
    <w:rsid w:val="004A1E4B"/>
    <w:rsid w:val="004A1FD5"/>
    <w:rsid w:val="004A2478"/>
    <w:rsid w:val="004A24DB"/>
    <w:rsid w:val="004A2A96"/>
    <w:rsid w:val="004A33BC"/>
    <w:rsid w:val="004A456F"/>
    <w:rsid w:val="004A4DFD"/>
    <w:rsid w:val="004A61A5"/>
    <w:rsid w:val="004A6824"/>
    <w:rsid w:val="004A7287"/>
    <w:rsid w:val="004A791D"/>
    <w:rsid w:val="004B0204"/>
    <w:rsid w:val="004B067F"/>
    <w:rsid w:val="004B1159"/>
    <w:rsid w:val="004B11AD"/>
    <w:rsid w:val="004B14CA"/>
    <w:rsid w:val="004B1610"/>
    <w:rsid w:val="004B28A8"/>
    <w:rsid w:val="004B2A2D"/>
    <w:rsid w:val="004B33C9"/>
    <w:rsid w:val="004B3572"/>
    <w:rsid w:val="004B36C4"/>
    <w:rsid w:val="004B39BD"/>
    <w:rsid w:val="004B4187"/>
    <w:rsid w:val="004B41C9"/>
    <w:rsid w:val="004B42AF"/>
    <w:rsid w:val="004B43FC"/>
    <w:rsid w:val="004B4574"/>
    <w:rsid w:val="004B47DC"/>
    <w:rsid w:val="004B48A0"/>
    <w:rsid w:val="004B4A7D"/>
    <w:rsid w:val="004B4B6E"/>
    <w:rsid w:val="004B4DD3"/>
    <w:rsid w:val="004B56FF"/>
    <w:rsid w:val="004B5C42"/>
    <w:rsid w:val="004B5CAA"/>
    <w:rsid w:val="004B5CB5"/>
    <w:rsid w:val="004B604A"/>
    <w:rsid w:val="004B6700"/>
    <w:rsid w:val="004B670B"/>
    <w:rsid w:val="004B6FDB"/>
    <w:rsid w:val="004B733D"/>
    <w:rsid w:val="004B7621"/>
    <w:rsid w:val="004B7857"/>
    <w:rsid w:val="004B7932"/>
    <w:rsid w:val="004B7C58"/>
    <w:rsid w:val="004B7E8A"/>
    <w:rsid w:val="004C00A9"/>
    <w:rsid w:val="004C02AA"/>
    <w:rsid w:val="004C0459"/>
    <w:rsid w:val="004C0A2C"/>
    <w:rsid w:val="004C0A65"/>
    <w:rsid w:val="004C0B62"/>
    <w:rsid w:val="004C1D54"/>
    <w:rsid w:val="004C2412"/>
    <w:rsid w:val="004C2686"/>
    <w:rsid w:val="004C31BF"/>
    <w:rsid w:val="004C32A8"/>
    <w:rsid w:val="004C3FD8"/>
    <w:rsid w:val="004C407C"/>
    <w:rsid w:val="004C4AD3"/>
    <w:rsid w:val="004C518C"/>
    <w:rsid w:val="004C53FF"/>
    <w:rsid w:val="004C55AE"/>
    <w:rsid w:val="004C6702"/>
    <w:rsid w:val="004C688F"/>
    <w:rsid w:val="004C6F84"/>
    <w:rsid w:val="004C799E"/>
    <w:rsid w:val="004D092A"/>
    <w:rsid w:val="004D0FD0"/>
    <w:rsid w:val="004D14F8"/>
    <w:rsid w:val="004D16A7"/>
    <w:rsid w:val="004D1AEC"/>
    <w:rsid w:val="004D25C0"/>
    <w:rsid w:val="004D2D24"/>
    <w:rsid w:val="004D2EB3"/>
    <w:rsid w:val="004D3496"/>
    <w:rsid w:val="004D35D8"/>
    <w:rsid w:val="004D3ADE"/>
    <w:rsid w:val="004D3B41"/>
    <w:rsid w:val="004D3B83"/>
    <w:rsid w:val="004D4002"/>
    <w:rsid w:val="004D40D6"/>
    <w:rsid w:val="004D43F7"/>
    <w:rsid w:val="004D460E"/>
    <w:rsid w:val="004D4EB2"/>
    <w:rsid w:val="004D4F66"/>
    <w:rsid w:val="004D533B"/>
    <w:rsid w:val="004D53F9"/>
    <w:rsid w:val="004D5CCD"/>
    <w:rsid w:val="004D5F1D"/>
    <w:rsid w:val="004D640D"/>
    <w:rsid w:val="004D64BC"/>
    <w:rsid w:val="004D6501"/>
    <w:rsid w:val="004D65DB"/>
    <w:rsid w:val="004D6C7F"/>
    <w:rsid w:val="004D71A9"/>
    <w:rsid w:val="004D72D7"/>
    <w:rsid w:val="004D73D2"/>
    <w:rsid w:val="004D7613"/>
    <w:rsid w:val="004D7959"/>
    <w:rsid w:val="004E0159"/>
    <w:rsid w:val="004E0637"/>
    <w:rsid w:val="004E0822"/>
    <w:rsid w:val="004E1220"/>
    <w:rsid w:val="004E14AC"/>
    <w:rsid w:val="004E1A54"/>
    <w:rsid w:val="004E22C6"/>
    <w:rsid w:val="004E2352"/>
    <w:rsid w:val="004E287D"/>
    <w:rsid w:val="004E2949"/>
    <w:rsid w:val="004E31FD"/>
    <w:rsid w:val="004E3A13"/>
    <w:rsid w:val="004E41BB"/>
    <w:rsid w:val="004E4609"/>
    <w:rsid w:val="004E49C7"/>
    <w:rsid w:val="004E4C4C"/>
    <w:rsid w:val="004E5060"/>
    <w:rsid w:val="004E5886"/>
    <w:rsid w:val="004E5CD6"/>
    <w:rsid w:val="004E60B3"/>
    <w:rsid w:val="004E63C5"/>
    <w:rsid w:val="004E65EB"/>
    <w:rsid w:val="004E66F3"/>
    <w:rsid w:val="004E74FB"/>
    <w:rsid w:val="004E7A19"/>
    <w:rsid w:val="004F05F1"/>
    <w:rsid w:val="004F0847"/>
    <w:rsid w:val="004F09BB"/>
    <w:rsid w:val="004F0AAC"/>
    <w:rsid w:val="004F0FCB"/>
    <w:rsid w:val="004F0FE8"/>
    <w:rsid w:val="004F1054"/>
    <w:rsid w:val="004F1230"/>
    <w:rsid w:val="004F16A9"/>
    <w:rsid w:val="004F182C"/>
    <w:rsid w:val="004F1F24"/>
    <w:rsid w:val="004F251A"/>
    <w:rsid w:val="004F3061"/>
    <w:rsid w:val="004F331D"/>
    <w:rsid w:val="004F3377"/>
    <w:rsid w:val="004F3943"/>
    <w:rsid w:val="004F3CB8"/>
    <w:rsid w:val="004F4838"/>
    <w:rsid w:val="004F5126"/>
    <w:rsid w:val="004F55BC"/>
    <w:rsid w:val="004F5CEF"/>
    <w:rsid w:val="004F674E"/>
    <w:rsid w:val="004F7082"/>
    <w:rsid w:val="004F7311"/>
    <w:rsid w:val="004F78FB"/>
    <w:rsid w:val="004F7B3E"/>
    <w:rsid w:val="00500000"/>
    <w:rsid w:val="00500932"/>
    <w:rsid w:val="00500D3A"/>
    <w:rsid w:val="00501197"/>
    <w:rsid w:val="00501384"/>
    <w:rsid w:val="0050172D"/>
    <w:rsid w:val="00501E16"/>
    <w:rsid w:val="0050225A"/>
    <w:rsid w:val="005025B7"/>
    <w:rsid w:val="005026E8"/>
    <w:rsid w:val="00502C0E"/>
    <w:rsid w:val="00502C52"/>
    <w:rsid w:val="00502DD5"/>
    <w:rsid w:val="0050337C"/>
    <w:rsid w:val="00503818"/>
    <w:rsid w:val="005039E4"/>
    <w:rsid w:val="00503B3C"/>
    <w:rsid w:val="005044FD"/>
    <w:rsid w:val="00504BCB"/>
    <w:rsid w:val="0050506C"/>
    <w:rsid w:val="005059F9"/>
    <w:rsid w:val="00505B3D"/>
    <w:rsid w:val="00505CBA"/>
    <w:rsid w:val="00505E68"/>
    <w:rsid w:val="00506AF9"/>
    <w:rsid w:val="00506E7B"/>
    <w:rsid w:val="00506FA5"/>
    <w:rsid w:val="005071FE"/>
    <w:rsid w:val="005073BA"/>
    <w:rsid w:val="0050768E"/>
    <w:rsid w:val="0050770E"/>
    <w:rsid w:val="00507F5E"/>
    <w:rsid w:val="00510833"/>
    <w:rsid w:val="00510CD0"/>
    <w:rsid w:val="00510E5C"/>
    <w:rsid w:val="00511074"/>
    <w:rsid w:val="00511D22"/>
    <w:rsid w:val="00511FC1"/>
    <w:rsid w:val="00512487"/>
    <w:rsid w:val="00512800"/>
    <w:rsid w:val="00512967"/>
    <w:rsid w:val="00513159"/>
    <w:rsid w:val="00513913"/>
    <w:rsid w:val="00513B1D"/>
    <w:rsid w:val="00513B2B"/>
    <w:rsid w:val="00514229"/>
    <w:rsid w:val="005143F0"/>
    <w:rsid w:val="0051452C"/>
    <w:rsid w:val="00514FE6"/>
    <w:rsid w:val="0051512E"/>
    <w:rsid w:val="0051554A"/>
    <w:rsid w:val="005159BB"/>
    <w:rsid w:val="00515B18"/>
    <w:rsid w:val="00515E82"/>
    <w:rsid w:val="00516008"/>
    <w:rsid w:val="0051687A"/>
    <w:rsid w:val="00516A6C"/>
    <w:rsid w:val="00516B7F"/>
    <w:rsid w:val="00516D4A"/>
    <w:rsid w:val="00517CC5"/>
    <w:rsid w:val="00517E87"/>
    <w:rsid w:val="00517FDC"/>
    <w:rsid w:val="005200A9"/>
    <w:rsid w:val="005202A9"/>
    <w:rsid w:val="00520692"/>
    <w:rsid w:val="0052080B"/>
    <w:rsid w:val="00520D2A"/>
    <w:rsid w:val="00521051"/>
    <w:rsid w:val="0052167E"/>
    <w:rsid w:val="00521C53"/>
    <w:rsid w:val="00521D7B"/>
    <w:rsid w:val="00523364"/>
    <w:rsid w:val="00524873"/>
    <w:rsid w:val="00524AC0"/>
    <w:rsid w:val="00525289"/>
    <w:rsid w:val="005254AD"/>
    <w:rsid w:val="00526210"/>
    <w:rsid w:val="0052742D"/>
    <w:rsid w:val="00527E3A"/>
    <w:rsid w:val="0053014F"/>
    <w:rsid w:val="005302AB"/>
    <w:rsid w:val="005303FB"/>
    <w:rsid w:val="0053042C"/>
    <w:rsid w:val="005305F1"/>
    <w:rsid w:val="005307CD"/>
    <w:rsid w:val="00530A31"/>
    <w:rsid w:val="00530B11"/>
    <w:rsid w:val="00530CC6"/>
    <w:rsid w:val="00530E93"/>
    <w:rsid w:val="00530F2B"/>
    <w:rsid w:val="005326F6"/>
    <w:rsid w:val="0053271F"/>
    <w:rsid w:val="00532A01"/>
    <w:rsid w:val="00532A29"/>
    <w:rsid w:val="00532A4A"/>
    <w:rsid w:val="00532CDC"/>
    <w:rsid w:val="0053308D"/>
    <w:rsid w:val="00533706"/>
    <w:rsid w:val="00534204"/>
    <w:rsid w:val="00534373"/>
    <w:rsid w:val="00534869"/>
    <w:rsid w:val="005350ED"/>
    <w:rsid w:val="00535329"/>
    <w:rsid w:val="005358DE"/>
    <w:rsid w:val="005359C3"/>
    <w:rsid w:val="00535F9A"/>
    <w:rsid w:val="00536205"/>
    <w:rsid w:val="00536436"/>
    <w:rsid w:val="005367D9"/>
    <w:rsid w:val="005367F8"/>
    <w:rsid w:val="0053696B"/>
    <w:rsid w:val="005369AF"/>
    <w:rsid w:val="00537478"/>
    <w:rsid w:val="00537BB0"/>
    <w:rsid w:val="00537F75"/>
    <w:rsid w:val="00540233"/>
    <w:rsid w:val="00540399"/>
    <w:rsid w:val="0054068C"/>
    <w:rsid w:val="0054087F"/>
    <w:rsid w:val="00541345"/>
    <w:rsid w:val="0054134E"/>
    <w:rsid w:val="00541404"/>
    <w:rsid w:val="00541637"/>
    <w:rsid w:val="00541822"/>
    <w:rsid w:val="00541E4E"/>
    <w:rsid w:val="00542060"/>
    <w:rsid w:val="00542167"/>
    <w:rsid w:val="00542577"/>
    <w:rsid w:val="00542806"/>
    <w:rsid w:val="0054285A"/>
    <w:rsid w:val="00542CBF"/>
    <w:rsid w:val="005430FE"/>
    <w:rsid w:val="005432D6"/>
    <w:rsid w:val="0054330C"/>
    <w:rsid w:val="00543425"/>
    <w:rsid w:val="00543DCE"/>
    <w:rsid w:val="00544260"/>
    <w:rsid w:val="005442D3"/>
    <w:rsid w:val="005446D4"/>
    <w:rsid w:val="0054478F"/>
    <w:rsid w:val="00544ABF"/>
    <w:rsid w:val="00544C2B"/>
    <w:rsid w:val="0054509E"/>
    <w:rsid w:val="0054545D"/>
    <w:rsid w:val="00545E1E"/>
    <w:rsid w:val="00546437"/>
    <w:rsid w:val="00546676"/>
    <w:rsid w:val="0054699B"/>
    <w:rsid w:val="00546A1C"/>
    <w:rsid w:val="00546F06"/>
    <w:rsid w:val="00546FBE"/>
    <w:rsid w:val="00547007"/>
    <w:rsid w:val="005472E5"/>
    <w:rsid w:val="00547718"/>
    <w:rsid w:val="00547C65"/>
    <w:rsid w:val="00547F58"/>
    <w:rsid w:val="0055044D"/>
    <w:rsid w:val="00551262"/>
    <w:rsid w:val="00551876"/>
    <w:rsid w:val="00551896"/>
    <w:rsid w:val="00551C17"/>
    <w:rsid w:val="0055303B"/>
    <w:rsid w:val="0055307F"/>
    <w:rsid w:val="00553206"/>
    <w:rsid w:val="0055332B"/>
    <w:rsid w:val="00553C5E"/>
    <w:rsid w:val="00553D9E"/>
    <w:rsid w:val="00553FDC"/>
    <w:rsid w:val="005541BD"/>
    <w:rsid w:val="005543BD"/>
    <w:rsid w:val="005550AD"/>
    <w:rsid w:val="0055510E"/>
    <w:rsid w:val="005557C9"/>
    <w:rsid w:val="00555A18"/>
    <w:rsid w:val="00555BC8"/>
    <w:rsid w:val="00555EF0"/>
    <w:rsid w:val="00556569"/>
    <w:rsid w:val="0055695A"/>
    <w:rsid w:val="00556EA7"/>
    <w:rsid w:val="0055728B"/>
    <w:rsid w:val="00557481"/>
    <w:rsid w:val="005578DD"/>
    <w:rsid w:val="0055797F"/>
    <w:rsid w:val="00557E8D"/>
    <w:rsid w:val="00557FEF"/>
    <w:rsid w:val="00560806"/>
    <w:rsid w:val="005623C5"/>
    <w:rsid w:val="00562606"/>
    <w:rsid w:val="00562701"/>
    <w:rsid w:val="005627EF"/>
    <w:rsid w:val="0056369A"/>
    <w:rsid w:val="005637BA"/>
    <w:rsid w:val="00563A62"/>
    <w:rsid w:val="00563C5F"/>
    <w:rsid w:val="00563E25"/>
    <w:rsid w:val="00564D56"/>
    <w:rsid w:val="005651D8"/>
    <w:rsid w:val="0056522F"/>
    <w:rsid w:val="005658E6"/>
    <w:rsid w:val="00565F29"/>
    <w:rsid w:val="00566C69"/>
    <w:rsid w:val="00566CFF"/>
    <w:rsid w:val="00566D54"/>
    <w:rsid w:val="00566D96"/>
    <w:rsid w:val="00566F38"/>
    <w:rsid w:val="00566F7E"/>
    <w:rsid w:val="0056777D"/>
    <w:rsid w:val="005678A6"/>
    <w:rsid w:val="00567D05"/>
    <w:rsid w:val="00567E82"/>
    <w:rsid w:val="005700D6"/>
    <w:rsid w:val="0057014D"/>
    <w:rsid w:val="0057015E"/>
    <w:rsid w:val="00570DD6"/>
    <w:rsid w:val="00572127"/>
    <w:rsid w:val="00572969"/>
    <w:rsid w:val="00572F63"/>
    <w:rsid w:val="00575193"/>
    <w:rsid w:val="00575DA2"/>
    <w:rsid w:val="00575EB0"/>
    <w:rsid w:val="00576419"/>
    <w:rsid w:val="00576562"/>
    <w:rsid w:val="00576F5E"/>
    <w:rsid w:val="00576FF1"/>
    <w:rsid w:val="00577362"/>
    <w:rsid w:val="005778F7"/>
    <w:rsid w:val="00580759"/>
    <w:rsid w:val="00580797"/>
    <w:rsid w:val="00580E0A"/>
    <w:rsid w:val="00581203"/>
    <w:rsid w:val="00581212"/>
    <w:rsid w:val="0058150B"/>
    <w:rsid w:val="005815D5"/>
    <w:rsid w:val="0058196F"/>
    <w:rsid w:val="00581DC9"/>
    <w:rsid w:val="00581F60"/>
    <w:rsid w:val="00582F9F"/>
    <w:rsid w:val="00584460"/>
    <w:rsid w:val="005844DD"/>
    <w:rsid w:val="00584E2C"/>
    <w:rsid w:val="00585900"/>
    <w:rsid w:val="00586ADF"/>
    <w:rsid w:val="00587220"/>
    <w:rsid w:val="00587549"/>
    <w:rsid w:val="00590F7E"/>
    <w:rsid w:val="005911EE"/>
    <w:rsid w:val="005914C1"/>
    <w:rsid w:val="005917B5"/>
    <w:rsid w:val="00591F7B"/>
    <w:rsid w:val="00592221"/>
    <w:rsid w:val="005922A9"/>
    <w:rsid w:val="0059235B"/>
    <w:rsid w:val="00592AD3"/>
    <w:rsid w:val="0059393F"/>
    <w:rsid w:val="005940BC"/>
    <w:rsid w:val="00594D8D"/>
    <w:rsid w:val="00595052"/>
    <w:rsid w:val="0059514E"/>
    <w:rsid w:val="00595191"/>
    <w:rsid w:val="0059525D"/>
    <w:rsid w:val="005953BB"/>
    <w:rsid w:val="00595973"/>
    <w:rsid w:val="00595A4A"/>
    <w:rsid w:val="00595F67"/>
    <w:rsid w:val="005962B6"/>
    <w:rsid w:val="005964F1"/>
    <w:rsid w:val="005965A5"/>
    <w:rsid w:val="0059708F"/>
    <w:rsid w:val="0059725A"/>
    <w:rsid w:val="005A0072"/>
    <w:rsid w:val="005A0333"/>
    <w:rsid w:val="005A0FA7"/>
    <w:rsid w:val="005A1054"/>
    <w:rsid w:val="005A1134"/>
    <w:rsid w:val="005A1214"/>
    <w:rsid w:val="005A1248"/>
    <w:rsid w:val="005A1259"/>
    <w:rsid w:val="005A2249"/>
    <w:rsid w:val="005A23CC"/>
    <w:rsid w:val="005A2576"/>
    <w:rsid w:val="005A299D"/>
    <w:rsid w:val="005A2BB6"/>
    <w:rsid w:val="005A2CD0"/>
    <w:rsid w:val="005A302F"/>
    <w:rsid w:val="005A3432"/>
    <w:rsid w:val="005A3D15"/>
    <w:rsid w:val="005A45D5"/>
    <w:rsid w:val="005A4EB3"/>
    <w:rsid w:val="005A4FB7"/>
    <w:rsid w:val="005A51C7"/>
    <w:rsid w:val="005A67C8"/>
    <w:rsid w:val="005A6865"/>
    <w:rsid w:val="005A6A46"/>
    <w:rsid w:val="005A6D21"/>
    <w:rsid w:val="005A6E73"/>
    <w:rsid w:val="005A7012"/>
    <w:rsid w:val="005A7C38"/>
    <w:rsid w:val="005B0519"/>
    <w:rsid w:val="005B0F17"/>
    <w:rsid w:val="005B11E5"/>
    <w:rsid w:val="005B1688"/>
    <w:rsid w:val="005B1BE3"/>
    <w:rsid w:val="005B1D3B"/>
    <w:rsid w:val="005B23DC"/>
    <w:rsid w:val="005B252B"/>
    <w:rsid w:val="005B2768"/>
    <w:rsid w:val="005B2778"/>
    <w:rsid w:val="005B28A5"/>
    <w:rsid w:val="005B30A7"/>
    <w:rsid w:val="005B38CA"/>
    <w:rsid w:val="005B3A72"/>
    <w:rsid w:val="005B3AC7"/>
    <w:rsid w:val="005B3CE4"/>
    <w:rsid w:val="005B3DDF"/>
    <w:rsid w:val="005B401E"/>
    <w:rsid w:val="005B49AA"/>
    <w:rsid w:val="005B53C2"/>
    <w:rsid w:val="005B5881"/>
    <w:rsid w:val="005B6183"/>
    <w:rsid w:val="005B64EA"/>
    <w:rsid w:val="005B6760"/>
    <w:rsid w:val="005B6B8F"/>
    <w:rsid w:val="005B6B93"/>
    <w:rsid w:val="005B6E21"/>
    <w:rsid w:val="005B7119"/>
    <w:rsid w:val="005B746A"/>
    <w:rsid w:val="005B788D"/>
    <w:rsid w:val="005B7B3B"/>
    <w:rsid w:val="005C04FA"/>
    <w:rsid w:val="005C0A2B"/>
    <w:rsid w:val="005C1753"/>
    <w:rsid w:val="005C1813"/>
    <w:rsid w:val="005C1AAA"/>
    <w:rsid w:val="005C1D1C"/>
    <w:rsid w:val="005C3286"/>
    <w:rsid w:val="005C41E9"/>
    <w:rsid w:val="005C45BC"/>
    <w:rsid w:val="005C5798"/>
    <w:rsid w:val="005C5988"/>
    <w:rsid w:val="005C5E1B"/>
    <w:rsid w:val="005C5ECB"/>
    <w:rsid w:val="005C60D1"/>
    <w:rsid w:val="005C67CA"/>
    <w:rsid w:val="005D02A4"/>
    <w:rsid w:val="005D0460"/>
    <w:rsid w:val="005D0734"/>
    <w:rsid w:val="005D0791"/>
    <w:rsid w:val="005D07E6"/>
    <w:rsid w:val="005D08D7"/>
    <w:rsid w:val="005D0A53"/>
    <w:rsid w:val="005D11CB"/>
    <w:rsid w:val="005D139D"/>
    <w:rsid w:val="005D16D1"/>
    <w:rsid w:val="005D2185"/>
    <w:rsid w:val="005D2D5A"/>
    <w:rsid w:val="005D2E2A"/>
    <w:rsid w:val="005D377E"/>
    <w:rsid w:val="005D3E52"/>
    <w:rsid w:val="005D4A6E"/>
    <w:rsid w:val="005D57D7"/>
    <w:rsid w:val="005D6111"/>
    <w:rsid w:val="005D6886"/>
    <w:rsid w:val="005D68DA"/>
    <w:rsid w:val="005D6E9F"/>
    <w:rsid w:val="005D6F8B"/>
    <w:rsid w:val="005D73C7"/>
    <w:rsid w:val="005D7955"/>
    <w:rsid w:val="005E002F"/>
    <w:rsid w:val="005E07AB"/>
    <w:rsid w:val="005E0895"/>
    <w:rsid w:val="005E0ACE"/>
    <w:rsid w:val="005E14CA"/>
    <w:rsid w:val="005E156F"/>
    <w:rsid w:val="005E18FC"/>
    <w:rsid w:val="005E1EC6"/>
    <w:rsid w:val="005E229C"/>
    <w:rsid w:val="005E24BD"/>
    <w:rsid w:val="005E286D"/>
    <w:rsid w:val="005E2BB7"/>
    <w:rsid w:val="005E2C05"/>
    <w:rsid w:val="005E2EEF"/>
    <w:rsid w:val="005E308C"/>
    <w:rsid w:val="005E3204"/>
    <w:rsid w:val="005E38C1"/>
    <w:rsid w:val="005E412D"/>
    <w:rsid w:val="005E4208"/>
    <w:rsid w:val="005E4B46"/>
    <w:rsid w:val="005E4E03"/>
    <w:rsid w:val="005E53C1"/>
    <w:rsid w:val="005E53F9"/>
    <w:rsid w:val="005E545F"/>
    <w:rsid w:val="005E54B1"/>
    <w:rsid w:val="005E54B7"/>
    <w:rsid w:val="005E55CC"/>
    <w:rsid w:val="005E55E7"/>
    <w:rsid w:val="005E5740"/>
    <w:rsid w:val="005E6416"/>
    <w:rsid w:val="005E653F"/>
    <w:rsid w:val="005E73BC"/>
    <w:rsid w:val="005E74EA"/>
    <w:rsid w:val="005E74EC"/>
    <w:rsid w:val="005E7537"/>
    <w:rsid w:val="005E78DD"/>
    <w:rsid w:val="005E7EA0"/>
    <w:rsid w:val="005E7F4E"/>
    <w:rsid w:val="005F050E"/>
    <w:rsid w:val="005F074D"/>
    <w:rsid w:val="005F1230"/>
    <w:rsid w:val="005F1252"/>
    <w:rsid w:val="005F15AB"/>
    <w:rsid w:val="005F15E5"/>
    <w:rsid w:val="005F1B75"/>
    <w:rsid w:val="005F20E6"/>
    <w:rsid w:val="005F2668"/>
    <w:rsid w:val="005F2B9E"/>
    <w:rsid w:val="005F341E"/>
    <w:rsid w:val="005F3620"/>
    <w:rsid w:val="005F3ADE"/>
    <w:rsid w:val="005F3BBD"/>
    <w:rsid w:val="005F49D5"/>
    <w:rsid w:val="005F4E9A"/>
    <w:rsid w:val="005F4F1E"/>
    <w:rsid w:val="005F514C"/>
    <w:rsid w:val="005F5272"/>
    <w:rsid w:val="005F579D"/>
    <w:rsid w:val="005F5BE1"/>
    <w:rsid w:val="005F695B"/>
    <w:rsid w:val="005F7896"/>
    <w:rsid w:val="005F795E"/>
    <w:rsid w:val="005F7C28"/>
    <w:rsid w:val="005F7CD0"/>
    <w:rsid w:val="0060035A"/>
    <w:rsid w:val="00600538"/>
    <w:rsid w:val="0060181B"/>
    <w:rsid w:val="0060182F"/>
    <w:rsid w:val="00601D0B"/>
    <w:rsid w:val="0060256F"/>
    <w:rsid w:val="00602E5D"/>
    <w:rsid w:val="00602FFB"/>
    <w:rsid w:val="0060347C"/>
    <w:rsid w:val="0060352A"/>
    <w:rsid w:val="00603D74"/>
    <w:rsid w:val="00603FE5"/>
    <w:rsid w:val="006045B9"/>
    <w:rsid w:val="0060500F"/>
    <w:rsid w:val="006058E0"/>
    <w:rsid w:val="00606504"/>
    <w:rsid w:val="0060650D"/>
    <w:rsid w:val="0060688B"/>
    <w:rsid w:val="006069F1"/>
    <w:rsid w:val="00607510"/>
    <w:rsid w:val="006077B5"/>
    <w:rsid w:val="00607DFB"/>
    <w:rsid w:val="00607E7D"/>
    <w:rsid w:val="0061035B"/>
    <w:rsid w:val="00610D6A"/>
    <w:rsid w:val="00611454"/>
    <w:rsid w:val="0061153A"/>
    <w:rsid w:val="0061168B"/>
    <w:rsid w:val="00611E93"/>
    <w:rsid w:val="006123A3"/>
    <w:rsid w:val="006126B8"/>
    <w:rsid w:val="00612C5F"/>
    <w:rsid w:val="00612D16"/>
    <w:rsid w:val="00612D55"/>
    <w:rsid w:val="00612E95"/>
    <w:rsid w:val="0061312C"/>
    <w:rsid w:val="006136A0"/>
    <w:rsid w:val="00613B43"/>
    <w:rsid w:val="00613E69"/>
    <w:rsid w:val="00614E61"/>
    <w:rsid w:val="00615218"/>
    <w:rsid w:val="006156BF"/>
    <w:rsid w:val="00616706"/>
    <w:rsid w:val="00616A5E"/>
    <w:rsid w:val="0061745B"/>
    <w:rsid w:val="00617D99"/>
    <w:rsid w:val="00620FEB"/>
    <w:rsid w:val="00621499"/>
    <w:rsid w:val="00621BE6"/>
    <w:rsid w:val="00621D65"/>
    <w:rsid w:val="00621F0C"/>
    <w:rsid w:val="00621FD0"/>
    <w:rsid w:val="006227B6"/>
    <w:rsid w:val="00622B5B"/>
    <w:rsid w:val="00623320"/>
    <w:rsid w:val="006233C6"/>
    <w:rsid w:val="0062381F"/>
    <w:rsid w:val="00623CE6"/>
    <w:rsid w:val="00623EC4"/>
    <w:rsid w:val="00624CB2"/>
    <w:rsid w:val="00625445"/>
    <w:rsid w:val="00625AFD"/>
    <w:rsid w:val="00625C5F"/>
    <w:rsid w:val="00625D38"/>
    <w:rsid w:val="00625DDC"/>
    <w:rsid w:val="00625E7C"/>
    <w:rsid w:val="00626076"/>
    <w:rsid w:val="006261F9"/>
    <w:rsid w:val="00626384"/>
    <w:rsid w:val="006266B4"/>
    <w:rsid w:val="00626796"/>
    <w:rsid w:val="006274BA"/>
    <w:rsid w:val="00627E3E"/>
    <w:rsid w:val="006303A7"/>
    <w:rsid w:val="00630B7C"/>
    <w:rsid w:val="00630F97"/>
    <w:rsid w:val="0063147C"/>
    <w:rsid w:val="006314F7"/>
    <w:rsid w:val="00631C85"/>
    <w:rsid w:val="00631F64"/>
    <w:rsid w:val="00632354"/>
    <w:rsid w:val="00632435"/>
    <w:rsid w:val="00632451"/>
    <w:rsid w:val="006328ED"/>
    <w:rsid w:val="00632EBF"/>
    <w:rsid w:val="00633144"/>
    <w:rsid w:val="00633241"/>
    <w:rsid w:val="006334A1"/>
    <w:rsid w:val="006337CE"/>
    <w:rsid w:val="00633A74"/>
    <w:rsid w:val="00633C46"/>
    <w:rsid w:val="006341E5"/>
    <w:rsid w:val="00635089"/>
    <w:rsid w:val="006353BE"/>
    <w:rsid w:val="0063552B"/>
    <w:rsid w:val="00635549"/>
    <w:rsid w:val="00635746"/>
    <w:rsid w:val="00635946"/>
    <w:rsid w:val="006360F3"/>
    <w:rsid w:val="0063627A"/>
    <w:rsid w:val="00636613"/>
    <w:rsid w:val="00636661"/>
    <w:rsid w:val="00636ED8"/>
    <w:rsid w:val="00636F80"/>
    <w:rsid w:val="00637264"/>
    <w:rsid w:val="0063739B"/>
    <w:rsid w:val="00640741"/>
    <w:rsid w:val="00640B17"/>
    <w:rsid w:val="00640C71"/>
    <w:rsid w:val="00640D61"/>
    <w:rsid w:val="00640EF8"/>
    <w:rsid w:val="00641140"/>
    <w:rsid w:val="0064119A"/>
    <w:rsid w:val="0064130D"/>
    <w:rsid w:val="0064143B"/>
    <w:rsid w:val="00641509"/>
    <w:rsid w:val="0064158D"/>
    <w:rsid w:val="0064186B"/>
    <w:rsid w:val="0064251B"/>
    <w:rsid w:val="00642561"/>
    <w:rsid w:val="00643276"/>
    <w:rsid w:val="00643565"/>
    <w:rsid w:val="006439EA"/>
    <w:rsid w:val="006443D2"/>
    <w:rsid w:val="006443E7"/>
    <w:rsid w:val="00644490"/>
    <w:rsid w:val="0064485D"/>
    <w:rsid w:val="00644AC8"/>
    <w:rsid w:val="00644B13"/>
    <w:rsid w:val="00644BCC"/>
    <w:rsid w:val="00645567"/>
    <w:rsid w:val="0064579B"/>
    <w:rsid w:val="00645EFB"/>
    <w:rsid w:val="0064664C"/>
    <w:rsid w:val="00646747"/>
    <w:rsid w:val="00646BF9"/>
    <w:rsid w:val="006470C2"/>
    <w:rsid w:val="00647F4B"/>
    <w:rsid w:val="006502DD"/>
    <w:rsid w:val="00650D67"/>
    <w:rsid w:val="0065115A"/>
    <w:rsid w:val="00651986"/>
    <w:rsid w:val="00652E25"/>
    <w:rsid w:val="00652F6C"/>
    <w:rsid w:val="00653232"/>
    <w:rsid w:val="00653EC8"/>
    <w:rsid w:val="0065406F"/>
    <w:rsid w:val="00654073"/>
    <w:rsid w:val="00654A35"/>
    <w:rsid w:val="00654BE8"/>
    <w:rsid w:val="006552E2"/>
    <w:rsid w:val="006555D7"/>
    <w:rsid w:val="0065582F"/>
    <w:rsid w:val="00655F07"/>
    <w:rsid w:val="00656823"/>
    <w:rsid w:val="00656AB3"/>
    <w:rsid w:val="00656CF9"/>
    <w:rsid w:val="00656E82"/>
    <w:rsid w:val="00660290"/>
    <w:rsid w:val="0066077A"/>
    <w:rsid w:val="006608AD"/>
    <w:rsid w:val="00660996"/>
    <w:rsid w:val="00660BFB"/>
    <w:rsid w:val="00660DF0"/>
    <w:rsid w:val="00661342"/>
    <w:rsid w:val="006613EF"/>
    <w:rsid w:val="00661D72"/>
    <w:rsid w:val="006635BE"/>
    <w:rsid w:val="006636C6"/>
    <w:rsid w:val="0066449D"/>
    <w:rsid w:val="0066566A"/>
    <w:rsid w:val="00665C1D"/>
    <w:rsid w:val="00665F9F"/>
    <w:rsid w:val="00665FB4"/>
    <w:rsid w:val="006664CD"/>
    <w:rsid w:val="00666528"/>
    <w:rsid w:val="006665E6"/>
    <w:rsid w:val="00667393"/>
    <w:rsid w:val="006678D1"/>
    <w:rsid w:val="00667B4D"/>
    <w:rsid w:val="006700A2"/>
    <w:rsid w:val="0067036E"/>
    <w:rsid w:val="00670749"/>
    <w:rsid w:val="00670789"/>
    <w:rsid w:val="00671133"/>
    <w:rsid w:val="006714CC"/>
    <w:rsid w:val="00671B05"/>
    <w:rsid w:val="00672A78"/>
    <w:rsid w:val="00672AEE"/>
    <w:rsid w:val="00673169"/>
    <w:rsid w:val="0067330F"/>
    <w:rsid w:val="0067345B"/>
    <w:rsid w:val="00673692"/>
    <w:rsid w:val="00673A81"/>
    <w:rsid w:val="00674147"/>
    <w:rsid w:val="006744D0"/>
    <w:rsid w:val="006744F2"/>
    <w:rsid w:val="0067538C"/>
    <w:rsid w:val="0067574B"/>
    <w:rsid w:val="006774CB"/>
    <w:rsid w:val="0067781D"/>
    <w:rsid w:val="00677984"/>
    <w:rsid w:val="00677AB1"/>
    <w:rsid w:val="00680D1E"/>
    <w:rsid w:val="00681C9A"/>
    <w:rsid w:val="00682103"/>
    <w:rsid w:val="006824C1"/>
    <w:rsid w:val="0068387B"/>
    <w:rsid w:val="00683DED"/>
    <w:rsid w:val="006842DD"/>
    <w:rsid w:val="00684800"/>
    <w:rsid w:val="00684C34"/>
    <w:rsid w:val="00684C66"/>
    <w:rsid w:val="00684F44"/>
    <w:rsid w:val="0068562A"/>
    <w:rsid w:val="00685897"/>
    <w:rsid w:val="00686120"/>
    <w:rsid w:val="00686615"/>
    <w:rsid w:val="00686B02"/>
    <w:rsid w:val="006872D8"/>
    <w:rsid w:val="006872E2"/>
    <w:rsid w:val="00687D4E"/>
    <w:rsid w:val="0069060D"/>
    <w:rsid w:val="006907E6"/>
    <w:rsid w:val="0069084C"/>
    <w:rsid w:val="00691890"/>
    <w:rsid w:val="00691AB1"/>
    <w:rsid w:val="00691AE0"/>
    <w:rsid w:val="00691BE5"/>
    <w:rsid w:val="006924DB"/>
    <w:rsid w:val="00692BE8"/>
    <w:rsid w:val="00692C8A"/>
    <w:rsid w:val="00692C90"/>
    <w:rsid w:val="00692E0C"/>
    <w:rsid w:val="006930B9"/>
    <w:rsid w:val="00693560"/>
    <w:rsid w:val="00695010"/>
    <w:rsid w:val="0069528D"/>
    <w:rsid w:val="00695EAF"/>
    <w:rsid w:val="00696DA5"/>
    <w:rsid w:val="00696DE6"/>
    <w:rsid w:val="00696F2C"/>
    <w:rsid w:val="00697436"/>
    <w:rsid w:val="00697AD4"/>
    <w:rsid w:val="00697C79"/>
    <w:rsid w:val="006A0793"/>
    <w:rsid w:val="006A0D1D"/>
    <w:rsid w:val="006A0D82"/>
    <w:rsid w:val="006A0E64"/>
    <w:rsid w:val="006A169F"/>
    <w:rsid w:val="006A1A79"/>
    <w:rsid w:val="006A29A1"/>
    <w:rsid w:val="006A5FE6"/>
    <w:rsid w:val="006A63BC"/>
    <w:rsid w:val="006A695F"/>
    <w:rsid w:val="006A77F8"/>
    <w:rsid w:val="006B0003"/>
    <w:rsid w:val="006B105C"/>
    <w:rsid w:val="006B1109"/>
    <w:rsid w:val="006B127C"/>
    <w:rsid w:val="006B147B"/>
    <w:rsid w:val="006B14D8"/>
    <w:rsid w:val="006B1F4F"/>
    <w:rsid w:val="006B20EB"/>
    <w:rsid w:val="006B2246"/>
    <w:rsid w:val="006B2DB1"/>
    <w:rsid w:val="006B32C3"/>
    <w:rsid w:val="006B36A3"/>
    <w:rsid w:val="006B4421"/>
    <w:rsid w:val="006B4552"/>
    <w:rsid w:val="006B45F4"/>
    <w:rsid w:val="006B471E"/>
    <w:rsid w:val="006B4B35"/>
    <w:rsid w:val="006B6229"/>
    <w:rsid w:val="006B622C"/>
    <w:rsid w:val="006B76D8"/>
    <w:rsid w:val="006B7922"/>
    <w:rsid w:val="006B7DC5"/>
    <w:rsid w:val="006B7F10"/>
    <w:rsid w:val="006C05A4"/>
    <w:rsid w:val="006C1009"/>
    <w:rsid w:val="006C12E4"/>
    <w:rsid w:val="006C1571"/>
    <w:rsid w:val="006C1F75"/>
    <w:rsid w:val="006C1F84"/>
    <w:rsid w:val="006C2075"/>
    <w:rsid w:val="006C2592"/>
    <w:rsid w:val="006C263E"/>
    <w:rsid w:val="006C269D"/>
    <w:rsid w:val="006C2AD1"/>
    <w:rsid w:val="006C3EDC"/>
    <w:rsid w:val="006C3F06"/>
    <w:rsid w:val="006C4095"/>
    <w:rsid w:val="006C46CF"/>
    <w:rsid w:val="006C4D72"/>
    <w:rsid w:val="006C5095"/>
    <w:rsid w:val="006C53B3"/>
    <w:rsid w:val="006C5659"/>
    <w:rsid w:val="006C61CA"/>
    <w:rsid w:val="006C639F"/>
    <w:rsid w:val="006C6418"/>
    <w:rsid w:val="006C6E7C"/>
    <w:rsid w:val="006C6ED7"/>
    <w:rsid w:val="006C7419"/>
    <w:rsid w:val="006C7AB3"/>
    <w:rsid w:val="006C7AD1"/>
    <w:rsid w:val="006D052A"/>
    <w:rsid w:val="006D0D62"/>
    <w:rsid w:val="006D185C"/>
    <w:rsid w:val="006D1C29"/>
    <w:rsid w:val="006D1D41"/>
    <w:rsid w:val="006D1F2E"/>
    <w:rsid w:val="006D1FFA"/>
    <w:rsid w:val="006D215A"/>
    <w:rsid w:val="006D2A30"/>
    <w:rsid w:val="006D2F92"/>
    <w:rsid w:val="006D373E"/>
    <w:rsid w:val="006D38F4"/>
    <w:rsid w:val="006D3CA4"/>
    <w:rsid w:val="006D4109"/>
    <w:rsid w:val="006D45AB"/>
    <w:rsid w:val="006D50F7"/>
    <w:rsid w:val="006D5A14"/>
    <w:rsid w:val="006D5CF0"/>
    <w:rsid w:val="006D60E9"/>
    <w:rsid w:val="006D6410"/>
    <w:rsid w:val="006D6925"/>
    <w:rsid w:val="006D7175"/>
    <w:rsid w:val="006D71D4"/>
    <w:rsid w:val="006D7460"/>
    <w:rsid w:val="006D7D1E"/>
    <w:rsid w:val="006E0154"/>
    <w:rsid w:val="006E0CF5"/>
    <w:rsid w:val="006E1721"/>
    <w:rsid w:val="006E18CE"/>
    <w:rsid w:val="006E1B15"/>
    <w:rsid w:val="006E1CDD"/>
    <w:rsid w:val="006E1EBE"/>
    <w:rsid w:val="006E373B"/>
    <w:rsid w:val="006E3DE6"/>
    <w:rsid w:val="006E4ED5"/>
    <w:rsid w:val="006E4FFC"/>
    <w:rsid w:val="006E514B"/>
    <w:rsid w:val="006E5352"/>
    <w:rsid w:val="006E64D7"/>
    <w:rsid w:val="006E6B71"/>
    <w:rsid w:val="006E6C9F"/>
    <w:rsid w:val="006E6CBD"/>
    <w:rsid w:val="006E6DAF"/>
    <w:rsid w:val="006E78D5"/>
    <w:rsid w:val="006F064E"/>
    <w:rsid w:val="006F0E03"/>
    <w:rsid w:val="006F1730"/>
    <w:rsid w:val="006F2124"/>
    <w:rsid w:val="006F2190"/>
    <w:rsid w:val="006F22C1"/>
    <w:rsid w:val="006F2AD1"/>
    <w:rsid w:val="006F2EB5"/>
    <w:rsid w:val="006F3269"/>
    <w:rsid w:val="006F34D0"/>
    <w:rsid w:val="006F38AC"/>
    <w:rsid w:val="006F3CBD"/>
    <w:rsid w:val="006F44EB"/>
    <w:rsid w:val="006F461B"/>
    <w:rsid w:val="006F4DC6"/>
    <w:rsid w:val="006F562E"/>
    <w:rsid w:val="006F5985"/>
    <w:rsid w:val="006F5A7A"/>
    <w:rsid w:val="006F5B4B"/>
    <w:rsid w:val="006F62F4"/>
    <w:rsid w:val="006F6731"/>
    <w:rsid w:val="006F6983"/>
    <w:rsid w:val="006F6A3B"/>
    <w:rsid w:val="006F71DF"/>
    <w:rsid w:val="006F749A"/>
    <w:rsid w:val="006F7556"/>
    <w:rsid w:val="006F77FB"/>
    <w:rsid w:val="006F7990"/>
    <w:rsid w:val="006F7B5E"/>
    <w:rsid w:val="006F7FD8"/>
    <w:rsid w:val="0070034C"/>
    <w:rsid w:val="00700836"/>
    <w:rsid w:val="00700A50"/>
    <w:rsid w:val="00700CAC"/>
    <w:rsid w:val="00700E1E"/>
    <w:rsid w:val="007010B0"/>
    <w:rsid w:val="0070308D"/>
    <w:rsid w:val="00703B91"/>
    <w:rsid w:val="00703E86"/>
    <w:rsid w:val="00704A31"/>
    <w:rsid w:val="00704CE6"/>
    <w:rsid w:val="007058A8"/>
    <w:rsid w:val="00705C30"/>
    <w:rsid w:val="00705FDD"/>
    <w:rsid w:val="007061E7"/>
    <w:rsid w:val="00706238"/>
    <w:rsid w:val="007069DF"/>
    <w:rsid w:val="00706BE0"/>
    <w:rsid w:val="0070750E"/>
    <w:rsid w:val="00707FF7"/>
    <w:rsid w:val="00710472"/>
    <w:rsid w:val="007110AE"/>
    <w:rsid w:val="0071113C"/>
    <w:rsid w:val="007111CF"/>
    <w:rsid w:val="0071126A"/>
    <w:rsid w:val="00711566"/>
    <w:rsid w:val="0071157B"/>
    <w:rsid w:val="0071191E"/>
    <w:rsid w:val="007127D5"/>
    <w:rsid w:val="00713179"/>
    <w:rsid w:val="00713261"/>
    <w:rsid w:val="007139E5"/>
    <w:rsid w:val="00713F16"/>
    <w:rsid w:val="00714610"/>
    <w:rsid w:val="0071474E"/>
    <w:rsid w:val="00714806"/>
    <w:rsid w:val="007148CB"/>
    <w:rsid w:val="00714C3D"/>
    <w:rsid w:val="00714E4B"/>
    <w:rsid w:val="007151BC"/>
    <w:rsid w:val="00715218"/>
    <w:rsid w:val="00715272"/>
    <w:rsid w:val="00715A06"/>
    <w:rsid w:val="00715AB5"/>
    <w:rsid w:val="007163BA"/>
    <w:rsid w:val="0071653E"/>
    <w:rsid w:val="007169DD"/>
    <w:rsid w:val="00716DFE"/>
    <w:rsid w:val="007176F3"/>
    <w:rsid w:val="007178FF"/>
    <w:rsid w:val="00720130"/>
    <w:rsid w:val="00720297"/>
    <w:rsid w:val="0072039B"/>
    <w:rsid w:val="00720681"/>
    <w:rsid w:val="007211D5"/>
    <w:rsid w:val="007213F8"/>
    <w:rsid w:val="007222A3"/>
    <w:rsid w:val="00722301"/>
    <w:rsid w:val="00722370"/>
    <w:rsid w:val="00722618"/>
    <w:rsid w:val="0072275C"/>
    <w:rsid w:val="00722A2C"/>
    <w:rsid w:val="00722A8E"/>
    <w:rsid w:val="00723124"/>
    <w:rsid w:val="00723757"/>
    <w:rsid w:val="0072391B"/>
    <w:rsid w:val="007243B6"/>
    <w:rsid w:val="007247D6"/>
    <w:rsid w:val="0072498A"/>
    <w:rsid w:val="00724B77"/>
    <w:rsid w:val="00724DB8"/>
    <w:rsid w:val="00725580"/>
    <w:rsid w:val="00725DD0"/>
    <w:rsid w:val="00725FCA"/>
    <w:rsid w:val="007260D8"/>
    <w:rsid w:val="0072664C"/>
    <w:rsid w:val="00726C0B"/>
    <w:rsid w:val="00727661"/>
    <w:rsid w:val="00727B74"/>
    <w:rsid w:val="0072B68F"/>
    <w:rsid w:val="007300FB"/>
    <w:rsid w:val="00730890"/>
    <w:rsid w:val="00730A06"/>
    <w:rsid w:val="00731280"/>
    <w:rsid w:val="00731412"/>
    <w:rsid w:val="00731BE6"/>
    <w:rsid w:val="00731E0B"/>
    <w:rsid w:val="00732041"/>
    <w:rsid w:val="00732645"/>
    <w:rsid w:val="007338AD"/>
    <w:rsid w:val="00733DB1"/>
    <w:rsid w:val="00734047"/>
    <w:rsid w:val="00735320"/>
    <w:rsid w:val="007356A0"/>
    <w:rsid w:val="007361D3"/>
    <w:rsid w:val="00736542"/>
    <w:rsid w:val="00736831"/>
    <w:rsid w:val="00736A57"/>
    <w:rsid w:val="00736E9F"/>
    <w:rsid w:val="00737894"/>
    <w:rsid w:val="00737DF0"/>
    <w:rsid w:val="00737F85"/>
    <w:rsid w:val="00740430"/>
    <w:rsid w:val="00740860"/>
    <w:rsid w:val="0074097C"/>
    <w:rsid w:val="00740B04"/>
    <w:rsid w:val="00740BBA"/>
    <w:rsid w:val="00740EA1"/>
    <w:rsid w:val="007410DE"/>
    <w:rsid w:val="0074169F"/>
    <w:rsid w:val="0074227C"/>
    <w:rsid w:val="00742424"/>
    <w:rsid w:val="007428F0"/>
    <w:rsid w:val="007429C5"/>
    <w:rsid w:val="00742B20"/>
    <w:rsid w:val="00742B41"/>
    <w:rsid w:val="00744D1F"/>
    <w:rsid w:val="00744DB9"/>
    <w:rsid w:val="00744DC1"/>
    <w:rsid w:val="00744EFD"/>
    <w:rsid w:val="00745217"/>
    <w:rsid w:val="007454A2"/>
    <w:rsid w:val="00745791"/>
    <w:rsid w:val="00745804"/>
    <w:rsid w:val="0074642B"/>
    <w:rsid w:val="0074728E"/>
    <w:rsid w:val="00747A00"/>
    <w:rsid w:val="00751DBD"/>
    <w:rsid w:val="00751EF7"/>
    <w:rsid w:val="007522FA"/>
    <w:rsid w:val="00752FEF"/>
    <w:rsid w:val="007531C5"/>
    <w:rsid w:val="007534C2"/>
    <w:rsid w:val="00753F8B"/>
    <w:rsid w:val="00754285"/>
    <w:rsid w:val="00754438"/>
    <w:rsid w:val="00754E58"/>
    <w:rsid w:val="00755478"/>
    <w:rsid w:val="007555F0"/>
    <w:rsid w:val="00755815"/>
    <w:rsid w:val="00755BD4"/>
    <w:rsid w:val="00756F1C"/>
    <w:rsid w:val="007572F3"/>
    <w:rsid w:val="007573F6"/>
    <w:rsid w:val="007578D8"/>
    <w:rsid w:val="00757BFA"/>
    <w:rsid w:val="007605CC"/>
    <w:rsid w:val="00760636"/>
    <w:rsid w:val="007609E8"/>
    <w:rsid w:val="00760AFD"/>
    <w:rsid w:val="0076177E"/>
    <w:rsid w:val="00761939"/>
    <w:rsid w:val="00761D22"/>
    <w:rsid w:val="0076237C"/>
    <w:rsid w:val="00763556"/>
    <w:rsid w:val="00764318"/>
    <w:rsid w:val="007643DC"/>
    <w:rsid w:val="0076487D"/>
    <w:rsid w:val="00764FC2"/>
    <w:rsid w:val="0076553E"/>
    <w:rsid w:val="0076614B"/>
    <w:rsid w:val="00767163"/>
    <w:rsid w:val="0076737D"/>
    <w:rsid w:val="007676E1"/>
    <w:rsid w:val="007676FE"/>
    <w:rsid w:val="00767DA9"/>
    <w:rsid w:val="0077045A"/>
    <w:rsid w:val="0077081C"/>
    <w:rsid w:val="00771865"/>
    <w:rsid w:val="00771FBC"/>
    <w:rsid w:val="00772036"/>
    <w:rsid w:val="007720AA"/>
    <w:rsid w:val="00772440"/>
    <w:rsid w:val="0077289D"/>
    <w:rsid w:val="00772D2A"/>
    <w:rsid w:val="00773113"/>
    <w:rsid w:val="00773561"/>
    <w:rsid w:val="00773745"/>
    <w:rsid w:val="00773905"/>
    <w:rsid w:val="00773B79"/>
    <w:rsid w:val="00773ECE"/>
    <w:rsid w:val="0077436C"/>
    <w:rsid w:val="007747ED"/>
    <w:rsid w:val="007748D4"/>
    <w:rsid w:val="00775CB1"/>
    <w:rsid w:val="00776084"/>
    <w:rsid w:val="0077626D"/>
    <w:rsid w:val="00776C4D"/>
    <w:rsid w:val="0077746E"/>
    <w:rsid w:val="00777728"/>
    <w:rsid w:val="00777745"/>
    <w:rsid w:val="0078031E"/>
    <w:rsid w:val="00780E5F"/>
    <w:rsid w:val="0078164D"/>
    <w:rsid w:val="00782504"/>
    <w:rsid w:val="00782E0B"/>
    <w:rsid w:val="00782E31"/>
    <w:rsid w:val="00782E62"/>
    <w:rsid w:val="00782ED5"/>
    <w:rsid w:val="00782F18"/>
    <w:rsid w:val="0078320F"/>
    <w:rsid w:val="00783814"/>
    <w:rsid w:val="00783AA7"/>
    <w:rsid w:val="00784766"/>
    <w:rsid w:val="007849E4"/>
    <w:rsid w:val="00784D3C"/>
    <w:rsid w:val="00785E3F"/>
    <w:rsid w:val="00785FD5"/>
    <w:rsid w:val="0078611E"/>
    <w:rsid w:val="007868CF"/>
    <w:rsid w:val="00786D30"/>
    <w:rsid w:val="007876CD"/>
    <w:rsid w:val="00790E21"/>
    <w:rsid w:val="00791041"/>
    <w:rsid w:val="00791099"/>
    <w:rsid w:val="00791105"/>
    <w:rsid w:val="007916F3"/>
    <w:rsid w:val="00791A5A"/>
    <w:rsid w:val="007936EE"/>
    <w:rsid w:val="00793917"/>
    <w:rsid w:val="00793E16"/>
    <w:rsid w:val="00793EA7"/>
    <w:rsid w:val="00794B1D"/>
    <w:rsid w:val="00794BCB"/>
    <w:rsid w:val="00795111"/>
    <w:rsid w:val="007953BE"/>
    <w:rsid w:val="007955DD"/>
    <w:rsid w:val="007964CC"/>
    <w:rsid w:val="007964EB"/>
    <w:rsid w:val="00796602"/>
    <w:rsid w:val="007967C0"/>
    <w:rsid w:val="00796CC5"/>
    <w:rsid w:val="00797348"/>
    <w:rsid w:val="00797A28"/>
    <w:rsid w:val="007A03E7"/>
    <w:rsid w:val="007A0439"/>
    <w:rsid w:val="007A0480"/>
    <w:rsid w:val="007A0D85"/>
    <w:rsid w:val="007A1913"/>
    <w:rsid w:val="007A1A06"/>
    <w:rsid w:val="007A1FA4"/>
    <w:rsid w:val="007A28A0"/>
    <w:rsid w:val="007A2ADA"/>
    <w:rsid w:val="007A2CC0"/>
    <w:rsid w:val="007A3243"/>
    <w:rsid w:val="007A38A4"/>
    <w:rsid w:val="007A3D21"/>
    <w:rsid w:val="007A4097"/>
    <w:rsid w:val="007A40BF"/>
    <w:rsid w:val="007A431A"/>
    <w:rsid w:val="007A437B"/>
    <w:rsid w:val="007A4385"/>
    <w:rsid w:val="007A46E4"/>
    <w:rsid w:val="007A4DF0"/>
    <w:rsid w:val="007A51D6"/>
    <w:rsid w:val="007A55D6"/>
    <w:rsid w:val="007A5E53"/>
    <w:rsid w:val="007A61EB"/>
    <w:rsid w:val="007A72EF"/>
    <w:rsid w:val="007A75A9"/>
    <w:rsid w:val="007A763F"/>
    <w:rsid w:val="007B0B89"/>
    <w:rsid w:val="007B19E3"/>
    <w:rsid w:val="007B2433"/>
    <w:rsid w:val="007B2BE2"/>
    <w:rsid w:val="007B2C23"/>
    <w:rsid w:val="007B368E"/>
    <w:rsid w:val="007B4982"/>
    <w:rsid w:val="007B4B19"/>
    <w:rsid w:val="007B4D57"/>
    <w:rsid w:val="007B50FA"/>
    <w:rsid w:val="007B5BF0"/>
    <w:rsid w:val="007B5C43"/>
    <w:rsid w:val="007B5FB1"/>
    <w:rsid w:val="007B5FC5"/>
    <w:rsid w:val="007B65EF"/>
    <w:rsid w:val="007B6A0A"/>
    <w:rsid w:val="007B6B2C"/>
    <w:rsid w:val="007B78CE"/>
    <w:rsid w:val="007B7CA2"/>
    <w:rsid w:val="007B7FB5"/>
    <w:rsid w:val="007C01CE"/>
    <w:rsid w:val="007C02E8"/>
    <w:rsid w:val="007C0437"/>
    <w:rsid w:val="007C0D50"/>
    <w:rsid w:val="007C0ECD"/>
    <w:rsid w:val="007C13C4"/>
    <w:rsid w:val="007C18AC"/>
    <w:rsid w:val="007C1CF1"/>
    <w:rsid w:val="007C1F26"/>
    <w:rsid w:val="007C2301"/>
    <w:rsid w:val="007C2439"/>
    <w:rsid w:val="007C2713"/>
    <w:rsid w:val="007C2A52"/>
    <w:rsid w:val="007C2D0E"/>
    <w:rsid w:val="007C33B5"/>
    <w:rsid w:val="007C348F"/>
    <w:rsid w:val="007C3976"/>
    <w:rsid w:val="007C3E02"/>
    <w:rsid w:val="007C401A"/>
    <w:rsid w:val="007C405A"/>
    <w:rsid w:val="007C40E3"/>
    <w:rsid w:val="007C41B8"/>
    <w:rsid w:val="007C42B3"/>
    <w:rsid w:val="007C5175"/>
    <w:rsid w:val="007C59C1"/>
    <w:rsid w:val="007C622F"/>
    <w:rsid w:val="007C641F"/>
    <w:rsid w:val="007C6729"/>
    <w:rsid w:val="007C676E"/>
    <w:rsid w:val="007C6804"/>
    <w:rsid w:val="007C6B70"/>
    <w:rsid w:val="007C7455"/>
    <w:rsid w:val="007C74A9"/>
    <w:rsid w:val="007C7C0A"/>
    <w:rsid w:val="007D0B87"/>
    <w:rsid w:val="007D13DF"/>
    <w:rsid w:val="007D15BB"/>
    <w:rsid w:val="007D16DC"/>
    <w:rsid w:val="007D1733"/>
    <w:rsid w:val="007D17D7"/>
    <w:rsid w:val="007D1C2D"/>
    <w:rsid w:val="007D1D12"/>
    <w:rsid w:val="007D27BA"/>
    <w:rsid w:val="007D292D"/>
    <w:rsid w:val="007D348E"/>
    <w:rsid w:val="007D3B74"/>
    <w:rsid w:val="007D460F"/>
    <w:rsid w:val="007D46B0"/>
    <w:rsid w:val="007D475E"/>
    <w:rsid w:val="007D4A45"/>
    <w:rsid w:val="007D4AE5"/>
    <w:rsid w:val="007D514D"/>
    <w:rsid w:val="007D534F"/>
    <w:rsid w:val="007D5449"/>
    <w:rsid w:val="007D563E"/>
    <w:rsid w:val="007D5710"/>
    <w:rsid w:val="007D5747"/>
    <w:rsid w:val="007D6236"/>
    <w:rsid w:val="007D685B"/>
    <w:rsid w:val="007D6866"/>
    <w:rsid w:val="007D6A7D"/>
    <w:rsid w:val="007D6DCC"/>
    <w:rsid w:val="007D74E1"/>
    <w:rsid w:val="007D76BD"/>
    <w:rsid w:val="007E01DE"/>
    <w:rsid w:val="007E03C3"/>
    <w:rsid w:val="007E0C09"/>
    <w:rsid w:val="007E106C"/>
    <w:rsid w:val="007E1109"/>
    <w:rsid w:val="007E113E"/>
    <w:rsid w:val="007E1408"/>
    <w:rsid w:val="007E22F7"/>
    <w:rsid w:val="007E3505"/>
    <w:rsid w:val="007E407D"/>
    <w:rsid w:val="007E4652"/>
    <w:rsid w:val="007E4CFB"/>
    <w:rsid w:val="007E4E4C"/>
    <w:rsid w:val="007E53B0"/>
    <w:rsid w:val="007E59CC"/>
    <w:rsid w:val="007E5C1B"/>
    <w:rsid w:val="007E5D4A"/>
    <w:rsid w:val="007E65E3"/>
    <w:rsid w:val="007E6E16"/>
    <w:rsid w:val="007E6EEC"/>
    <w:rsid w:val="007E7C4D"/>
    <w:rsid w:val="007E7CF0"/>
    <w:rsid w:val="007F0786"/>
    <w:rsid w:val="007F085B"/>
    <w:rsid w:val="007F10C0"/>
    <w:rsid w:val="007F135C"/>
    <w:rsid w:val="007F1714"/>
    <w:rsid w:val="007F1BE2"/>
    <w:rsid w:val="007F2324"/>
    <w:rsid w:val="007F2A6B"/>
    <w:rsid w:val="007F2DE6"/>
    <w:rsid w:val="007F2F8D"/>
    <w:rsid w:val="007F3656"/>
    <w:rsid w:val="007F38E6"/>
    <w:rsid w:val="007F3CB5"/>
    <w:rsid w:val="007F42A5"/>
    <w:rsid w:val="007F4584"/>
    <w:rsid w:val="007F4B75"/>
    <w:rsid w:val="007F527B"/>
    <w:rsid w:val="007F53E1"/>
    <w:rsid w:val="007F5D70"/>
    <w:rsid w:val="007F60BD"/>
    <w:rsid w:val="007F6570"/>
    <w:rsid w:val="007F67E8"/>
    <w:rsid w:val="00800092"/>
    <w:rsid w:val="0080112F"/>
    <w:rsid w:val="0080115E"/>
    <w:rsid w:val="008012E5"/>
    <w:rsid w:val="0080155B"/>
    <w:rsid w:val="00802213"/>
    <w:rsid w:val="0080236C"/>
    <w:rsid w:val="008029B3"/>
    <w:rsid w:val="00803218"/>
    <w:rsid w:val="00803B61"/>
    <w:rsid w:val="00803CB6"/>
    <w:rsid w:val="00803D24"/>
    <w:rsid w:val="00803F07"/>
    <w:rsid w:val="00804100"/>
    <w:rsid w:val="00804564"/>
    <w:rsid w:val="008045E3"/>
    <w:rsid w:val="00804B00"/>
    <w:rsid w:val="00804C63"/>
    <w:rsid w:val="00804F3F"/>
    <w:rsid w:val="008052EC"/>
    <w:rsid w:val="0080543D"/>
    <w:rsid w:val="008054E3"/>
    <w:rsid w:val="00805AF8"/>
    <w:rsid w:val="00805CCE"/>
    <w:rsid w:val="00805ED4"/>
    <w:rsid w:val="0080647F"/>
    <w:rsid w:val="0080658E"/>
    <w:rsid w:val="0080689C"/>
    <w:rsid w:val="00806DDD"/>
    <w:rsid w:val="0080701E"/>
    <w:rsid w:val="00807159"/>
    <w:rsid w:val="008074AB"/>
    <w:rsid w:val="008079DB"/>
    <w:rsid w:val="00807BCF"/>
    <w:rsid w:val="00807EF6"/>
    <w:rsid w:val="0081005C"/>
    <w:rsid w:val="00810399"/>
    <w:rsid w:val="008109AC"/>
    <w:rsid w:val="00811356"/>
    <w:rsid w:val="00811FFB"/>
    <w:rsid w:val="00812C32"/>
    <w:rsid w:val="00813440"/>
    <w:rsid w:val="00813CD5"/>
    <w:rsid w:val="00813D3E"/>
    <w:rsid w:val="00814559"/>
    <w:rsid w:val="00814B1C"/>
    <w:rsid w:val="00814FA3"/>
    <w:rsid w:val="008152C4"/>
    <w:rsid w:val="00815327"/>
    <w:rsid w:val="0081533F"/>
    <w:rsid w:val="0081556A"/>
    <w:rsid w:val="008160A9"/>
    <w:rsid w:val="00816156"/>
    <w:rsid w:val="0081740D"/>
    <w:rsid w:val="00817806"/>
    <w:rsid w:val="00817A5C"/>
    <w:rsid w:val="00817CC0"/>
    <w:rsid w:val="00817F2D"/>
    <w:rsid w:val="008203CA"/>
    <w:rsid w:val="00820578"/>
    <w:rsid w:val="00820967"/>
    <w:rsid w:val="00820A31"/>
    <w:rsid w:val="00820F87"/>
    <w:rsid w:val="00821C12"/>
    <w:rsid w:val="00821F53"/>
    <w:rsid w:val="00822458"/>
    <w:rsid w:val="0082264A"/>
    <w:rsid w:val="00822CD6"/>
    <w:rsid w:val="00822E91"/>
    <w:rsid w:val="00823CC9"/>
    <w:rsid w:val="00823FF9"/>
    <w:rsid w:val="00824733"/>
    <w:rsid w:val="0082494D"/>
    <w:rsid w:val="00824CFA"/>
    <w:rsid w:val="0082586A"/>
    <w:rsid w:val="00825956"/>
    <w:rsid w:val="008259AC"/>
    <w:rsid w:val="00826431"/>
    <w:rsid w:val="00827555"/>
    <w:rsid w:val="008301E1"/>
    <w:rsid w:val="0083034D"/>
    <w:rsid w:val="008306E2"/>
    <w:rsid w:val="00830979"/>
    <w:rsid w:val="0083099C"/>
    <w:rsid w:val="00830EFC"/>
    <w:rsid w:val="008316A3"/>
    <w:rsid w:val="00831CD7"/>
    <w:rsid w:val="00832823"/>
    <w:rsid w:val="008330B8"/>
    <w:rsid w:val="00833117"/>
    <w:rsid w:val="008332E0"/>
    <w:rsid w:val="008338F5"/>
    <w:rsid w:val="0083471C"/>
    <w:rsid w:val="00834C00"/>
    <w:rsid w:val="00834D94"/>
    <w:rsid w:val="00834E37"/>
    <w:rsid w:val="0083505E"/>
    <w:rsid w:val="0083581B"/>
    <w:rsid w:val="008358AD"/>
    <w:rsid w:val="00835CCF"/>
    <w:rsid w:val="0083614B"/>
    <w:rsid w:val="008361CA"/>
    <w:rsid w:val="0083638E"/>
    <w:rsid w:val="008364A1"/>
    <w:rsid w:val="00836857"/>
    <w:rsid w:val="00836E10"/>
    <w:rsid w:val="00837F46"/>
    <w:rsid w:val="00840141"/>
    <w:rsid w:val="0084027B"/>
    <w:rsid w:val="00840927"/>
    <w:rsid w:val="00840C60"/>
    <w:rsid w:val="008410EB"/>
    <w:rsid w:val="008422D9"/>
    <w:rsid w:val="008428FF"/>
    <w:rsid w:val="00843496"/>
    <w:rsid w:val="008436B4"/>
    <w:rsid w:val="00843A9B"/>
    <w:rsid w:val="00844A9E"/>
    <w:rsid w:val="00844AB5"/>
    <w:rsid w:val="00844B50"/>
    <w:rsid w:val="00844CA4"/>
    <w:rsid w:val="00845754"/>
    <w:rsid w:val="008460AA"/>
    <w:rsid w:val="008462B1"/>
    <w:rsid w:val="00846785"/>
    <w:rsid w:val="00846B3A"/>
    <w:rsid w:val="00846BAA"/>
    <w:rsid w:val="00846CC6"/>
    <w:rsid w:val="00846DCC"/>
    <w:rsid w:val="00847FA8"/>
    <w:rsid w:val="008506F8"/>
    <w:rsid w:val="00851286"/>
    <w:rsid w:val="00851612"/>
    <w:rsid w:val="0085196E"/>
    <w:rsid w:val="00851AE2"/>
    <w:rsid w:val="00852786"/>
    <w:rsid w:val="008528C2"/>
    <w:rsid w:val="00852EBB"/>
    <w:rsid w:val="008539D6"/>
    <w:rsid w:val="00853BCF"/>
    <w:rsid w:val="00854667"/>
    <w:rsid w:val="00854CDA"/>
    <w:rsid w:val="008553F7"/>
    <w:rsid w:val="00855D75"/>
    <w:rsid w:val="00856B28"/>
    <w:rsid w:val="00856EEE"/>
    <w:rsid w:val="008600F2"/>
    <w:rsid w:val="00860675"/>
    <w:rsid w:val="00860851"/>
    <w:rsid w:val="00861005"/>
    <w:rsid w:val="008611F0"/>
    <w:rsid w:val="0086154E"/>
    <w:rsid w:val="008619E1"/>
    <w:rsid w:val="00861B82"/>
    <w:rsid w:val="008623DC"/>
    <w:rsid w:val="00862CB9"/>
    <w:rsid w:val="00862E2D"/>
    <w:rsid w:val="008639AB"/>
    <w:rsid w:val="00864478"/>
    <w:rsid w:val="0086467C"/>
    <w:rsid w:val="008647B2"/>
    <w:rsid w:val="00864F05"/>
    <w:rsid w:val="00864FFB"/>
    <w:rsid w:val="0086556D"/>
    <w:rsid w:val="008655B9"/>
    <w:rsid w:val="008657DA"/>
    <w:rsid w:val="008658F5"/>
    <w:rsid w:val="00865E6A"/>
    <w:rsid w:val="00866400"/>
    <w:rsid w:val="008665B8"/>
    <w:rsid w:val="00866ADA"/>
    <w:rsid w:val="00866BDB"/>
    <w:rsid w:val="00867793"/>
    <w:rsid w:val="00867B48"/>
    <w:rsid w:val="00867DE5"/>
    <w:rsid w:val="008700E6"/>
    <w:rsid w:val="0087047D"/>
    <w:rsid w:val="00870591"/>
    <w:rsid w:val="00870DBA"/>
    <w:rsid w:val="008711A0"/>
    <w:rsid w:val="00871BC8"/>
    <w:rsid w:val="00871CF4"/>
    <w:rsid w:val="00871EB3"/>
    <w:rsid w:val="00871EED"/>
    <w:rsid w:val="00872222"/>
    <w:rsid w:val="0087236C"/>
    <w:rsid w:val="00872850"/>
    <w:rsid w:val="00872C15"/>
    <w:rsid w:val="00873303"/>
    <w:rsid w:val="008733A3"/>
    <w:rsid w:val="00874432"/>
    <w:rsid w:val="00875215"/>
    <w:rsid w:val="00875255"/>
    <w:rsid w:val="008755E8"/>
    <w:rsid w:val="0087599B"/>
    <w:rsid w:val="00875BBF"/>
    <w:rsid w:val="00875C55"/>
    <w:rsid w:val="008769C2"/>
    <w:rsid w:val="008773AB"/>
    <w:rsid w:val="008773EA"/>
    <w:rsid w:val="00877600"/>
    <w:rsid w:val="00880152"/>
    <w:rsid w:val="00880699"/>
    <w:rsid w:val="00880939"/>
    <w:rsid w:val="00880BE5"/>
    <w:rsid w:val="0088191C"/>
    <w:rsid w:val="00882553"/>
    <w:rsid w:val="0088291B"/>
    <w:rsid w:val="00882B90"/>
    <w:rsid w:val="00883329"/>
    <w:rsid w:val="00883444"/>
    <w:rsid w:val="00883D7A"/>
    <w:rsid w:val="00884B0B"/>
    <w:rsid w:val="00884BA3"/>
    <w:rsid w:val="008851E3"/>
    <w:rsid w:val="008854E4"/>
    <w:rsid w:val="008859E2"/>
    <w:rsid w:val="00885AF0"/>
    <w:rsid w:val="00885D0B"/>
    <w:rsid w:val="00886145"/>
    <w:rsid w:val="008861A9"/>
    <w:rsid w:val="00887401"/>
    <w:rsid w:val="008875E0"/>
    <w:rsid w:val="008877B3"/>
    <w:rsid w:val="00887D21"/>
    <w:rsid w:val="008909E7"/>
    <w:rsid w:val="00890F10"/>
    <w:rsid w:val="008917F8"/>
    <w:rsid w:val="00891836"/>
    <w:rsid w:val="00891B9E"/>
    <w:rsid w:val="00891E0E"/>
    <w:rsid w:val="00891F0E"/>
    <w:rsid w:val="008920EA"/>
    <w:rsid w:val="0089259C"/>
    <w:rsid w:val="008925D2"/>
    <w:rsid w:val="0089336C"/>
    <w:rsid w:val="00893A62"/>
    <w:rsid w:val="0089430E"/>
    <w:rsid w:val="0089487D"/>
    <w:rsid w:val="00894885"/>
    <w:rsid w:val="00894D86"/>
    <w:rsid w:val="00894E8B"/>
    <w:rsid w:val="00895347"/>
    <w:rsid w:val="00895DA7"/>
    <w:rsid w:val="008963CC"/>
    <w:rsid w:val="00896655"/>
    <w:rsid w:val="008966CC"/>
    <w:rsid w:val="0089688D"/>
    <w:rsid w:val="008969B8"/>
    <w:rsid w:val="00897176"/>
    <w:rsid w:val="00897266"/>
    <w:rsid w:val="0089727D"/>
    <w:rsid w:val="0089737B"/>
    <w:rsid w:val="0089785F"/>
    <w:rsid w:val="00897AEF"/>
    <w:rsid w:val="008A0505"/>
    <w:rsid w:val="008A05B2"/>
    <w:rsid w:val="008A0CBF"/>
    <w:rsid w:val="008A1006"/>
    <w:rsid w:val="008A144C"/>
    <w:rsid w:val="008A1894"/>
    <w:rsid w:val="008A1D1D"/>
    <w:rsid w:val="008A23AD"/>
    <w:rsid w:val="008A26EE"/>
    <w:rsid w:val="008A2956"/>
    <w:rsid w:val="008A2AFD"/>
    <w:rsid w:val="008A2D95"/>
    <w:rsid w:val="008A303A"/>
    <w:rsid w:val="008A363C"/>
    <w:rsid w:val="008A390A"/>
    <w:rsid w:val="008A465F"/>
    <w:rsid w:val="008A4869"/>
    <w:rsid w:val="008A4DC0"/>
    <w:rsid w:val="008A4E74"/>
    <w:rsid w:val="008A5694"/>
    <w:rsid w:val="008A5BCC"/>
    <w:rsid w:val="008A5D12"/>
    <w:rsid w:val="008A6109"/>
    <w:rsid w:val="008A6931"/>
    <w:rsid w:val="008A6FE1"/>
    <w:rsid w:val="008A74BD"/>
    <w:rsid w:val="008A7BC5"/>
    <w:rsid w:val="008B0150"/>
    <w:rsid w:val="008B0B13"/>
    <w:rsid w:val="008B0B46"/>
    <w:rsid w:val="008B0E10"/>
    <w:rsid w:val="008B10C5"/>
    <w:rsid w:val="008B13E4"/>
    <w:rsid w:val="008B1418"/>
    <w:rsid w:val="008B170E"/>
    <w:rsid w:val="008B2753"/>
    <w:rsid w:val="008B280C"/>
    <w:rsid w:val="008B2FB2"/>
    <w:rsid w:val="008B3025"/>
    <w:rsid w:val="008B3B48"/>
    <w:rsid w:val="008B3CEC"/>
    <w:rsid w:val="008B44D9"/>
    <w:rsid w:val="008B4932"/>
    <w:rsid w:val="008B5515"/>
    <w:rsid w:val="008B5F0A"/>
    <w:rsid w:val="008B5F92"/>
    <w:rsid w:val="008B7026"/>
    <w:rsid w:val="008B7170"/>
    <w:rsid w:val="008B71B7"/>
    <w:rsid w:val="008B778F"/>
    <w:rsid w:val="008B78C8"/>
    <w:rsid w:val="008B78C9"/>
    <w:rsid w:val="008B79BA"/>
    <w:rsid w:val="008C0CC7"/>
    <w:rsid w:val="008C0D2A"/>
    <w:rsid w:val="008C0DC7"/>
    <w:rsid w:val="008C0F36"/>
    <w:rsid w:val="008C1101"/>
    <w:rsid w:val="008C126F"/>
    <w:rsid w:val="008C13C2"/>
    <w:rsid w:val="008C13C5"/>
    <w:rsid w:val="008C174B"/>
    <w:rsid w:val="008C202C"/>
    <w:rsid w:val="008C27FF"/>
    <w:rsid w:val="008C2883"/>
    <w:rsid w:val="008C433F"/>
    <w:rsid w:val="008C48F4"/>
    <w:rsid w:val="008C4D25"/>
    <w:rsid w:val="008C4DB6"/>
    <w:rsid w:val="008C5CD2"/>
    <w:rsid w:val="008C5DD7"/>
    <w:rsid w:val="008C61EC"/>
    <w:rsid w:val="008C63B0"/>
    <w:rsid w:val="008C6887"/>
    <w:rsid w:val="008C6AB1"/>
    <w:rsid w:val="008C6AE3"/>
    <w:rsid w:val="008C6CAD"/>
    <w:rsid w:val="008C745D"/>
    <w:rsid w:val="008C7CA4"/>
    <w:rsid w:val="008D00F8"/>
    <w:rsid w:val="008D027A"/>
    <w:rsid w:val="008D0574"/>
    <w:rsid w:val="008D0E91"/>
    <w:rsid w:val="008D0F1A"/>
    <w:rsid w:val="008D114D"/>
    <w:rsid w:val="008D1451"/>
    <w:rsid w:val="008D20D0"/>
    <w:rsid w:val="008D270E"/>
    <w:rsid w:val="008D2816"/>
    <w:rsid w:val="008D2A6C"/>
    <w:rsid w:val="008D3123"/>
    <w:rsid w:val="008D314E"/>
    <w:rsid w:val="008D3425"/>
    <w:rsid w:val="008D36D8"/>
    <w:rsid w:val="008D3710"/>
    <w:rsid w:val="008D3BC2"/>
    <w:rsid w:val="008D3BF2"/>
    <w:rsid w:val="008D3F0E"/>
    <w:rsid w:val="008D49E2"/>
    <w:rsid w:val="008D4F83"/>
    <w:rsid w:val="008D52C2"/>
    <w:rsid w:val="008D53F0"/>
    <w:rsid w:val="008D5554"/>
    <w:rsid w:val="008D565E"/>
    <w:rsid w:val="008D6552"/>
    <w:rsid w:val="008D6FFB"/>
    <w:rsid w:val="008D7279"/>
    <w:rsid w:val="008D74F2"/>
    <w:rsid w:val="008D7778"/>
    <w:rsid w:val="008D7890"/>
    <w:rsid w:val="008D78B6"/>
    <w:rsid w:val="008E0019"/>
    <w:rsid w:val="008E037B"/>
    <w:rsid w:val="008E1042"/>
    <w:rsid w:val="008E180D"/>
    <w:rsid w:val="008E1A6F"/>
    <w:rsid w:val="008E1C5B"/>
    <w:rsid w:val="008E21ED"/>
    <w:rsid w:val="008E271C"/>
    <w:rsid w:val="008E3734"/>
    <w:rsid w:val="008E411D"/>
    <w:rsid w:val="008E4467"/>
    <w:rsid w:val="008E4BCA"/>
    <w:rsid w:val="008E4BEE"/>
    <w:rsid w:val="008E4EBB"/>
    <w:rsid w:val="008E5D76"/>
    <w:rsid w:val="008E5DA8"/>
    <w:rsid w:val="008E634A"/>
    <w:rsid w:val="008E67EB"/>
    <w:rsid w:val="008E738B"/>
    <w:rsid w:val="008E744D"/>
    <w:rsid w:val="008E7706"/>
    <w:rsid w:val="008F0AC5"/>
    <w:rsid w:val="008F0DDE"/>
    <w:rsid w:val="008F1149"/>
    <w:rsid w:val="008F12A2"/>
    <w:rsid w:val="008F14FC"/>
    <w:rsid w:val="008F21DF"/>
    <w:rsid w:val="008F245B"/>
    <w:rsid w:val="008F2F94"/>
    <w:rsid w:val="008F3127"/>
    <w:rsid w:val="008F3299"/>
    <w:rsid w:val="008F363C"/>
    <w:rsid w:val="008F36E4"/>
    <w:rsid w:val="008F4070"/>
    <w:rsid w:val="008F4293"/>
    <w:rsid w:val="008F5B75"/>
    <w:rsid w:val="008F5FED"/>
    <w:rsid w:val="008F6006"/>
    <w:rsid w:val="008F61EC"/>
    <w:rsid w:val="008F6AAE"/>
    <w:rsid w:val="008F6FE0"/>
    <w:rsid w:val="008F715F"/>
    <w:rsid w:val="008F776F"/>
    <w:rsid w:val="008F797E"/>
    <w:rsid w:val="008F7BF5"/>
    <w:rsid w:val="009006F7"/>
    <w:rsid w:val="009018EA"/>
    <w:rsid w:val="00901986"/>
    <w:rsid w:val="00901E16"/>
    <w:rsid w:val="00902390"/>
    <w:rsid w:val="00902AC7"/>
    <w:rsid w:val="00903123"/>
    <w:rsid w:val="009037FD"/>
    <w:rsid w:val="00903EEE"/>
    <w:rsid w:val="00904527"/>
    <w:rsid w:val="00904F22"/>
    <w:rsid w:val="0090509A"/>
    <w:rsid w:val="009050A3"/>
    <w:rsid w:val="009055A7"/>
    <w:rsid w:val="00905AAD"/>
    <w:rsid w:val="00905CEF"/>
    <w:rsid w:val="00905F87"/>
    <w:rsid w:val="00906663"/>
    <w:rsid w:val="00906867"/>
    <w:rsid w:val="00906C44"/>
    <w:rsid w:val="0090700C"/>
    <w:rsid w:val="009071BD"/>
    <w:rsid w:val="0090761E"/>
    <w:rsid w:val="0090793D"/>
    <w:rsid w:val="00907E55"/>
    <w:rsid w:val="0091058B"/>
    <w:rsid w:val="00910613"/>
    <w:rsid w:val="00910CA0"/>
    <w:rsid w:val="009112CB"/>
    <w:rsid w:val="009116EF"/>
    <w:rsid w:val="00911BFD"/>
    <w:rsid w:val="00911E65"/>
    <w:rsid w:val="00911F9A"/>
    <w:rsid w:val="009122CD"/>
    <w:rsid w:val="0091238A"/>
    <w:rsid w:val="0091238C"/>
    <w:rsid w:val="00912398"/>
    <w:rsid w:val="00912473"/>
    <w:rsid w:val="009125B2"/>
    <w:rsid w:val="009126EF"/>
    <w:rsid w:val="00912981"/>
    <w:rsid w:val="00912B6F"/>
    <w:rsid w:val="00912DBB"/>
    <w:rsid w:val="00912EC2"/>
    <w:rsid w:val="0091334D"/>
    <w:rsid w:val="009141C8"/>
    <w:rsid w:val="00914255"/>
    <w:rsid w:val="00914992"/>
    <w:rsid w:val="00915336"/>
    <w:rsid w:val="00915AF5"/>
    <w:rsid w:val="00915F0E"/>
    <w:rsid w:val="00916286"/>
    <w:rsid w:val="0091634D"/>
    <w:rsid w:val="00916516"/>
    <w:rsid w:val="00916743"/>
    <w:rsid w:val="00916B09"/>
    <w:rsid w:val="00916B58"/>
    <w:rsid w:val="00916C08"/>
    <w:rsid w:val="0091737D"/>
    <w:rsid w:val="00917AFE"/>
    <w:rsid w:val="00917BD5"/>
    <w:rsid w:val="00917C1C"/>
    <w:rsid w:val="00917E82"/>
    <w:rsid w:val="00917FB5"/>
    <w:rsid w:val="009200F1"/>
    <w:rsid w:val="00921666"/>
    <w:rsid w:val="00921AB5"/>
    <w:rsid w:val="00921E02"/>
    <w:rsid w:val="009224B6"/>
    <w:rsid w:val="00922A52"/>
    <w:rsid w:val="00922F98"/>
    <w:rsid w:val="00923944"/>
    <w:rsid w:val="00923EE8"/>
    <w:rsid w:val="00924016"/>
    <w:rsid w:val="00924517"/>
    <w:rsid w:val="00925A78"/>
    <w:rsid w:val="00925FF5"/>
    <w:rsid w:val="0092684D"/>
    <w:rsid w:val="0092687A"/>
    <w:rsid w:val="00926935"/>
    <w:rsid w:val="00926F05"/>
    <w:rsid w:val="00926F43"/>
    <w:rsid w:val="009271E0"/>
    <w:rsid w:val="00927756"/>
    <w:rsid w:val="00927D5A"/>
    <w:rsid w:val="009306F0"/>
    <w:rsid w:val="00930764"/>
    <w:rsid w:val="009309ED"/>
    <w:rsid w:val="0093171E"/>
    <w:rsid w:val="009318F5"/>
    <w:rsid w:val="00931BB0"/>
    <w:rsid w:val="00931C10"/>
    <w:rsid w:val="00931FFA"/>
    <w:rsid w:val="00932183"/>
    <w:rsid w:val="00932198"/>
    <w:rsid w:val="00932237"/>
    <w:rsid w:val="009324F5"/>
    <w:rsid w:val="00932737"/>
    <w:rsid w:val="00932777"/>
    <w:rsid w:val="009327DE"/>
    <w:rsid w:val="00932F7A"/>
    <w:rsid w:val="00933186"/>
    <w:rsid w:val="009339C0"/>
    <w:rsid w:val="00933AC6"/>
    <w:rsid w:val="00933B8E"/>
    <w:rsid w:val="00933C8D"/>
    <w:rsid w:val="00933F83"/>
    <w:rsid w:val="00933F8D"/>
    <w:rsid w:val="00934627"/>
    <w:rsid w:val="00934AF5"/>
    <w:rsid w:val="00934C1E"/>
    <w:rsid w:val="00934EA7"/>
    <w:rsid w:val="00934F6B"/>
    <w:rsid w:val="00934FB5"/>
    <w:rsid w:val="00935B05"/>
    <w:rsid w:val="00935C89"/>
    <w:rsid w:val="00935D80"/>
    <w:rsid w:val="00936772"/>
    <w:rsid w:val="00936962"/>
    <w:rsid w:val="00936D8A"/>
    <w:rsid w:val="00936F9F"/>
    <w:rsid w:val="0093798D"/>
    <w:rsid w:val="00940095"/>
    <w:rsid w:val="009409A8"/>
    <w:rsid w:val="00940FF8"/>
    <w:rsid w:val="009411AB"/>
    <w:rsid w:val="009413A8"/>
    <w:rsid w:val="00941463"/>
    <w:rsid w:val="00942478"/>
    <w:rsid w:val="00942506"/>
    <w:rsid w:val="009426FB"/>
    <w:rsid w:val="00942B1D"/>
    <w:rsid w:val="00942E35"/>
    <w:rsid w:val="00943531"/>
    <w:rsid w:val="009450B1"/>
    <w:rsid w:val="00945943"/>
    <w:rsid w:val="00945A2C"/>
    <w:rsid w:val="00946968"/>
    <w:rsid w:val="00946DD9"/>
    <w:rsid w:val="0094743A"/>
    <w:rsid w:val="00947C4E"/>
    <w:rsid w:val="0095027B"/>
    <w:rsid w:val="00950811"/>
    <w:rsid w:val="00950C35"/>
    <w:rsid w:val="00950E24"/>
    <w:rsid w:val="00950FF9"/>
    <w:rsid w:val="00951BF4"/>
    <w:rsid w:val="00951D60"/>
    <w:rsid w:val="0095295F"/>
    <w:rsid w:val="00952AD3"/>
    <w:rsid w:val="00953D4C"/>
    <w:rsid w:val="00954DDE"/>
    <w:rsid w:val="00954E80"/>
    <w:rsid w:val="0095532B"/>
    <w:rsid w:val="0095533B"/>
    <w:rsid w:val="009554AA"/>
    <w:rsid w:val="009556D1"/>
    <w:rsid w:val="00955D4D"/>
    <w:rsid w:val="00956110"/>
    <w:rsid w:val="00956194"/>
    <w:rsid w:val="009562CC"/>
    <w:rsid w:val="00956348"/>
    <w:rsid w:val="00956A2A"/>
    <w:rsid w:val="00957318"/>
    <w:rsid w:val="009574DD"/>
    <w:rsid w:val="00957664"/>
    <w:rsid w:val="00957F2B"/>
    <w:rsid w:val="00957F5E"/>
    <w:rsid w:val="00960372"/>
    <w:rsid w:val="009608F2"/>
    <w:rsid w:val="0096129B"/>
    <w:rsid w:val="009618B7"/>
    <w:rsid w:val="00961DA5"/>
    <w:rsid w:val="00961E6E"/>
    <w:rsid w:val="009621EA"/>
    <w:rsid w:val="00962236"/>
    <w:rsid w:val="00962446"/>
    <w:rsid w:val="009624A2"/>
    <w:rsid w:val="009624C1"/>
    <w:rsid w:val="009626AD"/>
    <w:rsid w:val="009633F5"/>
    <w:rsid w:val="00963420"/>
    <w:rsid w:val="00963462"/>
    <w:rsid w:val="009634A5"/>
    <w:rsid w:val="0096354A"/>
    <w:rsid w:val="00963EBF"/>
    <w:rsid w:val="00963FDA"/>
    <w:rsid w:val="0096413F"/>
    <w:rsid w:val="009646C0"/>
    <w:rsid w:val="00964D68"/>
    <w:rsid w:val="00965098"/>
    <w:rsid w:val="009653BA"/>
    <w:rsid w:val="009657B8"/>
    <w:rsid w:val="00965864"/>
    <w:rsid w:val="009661F2"/>
    <w:rsid w:val="009662CB"/>
    <w:rsid w:val="00966D30"/>
    <w:rsid w:val="00967026"/>
    <w:rsid w:val="009671DA"/>
    <w:rsid w:val="00967682"/>
    <w:rsid w:val="00967B88"/>
    <w:rsid w:val="00970BB1"/>
    <w:rsid w:val="00970C94"/>
    <w:rsid w:val="00970E7B"/>
    <w:rsid w:val="00970F05"/>
    <w:rsid w:val="0097210C"/>
    <w:rsid w:val="00972E27"/>
    <w:rsid w:val="00972E91"/>
    <w:rsid w:val="00972F1A"/>
    <w:rsid w:val="00973CDD"/>
    <w:rsid w:val="00973DBB"/>
    <w:rsid w:val="00973ECE"/>
    <w:rsid w:val="009740BE"/>
    <w:rsid w:val="009744F2"/>
    <w:rsid w:val="00974775"/>
    <w:rsid w:val="009747FD"/>
    <w:rsid w:val="009749A2"/>
    <w:rsid w:val="009756D4"/>
    <w:rsid w:val="009759A9"/>
    <w:rsid w:val="00975F48"/>
    <w:rsid w:val="009766CC"/>
    <w:rsid w:val="009766F6"/>
    <w:rsid w:val="009773C2"/>
    <w:rsid w:val="00977515"/>
    <w:rsid w:val="0097768E"/>
    <w:rsid w:val="00977C37"/>
    <w:rsid w:val="00977D59"/>
    <w:rsid w:val="00977E81"/>
    <w:rsid w:val="00980860"/>
    <w:rsid w:val="00980C14"/>
    <w:rsid w:val="00980E4E"/>
    <w:rsid w:val="00981049"/>
    <w:rsid w:val="00981A47"/>
    <w:rsid w:val="00981C71"/>
    <w:rsid w:val="00981EE4"/>
    <w:rsid w:val="00981F09"/>
    <w:rsid w:val="00981FFA"/>
    <w:rsid w:val="00982088"/>
    <w:rsid w:val="0098227B"/>
    <w:rsid w:val="0098250D"/>
    <w:rsid w:val="00982524"/>
    <w:rsid w:val="0098267B"/>
    <w:rsid w:val="00982A2A"/>
    <w:rsid w:val="00982FB8"/>
    <w:rsid w:val="00983EED"/>
    <w:rsid w:val="0098468E"/>
    <w:rsid w:val="00984F14"/>
    <w:rsid w:val="00986234"/>
    <w:rsid w:val="0098649F"/>
    <w:rsid w:val="00986E32"/>
    <w:rsid w:val="00986ECA"/>
    <w:rsid w:val="00986F5E"/>
    <w:rsid w:val="0099018D"/>
    <w:rsid w:val="00990540"/>
    <w:rsid w:val="009907DF"/>
    <w:rsid w:val="009907FD"/>
    <w:rsid w:val="009915E0"/>
    <w:rsid w:val="00991B8A"/>
    <w:rsid w:val="0099243C"/>
    <w:rsid w:val="00993611"/>
    <w:rsid w:val="00993B57"/>
    <w:rsid w:val="00994482"/>
    <w:rsid w:val="0099460B"/>
    <w:rsid w:val="00995334"/>
    <w:rsid w:val="00995339"/>
    <w:rsid w:val="009953E6"/>
    <w:rsid w:val="00995A5C"/>
    <w:rsid w:val="00995C8A"/>
    <w:rsid w:val="00995F11"/>
    <w:rsid w:val="009971EA"/>
    <w:rsid w:val="0099737E"/>
    <w:rsid w:val="00997CB9"/>
    <w:rsid w:val="00997F6C"/>
    <w:rsid w:val="009A007C"/>
    <w:rsid w:val="009A04C0"/>
    <w:rsid w:val="009A08B7"/>
    <w:rsid w:val="009A09D3"/>
    <w:rsid w:val="009A13DB"/>
    <w:rsid w:val="009A16D0"/>
    <w:rsid w:val="009A22CD"/>
    <w:rsid w:val="009A26BD"/>
    <w:rsid w:val="009A26F5"/>
    <w:rsid w:val="009A3A0F"/>
    <w:rsid w:val="009A4E86"/>
    <w:rsid w:val="009A4EC2"/>
    <w:rsid w:val="009A5509"/>
    <w:rsid w:val="009A576E"/>
    <w:rsid w:val="009A59F2"/>
    <w:rsid w:val="009A771A"/>
    <w:rsid w:val="009B0498"/>
    <w:rsid w:val="009B073C"/>
    <w:rsid w:val="009B0AAA"/>
    <w:rsid w:val="009B11D9"/>
    <w:rsid w:val="009B130E"/>
    <w:rsid w:val="009B1C68"/>
    <w:rsid w:val="009B1C6A"/>
    <w:rsid w:val="009B218C"/>
    <w:rsid w:val="009B21C2"/>
    <w:rsid w:val="009B23A7"/>
    <w:rsid w:val="009B23CC"/>
    <w:rsid w:val="009B2AD2"/>
    <w:rsid w:val="009B2C1F"/>
    <w:rsid w:val="009B37EA"/>
    <w:rsid w:val="009B3EF6"/>
    <w:rsid w:val="009B4135"/>
    <w:rsid w:val="009B4224"/>
    <w:rsid w:val="009B4CCB"/>
    <w:rsid w:val="009B5121"/>
    <w:rsid w:val="009B5C2E"/>
    <w:rsid w:val="009B5CBA"/>
    <w:rsid w:val="009B601E"/>
    <w:rsid w:val="009B635A"/>
    <w:rsid w:val="009B72DF"/>
    <w:rsid w:val="009B740C"/>
    <w:rsid w:val="009B772B"/>
    <w:rsid w:val="009B79AD"/>
    <w:rsid w:val="009B7E8B"/>
    <w:rsid w:val="009B7EBD"/>
    <w:rsid w:val="009C0640"/>
    <w:rsid w:val="009C0AC7"/>
    <w:rsid w:val="009C0DB7"/>
    <w:rsid w:val="009C0E96"/>
    <w:rsid w:val="009C0EBF"/>
    <w:rsid w:val="009C1217"/>
    <w:rsid w:val="009C1829"/>
    <w:rsid w:val="009C184E"/>
    <w:rsid w:val="009C1B6C"/>
    <w:rsid w:val="009C2729"/>
    <w:rsid w:val="009C2F21"/>
    <w:rsid w:val="009C2F6C"/>
    <w:rsid w:val="009C377A"/>
    <w:rsid w:val="009C3A60"/>
    <w:rsid w:val="009C44A4"/>
    <w:rsid w:val="009C4880"/>
    <w:rsid w:val="009C552B"/>
    <w:rsid w:val="009C565D"/>
    <w:rsid w:val="009C57EB"/>
    <w:rsid w:val="009C5AB2"/>
    <w:rsid w:val="009C5DDA"/>
    <w:rsid w:val="009C5E82"/>
    <w:rsid w:val="009C61A8"/>
    <w:rsid w:val="009C727F"/>
    <w:rsid w:val="009C7F8C"/>
    <w:rsid w:val="009D0053"/>
    <w:rsid w:val="009D01AA"/>
    <w:rsid w:val="009D01EB"/>
    <w:rsid w:val="009D0469"/>
    <w:rsid w:val="009D0EF0"/>
    <w:rsid w:val="009D214D"/>
    <w:rsid w:val="009D2E24"/>
    <w:rsid w:val="009D361B"/>
    <w:rsid w:val="009D3B01"/>
    <w:rsid w:val="009D3F66"/>
    <w:rsid w:val="009D4C1C"/>
    <w:rsid w:val="009D4F71"/>
    <w:rsid w:val="009D51B0"/>
    <w:rsid w:val="009D5979"/>
    <w:rsid w:val="009D6155"/>
    <w:rsid w:val="009D6185"/>
    <w:rsid w:val="009D6A4E"/>
    <w:rsid w:val="009D6FED"/>
    <w:rsid w:val="009D7326"/>
    <w:rsid w:val="009D74C0"/>
    <w:rsid w:val="009D77AD"/>
    <w:rsid w:val="009D77B7"/>
    <w:rsid w:val="009D7ACE"/>
    <w:rsid w:val="009D7D49"/>
    <w:rsid w:val="009E0434"/>
    <w:rsid w:val="009E0638"/>
    <w:rsid w:val="009E0C70"/>
    <w:rsid w:val="009E0E20"/>
    <w:rsid w:val="009E11D5"/>
    <w:rsid w:val="009E13FE"/>
    <w:rsid w:val="009E159B"/>
    <w:rsid w:val="009E18F6"/>
    <w:rsid w:val="009E1C44"/>
    <w:rsid w:val="009E2266"/>
    <w:rsid w:val="009E2465"/>
    <w:rsid w:val="009E2549"/>
    <w:rsid w:val="009E26C2"/>
    <w:rsid w:val="009E2D70"/>
    <w:rsid w:val="009E32F4"/>
    <w:rsid w:val="009E337A"/>
    <w:rsid w:val="009E395A"/>
    <w:rsid w:val="009E39BB"/>
    <w:rsid w:val="009E3D38"/>
    <w:rsid w:val="009E470B"/>
    <w:rsid w:val="009E4CDB"/>
    <w:rsid w:val="009E50D4"/>
    <w:rsid w:val="009E53C0"/>
    <w:rsid w:val="009E5478"/>
    <w:rsid w:val="009E5527"/>
    <w:rsid w:val="009E5B9C"/>
    <w:rsid w:val="009E5BE0"/>
    <w:rsid w:val="009E60FB"/>
    <w:rsid w:val="009E61D3"/>
    <w:rsid w:val="009E64D9"/>
    <w:rsid w:val="009E6848"/>
    <w:rsid w:val="009E6BB9"/>
    <w:rsid w:val="009E71C1"/>
    <w:rsid w:val="009E7322"/>
    <w:rsid w:val="009E73ED"/>
    <w:rsid w:val="009E771F"/>
    <w:rsid w:val="009E7D2A"/>
    <w:rsid w:val="009F0F85"/>
    <w:rsid w:val="009F19C9"/>
    <w:rsid w:val="009F1BD3"/>
    <w:rsid w:val="009F1C22"/>
    <w:rsid w:val="009F20F7"/>
    <w:rsid w:val="009F214B"/>
    <w:rsid w:val="009F329D"/>
    <w:rsid w:val="009F3591"/>
    <w:rsid w:val="009F41EF"/>
    <w:rsid w:val="009F42E6"/>
    <w:rsid w:val="009F4597"/>
    <w:rsid w:val="009F4FB5"/>
    <w:rsid w:val="009F6247"/>
    <w:rsid w:val="009F65B8"/>
    <w:rsid w:val="009F6C93"/>
    <w:rsid w:val="009F740C"/>
    <w:rsid w:val="009F754D"/>
    <w:rsid w:val="009F7A98"/>
    <w:rsid w:val="009F7B2F"/>
    <w:rsid w:val="009F7CE2"/>
    <w:rsid w:val="00A000C7"/>
    <w:rsid w:val="00A00929"/>
    <w:rsid w:val="00A00F85"/>
    <w:rsid w:val="00A01586"/>
    <w:rsid w:val="00A015CB"/>
    <w:rsid w:val="00A01A43"/>
    <w:rsid w:val="00A01D2C"/>
    <w:rsid w:val="00A01DE8"/>
    <w:rsid w:val="00A01F5D"/>
    <w:rsid w:val="00A0246C"/>
    <w:rsid w:val="00A02522"/>
    <w:rsid w:val="00A02AE8"/>
    <w:rsid w:val="00A02C52"/>
    <w:rsid w:val="00A03993"/>
    <w:rsid w:val="00A03B73"/>
    <w:rsid w:val="00A03D0C"/>
    <w:rsid w:val="00A04131"/>
    <w:rsid w:val="00A04880"/>
    <w:rsid w:val="00A04C53"/>
    <w:rsid w:val="00A04E61"/>
    <w:rsid w:val="00A0560A"/>
    <w:rsid w:val="00A05692"/>
    <w:rsid w:val="00A06928"/>
    <w:rsid w:val="00A069C9"/>
    <w:rsid w:val="00A06BD2"/>
    <w:rsid w:val="00A0703A"/>
    <w:rsid w:val="00A071C1"/>
    <w:rsid w:val="00A07312"/>
    <w:rsid w:val="00A07680"/>
    <w:rsid w:val="00A07EA6"/>
    <w:rsid w:val="00A104FB"/>
    <w:rsid w:val="00A10748"/>
    <w:rsid w:val="00A10C94"/>
    <w:rsid w:val="00A11122"/>
    <w:rsid w:val="00A11324"/>
    <w:rsid w:val="00A11523"/>
    <w:rsid w:val="00A12A09"/>
    <w:rsid w:val="00A136D7"/>
    <w:rsid w:val="00A13978"/>
    <w:rsid w:val="00A13B9A"/>
    <w:rsid w:val="00A13BD5"/>
    <w:rsid w:val="00A14213"/>
    <w:rsid w:val="00A1477E"/>
    <w:rsid w:val="00A154DA"/>
    <w:rsid w:val="00A155B6"/>
    <w:rsid w:val="00A158F8"/>
    <w:rsid w:val="00A15905"/>
    <w:rsid w:val="00A1635F"/>
    <w:rsid w:val="00A16777"/>
    <w:rsid w:val="00A16BFD"/>
    <w:rsid w:val="00A16ED9"/>
    <w:rsid w:val="00A171A2"/>
    <w:rsid w:val="00A176B1"/>
    <w:rsid w:val="00A177C3"/>
    <w:rsid w:val="00A17A09"/>
    <w:rsid w:val="00A17EAF"/>
    <w:rsid w:val="00A17F5C"/>
    <w:rsid w:val="00A17FF2"/>
    <w:rsid w:val="00A20307"/>
    <w:rsid w:val="00A2040C"/>
    <w:rsid w:val="00A205F0"/>
    <w:rsid w:val="00A209A4"/>
    <w:rsid w:val="00A20E97"/>
    <w:rsid w:val="00A21896"/>
    <w:rsid w:val="00A219D3"/>
    <w:rsid w:val="00A21A83"/>
    <w:rsid w:val="00A21F5C"/>
    <w:rsid w:val="00A22718"/>
    <w:rsid w:val="00A23E43"/>
    <w:rsid w:val="00A241AD"/>
    <w:rsid w:val="00A24A2C"/>
    <w:rsid w:val="00A251A8"/>
    <w:rsid w:val="00A25981"/>
    <w:rsid w:val="00A25A41"/>
    <w:rsid w:val="00A25AC7"/>
    <w:rsid w:val="00A25BC9"/>
    <w:rsid w:val="00A25E90"/>
    <w:rsid w:val="00A25FBB"/>
    <w:rsid w:val="00A261B3"/>
    <w:rsid w:val="00A2642F"/>
    <w:rsid w:val="00A2672C"/>
    <w:rsid w:val="00A26DD0"/>
    <w:rsid w:val="00A272D2"/>
    <w:rsid w:val="00A27C68"/>
    <w:rsid w:val="00A27D6E"/>
    <w:rsid w:val="00A30522"/>
    <w:rsid w:val="00A30880"/>
    <w:rsid w:val="00A30970"/>
    <w:rsid w:val="00A30A9F"/>
    <w:rsid w:val="00A30F6E"/>
    <w:rsid w:val="00A30F93"/>
    <w:rsid w:val="00A31957"/>
    <w:rsid w:val="00A31AB0"/>
    <w:rsid w:val="00A31EE8"/>
    <w:rsid w:val="00A32745"/>
    <w:rsid w:val="00A3280F"/>
    <w:rsid w:val="00A32C09"/>
    <w:rsid w:val="00A32EAD"/>
    <w:rsid w:val="00A33221"/>
    <w:rsid w:val="00A33852"/>
    <w:rsid w:val="00A33B80"/>
    <w:rsid w:val="00A342B3"/>
    <w:rsid w:val="00A34591"/>
    <w:rsid w:val="00A345C4"/>
    <w:rsid w:val="00A35ED9"/>
    <w:rsid w:val="00A36056"/>
    <w:rsid w:val="00A36493"/>
    <w:rsid w:val="00A36A53"/>
    <w:rsid w:val="00A36AC8"/>
    <w:rsid w:val="00A37123"/>
    <w:rsid w:val="00A3713F"/>
    <w:rsid w:val="00A372CF"/>
    <w:rsid w:val="00A37641"/>
    <w:rsid w:val="00A37857"/>
    <w:rsid w:val="00A379E6"/>
    <w:rsid w:val="00A402CD"/>
    <w:rsid w:val="00A40768"/>
    <w:rsid w:val="00A410F0"/>
    <w:rsid w:val="00A427E2"/>
    <w:rsid w:val="00A42D13"/>
    <w:rsid w:val="00A432CF"/>
    <w:rsid w:val="00A4383E"/>
    <w:rsid w:val="00A44943"/>
    <w:rsid w:val="00A45D01"/>
    <w:rsid w:val="00A45DA6"/>
    <w:rsid w:val="00A46F04"/>
    <w:rsid w:val="00A4719D"/>
    <w:rsid w:val="00A47565"/>
    <w:rsid w:val="00A4781B"/>
    <w:rsid w:val="00A47863"/>
    <w:rsid w:val="00A47D64"/>
    <w:rsid w:val="00A47DE5"/>
    <w:rsid w:val="00A50AAA"/>
    <w:rsid w:val="00A5126C"/>
    <w:rsid w:val="00A51441"/>
    <w:rsid w:val="00A51781"/>
    <w:rsid w:val="00A51C92"/>
    <w:rsid w:val="00A5204A"/>
    <w:rsid w:val="00A523F5"/>
    <w:rsid w:val="00A52C37"/>
    <w:rsid w:val="00A53EF3"/>
    <w:rsid w:val="00A54B6F"/>
    <w:rsid w:val="00A55066"/>
    <w:rsid w:val="00A551E0"/>
    <w:rsid w:val="00A5521A"/>
    <w:rsid w:val="00A55575"/>
    <w:rsid w:val="00A55701"/>
    <w:rsid w:val="00A55951"/>
    <w:rsid w:val="00A55D59"/>
    <w:rsid w:val="00A564C1"/>
    <w:rsid w:val="00A565F1"/>
    <w:rsid w:val="00A568ED"/>
    <w:rsid w:val="00A56976"/>
    <w:rsid w:val="00A56C57"/>
    <w:rsid w:val="00A606C9"/>
    <w:rsid w:val="00A6085E"/>
    <w:rsid w:val="00A60919"/>
    <w:rsid w:val="00A60B5D"/>
    <w:rsid w:val="00A6144D"/>
    <w:rsid w:val="00A61893"/>
    <w:rsid w:val="00A61C0A"/>
    <w:rsid w:val="00A61DDE"/>
    <w:rsid w:val="00A6230D"/>
    <w:rsid w:val="00A624C9"/>
    <w:rsid w:val="00A626DF"/>
    <w:rsid w:val="00A62B79"/>
    <w:rsid w:val="00A62F57"/>
    <w:rsid w:val="00A63F1D"/>
    <w:rsid w:val="00A64486"/>
    <w:rsid w:val="00A64596"/>
    <w:rsid w:val="00A64849"/>
    <w:rsid w:val="00A65294"/>
    <w:rsid w:val="00A654C5"/>
    <w:rsid w:val="00A657C3"/>
    <w:rsid w:val="00A6594E"/>
    <w:rsid w:val="00A65978"/>
    <w:rsid w:val="00A65D4B"/>
    <w:rsid w:val="00A667C1"/>
    <w:rsid w:val="00A66878"/>
    <w:rsid w:val="00A673D4"/>
    <w:rsid w:val="00A6757A"/>
    <w:rsid w:val="00A67D11"/>
    <w:rsid w:val="00A70DE7"/>
    <w:rsid w:val="00A70F91"/>
    <w:rsid w:val="00A70F92"/>
    <w:rsid w:val="00A71250"/>
    <w:rsid w:val="00A7126D"/>
    <w:rsid w:val="00A71BA0"/>
    <w:rsid w:val="00A71FCD"/>
    <w:rsid w:val="00A7271B"/>
    <w:rsid w:val="00A73070"/>
    <w:rsid w:val="00A733D7"/>
    <w:rsid w:val="00A7359E"/>
    <w:rsid w:val="00A73CC4"/>
    <w:rsid w:val="00A73F5B"/>
    <w:rsid w:val="00A74723"/>
    <w:rsid w:val="00A749CB"/>
    <w:rsid w:val="00A74DEE"/>
    <w:rsid w:val="00A75410"/>
    <w:rsid w:val="00A75572"/>
    <w:rsid w:val="00A75C6D"/>
    <w:rsid w:val="00A75FEB"/>
    <w:rsid w:val="00A76098"/>
    <w:rsid w:val="00A761E6"/>
    <w:rsid w:val="00A76A5F"/>
    <w:rsid w:val="00A77716"/>
    <w:rsid w:val="00A778DE"/>
    <w:rsid w:val="00A77BF2"/>
    <w:rsid w:val="00A77E8D"/>
    <w:rsid w:val="00A80001"/>
    <w:rsid w:val="00A801BB"/>
    <w:rsid w:val="00A80644"/>
    <w:rsid w:val="00A8102F"/>
    <w:rsid w:val="00A81198"/>
    <w:rsid w:val="00A815BB"/>
    <w:rsid w:val="00A8291F"/>
    <w:rsid w:val="00A82E90"/>
    <w:rsid w:val="00A82F64"/>
    <w:rsid w:val="00A832F1"/>
    <w:rsid w:val="00A83B26"/>
    <w:rsid w:val="00A83E77"/>
    <w:rsid w:val="00A83FA6"/>
    <w:rsid w:val="00A8445B"/>
    <w:rsid w:val="00A84643"/>
    <w:rsid w:val="00A847EA"/>
    <w:rsid w:val="00A84D99"/>
    <w:rsid w:val="00A8509F"/>
    <w:rsid w:val="00A85310"/>
    <w:rsid w:val="00A85400"/>
    <w:rsid w:val="00A85542"/>
    <w:rsid w:val="00A85CD7"/>
    <w:rsid w:val="00A86286"/>
    <w:rsid w:val="00A86313"/>
    <w:rsid w:val="00A8694B"/>
    <w:rsid w:val="00A86BD6"/>
    <w:rsid w:val="00A87204"/>
    <w:rsid w:val="00A875CC"/>
    <w:rsid w:val="00A87CB3"/>
    <w:rsid w:val="00A9042B"/>
    <w:rsid w:val="00A90A0E"/>
    <w:rsid w:val="00A90EDD"/>
    <w:rsid w:val="00A90EF4"/>
    <w:rsid w:val="00A91A49"/>
    <w:rsid w:val="00A92032"/>
    <w:rsid w:val="00A9210C"/>
    <w:rsid w:val="00A9283D"/>
    <w:rsid w:val="00A9516B"/>
    <w:rsid w:val="00A953D0"/>
    <w:rsid w:val="00A954CA"/>
    <w:rsid w:val="00A95852"/>
    <w:rsid w:val="00A961F2"/>
    <w:rsid w:val="00A96542"/>
    <w:rsid w:val="00A96B06"/>
    <w:rsid w:val="00A96CA6"/>
    <w:rsid w:val="00A96FBC"/>
    <w:rsid w:val="00A97EC3"/>
    <w:rsid w:val="00AA002A"/>
    <w:rsid w:val="00AA1202"/>
    <w:rsid w:val="00AA13E3"/>
    <w:rsid w:val="00AA1520"/>
    <w:rsid w:val="00AA1905"/>
    <w:rsid w:val="00AA1CBE"/>
    <w:rsid w:val="00AA1DC4"/>
    <w:rsid w:val="00AA216E"/>
    <w:rsid w:val="00AA220A"/>
    <w:rsid w:val="00AA2284"/>
    <w:rsid w:val="00AA2428"/>
    <w:rsid w:val="00AA2CCF"/>
    <w:rsid w:val="00AA2EB4"/>
    <w:rsid w:val="00AA3030"/>
    <w:rsid w:val="00AA3098"/>
    <w:rsid w:val="00AA326B"/>
    <w:rsid w:val="00AA3D93"/>
    <w:rsid w:val="00AA42FD"/>
    <w:rsid w:val="00AA479E"/>
    <w:rsid w:val="00AA5989"/>
    <w:rsid w:val="00AA5DB2"/>
    <w:rsid w:val="00AA5E0D"/>
    <w:rsid w:val="00AA6A22"/>
    <w:rsid w:val="00AA6ADC"/>
    <w:rsid w:val="00AA7279"/>
    <w:rsid w:val="00AB01D8"/>
    <w:rsid w:val="00AB066D"/>
    <w:rsid w:val="00AB0D03"/>
    <w:rsid w:val="00AB13DC"/>
    <w:rsid w:val="00AB1569"/>
    <w:rsid w:val="00AB2024"/>
    <w:rsid w:val="00AB2423"/>
    <w:rsid w:val="00AB2443"/>
    <w:rsid w:val="00AB2486"/>
    <w:rsid w:val="00AB2D9B"/>
    <w:rsid w:val="00AB2E38"/>
    <w:rsid w:val="00AB319B"/>
    <w:rsid w:val="00AB3592"/>
    <w:rsid w:val="00AB36B5"/>
    <w:rsid w:val="00AB3A46"/>
    <w:rsid w:val="00AB3B2C"/>
    <w:rsid w:val="00AB3C0D"/>
    <w:rsid w:val="00AB40BA"/>
    <w:rsid w:val="00AB43AF"/>
    <w:rsid w:val="00AB4C58"/>
    <w:rsid w:val="00AB54CC"/>
    <w:rsid w:val="00AB57FF"/>
    <w:rsid w:val="00AB5BAC"/>
    <w:rsid w:val="00AB5EBB"/>
    <w:rsid w:val="00AB5EF5"/>
    <w:rsid w:val="00AB6163"/>
    <w:rsid w:val="00AB61B0"/>
    <w:rsid w:val="00AB6E50"/>
    <w:rsid w:val="00AB6EEC"/>
    <w:rsid w:val="00AB6F0E"/>
    <w:rsid w:val="00AC01C0"/>
    <w:rsid w:val="00AC06CB"/>
    <w:rsid w:val="00AC0790"/>
    <w:rsid w:val="00AC07AE"/>
    <w:rsid w:val="00AC0858"/>
    <w:rsid w:val="00AC092D"/>
    <w:rsid w:val="00AC09D3"/>
    <w:rsid w:val="00AC0A7B"/>
    <w:rsid w:val="00AC1AEF"/>
    <w:rsid w:val="00AC1BEB"/>
    <w:rsid w:val="00AC1E1D"/>
    <w:rsid w:val="00AC1FA4"/>
    <w:rsid w:val="00AC27F1"/>
    <w:rsid w:val="00AC29CA"/>
    <w:rsid w:val="00AC3CD6"/>
    <w:rsid w:val="00AC3F6A"/>
    <w:rsid w:val="00AC40B3"/>
    <w:rsid w:val="00AC425A"/>
    <w:rsid w:val="00AC4497"/>
    <w:rsid w:val="00AC461E"/>
    <w:rsid w:val="00AC4F8A"/>
    <w:rsid w:val="00AC50AD"/>
    <w:rsid w:val="00AC5E45"/>
    <w:rsid w:val="00AC5F64"/>
    <w:rsid w:val="00AC5FA1"/>
    <w:rsid w:val="00AC631B"/>
    <w:rsid w:val="00AC6535"/>
    <w:rsid w:val="00AC7157"/>
    <w:rsid w:val="00AC75F2"/>
    <w:rsid w:val="00AD09B2"/>
    <w:rsid w:val="00AD208D"/>
    <w:rsid w:val="00AD2299"/>
    <w:rsid w:val="00AD26FB"/>
    <w:rsid w:val="00AD2F0D"/>
    <w:rsid w:val="00AD312D"/>
    <w:rsid w:val="00AD5070"/>
    <w:rsid w:val="00AD5379"/>
    <w:rsid w:val="00AD55AF"/>
    <w:rsid w:val="00AD57CF"/>
    <w:rsid w:val="00AD5B9E"/>
    <w:rsid w:val="00AD5E0F"/>
    <w:rsid w:val="00AD67DE"/>
    <w:rsid w:val="00AD68A8"/>
    <w:rsid w:val="00AD7233"/>
    <w:rsid w:val="00AD7D0A"/>
    <w:rsid w:val="00AE01C2"/>
    <w:rsid w:val="00AE01E3"/>
    <w:rsid w:val="00AE08FB"/>
    <w:rsid w:val="00AE0A0A"/>
    <w:rsid w:val="00AE0ABA"/>
    <w:rsid w:val="00AE0D59"/>
    <w:rsid w:val="00AE10A9"/>
    <w:rsid w:val="00AE2386"/>
    <w:rsid w:val="00AE2DEB"/>
    <w:rsid w:val="00AE2FDA"/>
    <w:rsid w:val="00AE348D"/>
    <w:rsid w:val="00AE3E24"/>
    <w:rsid w:val="00AE3F74"/>
    <w:rsid w:val="00AE41B8"/>
    <w:rsid w:val="00AE4B7B"/>
    <w:rsid w:val="00AE526E"/>
    <w:rsid w:val="00AE60F7"/>
    <w:rsid w:val="00AE6460"/>
    <w:rsid w:val="00AE6C3B"/>
    <w:rsid w:val="00AE6CEE"/>
    <w:rsid w:val="00AE6D4B"/>
    <w:rsid w:val="00AE77B1"/>
    <w:rsid w:val="00AE7964"/>
    <w:rsid w:val="00AE7CF0"/>
    <w:rsid w:val="00AF0C98"/>
    <w:rsid w:val="00AF0DE0"/>
    <w:rsid w:val="00AF0EB3"/>
    <w:rsid w:val="00AF18CE"/>
    <w:rsid w:val="00AF18E0"/>
    <w:rsid w:val="00AF1E3C"/>
    <w:rsid w:val="00AF2485"/>
    <w:rsid w:val="00AF3678"/>
    <w:rsid w:val="00AF38C3"/>
    <w:rsid w:val="00AF3AB3"/>
    <w:rsid w:val="00AF3DFD"/>
    <w:rsid w:val="00AF41A6"/>
    <w:rsid w:val="00AF422A"/>
    <w:rsid w:val="00AF480F"/>
    <w:rsid w:val="00AF5C78"/>
    <w:rsid w:val="00AF652F"/>
    <w:rsid w:val="00AF6BDE"/>
    <w:rsid w:val="00AF6FE9"/>
    <w:rsid w:val="00AF74E2"/>
    <w:rsid w:val="00AF7E33"/>
    <w:rsid w:val="00B00435"/>
    <w:rsid w:val="00B00C38"/>
    <w:rsid w:val="00B00CB4"/>
    <w:rsid w:val="00B00EFE"/>
    <w:rsid w:val="00B011DC"/>
    <w:rsid w:val="00B01361"/>
    <w:rsid w:val="00B01418"/>
    <w:rsid w:val="00B018F2"/>
    <w:rsid w:val="00B01D4A"/>
    <w:rsid w:val="00B01E59"/>
    <w:rsid w:val="00B01FB6"/>
    <w:rsid w:val="00B01FFD"/>
    <w:rsid w:val="00B020C5"/>
    <w:rsid w:val="00B025CB"/>
    <w:rsid w:val="00B02FEF"/>
    <w:rsid w:val="00B036C4"/>
    <w:rsid w:val="00B0413B"/>
    <w:rsid w:val="00B043D0"/>
    <w:rsid w:val="00B043E4"/>
    <w:rsid w:val="00B044EB"/>
    <w:rsid w:val="00B046F1"/>
    <w:rsid w:val="00B04C35"/>
    <w:rsid w:val="00B0503E"/>
    <w:rsid w:val="00B05562"/>
    <w:rsid w:val="00B056ED"/>
    <w:rsid w:val="00B05C01"/>
    <w:rsid w:val="00B060AF"/>
    <w:rsid w:val="00B061CE"/>
    <w:rsid w:val="00B063CF"/>
    <w:rsid w:val="00B065FD"/>
    <w:rsid w:val="00B06C56"/>
    <w:rsid w:val="00B06E02"/>
    <w:rsid w:val="00B06E24"/>
    <w:rsid w:val="00B073DE"/>
    <w:rsid w:val="00B10020"/>
    <w:rsid w:val="00B108BF"/>
    <w:rsid w:val="00B10B38"/>
    <w:rsid w:val="00B112F8"/>
    <w:rsid w:val="00B116FF"/>
    <w:rsid w:val="00B119E6"/>
    <w:rsid w:val="00B11AB4"/>
    <w:rsid w:val="00B11DCD"/>
    <w:rsid w:val="00B12AC8"/>
    <w:rsid w:val="00B131B0"/>
    <w:rsid w:val="00B13273"/>
    <w:rsid w:val="00B136F6"/>
    <w:rsid w:val="00B13EBA"/>
    <w:rsid w:val="00B14A02"/>
    <w:rsid w:val="00B14A0E"/>
    <w:rsid w:val="00B158A9"/>
    <w:rsid w:val="00B16177"/>
    <w:rsid w:val="00B16681"/>
    <w:rsid w:val="00B166C0"/>
    <w:rsid w:val="00B16DC9"/>
    <w:rsid w:val="00B16F49"/>
    <w:rsid w:val="00B16FE1"/>
    <w:rsid w:val="00B17038"/>
    <w:rsid w:val="00B171F0"/>
    <w:rsid w:val="00B17489"/>
    <w:rsid w:val="00B17654"/>
    <w:rsid w:val="00B177AF"/>
    <w:rsid w:val="00B17804"/>
    <w:rsid w:val="00B2034D"/>
    <w:rsid w:val="00B20F31"/>
    <w:rsid w:val="00B20F4C"/>
    <w:rsid w:val="00B21430"/>
    <w:rsid w:val="00B21518"/>
    <w:rsid w:val="00B216ED"/>
    <w:rsid w:val="00B21EBD"/>
    <w:rsid w:val="00B223D8"/>
    <w:rsid w:val="00B22F58"/>
    <w:rsid w:val="00B2314E"/>
    <w:rsid w:val="00B23917"/>
    <w:rsid w:val="00B24175"/>
    <w:rsid w:val="00B246BF"/>
    <w:rsid w:val="00B24756"/>
    <w:rsid w:val="00B250A0"/>
    <w:rsid w:val="00B25412"/>
    <w:rsid w:val="00B25712"/>
    <w:rsid w:val="00B25727"/>
    <w:rsid w:val="00B25FDF"/>
    <w:rsid w:val="00B260A5"/>
    <w:rsid w:val="00B2632F"/>
    <w:rsid w:val="00B2634C"/>
    <w:rsid w:val="00B26A4F"/>
    <w:rsid w:val="00B26E12"/>
    <w:rsid w:val="00B2713D"/>
    <w:rsid w:val="00B2730C"/>
    <w:rsid w:val="00B278BF"/>
    <w:rsid w:val="00B2793E"/>
    <w:rsid w:val="00B27943"/>
    <w:rsid w:val="00B27A43"/>
    <w:rsid w:val="00B3019C"/>
    <w:rsid w:val="00B3089E"/>
    <w:rsid w:val="00B30A31"/>
    <w:rsid w:val="00B30BBC"/>
    <w:rsid w:val="00B30CB5"/>
    <w:rsid w:val="00B310E5"/>
    <w:rsid w:val="00B31BB1"/>
    <w:rsid w:val="00B32331"/>
    <w:rsid w:val="00B32814"/>
    <w:rsid w:val="00B333CB"/>
    <w:rsid w:val="00B3422E"/>
    <w:rsid w:val="00B34469"/>
    <w:rsid w:val="00B3488A"/>
    <w:rsid w:val="00B349DC"/>
    <w:rsid w:val="00B34A2C"/>
    <w:rsid w:val="00B34D5D"/>
    <w:rsid w:val="00B3507A"/>
    <w:rsid w:val="00B3529A"/>
    <w:rsid w:val="00B352C8"/>
    <w:rsid w:val="00B35336"/>
    <w:rsid w:val="00B353F4"/>
    <w:rsid w:val="00B3559C"/>
    <w:rsid w:val="00B357D7"/>
    <w:rsid w:val="00B358D2"/>
    <w:rsid w:val="00B35A69"/>
    <w:rsid w:val="00B35BEE"/>
    <w:rsid w:val="00B35D74"/>
    <w:rsid w:val="00B3632E"/>
    <w:rsid w:val="00B36336"/>
    <w:rsid w:val="00B364A6"/>
    <w:rsid w:val="00B365FC"/>
    <w:rsid w:val="00B37078"/>
    <w:rsid w:val="00B40220"/>
    <w:rsid w:val="00B40332"/>
    <w:rsid w:val="00B4082D"/>
    <w:rsid w:val="00B4085F"/>
    <w:rsid w:val="00B408C6"/>
    <w:rsid w:val="00B40D1D"/>
    <w:rsid w:val="00B410F3"/>
    <w:rsid w:val="00B4164D"/>
    <w:rsid w:val="00B41A2F"/>
    <w:rsid w:val="00B41C30"/>
    <w:rsid w:val="00B41F83"/>
    <w:rsid w:val="00B420D7"/>
    <w:rsid w:val="00B425EA"/>
    <w:rsid w:val="00B426B9"/>
    <w:rsid w:val="00B42CE4"/>
    <w:rsid w:val="00B432FD"/>
    <w:rsid w:val="00B43C66"/>
    <w:rsid w:val="00B449A8"/>
    <w:rsid w:val="00B44DF0"/>
    <w:rsid w:val="00B44F5A"/>
    <w:rsid w:val="00B45BD3"/>
    <w:rsid w:val="00B45F3C"/>
    <w:rsid w:val="00B462C5"/>
    <w:rsid w:val="00B46615"/>
    <w:rsid w:val="00B46D7D"/>
    <w:rsid w:val="00B46DAA"/>
    <w:rsid w:val="00B479BF"/>
    <w:rsid w:val="00B47CC3"/>
    <w:rsid w:val="00B50097"/>
    <w:rsid w:val="00B5018C"/>
    <w:rsid w:val="00B50B0E"/>
    <w:rsid w:val="00B50E6A"/>
    <w:rsid w:val="00B510B3"/>
    <w:rsid w:val="00B514FF"/>
    <w:rsid w:val="00B52191"/>
    <w:rsid w:val="00B525BE"/>
    <w:rsid w:val="00B52847"/>
    <w:rsid w:val="00B5287C"/>
    <w:rsid w:val="00B53086"/>
    <w:rsid w:val="00B53270"/>
    <w:rsid w:val="00B53668"/>
    <w:rsid w:val="00B53862"/>
    <w:rsid w:val="00B54260"/>
    <w:rsid w:val="00B54C19"/>
    <w:rsid w:val="00B55595"/>
    <w:rsid w:val="00B5618B"/>
    <w:rsid w:val="00B567EC"/>
    <w:rsid w:val="00B57554"/>
    <w:rsid w:val="00B60600"/>
    <w:rsid w:val="00B609FE"/>
    <w:rsid w:val="00B61573"/>
    <w:rsid w:val="00B619D9"/>
    <w:rsid w:val="00B61F3F"/>
    <w:rsid w:val="00B62B86"/>
    <w:rsid w:val="00B63B5D"/>
    <w:rsid w:val="00B66254"/>
    <w:rsid w:val="00B6631D"/>
    <w:rsid w:val="00B67093"/>
    <w:rsid w:val="00B67410"/>
    <w:rsid w:val="00B6756F"/>
    <w:rsid w:val="00B67777"/>
    <w:rsid w:val="00B70069"/>
    <w:rsid w:val="00B7023F"/>
    <w:rsid w:val="00B70F76"/>
    <w:rsid w:val="00B715BA"/>
    <w:rsid w:val="00B71825"/>
    <w:rsid w:val="00B718D3"/>
    <w:rsid w:val="00B72199"/>
    <w:rsid w:val="00B72D07"/>
    <w:rsid w:val="00B73554"/>
    <w:rsid w:val="00B735EA"/>
    <w:rsid w:val="00B7421C"/>
    <w:rsid w:val="00B74EC2"/>
    <w:rsid w:val="00B74F10"/>
    <w:rsid w:val="00B7501F"/>
    <w:rsid w:val="00B75698"/>
    <w:rsid w:val="00B75AAE"/>
    <w:rsid w:val="00B760E7"/>
    <w:rsid w:val="00B76B13"/>
    <w:rsid w:val="00B77DE8"/>
    <w:rsid w:val="00B77EEC"/>
    <w:rsid w:val="00B80202"/>
    <w:rsid w:val="00B80361"/>
    <w:rsid w:val="00B80D6A"/>
    <w:rsid w:val="00B80F5F"/>
    <w:rsid w:val="00B81162"/>
    <w:rsid w:val="00B811A0"/>
    <w:rsid w:val="00B8125A"/>
    <w:rsid w:val="00B81A99"/>
    <w:rsid w:val="00B81E19"/>
    <w:rsid w:val="00B81E78"/>
    <w:rsid w:val="00B82169"/>
    <w:rsid w:val="00B82213"/>
    <w:rsid w:val="00B82E56"/>
    <w:rsid w:val="00B82F65"/>
    <w:rsid w:val="00B8327D"/>
    <w:rsid w:val="00B83348"/>
    <w:rsid w:val="00B83384"/>
    <w:rsid w:val="00B833B0"/>
    <w:rsid w:val="00B833F1"/>
    <w:rsid w:val="00B8351D"/>
    <w:rsid w:val="00B83CAD"/>
    <w:rsid w:val="00B84241"/>
    <w:rsid w:val="00B844BE"/>
    <w:rsid w:val="00B8534F"/>
    <w:rsid w:val="00B8536A"/>
    <w:rsid w:val="00B85455"/>
    <w:rsid w:val="00B859AA"/>
    <w:rsid w:val="00B859F3"/>
    <w:rsid w:val="00B86062"/>
    <w:rsid w:val="00B86833"/>
    <w:rsid w:val="00B86A13"/>
    <w:rsid w:val="00B8770A"/>
    <w:rsid w:val="00B8798A"/>
    <w:rsid w:val="00B87E8F"/>
    <w:rsid w:val="00B90283"/>
    <w:rsid w:val="00B90732"/>
    <w:rsid w:val="00B9078D"/>
    <w:rsid w:val="00B90E55"/>
    <w:rsid w:val="00B91113"/>
    <w:rsid w:val="00B91424"/>
    <w:rsid w:val="00B91496"/>
    <w:rsid w:val="00B9250C"/>
    <w:rsid w:val="00B92E2F"/>
    <w:rsid w:val="00B93028"/>
    <w:rsid w:val="00B93356"/>
    <w:rsid w:val="00B93821"/>
    <w:rsid w:val="00B9422A"/>
    <w:rsid w:val="00B94A24"/>
    <w:rsid w:val="00B952E8"/>
    <w:rsid w:val="00B9585D"/>
    <w:rsid w:val="00B9588B"/>
    <w:rsid w:val="00B9595F"/>
    <w:rsid w:val="00B95C4C"/>
    <w:rsid w:val="00B95C71"/>
    <w:rsid w:val="00B95D88"/>
    <w:rsid w:val="00B9601F"/>
    <w:rsid w:val="00B9603C"/>
    <w:rsid w:val="00B96141"/>
    <w:rsid w:val="00B96340"/>
    <w:rsid w:val="00B96374"/>
    <w:rsid w:val="00B97E9D"/>
    <w:rsid w:val="00BA06AE"/>
    <w:rsid w:val="00BA073F"/>
    <w:rsid w:val="00BA10D2"/>
    <w:rsid w:val="00BA1AF8"/>
    <w:rsid w:val="00BA1CD4"/>
    <w:rsid w:val="00BA2002"/>
    <w:rsid w:val="00BA2494"/>
    <w:rsid w:val="00BA253F"/>
    <w:rsid w:val="00BA275C"/>
    <w:rsid w:val="00BA27A1"/>
    <w:rsid w:val="00BA2C27"/>
    <w:rsid w:val="00BA2C70"/>
    <w:rsid w:val="00BA2F3F"/>
    <w:rsid w:val="00BA3AD1"/>
    <w:rsid w:val="00BA45CF"/>
    <w:rsid w:val="00BA4660"/>
    <w:rsid w:val="00BA56E1"/>
    <w:rsid w:val="00BA5703"/>
    <w:rsid w:val="00BA5920"/>
    <w:rsid w:val="00BA5A04"/>
    <w:rsid w:val="00BA5D4C"/>
    <w:rsid w:val="00BA6133"/>
    <w:rsid w:val="00BA62B2"/>
    <w:rsid w:val="00BA662C"/>
    <w:rsid w:val="00BA70D0"/>
    <w:rsid w:val="00BA72B7"/>
    <w:rsid w:val="00BB044A"/>
    <w:rsid w:val="00BB0ADB"/>
    <w:rsid w:val="00BB0F7D"/>
    <w:rsid w:val="00BB1275"/>
    <w:rsid w:val="00BB1314"/>
    <w:rsid w:val="00BB1432"/>
    <w:rsid w:val="00BB154B"/>
    <w:rsid w:val="00BB17B1"/>
    <w:rsid w:val="00BB1CF1"/>
    <w:rsid w:val="00BB1E10"/>
    <w:rsid w:val="00BB241C"/>
    <w:rsid w:val="00BB292F"/>
    <w:rsid w:val="00BB3F9A"/>
    <w:rsid w:val="00BB4371"/>
    <w:rsid w:val="00BB44E3"/>
    <w:rsid w:val="00BB461C"/>
    <w:rsid w:val="00BB487A"/>
    <w:rsid w:val="00BB57C0"/>
    <w:rsid w:val="00BB5FC0"/>
    <w:rsid w:val="00BB6016"/>
    <w:rsid w:val="00BB65EA"/>
    <w:rsid w:val="00BB68B8"/>
    <w:rsid w:val="00BB79E6"/>
    <w:rsid w:val="00BB7A4D"/>
    <w:rsid w:val="00BB7C79"/>
    <w:rsid w:val="00BC01EB"/>
    <w:rsid w:val="00BC089C"/>
    <w:rsid w:val="00BC0BAC"/>
    <w:rsid w:val="00BC1190"/>
    <w:rsid w:val="00BC125C"/>
    <w:rsid w:val="00BC14DD"/>
    <w:rsid w:val="00BC20F0"/>
    <w:rsid w:val="00BC21F3"/>
    <w:rsid w:val="00BC25E8"/>
    <w:rsid w:val="00BC2684"/>
    <w:rsid w:val="00BC2AFC"/>
    <w:rsid w:val="00BC30AC"/>
    <w:rsid w:val="00BC31C5"/>
    <w:rsid w:val="00BC346F"/>
    <w:rsid w:val="00BC3C21"/>
    <w:rsid w:val="00BC40EF"/>
    <w:rsid w:val="00BC43FA"/>
    <w:rsid w:val="00BC4502"/>
    <w:rsid w:val="00BC4AF6"/>
    <w:rsid w:val="00BC4CB3"/>
    <w:rsid w:val="00BC4F4C"/>
    <w:rsid w:val="00BC5460"/>
    <w:rsid w:val="00BC56B8"/>
    <w:rsid w:val="00BC57DE"/>
    <w:rsid w:val="00BC69F5"/>
    <w:rsid w:val="00BC72B2"/>
    <w:rsid w:val="00BC769F"/>
    <w:rsid w:val="00BD012D"/>
    <w:rsid w:val="00BD0568"/>
    <w:rsid w:val="00BD06D8"/>
    <w:rsid w:val="00BD09E9"/>
    <w:rsid w:val="00BD0A01"/>
    <w:rsid w:val="00BD1154"/>
    <w:rsid w:val="00BD1246"/>
    <w:rsid w:val="00BD18EE"/>
    <w:rsid w:val="00BD19EB"/>
    <w:rsid w:val="00BD2022"/>
    <w:rsid w:val="00BD2289"/>
    <w:rsid w:val="00BD2341"/>
    <w:rsid w:val="00BD2528"/>
    <w:rsid w:val="00BD2908"/>
    <w:rsid w:val="00BD3474"/>
    <w:rsid w:val="00BD3500"/>
    <w:rsid w:val="00BD3503"/>
    <w:rsid w:val="00BD3C1E"/>
    <w:rsid w:val="00BD3C4A"/>
    <w:rsid w:val="00BD50AE"/>
    <w:rsid w:val="00BD59D4"/>
    <w:rsid w:val="00BD5B7F"/>
    <w:rsid w:val="00BD6AEB"/>
    <w:rsid w:val="00BD6ED4"/>
    <w:rsid w:val="00BD711E"/>
    <w:rsid w:val="00BE04AD"/>
    <w:rsid w:val="00BE09C8"/>
    <w:rsid w:val="00BE1DC1"/>
    <w:rsid w:val="00BE2876"/>
    <w:rsid w:val="00BE2BF8"/>
    <w:rsid w:val="00BE3164"/>
    <w:rsid w:val="00BE384C"/>
    <w:rsid w:val="00BE39B7"/>
    <w:rsid w:val="00BE3A63"/>
    <w:rsid w:val="00BE3F67"/>
    <w:rsid w:val="00BE454A"/>
    <w:rsid w:val="00BE49E0"/>
    <w:rsid w:val="00BE4BBE"/>
    <w:rsid w:val="00BE54A4"/>
    <w:rsid w:val="00BE54D1"/>
    <w:rsid w:val="00BE5599"/>
    <w:rsid w:val="00BE55B0"/>
    <w:rsid w:val="00BE6B69"/>
    <w:rsid w:val="00BE6BE1"/>
    <w:rsid w:val="00BE7000"/>
    <w:rsid w:val="00BE74D6"/>
    <w:rsid w:val="00BE751E"/>
    <w:rsid w:val="00BE79D5"/>
    <w:rsid w:val="00BE7A1D"/>
    <w:rsid w:val="00BE7D73"/>
    <w:rsid w:val="00BF00FF"/>
    <w:rsid w:val="00BF02BC"/>
    <w:rsid w:val="00BF053F"/>
    <w:rsid w:val="00BF08C5"/>
    <w:rsid w:val="00BF0B22"/>
    <w:rsid w:val="00BF12A5"/>
    <w:rsid w:val="00BF1735"/>
    <w:rsid w:val="00BF182E"/>
    <w:rsid w:val="00BF1BFD"/>
    <w:rsid w:val="00BF1C05"/>
    <w:rsid w:val="00BF1E7B"/>
    <w:rsid w:val="00BF207C"/>
    <w:rsid w:val="00BF21DF"/>
    <w:rsid w:val="00BF2389"/>
    <w:rsid w:val="00BF2799"/>
    <w:rsid w:val="00BF279D"/>
    <w:rsid w:val="00BF2801"/>
    <w:rsid w:val="00BF28FE"/>
    <w:rsid w:val="00BF32C7"/>
    <w:rsid w:val="00BF34C9"/>
    <w:rsid w:val="00BF36E1"/>
    <w:rsid w:val="00BF4342"/>
    <w:rsid w:val="00BF45DE"/>
    <w:rsid w:val="00BF496D"/>
    <w:rsid w:val="00BF4B29"/>
    <w:rsid w:val="00BF4CD1"/>
    <w:rsid w:val="00BF4DFA"/>
    <w:rsid w:val="00BF4F68"/>
    <w:rsid w:val="00BF504A"/>
    <w:rsid w:val="00BF6679"/>
    <w:rsid w:val="00BF68D7"/>
    <w:rsid w:val="00BF6AEE"/>
    <w:rsid w:val="00BF74E4"/>
    <w:rsid w:val="00BF786B"/>
    <w:rsid w:val="00BF7AD1"/>
    <w:rsid w:val="00C0029C"/>
    <w:rsid w:val="00C004CE"/>
    <w:rsid w:val="00C00765"/>
    <w:rsid w:val="00C00808"/>
    <w:rsid w:val="00C0098D"/>
    <w:rsid w:val="00C0123B"/>
    <w:rsid w:val="00C01A44"/>
    <w:rsid w:val="00C01E74"/>
    <w:rsid w:val="00C01FB1"/>
    <w:rsid w:val="00C025BE"/>
    <w:rsid w:val="00C02889"/>
    <w:rsid w:val="00C029FF"/>
    <w:rsid w:val="00C03BA5"/>
    <w:rsid w:val="00C04461"/>
    <w:rsid w:val="00C047C8"/>
    <w:rsid w:val="00C04B84"/>
    <w:rsid w:val="00C0502F"/>
    <w:rsid w:val="00C05295"/>
    <w:rsid w:val="00C053FC"/>
    <w:rsid w:val="00C0638B"/>
    <w:rsid w:val="00C06393"/>
    <w:rsid w:val="00C06686"/>
    <w:rsid w:val="00C067D8"/>
    <w:rsid w:val="00C06A8A"/>
    <w:rsid w:val="00C06BB0"/>
    <w:rsid w:val="00C06D50"/>
    <w:rsid w:val="00C07340"/>
    <w:rsid w:val="00C07629"/>
    <w:rsid w:val="00C07BA1"/>
    <w:rsid w:val="00C07F5B"/>
    <w:rsid w:val="00C1114E"/>
    <w:rsid w:val="00C11C42"/>
    <w:rsid w:val="00C122FB"/>
    <w:rsid w:val="00C12502"/>
    <w:rsid w:val="00C130BC"/>
    <w:rsid w:val="00C13452"/>
    <w:rsid w:val="00C139E8"/>
    <w:rsid w:val="00C13CAC"/>
    <w:rsid w:val="00C146EA"/>
    <w:rsid w:val="00C14F6A"/>
    <w:rsid w:val="00C15115"/>
    <w:rsid w:val="00C151B2"/>
    <w:rsid w:val="00C1522A"/>
    <w:rsid w:val="00C157EF"/>
    <w:rsid w:val="00C158E5"/>
    <w:rsid w:val="00C161CF"/>
    <w:rsid w:val="00C16578"/>
    <w:rsid w:val="00C16628"/>
    <w:rsid w:val="00C169DB"/>
    <w:rsid w:val="00C16D0A"/>
    <w:rsid w:val="00C17064"/>
    <w:rsid w:val="00C1733A"/>
    <w:rsid w:val="00C17653"/>
    <w:rsid w:val="00C1771F"/>
    <w:rsid w:val="00C1784E"/>
    <w:rsid w:val="00C2023A"/>
    <w:rsid w:val="00C20668"/>
    <w:rsid w:val="00C21565"/>
    <w:rsid w:val="00C21676"/>
    <w:rsid w:val="00C22255"/>
    <w:rsid w:val="00C229A1"/>
    <w:rsid w:val="00C22C46"/>
    <w:rsid w:val="00C22DFB"/>
    <w:rsid w:val="00C236E8"/>
    <w:rsid w:val="00C238B3"/>
    <w:rsid w:val="00C23B9F"/>
    <w:rsid w:val="00C249E4"/>
    <w:rsid w:val="00C24E24"/>
    <w:rsid w:val="00C2555D"/>
    <w:rsid w:val="00C2575E"/>
    <w:rsid w:val="00C25869"/>
    <w:rsid w:val="00C25896"/>
    <w:rsid w:val="00C26848"/>
    <w:rsid w:val="00C270D2"/>
    <w:rsid w:val="00C27295"/>
    <w:rsid w:val="00C27968"/>
    <w:rsid w:val="00C27BBC"/>
    <w:rsid w:val="00C30006"/>
    <w:rsid w:val="00C3046A"/>
    <w:rsid w:val="00C30A28"/>
    <w:rsid w:val="00C30BA0"/>
    <w:rsid w:val="00C3109F"/>
    <w:rsid w:val="00C31128"/>
    <w:rsid w:val="00C31457"/>
    <w:rsid w:val="00C32077"/>
    <w:rsid w:val="00C329A6"/>
    <w:rsid w:val="00C329D8"/>
    <w:rsid w:val="00C32D48"/>
    <w:rsid w:val="00C33991"/>
    <w:rsid w:val="00C33B8D"/>
    <w:rsid w:val="00C33EC5"/>
    <w:rsid w:val="00C33F8C"/>
    <w:rsid w:val="00C33FC5"/>
    <w:rsid w:val="00C3415D"/>
    <w:rsid w:val="00C3478A"/>
    <w:rsid w:val="00C34AC3"/>
    <w:rsid w:val="00C3502D"/>
    <w:rsid w:val="00C351AB"/>
    <w:rsid w:val="00C3530A"/>
    <w:rsid w:val="00C3549B"/>
    <w:rsid w:val="00C35903"/>
    <w:rsid w:val="00C3594F"/>
    <w:rsid w:val="00C35950"/>
    <w:rsid w:val="00C35A6D"/>
    <w:rsid w:val="00C35E2C"/>
    <w:rsid w:val="00C36306"/>
    <w:rsid w:val="00C363E3"/>
    <w:rsid w:val="00C3665C"/>
    <w:rsid w:val="00C36F71"/>
    <w:rsid w:val="00C37091"/>
    <w:rsid w:val="00C3720D"/>
    <w:rsid w:val="00C37682"/>
    <w:rsid w:val="00C378F9"/>
    <w:rsid w:val="00C37B06"/>
    <w:rsid w:val="00C40592"/>
    <w:rsid w:val="00C40CBA"/>
    <w:rsid w:val="00C41826"/>
    <w:rsid w:val="00C41953"/>
    <w:rsid w:val="00C4195F"/>
    <w:rsid w:val="00C4234A"/>
    <w:rsid w:val="00C42486"/>
    <w:rsid w:val="00C42B31"/>
    <w:rsid w:val="00C431EA"/>
    <w:rsid w:val="00C437CB"/>
    <w:rsid w:val="00C43B64"/>
    <w:rsid w:val="00C43FC2"/>
    <w:rsid w:val="00C44514"/>
    <w:rsid w:val="00C45316"/>
    <w:rsid w:val="00C459B1"/>
    <w:rsid w:val="00C45C0B"/>
    <w:rsid w:val="00C46327"/>
    <w:rsid w:val="00C4690D"/>
    <w:rsid w:val="00C46F0E"/>
    <w:rsid w:val="00C46F77"/>
    <w:rsid w:val="00C5025C"/>
    <w:rsid w:val="00C50F76"/>
    <w:rsid w:val="00C50F9C"/>
    <w:rsid w:val="00C5119D"/>
    <w:rsid w:val="00C5134B"/>
    <w:rsid w:val="00C51517"/>
    <w:rsid w:val="00C5191F"/>
    <w:rsid w:val="00C51B00"/>
    <w:rsid w:val="00C51B7F"/>
    <w:rsid w:val="00C51D71"/>
    <w:rsid w:val="00C51F25"/>
    <w:rsid w:val="00C52888"/>
    <w:rsid w:val="00C52C2C"/>
    <w:rsid w:val="00C53024"/>
    <w:rsid w:val="00C531D3"/>
    <w:rsid w:val="00C534C7"/>
    <w:rsid w:val="00C538FD"/>
    <w:rsid w:val="00C53ECF"/>
    <w:rsid w:val="00C53F0A"/>
    <w:rsid w:val="00C5402D"/>
    <w:rsid w:val="00C54033"/>
    <w:rsid w:val="00C5519E"/>
    <w:rsid w:val="00C551AB"/>
    <w:rsid w:val="00C551D8"/>
    <w:rsid w:val="00C55719"/>
    <w:rsid w:val="00C55B9E"/>
    <w:rsid w:val="00C55E1C"/>
    <w:rsid w:val="00C566C7"/>
    <w:rsid w:val="00C56798"/>
    <w:rsid w:val="00C568C1"/>
    <w:rsid w:val="00C56C8D"/>
    <w:rsid w:val="00C57612"/>
    <w:rsid w:val="00C60935"/>
    <w:rsid w:val="00C61BAD"/>
    <w:rsid w:val="00C62045"/>
    <w:rsid w:val="00C62C5D"/>
    <w:rsid w:val="00C63517"/>
    <w:rsid w:val="00C63CA4"/>
    <w:rsid w:val="00C64118"/>
    <w:rsid w:val="00C64B66"/>
    <w:rsid w:val="00C6519E"/>
    <w:rsid w:val="00C6534A"/>
    <w:rsid w:val="00C65856"/>
    <w:rsid w:val="00C65AC6"/>
    <w:rsid w:val="00C65F02"/>
    <w:rsid w:val="00C66172"/>
    <w:rsid w:val="00C674C4"/>
    <w:rsid w:val="00C67DFB"/>
    <w:rsid w:val="00C70A05"/>
    <w:rsid w:val="00C70A22"/>
    <w:rsid w:val="00C70ADE"/>
    <w:rsid w:val="00C70C39"/>
    <w:rsid w:val="00C70D80"/>
    <w:rsid w:val="00C70E49"/>
    <w:rsid w:val="00C7131D"/>
    <w:rsid w:val="00C717E8"/>
    <w:rsid w:val="00C718A3"/>
    <w:rsid w:val="00C72482"/>
    <w:rsid w:val="00C72529"/>
    <w:rsid w:val="00C7314F"/>
    <w:rsid w:val="00C731CF"/>
    <w:rsid w:val="00C733D4"/>
    <w:rsid w:val="00C734CA"/>
    <w:rsid w:val="00C736CF"/>
    <w:rsid w:val="00C748BF"/>
    <w:rsid w:val="00C74E77"/>
    <w:rsid w:val="00C74F4C"/>
    <w:rsid w:val="00C74F79"/>
    <w:rsid w:val="00C76006"/>
    <w:rsid w:val="00C7607C"/>
    <w:rsid w:val="00C76194"/>
    <w:rsid w:val="00C76C03"/>
    <w:rsid w:val="00C76F3F"/>
    <w:rsid w:val="00C77274"/>
    <w:rsid w:val="00C77483"/>
    <w:rsid w:val="00C77D2A"/>
    <w:rsid w:val="00C77F5D"/>
    <w:rsid w:val="00C80878"/>
    <w:rsid w:val="00C80E9D"/>
    <w:rsid w:val="00C81837"/>
    <w:rsid w:val="00C81DF2"/>
    <w:rsid w:val="00C823B0"/>
    <w:rsid w:val="00C828BC"/>
    <w:rsid w:val="00C82BCA"/>
    <w:rsid w:val="00C82BED"/>
    <w:rsid w:val="00C83210"/>
    <w:rsid w:val="00C836B2"/>
    <w:rsid w:val="00C83A77"/>
    <w:rsid w:val="00C83D33"/>
    <w:rsid w:val="00C842C1"/>
    <w:rsid w:val="00C84418"/>
    <w:rsid w:val="00C8473B"/>
    <w:rsid w:val="00C848F9"/>
    <w:rsid w:val="00C84C8F"/>
    <w:rsid w:val="00C84F39"/>
    <w:rsid w:val="00C85143"/>
    <w:rsid w:val="00C851F4"/>
    <w:rsid w:val="00C85209"/>
    <w:rsid w:val="00C85441"/>
    <w:rsid w:val="00C86403"/>
    <w:rsid w:val="00C87188"/>
    <w:rsid w:val="00C871C0"/>
    <w:rsid w:val="00C87240"/>
    <w:rsid w:val="00C87A4D"/>
    <w:rsid w:val="00C87F31"/>
    <w:rsid w:val="00C909F7"/>
    <w:rsid w:val="00C9108A"/>
    <w:rsid w:val="00C91568"/>
    <w:rsid w:val="00C915E4"/>
    <w:rsid w:val="00C91792"/>
    <w:rsid w:val="00C919AD"/>
    <w:rsid w:val="00C91CA8"/>
    <w:rsid w:val="00C922F6"/>
    <w:rsid w:val="00C923A0"/>
    <w:rsid w:val="00C92651"/>
    <w:rsid w:val="00C927CE"/>
    <w:rsid w:val="00C92C91"/>
    <w:rsid w:val="00C92F5E"/>
    <w:rsid w:val="00C93573"/>
    <w:rsid w:val="00C9379F"/>
    <w:rsid w:val="00C93812"/>
    <w:rsid w:val="00C93A22"/>
    <w:rsid w:val="00C93CC2"/>
    <w:rsid w:val="00C954CF"/>
    <w:rsid w:val="00C95D3F"/>
    <w:rsid w:val="00C95E3F"/>
    <w:rsid w:val="00C95F5E"/>
    <w:rsid w:val="00C96215"/>
    <w:rsid w:val="00C964EA"/>
    <w:rsid w:val="00C964F9"/>
    <w:rsid w:val="00C96583"/>
    <w:rsid w:val="00C965BF"/>
    <w:rsid w:val="00C96A8A"/>
    <w:rsid w:val="00C973E1"/>
    <w:rsid w:val="00C975E4"/>
    <w:rsid w:val="00CA02BC"/>
    <w:rsid w:val="00CA0CAB"/>
    <w:rsid w:val="00CA10C7"/>
    <w:rsid w:val="00CA15C5"/>
    <w:rsid w:val="00CA185C"/>
    <w:rsid w:val="00CA204D"/>
    <w:rsid w:val="00CA2149"/>
    <w:rsid w:val="00CA29B1"/>
    <w:rsid w:val="00CA316D"/>
    <w:rsid w:val="00CA3BDA"/>
    <w:rsid w:val="00CA409D"/>
    <w:rsid w:val="00CA41F0"/>
    <w:rsid w:val="00CA4207"/>
    <w:rsid w:val="00CA55EE"/>
    <w:rsid w:val="00CA5A65"/>
    <w:rsid w:val="00CA6BD4"/>
    <w:rsid w:val="00CA6CE5"/>
    <w:rsid w:val="00CA6DCF"/>
    <w:rsid w:val="00CA7EEF"/>
    <w:rsid w:val="00CA7F68"/>
    <w:rsid w:val="00CB0445"/>
    <w:rsid w:val="00CB095D"/>
    <w:rsid w:val="00CB0A18"/>
    <w:rsid w:val="00CB0B7A"/>
    <w:rsid w:val="00CB1776"/>
    <w:rsid w:val="00CB1C33"/>
    <w:rsid w:val="00CB209D"/>
    <w:rsid w:val="00CB2655"/>
    <w:rsid w:val="00CB3530"/>
    <w:rsid w:val="00CB4677"/>
    <w:rsid w:val="00CB4852"/>
    <w:rsid w:val="00CB49E3"/>
    <w:rsid w:val="00CB4ADE"/>
    <w:rsid w:val="00CB4E9C"/>
    <w:rsid w:val="00CB5125"/>
    <w:rsid w:val="00CB5F3F"/>
    <w:rsid w:val="00CB6683"/>
    <w:rsid w:val="00CB6891"/>
    <w:rsid w:val="00CB705B"/>
    <w:rsid w:val="00CB7706"/>
    <w:rsid w:val="00CB7982"/>
    <w:rsid w:val="00CB7CCE"/>
    <w:rsid w:val="00CB7E1F"/>
    <w:rsid w:val="00CC020E"/>
    <w:rsid w:val="00CC03AE"/>
    <w:rsid w:val="00CC05EE"/>
    <w:rsid w:val="00CC1552"/>
    <w:rsid w:val="00CC1900"/>
    <w:rsid w:val="00CC2028"/>
    <w:rsid w:val="00CC27C0"/>
    <w:rsid w:val="00CC2CE9"/>
    <w:rsid w:val="00CC3152"/>
    <w:rsid w:val="00CC3883"/>
    <w:rsid w:val="00CC3885"/>
    <w:rsid w:val="00CC3C0B"/>
    <w:rsid w:val="00CC4490"/>
    <w:rsid w:val="00CC4C54"/>
    <w:rsid w:val="00CC5C47"/>
    <w:rsid w:val="00CC622F"/>
    <w:rsid w:val="00CC65C8"/>
    <w:rsid w:val="00CC6788"/>
    <w:rsid w:val="00CC694D"/>
    <w:rsid w:val="00CC69F6"/>
    <w:rsid w:val="00CC6A67"/>
    <w:rsid w:val="00CC6F29"/>
    <w:rsid w:val="00CC70BF"/>
    <w:rsid w:val="00CC7D11"/>
    <w:rsid w:val="00CC7F76"/>
    <w:rsid w:val="00CD04B4"/>
    <w:rsid w:val="00CD0563"/>
    <w:rsid w:val="00CD08E2"/>
    <w:rsid w:val="00CD0CAC"/>
    <w:rsid w:val="00CD172B"/>
    <w:rsid w:val="00CD1AEB"/>
    <w:rsid w:val="00CD1BAE"/>
    <w:rsid w:val="00CD1BDA"/>
    <w:rsid w:val="00CD1D2E"/>
    <w:rsid w:val="00CD1E9F"/>
    <w:rsid w:val="00CD1EB9"/>
    <w:rsid w:val="00CD27B2"/>
    <w:rsid w:val="00CD2886"/>
    <w:rsid w:val="00CD2925"/>
    <w:rsid w:val="00CD2CD5"/>
    <w:rsid w:val="00CD3A82"/>
    <w:rsid w:val="00CD3CDB"/>
    <w:rsid w:val="00CD3F00"/>
    <w:rsid w:val="00CD4280"/>
    <w:rsid w:val="00CD42A3"/>
    <w:rsid w:val="00CD4418"/>
    <w:rsid w:val="00CD446C"/>
    <w:rsid w:val="00CD4588"/>
    <w:rsid w:val="00CD4B23"/>
    <w:rsid w:val="00CD50A9"/>
    <w:rsid w:val="00CD50E9"/>
    <w:rsid w:val="00CD5328"/>
    <w:rsid w:val="00CD5619"/>
    <w:rsid w:val="00CD5CA1"/>
    <w:rsid w:val="00CD5EDE"/>
    <w:rsid w:val="00CD6303"/>
    <w:rsid w:val="00CD6307"/>
    <w:rsid w:val="00CD6716"/>
    <w:rsid w:val="00CD6B12"/>
    <w:rsid w:val="00CD6FA1"/>
    <w:rsid w:val="00CD7FAD"/>
    <w:rsid w:val="00CE03AC"/>
    <w:rsid w:val="00CE0AD8"/>
    <w:rsid w:val="00CE141D"/>
    <w:rsid w:val="00CE1434"/>
    <w:rsid w:val="00CE158F"/>
    <w:rsid w:val="00CE16F6"/>
    <w:rsid w:val="00CE1C47"/>
    <w:rsid w:val="00CE1CEF"/>
    <w:rsid w:val="00CE20FF"/>
    <w:rsid w:val="00CE29D6"/>
    <w:rsid w:val="00CE44A2"/>
    <w:rsid w:val="00CE47F5"/>
    <w:rsid w:val="00CE49CA"/>
    <w:rsid w:val="00CE4F05"/>
    <w:rsid w:val="00CE4FB3"/>
    <w:rsid w:val="00CE5C5A"/>
    <w:rsid w:val="00CE5FE0"/>
    <w:rsid w:val="00CE67FE"/>
    <w:rsid w:val="00CE6C39"/>
    <w:rsid w:val="00CE6C9E"/>
    <w:rsid w:val="00CE73EE"/>
    <w:rsid w:val="00CE7C38"/>
    <w:rsid w:val="00CE7DF8"/>
    <w:rsid w:val="00CE7F76"/>
    <w:rsid w:val="00CF0250"/>
    <w:rsid w:val="00CF03BB"/>
    <w:rsid w:val="00CF0C99"/>
    <w:rsid w:val="00CF148C"/>
    <w:rsid w:val="00CF18E4"/>
    <w:rsid w:val="00CF1A87"/>
    <w:rsid w:val="00CF1FF9"/>
    <w:rsid w:val="00CF27D9"/>
    <w:rsid w:val="00CF2C5B"/>
    <w:rsid w:val="00CF2D07"/>
    <w:rsid w:val="00CF30D9"/>
    <w:rsid w:val="00CF313E"/>
    <w:rsid w:val="00CF3176"/>
    <w:rsid w:val="00CF38C2"/>
    <w:rsid w:val="00CF3DAE"/>
    <w:rsid w:val="00CF472D"/>
    <w:rsid w:val="00CF48F3"/>
    <w:rsid w:val="00CF5BA9"/>
    <w:rsid w:val="00CF5DB0"/>
    <w:rsid w:val="00CF6B46"/>
    <w:rsid w:val="00CF6C70"/>
    <w:rsid w:val="00CF7210"/>
    <w:rsid w:val="00CF7924"/>
    <w:rsid w:val="00CF792D"/>
    <w:rsid w:val="00CF7933"/>
    <w:rsid w:val="00D003A3"/>
    <w:rsid w:val="00D017D9"/>
    <w:rsid w:val="00D01976"/>
    <w:rsid w:val="00D01AD9"/>
    <w:rsid w:val="00D01B5A"/>
    <w:rsid w:val="00D02204"/>
    <w:rsid w:val="00D02691"/>
    <w:rsid w:val="00D027B1"/>
    <w:rsid w:val="00D029D8"/>
    <w:rsid w:val="00D03448"/>
    <w:rsid w:val="00D045A3"/>
    <w:rsid w:val="00D04CB9"/>
    <w:rsid w:val="00D053D8"/>
    <w:rsid w:val="00D06B8D"/>
    <w:rsid w:val="00D07615"/>
    <w:rsid w:val="00D077E2"/>
    <w:rsid w:val="00D07938"/>
    <w:rsid w:val="00D107D6"/>
    <w:rsid w:val="00D10CBB"/>
    <w:rsid w:val="00D10D29"/>
    <w:rsid w:val="00D10E0E"/>
    <w:rsid w:val="00D11053"/>
    <w:rsid w:val="00D118A9"/>
    <w:rsid w:val="00D1239C"/>
    <w:rsid w:val="00D12A7C"/>
    <w:rsid w:val="00D12BA7"/>
    <w:rsid w:val="00D12EE5"/>
    <w:rsid w:val="00D12F6B"/>
    <w:rsid w:val="00D131C0"/>
    <w:rsid w:val="00D131C4"/>
    <w:rsid w:val="00D13743"/>
    <w:rsid w:val="00D139E2"/>
    <w:rsid w:val="00D143A0"/>
    <w:rsid w:val="00D14698"/>
    <w:rsid w:val="00D14E11"/>
    <w:rsid w:val="00D150F4"/>
    <w:rsid w:val="00D15EDB"/>
    <w:rsid w:val="00D162DE"/>
    <w:rsid w:val="00D16706"/>
    <w:rsid w:val="00D16E24"/>
    <w:rsid w:val="00D200B8"/>
    <w:rsid w:val="00D20191"/>
    <w:rsid w:val="00D202D8"/>
    <w:rsid w:val="00D205FE"/>
    <w:rsid w:val="00D20C48"/>
    <w:rsid w:val="00D20DD6"/>
    <w:rsid w:val="00D2110D"/>
    <w:rsid w:val="00D21A67"/>
    <w:rsid w:val="00D21B75"/>
    <w:rsid w:val="00D21DFC"/>
    <w:rsid w:val="00D21E6D"/>
    <w:rsid w:val="00D22B80"/>
    <w:rsid w:val="00D239E9"/>
    <w:rsid w:val="00D23F99"/>
    <w:rsid w:val="00D2461D"/>
    <w:rsid w:val="00D24D4B"/>
    <w:rsid w:val="00D24EC4"/>
    <w:rsid w:val="00D25223"/>
    <w:rsid w:val="00D253C8"/>
    <w:rsid w:val="00D26497"/>
    <w:rsid w:val="00D268AA"/>
    <w:rsid w:val="00D26CAA"/>
    <w:rsid w:val="00D277A5"/>
    <w:rsid w:val="00D27B6F"/>
    <w:rsid w:val="00D27BC2"/>
    <w:rsid w:val="00D27CBB"/>
    <w:rsid w:val="00D27F95"/>
    <w:rsid w:val="00D30545"/>
    <w:rsid w:val="00D30913"/>
    <w:rsid w:val="00D30D86"/>
    <w:rsid w:val="00D310D6"/>
    <w:rsid w:val="00D314E2"/>
    <w:rsid w:val="00D319C5"/>
    <w:rsid w:val="00D321EC"/>
    <w:rsid w:val="00D3236C"/>
    <w:rsid w:val="00D3303B"/>
    <w:rsid w:val="00D33539"/>
    <w:rsid w:val="00D337AE"/>
    <w:rsid w:val="00D33CF4"/>
    <w:rsid w:val="00D33F96"/>
    <w:rsid w:val="00D343B8"/>
    <w:rsid w:val="00D34C9F"/>
    <w:rsid w:val="00D361B3"/>
    <w:rsid w:val="00D368D1"/>
    <w:rsid w:val="00D36986"/>
    <w:rsid w:val="00D372D2"/>
    <w:rsid w:val="00D373DE"/>
    <w:rsid w:val="00D3761B"/>
    <w:rsid w:val="00D37D44"/>
    <w:rsid w:val="00D40545"/>
    <w:rsid w:val="00D40D39"/>
    <w:rsid w:val="00D40D5B"/>
    <w:rsid w:val="00D41378"/>
    <w:rsid w:val="00D42DE5"/>
    <w:rsid w:val="00D43690"/>
    <w:rsid w:val="00D43E5C"/>
    <w:rsid w:val="00D44066"/>
    <w:rsid w:val="00D440FE"/>
    <w:rsid w:val="00D45516"/>
    <w:rsid w:val="00D45B79"/>
    <w:rsid w:val="00D45B99"/>
    <w:rsid w:val="00D45CF6"/>
    <w:rsid w:val="00D463D1"/>
    <w:rsid w:val="00D46976"/>
    <w:rsid w:val="00D46DF9"/>
    <w:rsid w:val="00D478C1"/>
    <w:rsid w:val="00D47F65"/>
    <w:rsid w:val="00D50077"/>
    <w:rsid w:val="00D50D2D"/>
    <w:rsid w:val="00D517D8"/>
    <w:rsid w:val="00D51B00"/>
    <w:rsid w:val="00D51C0F"/>
    <w:rsid w:val="00D51CF2"/>
    <w:rsid w:val="00D51E27"/>
    <w:rsid w:val="00D52005"/>
    <w:rsid w:val="00D52341"/>
    <w:rsid w:val="00D523D7"/>
    <w:rsid w:val="00D53CBD"/>
    <w:rsid w:val="00D54633"/>
    <w:rsid w:val="00D54732"/>
    <w:rsid w:val="00D547E8"/>
    <w:rsid w:val="00D54B12"/>
    <w:rsid w:val="00D54D76"/>
    <w:rsid w:val="00D54F02"/>
    <w:rsid w:val="00D54FCC"/>
    <w:rsid w:val="00D5557B"/>
    <w:rsid w:val="00D55BB9"/>
    <w:rsid w:val="00D55E5C"/>
    <w:rsid w:val="00D56EAC"/>
    <w:rsid w:val="00D57861"/>
    <w:rsid w:val="00D57ED7"/>
    <w:rsid w:val="00D60280"/>
    <w:rsid w:val="00D60B21"/>
    <w:rsid w:val="00D6118F"/>
    <w:rsid w:val="00D6120C"/>
    <w:rsid w:val="00D6195C"/>
    <w:rsid w:val="00D61A2D"/>
    <w:rsid w:val="00D61D64"/>
    <w:rsid w:val="00D63C1E"/>
    <w:rsid w:val="00D63D2E"/>
    <w:rsid w:val="00D63E18"/>
    <w:rsid w:val="00D643EA"/>
    <w:rsid w:val="00D645F2"/>
    <w:rsid w:val="00D6486A"/>
    <w:rsid w:val="00D6523C"/>
    <w:rsid w:val="00D65E3D"/>
    <w:rsid w:val="00D65F1F"/>
    <w:rsid w:val="00D66446"/>
    <w:rsid w:val="00D6648E"/>
    <w:rsid w:val="00D66E5F"/>
    <w:rsid w:val="00D67121"/>
    <w:rsid w:val="00D67C2E"/>
    <w:rsid w:val="00D70028"/>
    <w:rsid w:val="00D70A47"/>
    <w:rsid w:val="00D70BD9"/>
    <w:rsid w:val="00D70CC7"/>
    <w:rsid w:val="00D70F8E"/>
    <w:rsid w:val="00D71182"/>
    <w:rsid w:val="00D715E0"/>
    <w:rsid w:val="00D720B3"/>
    <w:rsid w:val="00D723B1"/>
    <w:rsid w:val="00D72568"/>
    <w:rsid w:val="00D72581"/>
    <w:rsid w:val="00D72A35"/>
    <w:rsid w:val="00D72FC4"/>
    <w:rsid w:val="00D7311F"/>
    <w:rsid w:val="00D744BC"/>
    <w:rsid w:val="00D749DC"/>
    <w:rsid w:val="00D74A99"/>
    <w:rsid w:val="00D754DE"/>
    <w:rsid w:val="00D75817"/>
    <w:rsid w:val="00D7662A"/>
    <w:rsid w:val="00D76790"/>
    <w:rsid w:val="00D77208"/>
    <w:rsid w:val="00D772F4"/>
    <w:rsid w:val="00D77358"/>
    <w:rsid w:val="00D774AA"/>
    <w:rsid w:val="00D80390"/>
    <w:rsid w:val="00D80C66"/>
    <w:rsid w:val="00D815A4"/>
    <w:rsid w:val="00D816BF"/>
    <w:rsid w:val="00D81C15"/>
    <w:rsid w:val="00D8339B"/>
    <w:rsid w:val="00D83468"/>
    <w:rsid w:val="00D8369E"/>
    <w:rsid w:val="00D83CF5"/>
    <w:rsid w:val="00D848BE"/>
    <w:rsid w:val="00D84CBC"/>
    <w:rsid w:val="00D85986"/>
    <w:rsid w:val="00D86241"/>
    <w:rsid w:val="00D863D0"/>
    <w:rsid w:val="00D8711D"/>
    <w:rsid w:val="00D87936"/>
    <w:rsid w:val="00D8798C"/>
    <w:rsid w:val="00D87D5B"/>
    <w:rsid w:val="00D9005F"/>
    <w:rsid w:val="00D9095C"/>
    <w:rsid w:val="00D92B33"/>
    <w:rsid w:val="00D92B7C"/>
    <w:rsid w:val="00D937CC"/>
    <w:rsid w:val="00D93D14"/>
    <w:rsid w:val="00D93FFF"/>
    <w:rsid w:val="00D94343"/>
    <w:rsid w:val="00D943B4"/>
    <w:rsid w:val="00D94A83"/>
    <w:rsid w:val="00D94E57"/>
    <w:rsid w:val="00D94EC3"/>
    <w:rsid w:val="00D9504D"/>
    <w:rsid w:val="00D955A4"/>
    <w:rsid w:val="00D95873"/>
    <w:rsid w:val="00D9632D"/>
    <w:rsid w:val="00D96559"/>
    <w:rsid w:val="00D96583"/>
    <w:rsid w:val="00D967BD"/>
    <w:rsid w:val="00D96B25"/>
    <w:rsid w:val="00D96D8D"/>
    <w:rsid w:val="00D97394"/>
    <w:rsid w:val="00D97692"/>
    <w:rsid w:val="00D978CE"/>
    <w:rsid w:val="00DA03B5"/>
    <w:rsid w:val="00DA0442"/>
    <w:rsid w:val="00DA07A3"/>
    <w:rsid w:val="00DA1CA3"/>
    <w:rsid w:val="00DA2A16"/>
    <w:rsid w:val="00DA2B3F"/>
    <w:rsid w:val="00DA2FB6"/>
    <w:rsid w:val="00DA3281"/>
    <w:rsid w:val="00DA444A"/>
    <w:rsid w:val="00DA45A2"/>
    <w:rsid w:val="00DA4820"/>
    <w:rsid w:val="00DA4D44"/>
    <w:rsid w:val="00DA53F4"/>
    <w:rsid w:val="00DA54B3"/>
    <w:rsid w:val="00DA56FF"/>
    <w:rsid w:val="00DA5D14"/>
    <w:rsid w:val="00DA79DA"/>
    <w:rsid w:val="00DA7A69"/>
    <w:rsid w:val="00DB1A98"/>
    <w:rsid w:val="00DB2160"/>
    <w:rsid w:val="00DB25D0"/>
    <w:rsid w:val="00DB2F41"/>
    <w:rsid w:val="00DB32E9"/>
    <w:rsid w:val="00DB3A7C"/>
    <w:rsid w:val="00DB425C"/>
    <w:rsid w:val="00DB4769"/>
    <w:rsid w:val="00DB4793"/>
    <w:rsid w:val="00DB4A8D"/>
    <w:rsid w:val="00DB4F98"/>
    <w:rsid w:val="00DB54BC"/>
    <w:rsid w:val="00DB55A3"/>
    <w:rsid w:val="00DB58ED"/>
    <w:rsid w:val="00DB5A44"/>
    <w:rsid w:val="00DB5B3E"/>
    <w:rsid w:val="00DB5F4C"/>
    <w:rsid w:val="00DB627A"/>
    <w:rsid w:val="00DB6446"/>
    <w:rsid w:val="00DB6A91"/>
    <w:rsid w:val="00DB6BF8"/>
    <w:rsid w:val="00DB7134"/>
    <w:rsid w:val="00DB77EA"/>
    <w:rsid w:val="00DB7930"/>
    <w:rsid w:val="00DB7970"/>
    <w:rsid w:val="00DB7AC9"/>
    <w:rsid w:val="00DC0158"/>
    <w:rsid w:val="00DC01F1"/>
    <w:rsid w:val="00DC021C"/>
    <w:rsid w:val="00DC02B9"/>
    <w:rsid w:val="00DC08C7"/>
    <w:rsid w:val="00DC0F27"/>
    <w:rsid w:val="00DC0F4A"/>
    <w:rsid w:val="00DC20AA"/>
    <w:rsid w:val="00DC247C"/>
    <w:rsid w:val="00DC2715"/>
    <w:rsid w:val="00DC289B"/>
    <w:rsid w:val="00DC2DDE"/>
    <w:rsid w:val="00DC2E44"/>
    <w:rsid w:val="00DC32EA"/>
    <w:rsid w:val="00DC3CB4"/>
    <w:rsid w:val="00DC3FF1"/>
    <w:rsid w:val="00DC4FBC"/>
    <w:rsid w:val="00DC50E9"/>
    <w:rsid w:val="00DC5732"/>
    <w:rsid w:val="00DC5D8C"/>
    <w:rsid w:val="00DC72D3"/>
    <w:rsid w:val="00DC72D6"/>
    <w:rsid w:val="00DC7644"/>
    <w:rsid w:val="00DC7755"/>
    <w:rsid w:val="00DC7E5E"/>
    <w:rsid w:val="00DD009A"/>
    <w:rsid w:val="00DD07C4"/>
    <w:rsid w:val="00DD08E9"/>
    <w:rsid w:val="00DD0BA4"/>
    <w:rsid w:val="00DD0DC0"/>
    <w:rsid w:val="00DD2E87"/>
    <w:rsid w:val="00DD3BFA"/>
    <w:rsid w:val="00DD3EC6"/>
    <w:rsid w:val="00DD4D11"/>
    <w:rsid w:val="00DD4DE9"/>
    <w:rsid w:val="00DD5724"/>
    <w:rsid w:val="00DD5831"/>
    <w:rsid w:val="00DD5CE8"/>
    <w:rsid w:val="00DD679F"/>
    <w:rsid w:val="00DD6B6B"/>
    <w:rsid w:val="00DD722B"/>
    <w:rsid w:val="00DD72C8"/>
    <w:rsid w:val="00DD7CD1"/>
    <w:rsid w:val="00DE0E63"/>
    <w:rsid w:val="00DE15F4"/>
    <w:rsid w:val="00DE1709"/>
    <w:rsid w:val="00DE1DF1"/>
    <w:rsid w:val="00DE2181"/>
    <w:rsid w:val="00DE2680"/>
    <w:rsid w:val="00DE316C"/>
    <w:rsid w:val="00DE381E"/>
    <w:rsid w:val="00DE3EDA"/>
    <w:rsid w:val="00DE5281"/>
    <w:rsid w:val="00DE58B1"/>
    <w:rsid w:val="00DE6A9F"/>
    <w:rsid w:val="00DE6EE7"/>
    <w:rsid w:val="00DE6F31"/>
    <w:rsid w:val="00DF0822"/>
    <w:rsid w:val="00DF0BA8"/>
    <w:rsid w:val="00DF0D35"/>
    <w:rsid w:val="00DF13DC"/>
    <w:rsid w:val="00DF1DD7"/>
    <w:rsid w:val="00DF212D"/>
    <w:rsid w:val="00DF2881"/>
    <w:rsid w:val="00DF309F"/>
    <w:rsid w:val="00DF38DD"/>
    <w:rsid w:val="00DF3A2B"/>
    <w:rsid w:val="00DF3BC9"/>
    <w:rsid w:val="00DF3E75"/>
    <w:rsid w:val="00DF3F2E"/>
    <w:rsid w:val="00DF5110"/>
    <w:rsid w:val="00DF5470"/>
    <w:rsid w:val="00DF6461"/>
    <w:rsid w:val="00DF749D"/>
    <w:rsid w:val="00DF791D"/>
    <w:rsid w:val="00E003B8"/>
    <w:rsid w:val="00E00D4A"/>
    <w:rsid w:val="00E00FF9"/>
    <w:rsid w:val="00E010BF"/>
    <w:rsid w:val="00E010F6"/>
    <w:rsid w:val="00E015F6"/>
    <w:rsid w:val="00E01BAC"/>
    <w:rsid w:val="00E01DB8"/>
    <w:rsid w:val="00E01F18"/>
    <w:rsid w:val="00E027FC"/>
    <w:rsid w:val="00E0286B"/>
    <w:rsid w:val="00E02FEB"/>
    <w:rsid w:val="00E03025"/>
    <w:rsid w:val="00E0302D"/>
    <w:rsid w:val="00E03407"/>
    <w:rsid w:val="00E0340D"/>
    <w:rsid w:val="00E03741"/>
    <w:rsid w:val="00E03B2F"/>
    <w:rsid w:val="00E03DD6"/>
    <w:rsid w:val="00E044B0"/>
    <w:rsid w:val="00E044DE"/>
    <w:rsid w:val="00E053BF"/>
    <w:rsid w:val="00E056D7"/>
    <w:rsid w:val="00E058DE"/>
    <w:rsid w:val="00E05DA9"/>
    <w:rsid w:val="00E0620C"/>
    <w:rsid w:val="00E065A3"/>
    <w:rsid w:val="00E06C81"/>
    <w:rsid w:val="00E07607"/>
    <w:rsid w:val="00E07A3B"/>
    <w:rsid w:val="00E10B38"/>
    <w:rsid w:val="00E1135A"/>
    <w:rsid w:val="00E1139E"/>
    <w:rsid w:val="00E11D08"/>
    <w:rsid w:val="00E122B8"/>
    <w:rsid w:val="00E12635"/>
    <w:rsid w:val="00E12948"/>
    <w:rsid w:val="00E12E19"/>
    <w:rsid w:val="00E13504"/>
    <w:rsid w:val="00E1395B"/>
    <w:rsid w:val="00E1475C"/>
    <w:rsid w:val="00E14E63"/>
    <w:rsid w:val="00E15989"/>
    <w:rsid w:val="00E15AE8"/>
    <w:rsid w:val="00E16087"/>
    <w:rsid w:val="00E1646F"/>
    <w:rsid w:val="00E16606"/>
    <w:rsid w:val="00E1665C"/>
    <w:rsid w:val="00E16956"/>
    <w:rsid w:val="00E16C81"/>
    <w:rsid w:val="00E16CA8"/>
    <w:rsid w:val="00E16E63"/>
    <w:rsid w:val="00E17099"/>
    <w:rsid w:val="00E17115"/>
    <w:rsid w:val="00E17261"/>
    <w:rsid w:val="00E17334"/>
    <w:rsid w:val="00E17F27"/>
    <w:rsid w:val="00E20182"/>
    <w:rsid w:val="00E20376"/>
    <w:rsid w:val="00E20BB4"/>
    <w:rsid w:val="00E20C84"/>
    <w:rsid w:val="00E20D3D"/>
    <w:rsid w:val="00E20D6A"/>
    <w:rsid w:val="00E20FDF"/>
    <w:rsid w:val="00E2135E"/>
    <w:rsid w:val="00E21AAD"/>
    <w:rsid w:val="00E21B10"/>
    <w:rsid w:val="00E21DDE"/>
    <w:rsid w:val="00E221CE"/>
    <w:rsid w:val="00E22429"/>
    <w:rsid w:val="00E22435"/>
    <w:rsid w:val="00E226E8"/>
    <w:rsid w:val="00E23AD4"/>
    <w:rsid w:val="00E23FF8"/>
    <w:rsid w:val="00E2415C"/>
    <w:rsid w:val="00E246A6"/>
    <w:rsid w:val="00E24B14"/>
    <w:rsid w:val="00E24B5F"/>
    <w:rsid w:val="00E24F7D"/>
    <w:rsid w:val="00E253FB"/>
    <w:rsid w:val="00E26397"/>
    <w:rsid w:val="00E266B3"/>
    <w:rsid w:val="00E2682B"/>
    <w:rsid w:val="00E26983"/>
    <w:rsid w:val="00E26D38"/>
    <w:rsid w:val="00E26D80"/>
    <w:rsid w:val="00E26DB5"/>
    <w:rsid w:val="00E26E4B"/>
    <w:rsid w:val="00E27305"/>
    <w:rsid w:val="00E278E6"/>
    <w:rsid w:val="00E27A3F"/>
    <w:rsid w:val="00E304DD"/>
    <w:rsid w:val="00E307DE"/>
    <w:rsid w:val="00E3086A"/>
    <w:rsid w:val="00E30907"/>
    <w:rsid w:val="00E30DCE"/>
    <w:rsid w:val="00E315C9"/>
    <w:rsid w:val="00E3185F"/>
    <w:rsid w:val="00E3257A"/>
    <w:rsid w:val="00E325D0"/>
    <w:rsid w:val="00E32C1D"/>
    <w:rsid w:val="00E33021"/>
    <w:rsid w:val="00E334AB"/>
    <w:rsid w:val="00E33784"/>
    <w:rsid w:val="00E3385A"/>
    <w:rsid w:val="00E3387D"/>
    <w:rsid w:val="00E33AFA"/>
    <w:rsid w:val="00E33B6B"/>
    <w:rsid w:val="00E345ED"/>
    <w:rsid w:val="00E3491D"/>
    <w:rsid w:val="00E34F9C"/>
    <w:rsid w:val="00E35691"/>
    <w:rsid w:val="00E35FD5"/>
    <w:rsid w:val="00E36384"/>
    <w:rsid w:val="00E367D3"/>
    <w:rsid w:val="00E369EA"/>
    <w:rsid w:val="00E36A4C"/>
    <w:rsid w:val="00E36DBB"/>
    <w:rsid w:val="00E374EF"/>
    <w:rsid w:val="00E37503"/>
    <w:rsid w:val="00E40293"/>
    <w:rsid w:val="00E40394"/>
    <w:rsid w:val="00E4081A"/>
    <w:rsid w:val="00E40844"/>
    <w:rsid w:val="00E40852"/>
    <w:rsid w:val="00E40DA8"/>
    <w:rsid w:val="00E412A2"/>
    <w:rsid w:val="00E41894"/>
    <w:rsid w:val="00E418BD"/>
    <w:rsid w:val="00E41939"/>
    <w:rsid w:val="00E41B09"/>
    <w:rsid w:val="00E41BB6"/>
    <w:rsid w:val="00E41F88"/>
    <w:rsid w:val="00E42DD2"/>
    <w:rsid w:val="00E430F9"/>
    <w:rsid w:val="00E43181"/>
    <w:rsid w:val="00E43BA7"/>
    <w:rsid w:val="00E43DDC"/>
    <w:rsid w:val="00E44483"/>
    <w:rsid w:val="00E44BA9"/>
    <w:rsid w:val="00E44C72"/>
    <w:rsid w:val="00E44CB4"/>
    <w:rsid w:val="00E44CFA"/>
    <w:rsid w:val="00E4507B"/>
    <w:rsid w:val="00E45273"/>
    <w:rsid w:val="00E45CF9"/>
    <w:rsid w:val="00E464CC"/>
    <w:rsid w:val="00E46BB5"/>
    <w:rsid w:val="00E471B8"/>
    <w:rsid w:val="00E47259"/>
    <w:rsid w:val="00E4751A"/>
    <w:rsid w:val="00E47CA2"/>
    <w:rsid w:val="00E501E8"/>
    <w:rsid w:val="00E5039C"/>
    <w:rsid w:val="00E50681"/>
    <w:rsid w:val="00E506D4"/>
    <w:rsid w:val="00E50C75"/>
    <w:rsid w:val="00E51227"/>
    <w:rsid w:val="00E512B2"/>
    <w:rsid w:val="00E512EB"/>
    <w:rsid w:val="00E51DF5"/>
    <w:rsid w:val="00E51E24"/>
    <w:rsid w:val="00E52886"/>
    <w:rsid w:val="00E52D0D"/>
    <w:rsid w:val="00E5329C"/>
    <w:rsid w:val="00E539CC"/>
    <w:rsid w:val="00E53A52"/>
    <w:rsid w:val="00E53D92"/>
    <w:rsid w:val="00E541BD"/>
    <w:rsid w:val="00E541C3"/>
    <w:rsid w:val="00E542B0"/>
    <w:rsid w:val="00E5465C"/>
    <w:rsid w:val="00E54751"/>
    <w:rsid w:val="00E548DE"/>
    <w:rsid w:val="00E54E18"/>
    <w:rsid w:val="00E54FB8"/>
    <w:rsid w:val="00E552B2"/>
    <w:rsid w:val="00E56147"/>
    <w:rsid w:val="00E5614D"/>
    <w:rsid w:val="00E5662D"/>
    <w:rsid w:val="00E56711"/>
    <w:rsid w:val="00E575A9"/>
    <w:rsid w:val="00E57F45"/>
    <w:rsid w:val="00E6019B"/>
    <w:rsid w:val="00E603FC"/>
    <w:rsid w:val="00E60E1E"/>
    <w:rsid w:val="00E61997"/>
    <w:rsid w:val="00E61BB4"/>
    <w:rsid w:val="00E61E68"/>
    <w:rsid w:val="00E62833"/>
    <w:rsid w:val="00E62848"/>
    <w:rsid w:val="00E63512"/>
    <w:rsid w:val="00E637C7"/>
    <w:rsid w:val="00E639DE"/>
    <w:rsid w:val="00E640CD"/>
    <w:rsid w:val="00E6488F"/>
    <w:rsid w:val="00E6512E"/>
    <w:rsid w:val="00E656AA"/>
    <w:rsid w:val="00E658AB"/>
    <w:rsid w:val="00E65E98"/>
    <w:rsid w:val="00E664EC"/>
    <w:rsid w:val="00E667B9"/>
    <w:rsid w:val="00E668EF"/>
    <w:rsid w:val="00E66A0C"/>
    <w:rsid w:val="00E66B65"/>
    <w:rsid w:val="00E67B3C"/>
    <w:rsid w:val="00E67F53"/>
    <w:rsid w:val="00E7004D"/>
    <w:rsid w:val="00E706D3"/>
    <w:rsid w:val="00E70E18"/>
    <w:rsid w:val="00E7140A"/>
    <w:rsid w:val="00E71596"/>
    <w:rsid w:val="00E71B4F"/>
    <w:rsid w:val="00E71D9D"/>
    <w:rsid w:val="00E71F91"/>
    <w:rsid w:val="00E723BE"/>
    <w:rsid w:val="00E72E00"/>
    <w:rsid w:val="00E72F97"/>
    <w:rsid w:val="00E733BF"/>
    <w:rsid w:val="00E73A51"/>
    <w:rsid w:val="00E73EB3"/>
    <w:rsid w:val="00E742D7"/>
    <w:rsid w:val="00E74308"/>
    <w:rsid w:val="00E7444A"/>
    <w:rsid w:val="00E7465A"/>
    <w:rsid w:val="00E74941"/>
    <w:rsid w:val="00E75EBF"/>
    <w:rsid w:val="00E75FC3"/>
    <w:rsid w:val="00E76111"/>
    <w:rsid w:val="00E76229"/>
    <w:rsid w:val="00E76261"/>
    <w:rsid w:val="00E76809"/>
    <w:rsid w:val="00E76864"/>
    <w:rsid w:val="00E76887"/>
    <w:rsid w:val="00E77643"/>
    <w:rsid w:val="00E776DD"/>
    <w:rsid w:val="00E77795"/>
    <w:rsid w:val="00E800FE"/>
    <w:rsid w:val="00E801C3"/>
    <w:rsid w:val="00E81822"/>
    <w:rsid w:val="00E81CD0"/>
    <w:rsid w:val="00E81E3D"/>
    <w:rsid w:val="00E8218E"/>
    <w:rsid w:val="00E828A4"/>
    <w:rsid w:val="00E82D39"/>
    <w:rsid w:val="00E83413"/>
    <w:rsid w:val="00E834B0"/>
    <w:rsid w:val="00E83683"/>
    <w:rsid w:val="00E83C6B"/>
    <w:rsid w:val="00E83F87"/>
    <w:rsid w:val="00E84421"/>
    <w:rsid w:val="00E84D23"/>
    <w:rsid w:val="00E85494"/>
    <w:rsid w:val="00E8571D"/>
    <w:rsid w:val="00E8671D"/>
    <w:rsid w:val="00E86850"/>
    <w:rsid w:val="00E86C59"/>
    <w:rsid w:val="00E8718B"/>
    <w:rsid w:val="00E8789B"/>
    <w:rsid w:val="00E87AA2"/>
    <w:rsid w:val="00E87B80"/>
    <w:rsid w:val="00E87E98"/>
    <w:rsid w:val="00E9010D"/>
    <w:rsid w:val="00E904DF"/>
    <w:rsid w:val="00E90D00"/>
    <w:rsid w:val="00E90F9B"/>
    <w:rsid w:val="00E91505"/>
    <w:rsid w:val="00E91513"/>
    <w:rsid w:val="00E916D5"/>
    <w:rsid w:val="00E9197C"/>
    <w:rsid w:val="00E91D47"/>
    <w:rsid w:val="00E9319E"/>
    <w:rsid w:val="00E938D6"/>
    <w:rsid w:val="00E93A48"/>
    <w:rsid w:val="00E9446D"/>
    <w:rsid w:val="00E94EC4"/>
    <w:rsid w:val="00E9559C"/>
    <w:rsid w:val="00E9594B"/>
    <w:rsid w:val="00E96122"/>
    <w:rsid w:val="00E97414"/>
    <w:rsid w:val="00E9790F"/>
    <w:rsid w:val="00E97C94"/>
    <w:rsid w:val="00E97CC5"/>
    <w:rsid w:val="00E97ED8"/>
    <w:rsid w:val="00EA0182"/>
    <w:rsid w:val="00EA07D6"/>
    <w:rsid w:val="00EA08B8"/>
    <w:rsid w:val="00EA0CA6"/>
    <w:rsid w:val="00EA1BF7"/>
    <w:rsid w:val="00EA20AA"/>
    <w:rsid w:val="00EA249E"/>
    <w:rsid w:val="00EA2758"/>
    <w:rsid w:val="00EA37DE"/>
    <w:rsid w:val="00EA3A0E"/>
    <w:rsid w:val="00EA3A24"/>
    <w:rsid w:val="00EA4430"/>
    <w:rsid w:val="00EA4CAB"/>
    <w:rsid w:val="00EA506C"/>
    <w:rsid w:val="00EA549F"/>
    <w:rsid w:val="00EA5530"/>
    <w:rsid w:val="00EA5C6B"/>
    <w:rsid w:val="00EA61B3"/>
    <w:rsid w:val="00EA6AB8"/>
    <w:rsid w:val="00EA6F44"/>
    <w:rsid w:val="00EA7424"/>
    <w:rsid w:val="00EA75D6"/>
    <w:rsid w:val="00EA776E"/>
    <w:rsid w:val="00EA7846"/>
    <w:rsid w:val="00EA78AC"/>
    <w:rsid w:val="00EA78CF"/>
    <w:rsid w:val="00EB01C3"/>
    <w:rsid w:val="00EB0244"/>
    <w:rsid w:val="00EB1671"/>
    <w:rsid w:val="00EB1783"/>
    <w:rsid w:val="00EB2454"/>
    <w:rsid w:val="00EB297C"/>
    <w:rsid w:val="00EB30A9"/>
    <w:rsid w:val="00EB3E70"/>
    <w:rsid w:val="00EB482B"/>
    <w:rsid w:val="00EB4897"/>
    <w:rsid w:val="00EB49A8"/>
    <w:rsid w:val="00EB4DE0"/>
    <w:rsid w:val="00EB4E56"/>
    <w:rsid w:val="00EB54BE"/>
    <w:rsid w:val="00EB567C"/>
    <w:rsid w:val="00EB587B"/>
    <w:rsid w:val="00EB59A3"/>
    <w:rsid w:val="00EB607A"/>
    <w:rsid w:val="00EB60C0"/>
    <w:rsid w:val="00EB6D50"/>
    <w:rsid w:val="00EB6E01"/>
    <w:rsid w:val="00EB6E09"/>
    <w:rsid w:val="00EB79B4"/>
    <w:rsid w:val="00EB7AD1"/>
    <w:rsid w:val="00EB7DC8"/>
    <w:rsid w:val="00EB7F87"/>
    <w:rsid w:val="00EC00F4"/>
    <w:rsid w:val="00EC0167"/>
    <w:rsid w:val="00EC075D"/>
    <w:rsid w:val="00EC079F"/>
    <w:rsid w:val="00EC0DEE"/>
    <w:rsid w:val="00EC0EB0"/>
    <w:rsid w:val="00EC14F3"/>
    <w:rsid w:val="00EC1C06"/>
    <w:rsid w:val="00EC1CAD"/>
    <w:rsid w:val="00EC1EBF"/>
    <w:rsid w:val="00EC23E8"/>
    <w:rsid w:val="00EC279F"/>
    <w:rsid w:val="00EC2B53"/>
    <w:rsid w:val="00EC341B"/>
    <w:rsid w:val="00EC39DE"/>
    <w:rsid w:val="00EC48BE"/>
    <w:rsid w:val="00EC4E71"/>
    <w:rsid w:val="00EC4EC4"/>
    <w:rsid w:val="00EC568D"/>
    <w:rsid w:val="00EC5975"/>
    <w:rsid w:val="00EC5E62"/>
    <w:rsid w:val="00EC5FCA"/>
    <w:rsid w:val="00EC618D"/>
    <w:rsid w:val="00EC69A3"/>
    <w:rsid w:val="00EC6EC8"/>
    <w:rsid w:val="00EC7E14"/>
    <w:rsid w:val="00ED11A2"/>
    <w:rsid w:val="00ED13CB"/>
    <w:rsid w:val="00ED1451"/>
    <w:rsid w:val="00ED159F"/>
    <w:rsid w:val="00ED199A"/>
    <w:rsid w:val="00ED2CB1"/>
    <w:rsid w:val="00ED3391"/>
    <w:rsid w:val="00ED33EA"/>
    <w:rsid w:val="00ED34B7"/>
    <w:rsid w:val="00ED3960"/>
    <w:rsid w:val="00ED3C4C"/>
    <w:rsid w:val="00ED59F6"/>
    <w:rsid w:val="00ED5C6E"/>
    <w:rsid w:val="00ED5F4C"/>
    <w:rsid w:val="00ED66F7"/>
    <w:rsid w:val="00ED73BB"/>
    <w:rsid w:val="00ED76A0"/>
    <w:rsid w:val="00ED7810"/>
    <w:rsid w:val="00ED783C"/>
    <w:rsid w:val="00ED7B4D"/>
    <w:rsid w:val="00EE06FB"/>
    <w:rsid w:val="00EE0B23"/>
    <w:rsid w:val="00EE112E"/>
    <w:rsid w:val="00EE1844"/>
    <w:rsid w:val="00EE1A1B"/>
    <w:rsid w:val="00EE1B70"/>
    <w:rsid w:val="00EE2A07"/>
    <w:rsid w:val="00EE2C84"/>
    <w:rsid w:val="00EE3152"/>
    <w:rsid w:val="00EE315E"/>
    <w:rsid w:val="00EE373D"/>
    <w:rsid w:val="00EE3F60"/>
    <w:rsid w:val="00EE4671"/>
    <w:rsid w:val="00EE4D9A"/>
    <w:rsid w:val="00EE4FCC"/>
    <w:rsid w:val="00EE511D"/>
    <w:rsid w:val="00EE6CE9"/>
    <w:rsid w:val="00EE6F2C"/>
    <w:rsid w:val="00EE7C94"/>
    <w:rsid w:val="00EF0706"/>
    <w:rsid w:val="00EF08B8"/>
    <w:rsid w:val="00EF0BF2"/>
    <w:rsid w:val="00EF0CA2"/>
    <w:rsid w:val="00EF28D7"/>
    <w:rsid w:val="00EF3F68"/>
    <w:rsid w:val="00EF43DC"/>
    <w:rsid w:val="00EF4619"/>
    <w:rsid w:val="00EF4A01"/>
    <w:rsid w:val="00EF4E5E"/>
    <w:rsid w:val="00EF4EF7"/>
    <w:rsid w:val="00EF5339"/>
    <w:rsid w:val="00EF55C7"/>
    <w:rsid w:val="00EF5D52"/>
    <w:rsid w:val="00EF5FAB"/>
    <w:rsid w:val="00EF626A"/>
    <w:rsid w:val="00EF6623"/>
    <w:rsid w:val="00EF6A88"/>
    <w:rsid w:val="00EF6E0C"/>
    <w:rsid w:val="00EF7095"/>
    <w:rsid w:val="00EF74AF"/>
    <w:rsid w:val="00F007C2"/>
    <w:rsid w:val="00F0145D"/>
    <w:rsid w:val="00F01600"/>
    <w:rsid w:val="00F02688"/>
    <w:rsid w:val="00F0297C"/>
    <w:rsid w:val="00F02A8F"/>
    <w:rsid w:val="00F02DBB"/>
    <w:rsid w:val="00F02F9F"/>
    <w:rsid w:val="00F032D3"/>
    <w:rsid w:val="00F036F0"/>
    <w:rsid w:val="00F0385A"/>
    <w:rsid w:val="00F03A01"/>
    <w:rsid w:val="00F046E9"/>
    <w:rsid w:val="00F04723"/>
    <w:rsid w:val="00F04875"/>
    <w:rsid w:val="00F04AAC"/>
    <w:rsid w:val="00F04F2B"/>
    <w:rsid w:val="00F0559C"/>
    <w:rsid w:val="00F05A14"/>
    <w:rsid w:val="00F05A8B"/>
    <w:rsid w:val="00F05DB2"/>
    <w:rsid w:val="00F05FCB"/>
    <w:rsid w:val="00F065C5"/>
    <w:rsid w:val="00F06654"/>
    <w:rsid w:val="00F06E0D"/>
    <w:rsid w:val="00F072BD"/>
    <w:rsid w:val="00F0789D"/>
    <w:rsid w:val="00F102A2"/>
    <w:rsid w:val="00F104C2"/>
    <w:rsid w:val="00F109E9"/>
    <w:rsid w:val="00F111AA"/>
    <w:rsid w:val="00F116DB"/>
    <w:rsid w:val="00F11829"/>
    <w:rsid w:val="00F119DE"/>
    <w:rsid w:val="00F11D26"/>
    <w:rsid w:val="00F122AD"/>
    <w:rsid w:val="00F124B6"/>
    <w:rsid w:val="00F12C44"/>
    <w:rsid w:val="00F12C71"/>
    <w:rsid w:val="00F1369D"/>
    <w:rsid w:val="00F13D29"/>
    <w:rsid w:val="00F152E6"/>
    <w:rsid w:val="00F158A7"/>
    <w:rsid w:val="00F15D94"/>
    <w:rsid w:val="00F16831"/>
    <w:rsid w:val="00F16A3E"/>
    <w:rsid w:val="00F171EC"/>
    <w:rsid w:val="00F172BB"/>
    <w:rsid w:val="00F1737F"/>
    <w:rsid w:val="00F1783A"/>
    <w:rsid w:val="00F17871"/>
    <w:rsid w:val="00F17A0E"/>
    <w:rsid w:val="00F2007B"/>
    <w:rsid w:val="00F20AAC"/>
    <w:rsid w:val="00F20B04"/>
    <w:rsid w:val="00F2134F"/>
    <w:rsid w:val="00F21AE1"/>
    <w:rsid w:val="00F21B89"/>
    <w:rsid w:val="00F21E3C"/>
    <w:rsid w:val="00F2201B"/>
    <w:rsid w:val="00F2243A"/>
    <w:rsid w:val="00F22F0B"/>
    <w:rsid w:val="00F235BC"/>
    <w:rsid w:val="00F2413C"/>
    <w:rsid w:val="00F24B29"/>
    <w:rsid w:val="00F24EEF"/>
    <w:rsid w:val="00F255D2"/>
    <w:rsid w:val="00F2597A"/>
    <w:rsid w:val="00F25BF2"/>
    <w:rsid w:val="00F25E44"/>
    <w:rsid w:val="00F2678D"/>
    <w:rsid w:val="00F273E5"/>
    <w:rsid w:val="00F279B6"/>
    <w:rsid w:val="00F27E7B"/>
    <w:rsid w:val="00F3057C"/>
    <w:rsid w:val="00F305D4"/>
    <w:rsid w:val="00F3068F"/>
    <w:rsid w:val="00F309C8"/>
    <w:rsid w:val="00F318D8"/>
    <w:rsid w:val="00F32328"/>
    <w:rsid w:val="00F324A8"/>
    <w:rsid w:val="00F324B6"/>
    <w:rsid w:val="00F324F0"/>
    <w:rsid w:val="00F324F9"/>
    <w:rsid w:val="00F32B92"/>
    <w:rsid w:val="00F32CE5"/>
    <w:rsid w:val="00F32E21"/>
    <w:rsid w:val="00F32EAB"/>
    <w:rsid w:val="00F32FDD"/>
    <w:rsid w:val="00F3303B"/>
    <w:rsid w:val="00F330E6"/>
    <w:rsid w:val="00F333EB"/>
    <w:rsid w:val="00F33407"/>
    <w:rsid w:val="00F335E7"/>
    <w:rsid w:val="00F33B5C"/>
    <w:rsid w:val="00F33DA0"/>
    <w:rsid w:val="00F33DD7"/>
    <w:rsid w:val="00F33E42"/>
    <w:rsid w:val="00F33F2F"/>
    <w:rsid w:val="00F3454F"/>
    <w:rsid w:val="00F347BE"/>
    <w:rsid w:val="00F3511E"/>
    <w:rsid w:val="00F3534D"/>
    <w:rsid w:val="00F35414"/>
    <w:rsid w:val="00F355BA"/>
    <w:rsid w:val="00F3578F"/>
    <w:rsid w:val="00F35B5F"/>
    <w:rsid w:val="00F36199"/>
    <w:rsid w:val="00F36828"/>
    <w:rsid w:val="00F36DF8"/>
    <w:rsid w:val="00F3738E"/>
    <w:rsid w:val="00F401BB"/>
    <w:rsid w:val="00F405B2"/>
    <w:rsid w:val="00F40977"/>
    <w:rsid w:val="00F40CE8"/>
    <w:rsid w:val="00F41F3E"/>
    <w:rsid w:val="00F4261F"/>
    <w:rsid w:val="00F43439"/>
    <w:rsid w:val="00F4415A"/>
    <w:rsid w:val="00F44499"/>
    <w:rsid w:val="00F44A66"/>
    <w:rsid w:val="00F44F2A"/>
    <w:rsid w:val="00F4509A"/>
    <w:rsid w:val="00F45354"/>
    <w:rsid w:val="00F45679"/>
    <w:rsid w:val="00F4599B"/>
    <w:rsid w:val="00F45AC7"/>
    <w:rsid w:val="00F46263"/>
    <w:rsid w:val="00F463E5"/>
    <w:rsid w:val="00F4656F"/>
    <w:rsid w:val="00F467E2"/>
    <w:rsid w:val="00F46EF0"/>
    <w:rsid w:val="00F476EA"/>
    <w:rsid w:val="00F476EC"/>
    <w:rsid w:val="00F47B6C"/>
    <w:rsid w:val="00F47C86"/>
    <w:rsid w:val="00F47D1E"/>
    <w:rsid w:val="00F47D53"/>
    <w:rsid w:val="00F50DCD"/>
    <w:rsid w:val="00F512EF"/>
    <w:rsid w:val="00F51774"/>
    <w:rsid w:val="00F51FF7"/>
    <w:rsid w:val="00F52C66"/>
    <w:rsid w:val="00F52D70"/>
    <w:rsid w:val="00F52E18"/>
    <w:rsid w:val="00F5300D"/>
    <w:rsid w:val="00F53458"/>
    <w:rsid w:val="00F536B0"/>
    <w:rsid w:val="00F53B89"/>
    <w:rsid w:val="00F53C02"/>
    <w:rsid w:val="00F548D3"/>
    <w:rsid w:val="00F54AD3"/>
    <w:rsid w:val="00F54D12"/>
    <w:rsid w:val="00F54D6B"/>
    <w:rsid w:val="00F54F1A"/>
    <w:rsid w:val="00F54F7B"/>
    <w:rsid w:val="00F55058"/>
    <w:rsid w:val="00F557AA"/>
    <w:rsid w:val="00F55AD3"/>
    <w:rsid w:val="00F55B8A"/>
    <w:rsid w:val="00F55BC0"/>
    <w:rsid w:val="00F55E86"/>
    <w:rsid w:val="00F56A13"/>
    <w:rsid w:val="00F56B3A"/>
    <w:rsid w:val="00F56F97"/>
    <w:rsid w:val="00F575E2"/>
    <w:rsid w:val="00F57B00"/>
    <w:rsid w:val="00F57D52"/>
    <w:rsid w:val="00F600FA"/>
    <w:rsid w:val="00F6071A"/>
    <w:rsid w:val="00F61063"/>
    <w:rsid w:val="00F614E3"/>
    <w:rsid w:val="00F617F7"/>
    <w:rsid w:val="00F61A94"/>
    <w:rsid w:val="00F62B1D"/>
    <w:rsid w:val="00F62D3F"/>
    <w:rsid w:val="00F6402D"/>
    <w:rsid w:val="00F64711"/>
    <w:rsid w:val="00F6485D"/>
    <w:rsid w:val="00F64A29"/>
    <w:rsid w:val="00F64D6F"/>
    <w:rsid w:val="00F65D08"/>
    <w:rsid w:val="00F65DDF"/>
    <w:rsid w:val="00F66AD7"/>
    <w:rsid w:val="00F66B01"/>
    <w:rsid w:val="00F67038"/>
    <w:rsid w:val="00F672B2"/>
    <w:rsid w:val="00F67AA5"/>
    <w:rsid w:val="00F67C78"/>
    <w:rsid w:val="00F700A5"/>
    <w:rsid w:val="00F7036B"/>
    <w:rsid w:val="00F7046E"/>
    <w:rsid w:val="00F705E3"/>
    <w:rsid w:val="00F708DE"/>
    <w:rsid w:val="00F70973"/>
    <w:rsid w:val="00F711F5"/>
    <w:rsid w:val="00F7159B"/>
    <w:rsid w:val="00F717BC"/>
    <w:rsid w:val="00F72203"/>
    <w:rsid w:val="00F72214"/>
    <w:rsid w:val="00F7230D"/>
    <w:rsid w:val="00F731F8"/>
    <w:rsid w:val="00F732D8"/>
    <w:rsid w:val="00F73481"/>
    <w:rsid w:val="00F73AE8"/>
    <w:rsid w:val="00F73B34"/>
    <w:rsid w:val="00F73F3B"/>
    <w:rsid w:val="00F7559B"/>
    <w:rsid w:val="00F75B1E"/>
    <w:rsid w:val="00F75EBD"/>
    <w:rsid w:val="00F76D3E"/>
    <w:rsid w:val="00F77708"/>
    <w:rsid w:val="00F77F71"/>
    <w:rsid w:val="00F80610"/>
    <w:rsid w:val="00F80740"/>
    <w:rsid w:val="00F80A4E"/>
    <w:rsid w:val="00F80DBD"/>
    <w:rsid w:val="00F81398"/>
    <w:rsid w:val="00F8199E"/>
    <w:rsid w:val="00F81BE6"/>
    <w:rsid w:val="00F82488"/>
    <w:rsid w:val="00F8330D"/>
    <w:rsid w:val="00F8340B"/>
    <w:rsid w:val="00F8347B"/>
    <w:rsid w:val="00F83A51"/>
    <w:rsid w:val="00F83D54"/>
    <w:rsid w:val="00F84516"/>
    <w:rsid w:val="00F845C2"/>
    <w:rsid w:val="00F847D2"/>
    <w:rsid w:val="00F84B84"/>
    <w:rsid w:val="00F84F49"/>
    <w:rsid w:val="00F84F87"/>
    <w:rsid w:val="00F8590E"/>
    <w:rsid w:val="00F85B0D"/>
    <w:rsid w:val="00F85CF6"/>
    <w:rsid w:val="00F85EB5"/>
    <w:rsid w:val="00F8656C"/>
    <w:rsid w:val="00F86C97"/>
    <w:rsid w:val="00F87071"/>
    <w:rsid w:val="00F870E6"/>
    <w:rsid w:val="00F871B4"/>
    <w:rsid w:val="00F87223"/>
    <w:rsid w:val="00F87347"/>
    <w:rsid w:val="00F876E3"/>
    <w:rsid w:val="00F87D7B"/>
    <w:rsid w:val="00F87FFC"/>
    <w:rsid w:val="00F902AE"/>
    <w:rsid w:val="00F90554"/>
    <w:rsid w:val="00F906ED"/>
    <w:rsid w:val="00F91082"/>
    <w:rsid w:val="00F91F80"/>
    <w:rsid w:val="00F925CE"/>
    <w:rsid w:val="00F92A0E"/>
    <w:rsid w:val="00F937CA"/>
    <w:rsid w:val="00F938FA"/>
    <w:rsid w:val="00F93E1E"/>
    <w:rsid w:val="00F940B9"/>
    <w:rsid w:val="00F940BE"/>
    <w:rsid w:val="00F940CC"/>
    <w:rsid w:val="00F94443"/>
    <w:rsid w:val="00F94642"/>
    <w:rsid w:val="00F94685"/>
    <w:rsid w:val="00F95185"/>
    <w:rsid w:val="00F959E0"/>
    <w:rsid w:val="00F95C2E"/>
    <w:rsid w:val="00F95D79"/>
    <w:rsid w:val="00F96494"/>
    <w:rsid w:val="00F964A2"/>
    <w:rsid w:val="00F965EA"/>
    <w:rsid w:val="00F967E9"/>
    <w:rsid w:val="00F96EED"/>
    <w:rsid w:val="00F97695"/>
    <w:rsid w:val="00F97807"/>
    <w:rsid w:val="00F97C39"/>
    <w:rsid w:val="00FA0A0B"/>
    <w:rsid w:val="00FA15A1"/>
    <w:rsid w:val="00FA17CB"/>
    <w:rsid w:val="00FA205E"/>
    <w:rsid w:val="00FA2450"/>
    <w:rsid w:val="00FA26A5"/>
    <w:rsid w:val="00FA2BF6"/>
    <w:rsid w:val="00FA33FF"/>
    <w:rsid w:val="00FA3DCC"/>
    <w:rsid w:val="00FA413F"/>
    <w:rsid w:val="00FA480E"/>
    <w:rsid w:val="00FA490D"/>
    <w:rsid w:val="00FA4B65"/>
    <w:rsid w:val="00FA4C0C"/>
    <w:rsid w:val="00FA4CE4"/>
    <w:rsid w:val="00FA4D0A"/>
    <w:rsid w:val="00FA5021"/>
    <w:rsid w:val="00FA52FF"/>
    <w:rsid w:val="00FA5533"/>
    <w:rsid w:val="00FA58FA"/>
    <w:rsid w:val="00FA5939"/>
    <w:rsid w:val="00FA5EF7"/>
    <w:rsid w:val="00FA672E"/>
    <w:rsid w:val="00FA7873"/>
    <w:rsid w:val="00FA78E5"/>
    <w:rsid w:val="00FA7A14"/>
    <w:rsid w:val="00FB04E7"/>
    <w:rsid w:val="00FB0A3B"/>
    <w:rsid w:val="00FB0BD8"/>
    <w:rsid w:val="00FB0BFF"/>
    <w:rsid w:val="00FB1110"/>
    <w:rsid w:val="00FB15D6"/>
    <w:rsid w:val="00FB1911"/>
    <w:rsid w:val="00FB1D63"/>
    <w:rsid w:val="00FB28C4"/>
    <w:rsid w:val="00FB2960"/>
    <w:rsid w:val="00FB2E63"/>
    <w:rsid w:val="00FB2F20"/>
    <w:rsid w:val="00FB320A"/>
    <w:rsid w:val="00FB367D"/>
    <w:rsid w:val="00FB37A5"/>
    <w:rsid w:val="00FB4A04"/>
    <w:rsid w:val="00FB5D31"/>
    <w:rsid w:val="00FB5D9A"/>
    <w:rsid w:val="00FB622D"/>
    <w:rsid w:val="00FB63F1"/>
    <w:rsid w:val="00FB64F8"/>
    <w:rsid w:val="00FB6B16"/>
    <w:rsid w:val="00FB7276"/>
    <w:rsid w:val="00FB79A4"/>
    <w:rsid w:val="00FB7A7E"/>
    <w:rsid w:val="00FBA035"/>
    <w:rsid w:val="00FC0124"/>
    <w:rsid w:val="00FC0706"/>
    <w:rsid w:val="00FC08CF"/>
    <w:rsid w:val="00FC0F5C"/>
    <w:rsid w:val="00FC0F6A"/>
    <w:rsid w:val="00FC14EF"/>
    <w:rsid w:val="00FC1672"/>
    <w:rsid w:val="00FC1D86"/>
    <w:rsid w:val="00FC1EB2"/>
    <w:rsid w:val="00FC203E"/>
    <w:rsid w:val="00FC2199"/>
    <w:rsid w:val="00FC2EA9"/>
    <w:rsid w:val="00FC3537"/>
    <w:rsid w:val="00FC395D"/>
    <w:rsid w:val="00FC3964"/>
    <w:rsid w:val="00FC483B"/>
    <w:rsid w:val="00FC5885"/>
    <w:rsid w:val="00FC5D7F"/>
    <w:rsid w:val="00FC6632"/>
    <w:rsid w:val="00FC66C2"/>
    <w:rsid w:val="00FC6A54"/>
    <w:rsid w:val="00FC700E"/>
    <w:rsid w:val="00FD1441"/>
    <w:rsid w:val="00FD15A4"/>
    <w:rsid w:val="00FD179B"/>
    <w:rsid w:val="00FD2C68"/>
    <w:rsid w:val="00FD3C69"/>
    <w:rsid w:val="00FD3D57"/>
    <w:rsid w:val="00FD3E8C"/>
    <w:rsid w:val="00FD3F3C"/>
    <w:rsid w:val="00FD4307"/>
    <w:rsid w:val="00FD474E"/>
    <w:rsid w:val="00FD4A09"/>
    <w:rsid w:val="00FD4CDC"/>
    <w:rsid w:val="00FD4D4C"/>
    <w:rsid w:val="00FD4EE3"/>
    <w:rsid w:val="00FD5299"/>
    <w:rsid w:val="00FD5555"/>
    <w:rsid w:val="00FD575D"/>
    <w:rsid w:val="00FD597B"/>
    <w:rsid w:val="00FD5C07"/>
    <w:rsid w:val="00FD64B7"/>
    <w:rsid w:val="00FD685C"/>
    <w:rsid w:val="00FD692A"/>
    <w:rsid w:val="00FD6B64"/>
    <w:rsid w:val="00FD6B7D"/>
    <w:rsid w:val="00FD6FE0"/>
    <w:rsid w:val="00FD70E2"/>
    <w:rsid w:val="00FD726D"/>
    <w:rsid w:val="00FD762F"/>
    <w:rsid w:val="00FE08ED"/>
    <w:rsid w:val="00FE0914"/>
    <w:rsid w:val="00FE0D99"/>
    <w:rsid w:val="00FE1919"/>
    <w:rsid w:val="00FE2107"/>
    <w:rsid w:val="00FE2353"/>
    <w:rsid w:val="00FE2453"/>
    <w:rsid w:val="00FE2791"/>
    <w:rsid w:val="00FE2FC6"/>
    <w:rsid w:val="00FE30F1"/>
    <w:rsid w:val="00FE33FE"/>
    <w:rsid w:val="00FE3662"/>
    <w:rsid w:val="00FE391E"/>
    <w:rsid w:val="00FE46FB"/>
    <w:rsid w:val="00FE4AED"/>
    <w:rsid w:val="00FE4E29"/>
    <w:rsid w:val="00FE4E61"/>
    <w:rsid w:val="00FE52D2"/>
    <w:rsid w:val="00FE545F"/>
    <w:rsid w:val="00FE5CAB"/>
    <w:rsid w:val="00FE5E14"/>
    <w:rsid w:val="00FE6205"/>
    <w:rsid w:val="00FE6CA4"/>
    <w:rsid w:val="00FE6CDD"/>
    <w:rsid w:val="00FE7402"/>
    <w:rsid w:val="00FE7837"/>
    <w:rsid w:val="00FE78B9"/>
    <w:rsid w:val="00FF0B18"/>
    <w:rsid w:val="00FF12AC"/>
    <w:rsid w:val="00FF1719"/>
    <w:rsid w:val="00FF1926"/>
    <w:rsid w:val="00FF19E6"/>
    <w:rsid w:val="00FF2004"/>
    <w:rsid w:val="00FF26F9"/>
    <w:rsid w:val="00FF282A"/>
    <w:rsid w:val="00FF2FF9"/>
    <w:rsid w:val="00FF3885"/>
    <w:rsid w:val="00FF466E"/>
    <w:rsid w:val="00FF47C1"/>
    <w:rsid w:val="00FF5238"/>
    <w:rsid w:val="00FF5281"/>
    <w:rsid w:val="00FF5FC0"/>
    <w:rsid w:val="00FF71C7"/>
    <w:rsid w:val="00FF753B"/>
    <w:rsid w:val="00FF7560"/>
    <w:rsid w:val="00FF7867"/>
    <w:rsid w:val="01126F05"/>
    <w:rsid w:val="01267608"/>
    <w:rsid w:val="018087DF"/>
    <w:rsid w:val="01A2C369"/>
    <w:rsid w:val="01C078D0"/>
    <w:rsid w:val="01D80CF6"/>
    <w:rsid w:val="02112CA2"/>
    <w:rsid w:val="023BF9FB"/>
    <w:rsid w:val="023D8DCA"/>
    <w:rsid w:val="0240637D"/>
    <w:rsid w:val="028ADBC8"/>
    <w:rsid w:val="02A77B3C"/>
    <w:rsid w:val="02AC2A82"/>
    <w:rsid w:val="02B2C5DB"/>
    <w:rsid w:val="02E15873"/>
    <w:rsid w:val="02E778F8"/>
    <w:rsid w:val="031CAE7D"/>
    <w:rsid w:val="0348137D"/>
    <w:rsid w:val="0366B6D0"/>
    <w:rsid w:val="03709861"/>
    <w:rsid w:val="0373A25F"/>
    <w:rsid w:val="038F491B"/>
    <w:rsid w:val="039198E0"/>
    <w:rsid w:val="03A2D3B7"/>
    <w:rsid w:val="03ABD88E"/>
    <w:rsid w:val="03AC7B17"/>
    <w:rsid w:val="03B852E7"/>
    <w:rsid w:val="03C4E6D4"/>
    <w:rsid w:val="040D0AA7"/>
    <w:rsid w:val="041A3A61"/>
    <w:rsid w:val="042BBD66"/>
    <w:rsid w:val="0439697D"/>
    <w:rsid w:val="043AAF16"/>
    <w:rsid w:val="045F3150"/>
    <w:rsid w:val="0485301C"/>
    <w:rsid w:val="04A54590"/>
    <w:rsid w:val="05033AC7"/>
    <w:rsid w:val="050845A2"/>
    <w:rsid w:val="050F943A"/>
    <w:rsid w:val="051CF23A"/>
    <w:rsid w:val="052A9AEC"/>
    <w:rsid w:val="052C1489"/>
    <w:rsid w:val="052D1550"/>
    <w:rsid w:val="0544C8BB"/>
    <w:rsid w:val="055D294A"/>
    <w:rsid w:val="05942B91"/>
    <w:rsid w:val="0594E790"/>
    <w:rsid w:val="059D6EB2"/>
    <w:rsid w:val="05E2FFE9"/>
    <w:rsid w:val="06444775"/>
    <w:rsid w:val="0646DD8A"/>
    <w:rsid w:val="064D6CD2"/>
    <w:rsid w:val="067949B1"/>
    <w:rsid w:val="068C9AFF"/>
    <w:rsid w:val="068F7C3D"/>
    <w:rsid w:val="06EA7CFC"/>
    <w:rsid w:val="0769944D"/>
    <w:rsid w:val="0786BD92"/>
    <w:rsid w:val="078CE050"/>
    <w:rsid w:val="079B69F9"/>
    <w:rsid w:val="07C6AE7F"/>
    <w:rsid w:val="07D7AB23"/>
    <w:rsid w:val="07F02623"/>
    <w:rsid w:val="0838150B"/>
    <w:rsid w:val="083D438E"/>
    <w:rsid w:val="0891DA36"/>
    <w:rsid w:val="08DAA0DF"/>
    <w:rsid w:val="08FC5445"/>
    <w:rsid w:val="0920E27E"/>
    <w:rsid w:val="0989A8B9"/>
    <w:rsid w:val="0995F1F8"/>
    <w:rsid w:val="09B96828"/>
    <w:rsid w:val="09C21EFC"/>
    <w:rsid w:val="0A08A528"/>
    <w:rsid w:val="0A783BE3"/>
    <w:rsid w:val="0AC9301A"/>
    <w:rsid w:val="0AD57AF4"/>
    <w:rsid w:val="0AE813FA"/>
    <w:rsid w:val="0AF342B0"/>
    <w:rsid w:val="0B023737"/>
    <w:rsid w:val="0B4FA295"/>
    <w:rsid w:val="0B9DADB7"/>
    <w:rsid w:val="0BA4AA97"/>
    <w:rsid w:val="0BC06816"/>
    <w:rsid w:val="0BDD20FF"/>
    <w:rsid w:val="0C39465F"/>
    <w:rsid w:val="0C3F39D9"/>
    <w:rsid w:val="0C5BEE71"/>
    <w:rsid w:val="0C7C9F08"/>
    <w:rsid w:val="0CFD4338"/>
    <w:rsid w:val="0D22ECB9"/>
    <w:rsid w:val="0D325B22"/>
    <w:rsid w:val="0D6CF892"/>
    <w:rsid w:val="0D706699"/>
    <w:rsid w:val="0D8DCFFE"/>
    <w:rsid w:val="0DA07EAF"/>
    <w:rsid w:val="0E02F0E6"/>
    <w:rsid w:val="0E148BE6"/>
    <w:rsid w:val="0E1A23D7"/>
    <w:rsid w:val="0E2655DA"/>
    <w:rsid w:val="0E2CD591"/>
    <w:rsid w:val="0E564D5D"/>
    <w:rsid w:val="0EA4FD34"/>
    <w:rsid w:val="0ECE7BF9"/>
    <w:rsid w:val="0ED26DE7"/>
    <w:rsid w:val="0EF3EBC0"/>
    <w:rsid w:val="0F6CF2B9"/>
    <w:rsid w:val="0F7AE972"/>
    <w:rsid w:val="0F91500C"/>
    <w:rsid w:val="100432CE"/>
    <w:rsid w:val="104DE41E"/>
    <w:rsid w:val="106A678C"/>
    <w:rsid w:val="108C3816"/>
    <w:rsid w:val="108E1D50"/>
    <w:rsid w:val="10AF1958"/>
    <w:rsid w:val="10CBAA83"/>
    <w:rsid w:val="10E5821B"/>
    <w:rsid w:val="10F1CFC6"/>
    <w:rsid w:val="10FA01B6"/>
    <w:rsid w:val="110F2D09"/>
    <w:rsid w:val="1130F117"/>
    <w:rsid w:val="1185E35B"/>
    <w:rsid w:val="11B0ED16"/>
    <w:rsid w:val="11C5B5E0"/>
    <w:rsid w:val="11C7D782"/>
    <w:rsid w:val="125DF1AB"/>
    <w:rsid w:val="125E8716"/>
    <w:rsid w:val="127402DE"/>
    <w:rsid w:val="12BD307E"/>
    <w:rsid w:val="12F2AE48"/>
    <w:rsid w:val="133035E7"/>
    <w:rsid w:val="133B0D58"/>
    <w:rsid w:val="13548B4F"/>
    <w:rsid w:val="135B3DD7"/>
    <w:rsid w:val="13626F2F"/>
    <w:rsid w:val="13A00060"/>
    <w:rsid w:val="13A1C8C7"/>
    <w:rsid w:val="13BC6362"/>
    <w:rsid w:val="13D271B0"/>
    <w:rsid w:val="141417AD"/>
    <w:rsid w:val="14275F69"/>
    <w:rsid w:val="1432B71B"/>
    <w:rsid w:val="1461156A"/>
    <w:rsid w:val="14B8A481"/>
    <w:rsid w:val="15015A19"/>
    <w:rsid w:val="1505ECDE"/>
    <w:rsid w:val="152FD4B2"/>
    <w:rsid w:val="1562290F"/>
    <w:rsid w:val="156E4A2A"/>
    <w:rsid w:val="158E7F61"/>
    <w:rsid w:val="159BF5DD"/>
    <w:rsid w:val="15B4E997"/>
    <w:rsid w:val="15CDD46C"/>
    <w:rsid w:val="15F7CA4D"/>
    <w:rsid w:val="15FCE733"/>
    <w:rsid w:val="16117E47"/>
    <w:rsid w:val="162EE2A7"/>
    <w:rsid w:val="164614CD"/>
    <w:rsid w:val="164B0963"/>
    <w:rsid w:val="1663D0A9"/>
    <w:rsid w:val="167BFDD4"/>
    <w:rsid w:val="168420D0"/>
    <w:rsid w:val="16846C22"/>
    <w:rsid w:val="16B5B6DB"/>
    <w:rsid w:val="16B5B9A9"/>
    <w:rsid w:val="16BE15B3"/>
    <w:rsid w:val="16FA4D68"/>
    <w:rsid w:val="172B7798"/>
    <w:rsid w:val="178D704B"/>
    <w:rsid w:val="17AF9D87"/>
    <w:rsid w:val="17E93FC1"/>
    <w:rsid w:val="17EF00B9"/>
    <w:rsid w:val="17F6FF13"/>
    <w:rsid w:val="1848CEF9"/>
    <w:rsid w:val="1896D0E4"/>
    <w:rsid w:val="18C5C8C2"/>
    <w:rsid w:val="18D3AC94"/>
    <w:rsid w:val="18EA2A15"/>
    <w:rsid w:val="1975F444"/>
    <w:rsid w:val="197BA2A8"/>
    <w:rsid w:val="19B69666"/>
    <w:rsid w:val="19C4CE96"/>
    <w:rsid w:val="19E0E0CB"/>
    <w:rsid w:val="19EF2A79"/>
    <w:rsid w:val="1A1191C3"/>
    <w:rsid w:val="1A1FDD49"/>
    <w:rsid w:val="1A23F84B"/>
    <w:rsid w:val="1A308A68"/>
    <w:rsid w:val="1A3A2407"/>
    <w:rsid w:val="1A3B681F"/>
    <w:rsid w:val="1A3F2FC4"/>
    <w:rsid w:val="1AC931D4"/>
    <w:rsid w:val="1B2D2043"/>
    <w:rsid w:val="1B44F9CD"/>
    <w:rsid w:val="1B45150C"/>
    <w:rsid w:val="1B7100E8"/>
    <w:rsid w:val="1B7C8E41"/>
    <w:rsid w:val="1BD70D2D"/>
    <w:rsid w:val="1C471F63"/>
    <w:rsid w:val="1C7E9237"/>
    <w:rsid w:val="1CD4898E"/>
    <w:rsid w:val="1CDC1307"/>
    <w:rsid w:val="1CDEE3A9"/>
    <w:rsid w:val="1CF0F361"/>
    <w:rsid w:val="1D00143C"/>
    <w:rsid w:val="1D49057C"/>
    <w:rsid w:val="1D577E0B"/>
    <w:rsid w:val="1D72C8F3"/>
    <w:rsid w:val="1D72FB02"/>
    <w:rsid w:val="1D787C5E"/>
    <w:rsid w:val="1D9627AF"/>
    <w:rsid w:val="1D997982"/>
    <w:rsid w:val="1DCCC335"/>
    <w:rsid w:val="1DCF8F02"/>
    <w:rsid w:val="1DECDC67"/>
    <w:rsid w:val="1E1F2C59"/>
    <w:rsid w:val="1E4DFA3F"/>
    <w:rsid w:val="1E6D5205"/>
    <w:rsid w:val="1EF4C303"/>
    <w:rsid w:val="1EFCEB76"/>
    <w:rsid w:val="1F02471B"/>
    <w:rsid w:val="1F0D69A2"/>
    <w:rsid w:val="1F175A2B"/>
    <w:rsid w:val="1F3575EA"/>
    <w:rsid w:val="1F45C406"/>
    <w:rsid w:val="1FCBDCE6"/>
    <w:rsid w:val="2035C17A"/>
    <w:rsid w:val="2044E4F4"/>
    <w:rsid w:val="2045593B"/>
    <w:rsid w:val="207C7459"/>
    <w:rsid w:val="207E7255"/>
    <w:rsid w:val="2081CC27"/>
    <w:rsid w:val="20D5F451"/>
    <w:rsid w:val="210ABABB"/>
    <w:rsid w:val="2124A4FD"/>
    <w:rsid w:val="212D4F6C"/>
    <w:rsid w:val="21552981"/>
    <w:rsid w:val="217058F8"/>
    <w:rsid w:val="21AE4292"/>
    <w:rsid w:val="21C64383"/>
    <w:rsid w:val="21C9D3C6"/>
    <w:rsid w:val="21CB4A75"/>
    <w:rsid w:val="21DCC8B1"/>
    <w:rsid w:val="21DFD6BE"/>
    <w:rsid w:val="21F9C568"/>
    <w:rsid w:val="22101D03"/>
    <w:rsid w:val="226E6EE2"/>
    <w:rsid w:val="227F0E6E"/>
    <w:rsid w:val="2281D926"/>
    <w:rsid w:val="2281E6E2"/>
    <w:rsid w:val="22A4BD2D"/>
    <w:rsid w:val="22BFA985"/>
    <w:rsid w:val="22DDA363"/>
    <w:rsid w:val="22F50AA3"/>
    <w:rsid w:val="23432287"/>
    <w:rsid w:val="235EFD54"/>
    <w:rsid w:val="23662E1D"/>
    <w:rsid w:val="23791C56"/>
    <w:rsid w:val="23AC8E65"/>
    <w:rsid w:val="23BEFE0F"/>
    <w:rsid w:val="23FFF3CA"/>
    <w:rsid w:val="24600B47"/>
    <w:rsid w:val="246AEA87"/>
    <w:rsid w:val="24AC6CA4"/>
    <w:rsid w:val="24B31199"/>
    <w:rsid w:val="24B6E904"/>
    <w:rsid w:val="24CF3DBF"/>
    <w:rsid w:val="24D69B07"/>
    <w:rsid w:val="24E1D632"/>
    <w:rsid w:val="24F2AAFB"/>
    <w:rsid w:val="252EF508"/>
    <w:rsid w:val="2579F143"/>
    <w:rsid w:val="258A0970"/>
    <w:rsid w:val="25927984"/>
    <w:rsid w:val="2596C747"/>
    <w:rsid w:val="259BAA68"/>
    <w:rsid w:val="25B45FBD"/>
    <w:rsid w:val="25DCF1CF"/>
    <w:rsid w:val="25ED04F9"/>
    <w:rsid w:val="26376612"/>
    <w:rsid w:val="2672E966"/>
    <w:rsid w:val="2694B7E5"/>
    <w:rsid w:val="26BBC431"/>
    <w:rsid w:val="26E3AEE7"/>
    <w:rsid w:val="27444A06"/>
    <w:rsid w:val="2752AAC3"/>
    <w:rsid w:val="27D22225"/>
    <w:rsid w:val="27FBC496"/>
    <w:rsid w:val="2812FD10"/>
    <w:rsid w:val="284994B9"/>
    <w:rsid w:val="2861E38D"/>
    <w:rsid w:val="2870032D"/>
    <w:rsid w:val="28B3AD20"/>
    <w:rsid w:val="28DD6B61"/>
    <w:rsid w:val="28E6FD97"/>
    <w:rsid w:val="28EF819A"/>
    <w:rsid w:val="28FF0A8B"/>
    <w:rsid w:val="292BF486"/>
    <w:rsid w:val="293DB7AB"/>
    <w:rsid w:val="2960A758"/>
    <w:rsid w:val="298E60BC"/>
    <w:rsid w:val="29A5450A"/>
    <w:rsid w:val="29BC7B78"/>
    <w:rsid w:val="29D250D8"/>
    <w:rsid w:val="29F1B834"/>
    <w:rsid w:val="2A0673DB"/>
    <w:rsid w:val="2A222B68"/>
    <w:rsid w:val="2A341E72"/>
    <w:rsid w:val="2A41B956"/>
    <w:rsid w:val="2A4715F4"/>
    <w:rsid w:val="2ABA1FDF"/>
    <w:rsid w:val="2AF6A2A7"/>
    <w:rsid w:val="2B1823D8"/>
    <w:rsid w:val="2B685172"/>
    <w:rsid w:val="2B8E8A6C"/>
    <w:rsid w:val="2B9F6E96"/>
    <w:rsid w:val="2C205283"/>
    <w:rsid w:val="2CB03059"/>
    <w:rsid w:val="2CBA6CD0"/>
    <w:rsid w:val="2D3D5EF1"/>
    <w:rsid w:val="2D65A6AA"/>
    <w:rsid w:val="2DA30012"/>
    <w:rsid w:val="2DADDCB1"/>
    <w:rsid w:val="2DBBD56F"/>
    <w:rsid w:val="2DF25C69"/>
    <w:rsid w:val="2DFC1A21"/>
    <w:rsid w:val="2E5AFE6C"/>
    <w:rsid w:val="2E5D6A38"/>
    <w:rsid w:val="2E620094"/>
    <w:rsid w:val="2E635C97"/>
    <w:rsid w:val="2EA6737F"/>
    <w:rsid w:val="2ECCE240"/>
    <w:rsid w:val="2ECD5BA6"/>
    <w:rsid w:val="2EDDC9EF"/>
    <w:rsid w:val="2EDE6647"/>
    <w:rsid w:val="2EE6A170"/>
    <w:rsid w:val="2F371DC8"/>
    <w:rsid w:val="2F80DA14"/>
    <w:rsid w:val="2F8511E9"/>
    <w:rsid w:val="2FAFBAD4"/>
    <w:rsid w:val="2FB2DF60"/>
    <w:rsid w:val="30016356"/>
    <w:rsid w:val="301BA998"/>
    <w:rsid w:val="306555FC"/>
    <w:rsid w:val="309E0323"/>
    <w:rsid w:val="30AD301D"/>
    <w:rsid w:val="30BD0625"/>
    <w:rsid w:val="30DA7DE3"/>
    <w:rsid w:val="311B8B10"/>
    <w:rsid w:val="311C3DC1"/>
    <w:rsid w:val="3187DB5C"/>
    <w:rsid w:val="31929783"/>
    <w:rsid w:val="3197BA20"/>
    <w:rsid w:val="31A86364"/>
    <w:rsid w:val="3203079A"/>
    <w:rsid w:val="32189FE4"/>
    <w:rsid w:val="32635FD3"/>
    <w:rsid w:val="328351EA"/>
    <w:rsid w:val="32DAD1A1"/>
    <w:rsid w:val="331123A4"/>
    <w:rsid w:val="334747AA"/>
    <w:rsid w:val="334C2C12"/>
    <w:rsid w:val="334EC915"/>
    <w:rsid w:val="3353E206"/>
    <w:rsid w:val="338A46ED"/>
    <w:rsid w:val="33918A30"/>
    <w:rsid w:val="33C0FAEF"/>
    <w:rsid w:val="33E07AC1"/>
    <w:rsid w:val="3457B829"/>
    <w:rsid w:val="34FB3CFA"/>
    <w:rsid w:val="3570E270"/>
    <w:rsid w:val="35F1C24A"/>
    <w:rsid w:val="35F33722"/>
    <w:rsid w:val="35F473FB"/>
    <w:rsid w:val="35F97C2D"/>
    <w:rsid w:val="367C94D0"/>
    <w:rsid w:val="36D808E4"/>
    <w:rsid w:val="36D94018"/>
    <w:rsid w:val="3701EE58"/>
    <w:rsid w:val="3716B459"/>
    <w:rsid w:val="3722AE5C"/>
    <w:rsid w:val="375EF605"/>
    <w:rsid w:val="37D18BC3"/>
    <w:rsid w:val="37E482B1"/>
    <w:rsid w:val="37EF1EB1"/>
    <w:rsid w:val="3830EC69"/>
    <w:rsid w:val="3848E218"/>
    <w:rsid w:val="38562279"/>
    <w:rsid w:val="38640293"/>
    <w:rsid w:val="3898EC8B"/>
    <w:rsid w:val="38EBFD1F"/>
    <w:rsid w:val="38FD402B"/>
    <w:rsid w:val="39002ECD"/>
    <w:rsid w:val="390585C2"/>
    <w:rsid w:val="39A19CD7"/>
    <w:rsid w:val="39B5E6B0"/>
    <w:rsid w:val="39EA9495"/>
    <w:rsid w:val="39F63092"/>
    <w:rsid w:val="3A1894D5"/>
    <w:rsid w:val="3A4DAF0E"/>
    <w:rsid w:val="3A61B853"/>
    <w:rsid w:val="3A874CA0"/>
    <w:rsid w:val="3A99AF05"/>
    <w:rsid w:val="3ABAE47D"/>
    <w:rsid w:val="3AC13831"/>
    <w:rsid w:val="3B1B0064"/>
    <w:rsid w:val="3B1B457E"/>
    <w:rsid w:val="3B2C78D1"/>
    <w:rsid w:val="3B2F346E"/>
    <w:rsid w:val="3B3AB486"/>
    <w:rsid w:val="3B680FB2"/>
    <w:rsid w:val="3B864104"/>
    <w:rsid w:val="3B8A2BA3"/>
    <w:rsid w:val="3BA6F2D7"/>
    <w:rsid w:val="3BAC795D"/>
    <w:rsid w:val="3BAD9F82"/>
    <w:rsid w:val="3BB04037"/>
    <w:rsid w:val="3BB718AB"/>
    <w:rsid w:val="3BE6AFB9"/>
    <w:rsid w:val="3C09C28C"/>
    <w:rsid w:val="3C234312"/>
    <w:rsid w:val="3C5FB71A"/>
    <w:rsid w:val="3C7B5AF3"/>
    <w:rsid w:val="3C964062"/>
    <w:rsid w:val="3CBF5F8D"/>
    <w:rsid w:val="3CCEB69E"/>
    <w:rsid w:val="3CD10BB9"/>
    <w:rsid w:val="3CED6CD1"/>
    <w:rsid w:val="3D16E49D"/>
    <w:rsid w:val="3D2850C3"/>
    <w:rsid w:val="3D3243AA"/>
    <w:rsid w:val="3D48B073"/>
    <w:rsid w:val="3D93966A"/>
    <w:rsid w:val="3DE85F0F"/>
    <w:rsid w:val="3E994919"/>
    <w:rsid w:val="3EC4F3F0"/>
    <w:rsid w:val="3EE0B3DA"/>
    <w:rsid w:val="3EE2FADA"/>
    <w:rsid w:val="3F2A9B3E"/>
    <w:rsid w:val="3F42972D"/>
    <w:rsid w:val="400C1F21"/>
    <w:rsid w:val="401D66A5"/>
    <w:rsid w:val="402D3271"/>
    <w:rsid w:val="40865290"/>
    <w:rsid w:val="40900F24"/>
    <w:rsid w:val="409FB7A1"/>
    <w:rsid w:val="40A3865F"/>
    <w:rsid w:val="40BBFE5F"/>
    <w:rsid w:val="40BEF48D"/>
    <w:rsid w:val="40C9D666"/>
    <w:rsid w:val="40CA9265"/>
    <w:rsid w:val="40E3E57E"/>
    <w:rsid w:val="416A2077"/>
    <w:rsid w:val="416F2EC9"/>
    <w:rsid w:val="4188DB2C"/>
    <w:rsid w:val="41C245D4"/>
    <w:rsid w:val="424726D2"/>
    <w:rsid w:val="4294CA4A"/>
    <w:rsid w:val="429975B4"/>
    <w:rsid w:val="42F552BF"/>
    <w:rsid w:val="42FC1FAB"/>
    <w:rsid w:val="42FD7617"/>
    <w:rsid w:val="433DA70F"/>
    <w:rsid w:val="434E1BE7"/>
    <w:rsid w:val="435D3380"/>
    <w:rsid w:val="4363E0B9"/>
    <w:rsid w:val="43952CBF"/>
    <w:rsid w:val="439E5753"/>
    <w:rsid w:val="43C985E2"/>
    <w:rsid w:val="43CEDA1E"/>
    <w:rsid w:val="444761DB"/>
    <w:rsid w:val="447F5C63"/>
    <w:rsid w:val="44810503"/>
    <w:rsid w:val="448C6745"/>
    <w:rsid w:val="44D8A284"/>
    <w:rsid w:val="44DE01A1"/>
    <w:rsid w:val="450B9EF6"/>
    <w:rsid w:val="4513E966"/>
    <w:rsid w:val="454E065C"/>
    <w:rsid w:val="45B4A6A8"/>
    <w:rsid w:val="45D716D1"/>
    <w:rsid w:val="45DC6E9D"/>
    <w:rsid w:val="46100548"/>
    <w:rsid w:val="462FB96A"/>
    <w:rsid w:val="4680FD9A"/>
    <w:rsid w:val="469ED9C1"/>
    <w:rsid w:val="46AEEEE0"/>
    <w:rsid w:val="46FE3ECD"/>
    <w:rsid w:val="47470B79"/>
    <w:rsid w:val="475DD8D4"/>
    <w:rsid w:val="47705FD7"/>
    <w:rsid w:val="479D7AC6"/>
    <w:rsid w:val="47B44F0F"/>
    <w:rsid w:val="47D3DD5A"/>
    <w:rsid w:val="47D82ACD"/>
    <w:rsid w:val="47E9DC2C"/>
    <w:rsid w:val="47F12A10"/>
    <w:rsid w:val="4803242D"/>
    <w:rsid w:val="480F8450"/>
    <w:rsid w:val="481BD79C"/>
    <w:rsid w:val="4861504D"/>
    <w:rsid w:val="48A09AF3"/>
    <w:rsid w:val="48A380BD"/>
    <w:rsid w:val="48D81A3E"/>
    <w:rsid w:val="490BEDE7"/>
    <w:rsid w:val="49695535"/>
    <w:rsid w:val="499411B0"/>
    <w:rsid w:val="49CA34F8"/>
    <w:rsid w:val="49D30B94"/>
    <w:rsid w:val="49DDD043"/>
    <w:rsid w:val="4A2672B2"/>
    <w:rsid w:val="4A3EAA47"/>
    <w:rsid w:val="4A99188B"/>
    <w:rsid w:val="4AA0B550"/>
    <w:rsid w:val="4ADBEE87"/>
    <w:rsid w:val="4AE66EF6"/>
    <w:rsid w:val="4B1DD958"/>
    <w:rsid w:val="4BA524BB"/>
    <w:rsid w:val="4BBAE9F9"/>
    <w:rsid w:val="4BD299E3"/>
    <w:rsid w:val="4BD7887B"/>
    <w:rsid w:val="4C0DE553"/>
    <w:rsid w:val="4C2F8033"/>
    <w:rsid w:val="4C339242"/>
    <w:rsid w:val="4C3F0454"/>
    <w:rsid w:val="4CB69EC8"/>
    <w:rsid w:val="4CBCFB38"/>
    <w:rsid w:val="4CF4EAFC"/>
    <w:rsid w:val="4D52C93A"/>
    <w:rsid w:val="4DE972DA"/>
    <w:rsid w:val="4E1129BA"/>
    <w:rsid w:val="4E2CC11F"/>
    <w:rsid w:val="4E5C6EAC"/>
    <w:rsid w:val="4EB386A1"/>
    <w:rsid w:val="4ED6FB55"/>
    <w:rsid w:val="4EECBF14"/>
    <w:rsid w:val="4EF35A59"/>
    <w:rsid w:val="4EF8AFB0"/>
    <w:rsid w:val="4F38071B"/>
    <w:rsid w:val="4F67CDBB"/>
    <w:rsid w:val="4F72B98A"/>
    <w:rsid w:val="4F76F9C1"/>
    <w:rsid w:val="4F85C74A"/>
    <w:rsid w:val="4FB75BE7"/>
    <w:rsid w:val="4FBC1FEB"/>
    <w:rsid w:val="4FECCEB5"/>
    <w:rsid w:val="50472F5B"/>
    <w:rsid w:val="50493B77"/>
    <w:rsid w:val="5078CCF4"/>
    <w:rsid w:val="508D9EB4"/>
    <w:rsid w:val="5090FFF2"/>
    <w:rsid w:val="50A1C0CB"/>
    <w:rsid w:val="511EA4F4"/>
    <w:rsid w:val="51447270"/>
    <w:rsid w:val="516D9F6B"/>
    <w:rsid w:val="518EB68C"/>
    <w:rsid w:val="519E3AA3"/>
    <w:rsid w:val="519EB4CF"/>
    <w:rsid w:val="51D4F9DC"/>
    <w:rsid w:val="51DCE751"/>
    <w:rsid w:val="51F170C3"/>
    <w:rsid w:val="520E9C17"/>
    <w:rsid w:val="522DAA94"/>
    <w:rsid w:val="52BC16A6"/>
    <w:rsid w:val="52D8C4B7"/>
    <w:rsid w:val="53059AE4"/>
    <w:rsid w:val="53347EBA"/>
    <w:rsid w:val="53509561"/>
    <w:rsid w:val="537DA4AF"/>
    <w:rsid w:val="53D68730"/>
    <w:rsid w:val="53F2C870"/>
    <w:rsid w:val="541A6C0A"/>
    <w:rsid w:val="542E2F34"/>
    <w:rsid w:val="5438BE51"/>
    <w:rsid w:val="545E1014"/>
    <w:rsid w:val="5472568A"/>
    <w:rsid w:val="549807B3"/>
    <w:rsid w:val="54E3C4FD"/>
    <w:rsid w:val="54F3659E"/>
    <w:rsid w:val="54FA2A50"/>
    <w:rsid w:val="54FA796B"/>
    <w:rsid w:val="5517FCDA"/>
    <w:rsid w:val="554206DC"/>
    <w:rsid w:val="55C51734"/>
    <w:rsid w:val="55CAE8FE"/>
    <w:rsid w:val="55E01383"/>
    <w:rsid w:val="55E5EA31"/>
    <w:rsid w:val="55FC6F89"/>
    <w:rsid w:val="566FF7A6"/>
    <w:rsid w:val="56C3F416"/>
    <w:rsid w:val="56D09824"/>
    <w:rsid w:val="56D343F4"/>
    <w:rsid w:val="56D6D0DB"/>
    <w:rsid w:val="5708B8BE"/>
    <w:rsid w:val="57934842"/>
    <w:rsid w:val="57AE0BDE"/>
    <w:rsid w:val="580498BA"/>
    <w:rsid w:val="58082D22"/>
    <w:rsid w:val="580F7560"/>
    <w:rsid w:val="582C078E"/>
    <w:rsid w:val="5833C24E"/>
    <w:rsid w:val="583EC0FC"/>
    <w:rsid w:val="58806663"/>
    <w:rsid w:val="5888F1B5"/>
    <w:rsid w:val="58B10952"/>
    <w:rsid w:val="590259FA"/>
    <w:rsid w:val="5905C67F"/>
    <w:rsid w:val="5914D290"/>
    <w:rsid w:val="592145A4"/>
    <w:rsid w:val="5948F385"/>
    <w:rsid w:val="5963F0F2"/>
    <w:rsid w:val="59719F73"/>
    <w:rsid w:val="5989EFBE"/>
    <w:rsid w:val="59C7BD7F"/>
    <w:rsid w:val="59D378A4"/>
    <w:rsid w:val="5A0FC61D"/>
    <w:rsid w:val="5A12C233"/>
    <w:rsid w:val="5A1D380F"/>
    <w:rsid w:val="5A52BB0C"/>
    <w:rsid w:val="5A639CAC"/>
    <w:rsid w:val="5A6E0CF1"/>
    <w:rsid w:val="5AA3039C"/>
    <w:rsid w:val="5AB5F3F2"/>
    <w:rsid w:val="5AD49B44"/>
    <w:rsid w:val="5AD7620E"/>
    <w:rsid w:val="5AF8D0E7"/>
    <w:rsid w:val="5B3C78AB"/>
    <w:rsid w:val="5B3FEA1A"/>
    <w:rsid w:val="5B40AD4C"/>
    <w:rsid w:val="5B5C7B6A"/>
    <w:rsid w:val="5B627A50"/>
    <w:rsid w:val="5B766406"/>
    <w:rsid w:val="5B7B0410"/>
    <w:rsid w:val="5BCEB487"/>
    <w:rsid w:val="5BE12AEC"/>
    <w:rsid w:val="5C2F435C"/>
    <w:rsid w:val="5C33EBC6"/>
    <w:rsid w:val="5C7DDD00"/>
    <w:rsid w:val="5C82CD44"/>
    <w:rsid w:val="5CB2F9DE"/>
    <w:rsid w:val="5CBC19E9"/>
    <w:rsid w:val="5CE0D482"/>
    <w:rsid w:val="5CF0DCB8"/>
    <w:rsid w:val="5D35D309"/>
    <w:rsid w:val="5D3DA487"/>
    <w:rsid w:val="5D4D707D"/>
    <w:rsid w:val="5DE54786"/>
    <w:rsid w:val="5DE78542"/>
    <w:rsid w:val="5E408E31"/>
    <w:rsid w:val="5E4ABA43"/>
    <w:rsid w:val="5E52B83D"/>
    <w:rsid w:val="5E6561EE"/>
    <w:rsid w:val="5E6D166B"/>
    <w:rsid w:val="5E7CD693"/>
    <w:rsid w:val="5E901F31"/>
    <w:rsid w:val="5ECCEC2C"/>
    <w:rsid w:val="5EDE2D8A"/>
    <w:rsid w:val="5EE4852E"/>
    <w:rsid w:val="5EEE4D75"/>
    <w:rsid w:val="5F0B688B"/>
    <w:rsid w:val="5F0E0197"/>
    <w:rsid w:val="5F38C5C0"/>
    <w:rsid w:val="5F3CBE4D"/>
    <w:rsid w:val="5F49F697"/>
    <w:rsid w:val="5F65A3FC"/>
    <w:rsid w:val="5F81CDBE"/>
    <w:rsid w:val="5FA50604"/>
    <w:rsid w:val="5FA7C440"/>
    <w:rsid w:val="5FC1E55D"/>
    <w:rsid w:val="5FF83223"/>
    <w:rsid w:val="5FF9D173"/>
    <w:rsid w:val="601FCEB6"/>
    <w:rsid w:val="60427956"/>
    <w:rsid w:val="604574CE"/>
    <w:rsid w:val="608148E7"/>
    <w:rsid w:val="60B8D86A"/>
    <w:rsid w:val="60D3140C"/>
    <w:rsid w:val="61140359"/>
    <w:rsid w:val="61284406"/>
    <w:rsid w:val="61331A14"/>
    <w:rsid w:val="6146677E"/>
    <w:rsid w:val="616870C4"/>
    <w:rsid w:val="61726F1F"/>
    <w:rsid w:val="623B5875"/>
    <w:rsid w:val="62421589"/>
    <w:rsid w:val="624A0023"/>
    <w:rsid w:val="626180D5"/>
    <w:rsid w:val="6281707E"/>
    <w:rsid w:val="629BAC13"/>
    <w:rsid w:val="62B30E08"/>
    <w:rsid w:val="62B34654"/>
    <w:rsid w:val="62E4EBE7"/>
    <w:rsid w:val="63189618"/>
    <w:rsid w:val="633FBD91"/>
    <w:rsid w:val="635151D5"/>
    <w:rsid w:val="635AFAB3"/>
    <w:rsid w:val="63655D59"/>
    <w:rsid w:val="637A3C56"/>
    <w:rsid w:val="637DF699"/>
    <w:rsid w:val="638CDE55"/>
    <w:rsid w:val="639BF69C"/>
    <w:rsid w:val="63CD0A37"/>
    <w:rsid w:val="63E40D35"/>
    <w:rsid w:val="641E4B06"/>
    <w:rsid w:val="6446791C"/>
    <w:rsid w:val="6511DA6F"/>
    <w:rsid w:val="6521643B"/>
    <w:rsid w:val="65703AB1"/>
    <w:rsid w:val="65716137"/>
    <w:rsid w:val="65DBF82A"/>
    <w:rsid w:val="65EDCD70"/>
    <w:rsid w:val="65F0AA82"/>
    <w:rsid w:val="661640C1"/>
    <w:rsid w:val="6641C6F9"/>
    <w:rsid w:val="66951456"/>
    <w:rsid w:val="66BCB23D"/>
    <w:rsid w:val="66C7896D"/>
    <w:rsid w:val="66CEEA45"/>
    <w:rsid w:val="66E98549"/>
    <w:rsid w:val="67105D27"/>
    <w:rsid w:val="67173ECA"/>
    <w:rsid w:val="672DBF2D"/>
    <w:rsid w:val="67A4C365"/>
    <w:rsid w:val="67BF90C3"/>
    <w:rsid w:val="67C21E94"/>
    <w:rsid w:val="67D03B77"/>
    <w:rsid w:val="67D06383"/>
    <w:rsid w:val="67E17466"/>
    <w:rsid w:val="67E98DB9"/>
    <w:rsid w:val="6803ECCA"/>
    <w:rsid w:val="68296268"/>
    <w:rsid w:val="68330D00"/>
    <w:rsid w:val="6861B139"/>
    <w:rsid w:val="6862861A"/>
    <w:rsid w:val="6865DD9F"/>
    <w:rsid w:val="687E5CE3"/>
    <w:rsid w:val="68B6EC47"/>
    <w:rsid w:val="693915FE"/>
    <w:rsid w:val="695A534B"/>
    <w:rsid w:val="69699AD8"/>
    <w:rsid w:val="6971558D"/>
    <w:rsid w:val="6981CF71"/>
    <w:rsid w:val="69BADF88"/>
    <w:rsid w:val="69D313A1"/>
    <w:rsid w:val="69DF5EBF"/>
    <w:rsid w:val="69FB4BC6"/>
    <w:rsid w:val="6A2A0755"/>
    <w:rsid w:val="6A2B7B3B"/>
    <w:rsid w:val="6A480FB3"/>
    <w:rsid w:val="6A80B9F8"/>
    <w:rsid w:val="6AA1F86E"/>
    <w:rsid w:val="6AC275DE"/>
    <w:rsid w:val="6ACC5167"/>
    <w:rsid w:val="6AE5FF24"/>
    <w:rsid w:val="6AF8CC71"/>
    <w:rsid w:val="6AFB2278"/>
    <w:rsid w:val="6B03D2D1"/>
    <w:rsid w:val="6B3BF233"/>
    <w:rsid w:val="6B606BB2"/>
    <w:rsid w:val="6BB25C1C"/>
    <w:rsid w:val="6BD55F45"/>
    <w:rsid w:val="6BDF25DB"/>
    <w:rsid w:val="6BE1A90A"/>
    <w:rsid w:val="6C09FC36"/>
    <w:rsid w:val="6C688063"/>
    <w:rsid w:val="6C6B3DF2"/>
    <w:rsid w:val="6C73E1CC"/>
    <w:rsid w:val="6C9E98FC"/>
    <w:rsid w:val="6CA45997"/>
    <w:rsid w:val="6CC2F828"/>
    <w:rsid w:val="6D063DC3"/>
    <w:rsid w:val="6DB74377"/>
    <w:rsid w:val="6E19334A"/>
    <w:rsid w:val="6E2C35CB"/>
    <w:rsid w:val="6E6072B5"/>
    <w:rsid w:val="6E6DA96D"/>
    <w:rsid w:val="6EA28E88"/>
    <w:rsid w:val="6EAD67E1"/>
    <w:rsid w:val="6ED6C5BD"/>
    <w:rsid w:val="6F0DAB9E"/>
    <w:rsid w:val="6F16E2D9"/>
    <w:rsid w:val="6F22B3F6"/>
    <w:rsid w:val="6F8D62FE"/>
    <w:rsid w:val="6F8FF94E"/>
    <w:rsid w:val="6FD61C54"/>
    <w:rsid w:val="6FEBC1F0"/>
    <w:rsid w:val="702734B7"/>
    <w:rsid w:val="704CD261"/>
    <w:rsid w:val="705B1FB0"/>
    <w:rsid w:val="70805BA8"/>
    <w:rsid w:val="70A6325A"/>
    <w:rsid w:val="70EB97BB"/>
    <w:rsid w:val="70ED15CD"/>
    <w:rsid w:val="7105469C"/>
    <w:rsid w:val="71160691"/>
    <w:rsid w:val="7162CFD6"/>
    <w:rsid w:val="717E820D"/>
    <w:rsid w:val="71A439DA"/>
    <w:rsid w:val="71A7D6D1"/>
    <w:rsid w:val="71FE3E4F"/>
    <w:rsid w:val="7216075C"/>
    <w:rsid w:val="7217D618"/>
    <w:rsid w:val="7246715D"/>
    <w:rsid w:val="72709AED"/>
    <w:rsid w:val="727F7559"/>
    <w:rsid w:val="72991B64"/>
    <w:rsid w:val="72995523"/>
    <w:rsid w:val="72C64997"/>
    <w:rsid w:val="72C8EBE1"/>
    <w:rsid w:val="736AE2B3"/>
    <w:rsid w:val="73726E03"/>
    <w:rsid w:val="738B24E9"/>
    <w:rsid w:val="739CB02B"/>
    <w:rsid w:val="73AFAA3D"/>
    <w:rsid w:val="73F4218B"/>
    <w:rsid w:val="74041EF8"/>
    <w:rsid w:val="74218109"/>
    <w:rsid w:val="7433E413"/>
    <w:rsid w:val="7443933C"/>
    <w:rsid w:val="74587999"/>
    <w:rsid w:val="756F62F3"/>
    <w:rsid w:val="7591FED6"/>
    <w:rsid w:val="75ADFE37"/>
    <w:rsid w:val="75BD66B4"/>
    <w:rsid w:val="75E4D945"/>
    <w:rsid w:val="761D2CB7"/>
    <w:rsid w:val="762E6307"/>
    <w:rsid w:val="7630F717"/>
    <w:rsid w:val="76488B01"/>
    <w:rsid w:val="7664805E"/>
    <w:rsid w:val="76D1E243"/>
    <w:rsid w:val="76E2F50E"/>
    <w:rsid w:val="77097643"/>
    <w:rsid w:val="77583F8B"/>
    <w:rsid w:val="775D2891"/>
    <w:rsid w:val="7781FCD0"/>
    <w:rsid w:val="77A85DFF"/>
    <w:rsid w:val="77B27E9D"/>
    <w:rsid w:val="77E6ECAC"/>
    <w:rsid w:val="782317A6"/>
    <w:rsid w:val="782F14A9"/>
    <w:rsid w:val="783D9BF3"/>
    <w:rsid w:val="78AAFA36"/>
    <w:rsid w:val="78D243EB"/>
    <w:rsid w:val="78EFDC77"/>
    <w:rsid w:val="7926A107"/>
    <w:rsid w:val="796CFB2C"/>
    <w:rsid w:val="7995D65E"/>
    <w:rsid w:val="79CEC229"/>
    <w:rsid w:val="79D02428"/>
    <w:rsid w:val="79F8E7CA"/>
    <w:rsid w:val="7A09E7AC"/>
    <w:rsid w:val="7A248B18"/>
    <w:rsid w:val="7A266656"/>
    <w:rsid w:val="7A29D9FE"/>
    <w:rsid w:val="7A2EB930"/>
    <w:rsid w:val="7A36CE99"/>
    <w:rsid w:val="7A5FBF90"/>
    <w:rsid w:val="7AF42982"/>
    <w:rsid w:val="7AFBE437"/>
    <w:rsid w:val="7B152A01"/>
    <w:rsid w:val="7B618B67"/>
    <w:rsid w:val="7B79CA2B"/>
    <w:rsid w:val="7B87D518"/>
    <w:rsid w:val="7BA86BF6"/>
    <w:rsid w:val="7BC2FE6D"/>
    <w:rsid w:val="7BC9CF44"/>
    <w:rsid w:val="7BFE5BAF"/>
    <w:rsid w:val="7C997B00"/>
    <w:rsid w:val="7C9CBB4F"/>
    <w:rsid w:val="7CDC05C5"/>
    <w:rsid w:val="7D1AB20A"/>
    <w:rsid w:val="7D519B85"/>
    <w:rsid w:val="7D5C7E27"/>
    <w:rsid w:val="7D6B847D"/>
    <w:rsid w:val="7D8C556C"/>
    <w:rsid w:val="7DE2BFAF"/>
    <w:rsid w:val="7DE6E9AD"/>
    <w:rsid w:val="7DE96755"/>
    <w:rsid w:val="7DF9444C"/>
    <w:rsid w:val="7E1EA3CD"/>
    <w:rsid w:val="7E38EAD7"/>
    <w:rsid w:val="7E4AE6EE"/>
    <w:rsid w:val="7E4DF20B"/>
    <w:rsid w:val="7E6460D8"/>
    <w:rsid w:val="7E7C4553"/>
    <w:rsid w:val="7E8D5E78"/>
    <w:rsid w:val="7EAD65F5"/>
    <w:rsid w:val="7EF47612"/>
    <w:rsid w:val="7F0B035B"/>
    <w:rsid w:val="7F2BFB68"/>
    <w:rsid w:val="7F7ED39E"/>
    <w:rsid w:val="7F8A9E9A"/>
    <w:rsid w:val="7FBDE739"/>
    <w:rsid w:val="7FC397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D3442D"/>
  <w15:chartTrackingRefBased/>
  <w15:docId w15:val="{18DC54A5-E63D-47E0-AA20-841808EAD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A7E0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81E3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81E3D"/>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E81E3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443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4430"/>
    <w:rPr>
      <w:sz w:val="18"/>
      <w:szCs w:val="18"/>
    </w:rPr>
  </w:style>
  <w:style w:type="paragraph" w:styleId="a5">
    <w:name w:val="footer"/>
    <w:basedOn w:val="a"/>
    <w:link w:val="a6"/>
    <w:uiPriority w:val="99"/>
    <w:unhideWhenUsed/>
    <w:rsid w:val="00EA4430"/>
    <w:pPr>
      <w:tabs>
        <w:tab w:val="center" w:pos="4153"/>
        <w:tab w:val="right" w:pos="8306"/>
      </w:tabs>
      <w:snapToGrid w:val="0"/>
      <w:jc w:val="left"/>
    </w:pPr>
    <w:rPr>
      <w:sz w:val="18"/>
      <w:szCs w:val="18"/>
    </w:rPr>
  </w:style>
  <w:style w:type="character" w:customStyle="1" w:styleId="a6">
    <w:name w:val="页脚 字符"/>
    <w:basedOn w:val="a0"/>
    <w:link w:val="a5"/>
    <w:uiPriority w:val="99"/>
    <w:rsid w:val="00EA4430"/>
    <w:rPr>
      <w:sz w:val="18"/>
      <w:szCs w:val="18"/>
    </w:rPr>
  </w:style>
  <w:style w:type="character" w:customStyle="1" w:styleId="10">
    <w:name w:val="标题 1 字符"/>
    <w:basedOn w:val="a0"/>
    <w:link w:val="1"/>
    <w:uiPriority w:val="9"/>
    <w:rsid w:val="000A7E02"/>
    <w:rPr>
      <w:b/>
      <w:bCs/>
      <w:kern w:val="44"/>
      <w:sz w:val="44"/>
      <w:szCs w:val="44"/>
    </w:rPr>
  </w:style>
  <w:style w:type="character" w:customStyle="1" w:styleId="20">
    <w:name w:val="标题 2 字符"/>
    <w:basedOn w:val="a0"/>
    <w:link w:val="2"/>
    <w:uiPriority w:val="9"/>
    <w:rsid w:val="00E81E3D"/>
    <w:rPr>
      <w:rFonts w:asciiTheme="majorHAnsi" w:eastAsiaTheme="majorEastAsia" w:hAnsiTheme="majorHAnsi" w:cstheme="majorBidi"/>
      <w:b/>
      <w:bCs/>
      <w:sz w:val="32"/>
      <w:szCs w:val="32"/>
    </w:rPr>
  </w:style>
  <w:style w:type="character" w:customStyle="1" w:styleId="30">
    <w:name w:val="标题 3 字符"/>
    <w:basedOn w:val="a0"/>
    <w:link w:val="3"/>
    <w:uiPriority w:val="9"/>
    <w:rsid w:val="00E81E3D"/>
    <w:rPr>
      <w:b/>
      <w:bCs/>
      <w:sz w:val="32"/>
      <w:szCs w:val="32"/>
    </w:rPr>
  </w:style>
  <w:style w:type="character" w:customStyle="1" w:styleId="40">
    <w:name w:val="标题 4 字符"/>
    <w:basedOn w:val="a0"/>
    <w:link w:val="4"/>
    <w:uiPriority w:val="9"/>
    <w:rsid w:val="00E81E3D"/>
    <w:rPr>
      <w:rFonts w:asciiTheme="majorHAnsi" w:eastAsiaTheme="majorEastAsia" w:hAnsiTheme="majorHAnsi" w:cstheme="majorBidi"/>
      <w:b/>
      <w:bCs/>
      <w:sz w:val="28"/>
      <w:szCs w:val="28"/>
    </w:rPr>
  </w:style>
  <w:style w:type="paragraph" w:styleId="a7">
    <w:name w:val="List Paragraph"/>
    <w:basedOn w:val="a"/>
    <w:uiPriority w:val="34"/>
    <w:qFormat/>
    <w:rsid w:val="0003423D"/>
    <w:pPr>
      <w:ind w:firstLineChars="200" w:firstLine="420"/>
    </w:pPr>
  </w:style>
  <w:style w:type="character" w:styleId="a8">
    <w:name w:val="Hyperlink"/>
    <w:basedOn w:val="a0"/>
    <w:uiPriority w:val="99"/>
    <w:unhideWhenUsed/>
    <w:rsid w:val="0003423D"/>
    <w:rPr>
      <w:color w:val="0563C1" w:themeColor="hyperlink"/>
      <w:u w:val="single"/>
    </w:rPr>
  </w:style>
  <w:style w:type="character" w:styleId="a9">
    <w:name w:val="annotation reference"/>
    <w:basedOn w:val="a0"/>
    <w:uiPriority w:val="99"/>
    <w:unhideWhenUsed/>
    <w:qFormat/>
    <w:rsid w:val="00681C9A"/>
    <w:rPr>
      <w:sz w:val="21"/>
      <w:szCs w:val="21"/>
    </w:rPr>
  </w:style>
  <w:style w:type="paragraph" w:styleId="aa">
    <w:name w:val="annotation text"/>
    <w:basedOn w:val="a"/>
    <w:link w:val="ab"/>
    <w:uiPriority w:val="99"/>
    <w:unhideWhenUsed/>
    <w:qFormat/>
    <w:rsid w:val="00681C9A"/>
    <w:pPr>
      <w:jc w:val="left"/>
    </w:pPr>
  </w:style>
  <w:style w:type="character" w:customStyle="1" w:styleId="ab">
    <w:name w:val="批注文字 字符"/>
    <w:basedOn w:val="a0"/>
    <w:link w:val="aa"/>
    <w:uiPriority w:val="99"/>
    <w:rsid w:val="00681C9A"/>
  </w:style>
  <w:style w:type="paragraph" w:styleId="ac">
    <w:name w:val="Revision"/>
    <w:hidden/>
    <w:uiPriority w:val="99"/>
    <w:semiHidden/>
    <w:rsid w:val="00092B08"/>
  </w:style>
  <w:style w:type="paragraph" w:styleId="ad">
    <w:name w:val="annotation subject"/>
    <w:basedOn w:val="aa"/>
    <w:next w:val="aa"/>
    <w:link w:val="ae"/>
    <w:uiPriority w:val="99"/>
    <w:semiHidden/>
    <w:unhideWhenUsed/>
    <w:rsid w:val="00300074"/>
    <w:rPr>
      <w:b/>
      <w:bCs/>
    </w:rPr>
  </w:style>
  <w:style w:type="character" w:customStyle="1" w:styleId="ae">
    <w:name w:val="批注主题 字符"/>
    <w:basedOn w:val="ab"/>
    <w:link w:val="ad"/>
    <w:uiPriority w:val="99"/>
    <w:semiHidden/>
    <w:rsid w:val="00300074"/>
    <w:rPr>
      <w:b/>
      <w:bCs/>
    </w:rPr>
  </w:style>
  <w:style w:type="character" w:styleId="af">
    <w:name w:val="FollowedHyperlink"/>
    <w:basedOn w:val="a0"/>
    <w:uiPriority w:val="99"/>
    <w:semiHidden/>
    <w:unhideWhenUsed/>
    <w:rsid w:val="00E512EB"/>
    <w:rPr>
      <w:color w:val="954F72" w:themeColor="followedHyperlink"/>
      <w:u w:val="single"/>
    </w:rPr>
  </w:style>
  <w:style w:type="table" w:styleId="af0">
    <w:name w:val="Table Grid"/>
    <w:basedOn w:val="a1"/>
    <w:uiPriority w:val="59"/>
    <w:rsid w:val="005F7C2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msonormal">
    <w:name w:val="x_msonormal"/>
    <w:basedOn w:val="a"/>
    <w:rsid w:val="00015BBF"/>
    <w:pPr>
      <w:widowControl/>
    </w:pPr>
    <w:rPr>
      <w:rFonts w:ascii="等线" w:eastAsia="等线" w:hAnsi="等线" w:cs="宋体"/>
      <w:kern w:val="0"/>
      <w:szCs w:val="21"/>
    </w:rPr>
  </w:style>
  <w:style w:type="paragraph" w:customStyle="1" w:styleId="Default">
    <w:name w:val="Default"/>
    <w:rsid w:val="00015BBF"/>
    <w:pPr>
      <w:widowControl w:val="0"/>
      <w:autoSpaceDE w:val="0"/>
      <w:autoSpaceDN w:val="0"/>
      <w:adjustRightInd w:val="0"/>
    </w:pPr>
    <w:rPr>
      <w:rFonts w:ascii="Book Antiqua" w:hAnsi="Book Antiqua" w:cs="Book Antiqua"/>
      <w:color w:val="000000"/>
      <w:kern w:val="0"/>
    </w:rPr>
  </w:style>
  <w:style w:type="character" w:styleId="af1">
    <w:name w:val="Unresolved Mention"/>
    <w:basedOn w:val="a0"/>
    <w:uiPriority w:val="99"/>
    <w:semiHidden/>
    <w:unhideWhenUsed/>
    <w:rsid w:val="00635946"/>
    <w:rPr>
      <w:color w:val="605E5C"/>
      <w:shd w:val="clear" w:color="auto" w:fill="E1DFDD"/>
    </w:rPr>
  </w:style>
  <w:style w:type="character" w:customStyle="1" w:styleId="21">
    <w:name w:val="批注文字 字符2"/>
    <w:uiPriority w:val="99"/>
    <w:qFormat/>
    <w:rsid w:val="00B432FD"/>
    <w:rPr>
      <w:rFonts w:ascii="Times New Roman" w:eastAsia="宋体" w:hAnsi="Times New Roman" w:cs="Times New Roman"/>
      <w:szCs w:val="24"/>
    </w:rPr>
  </w:style>
  <w:style w:type="paragraph" w:customStyle="1" w:styleId="EndNoteBibliographyTitle">
    <w:name w:val="EndNote Bibliography Title"/>
    <w:basedOn w:val="a"/>
    <w:link w:val="EndNoteBibliographyTitle0"/>
    <w:rsid w:val="009A08B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A08B7"/>
    <w:rPr>
      <w:rFonts w:ascii="等线" w:eastAsia="等线" w:hAnsi="等线"/>
      <w:noProof/>
      <w:sz w:val="20"/>
    </w:rPr>
  </w:style>
  <w:style w:type="paragraph" w:customStyle="1" w:styleId="EndNoteBibliography">
    <w:name w:val="EndNote Bibliography"/>
    <w:basedOn w:val="a"/>
    <w:link w:val="EndNoteBibliography0"/>
    <w:rsid w:val="009A08B7"/>
    <w:rPr>
      <w:rFonts w:ascii="等线" w:eastAsia="等线" w:hAnsi="等线"/>
      <w:noProof/>
      <w:sz w:val="20"/>
    </w:rPr>
  </w:style>
  <w:style w:type="character" w:customStyle="1" w:styleId="EndNoteBibliography0">
    <w:name w:val="EndNote Bibliography 字符"/>
    <w:basedOn w:val="a0"/>
    <w:link w:val="EndNoteBibliography"/>
    <w:rsid w:val="009A08B7"/>
    <w:rPr>
      <w:rFonts w:ascii="等线" w:eastAsia="等线" w:hAnsi="等线"/>
      <w:noProof/>
      <w:sz w:val="20"/>
    </w:rPr>
  </w:style>
  <w:style w:type="character" w:styleId="af2">
    <w:name w:val="line number"/>
    <w:basedOn w:val="a0"/>
    <w:uiPriority w:val="99"/>
    <w:semiHidden/>
    <w:unhideWhenUsed/>
    <w:rsid w:val="00EB6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5311">
      <w:bodyDiv w:val="1"/>
      <w:marLeft w:val="0"/>
      <w:marRight w:val="0"/>
      <w:marTop w:val="0"/>
      <w:marBottom w:val="0"/>
      <w:divBdr>
        <w:top w:val="none" w:sz="0" w:space="0" w:color="auto"/>
        <w:left w:val="none" w:sz="0" w:space="0" w:color="auto"/>
        <w:bottom w:val="none" w:sz="0" w:space="0" w:color="auto"/>
        <w:right w:val="none" w:sz="0" w:space="0" w:color="auto"/>
      </w:divBdr>
    </w:div>
    <w:div w:id="49114390">
      <w:bodyDiv w:val="1"/>
      <w:marLeft w:val="0"/>
      <w:marRight w:val="0"/>
      <w:marTop w:val="0"/>
      <w:marBottom w:val="0"/>
      <w:divBdr>
        <w:top w:val="none" w:sz="0" w:space="0" w:color="auto"/>
        <w:left w:val="none" w:sz="0" w:space="0" w:color="auto"/>
        <w:bottom w:val="none" w:sz="0" w:space="0" w:color="auto"/>
        <w:right w:val="none" w:sz="0" w:space="0" w:color="auto"/>
      </w:divBdr>
      <w:divsChild>
        <w:div w:id="477501907">
          <w:marLeft w:val="547"/>
          <w:marRight w:val="0"/>
          <w:marTop w:val="0"/>
          <w:marBottom w:val="0"/>
          <w:divBdr>
            <w:top w:val="none" w:sz="0" w:space="0" w:color="auto"/>
            <w:left w:val="none" w:sz="0" w:space="0" w:color="auto"/>
            <w:bottom w:val="none" w:sz="0" w:space="0" w:color="auto"/>
            <w:right w:val="none" w:sz="0" w:space="0" w:color="auto"/>
          </w:divBdr>
        </w:div>
        <w:div w:id="1611083072">
          <w:marLeft w:val="547"/>
          <w:marRight w:val="0"/>
          <w:marTop w:val="0"/>
          <w:marBottom w:val="0"/>
          <w:divBdr>
            <w:top w:val="none" w:sz="0" w:space="0" w:color="auto"/>
            <w:left w:val="none" w:sz="0" w:space="0" w:color="auto"/>
            <w:bottom w:val="none" w:sz="0" w:space="0" w:color="auto"/>
            <w:right w:val="none" w:sz="0" w:space="0" w:color="auto"/>
          </w:divBdr>
        </w:div>
        <w:div w:id="1741706749">
          <w:marLeft w:val="547"/>
          <w:marRight w:val="0"/>
          <w:marTop w:val="0"/>
          <w:marBottom w:val="0"/>
          <w:divBdr>
            <w:top w:val="none" w:sz="0" w:space="0" w:color="auto"/>
            <w:left w:val="none" w:sz="0" w:space="0" w:color="auto"/>
            <w:bottom w:val="none" w:sz="0" w:space="0" w:color="auto"/>
            <w:right w:val="none" w:sz="0" w:space="0" w:color="auto"/>
          </w:divBdr>
        </w:div>
        <w:div w:id="1864707066">
          <w:marLeft w:val="547"/>
          <w:marRight w:val="0"/>
          <w:marTop w:val="0"/>
          <w:marBottom w:val="0"/>
          <w:divBdr>
            <w:top w:val="none" w:sz="0" w:space="0" w:color="auto"/>
            <w:left w:val="none" w:sz="0" w:space="0" w:color="auto"/>
            <w:bottom w:val="none" w:sz="0" w:space="0" w:color="auto"/>
            <w:right w:val="none" w:sz="0" w:space="0" w:color="auto"/>
          </w:divBdr>
        </w:div>
        <w:div w:id="2009406978">
          <w:marLeft w:val="547"/>
          <w:marRight w:val="0"/>
          <w:marTop w:val="0"/>
          <w:marBottom w:val="0"/>
          <w:divBdr>
            <w:top w:val="none" w:sz="0" w:space="0" w:color="auto"/>
            <w:left w:val="none" w:sz="0" w:space="0" w:color="auto"/>
            <w:bottom w:val="none" w:sz="0" w:space="0" w:color="auto"/>
            <w:right w:val="none" w:sz="0" w:space="0" w:color="auto"/>
          </w:divBdr>
        </w:div>
      </w:divsChild>
    </w:div>
    <w:div w:id="317000602">
      <w:bodyDiv w:val="1"/>
      <w:marLeft w:val="0"/>
      <w:marRight w:val="0"/>
      <w:marTop w:val="0"/>
      <w:marBottom w:val="0"/>
      <w:divBdr>
        <w:top w:val="none" w:sz="0" w:space="0" w:color="auto"/>
        <w:left w:val="none" w:sz="0" w:space="0" w:color="auto"/>
        <w:bottom w:val="none" w:sz="0" w:space="0" w:color="auto"/>
        <w:right w:val="none" w:sz="0" w:space="0" w:color="auto"/>
      </w:divBdr>
    </w:div>
    <w:div w:id="510027022">
      <w:bodyDiv w:val="1"/>
      <w:marLeft w:val="0"/>
      <w:marRight w:val="0"/>
      <w:marTop w:val="0"/>
      <w:marBottom w:val="0"/>
      <w:divBdr>
        <w:top w:val="none" w:sz="0" w:space="0" w:color="auto"/>
        <w:left w:val="none" w:sz="0" w:space="0" w:color="auto"/>
        <w:bottom w:val="none" w:sz="0" w:space="0" w:color="auto"/>
        <w:right w:val="none" w:sz="0" w:space="0" w:color="auto"/>
      </w:divBdr>
    </w:div>
    <w:div w:id="583146152">
      <w:bodyDiv w:val="1"/>
      <w:marLeft w:val="0"/>
      <w:marRight w:val="0"/>
      <w:marTop w:val="0"/>
      <w:marBottom w:val="0"/>
      <w:divBdr>
        <w:top w:val="none" w:sz="0" w:space="0" w:color="auto"/>
        <w:left w:val="none" w:sz="0" w:space="0" w:color="auto"/>
        <w:bottom w:val="none" w:sz="0" w:space="0" w:color="auto"/>
        <w:right w:val="none" w:sz="0" w:space="0" w:color="auto"/>
      </w:divBdr>
      <w:divsChild>
        <w:div w:id="219022032">
          <w:marLeft w:val="547"/>
          <w:marRight w:val="0"/>
          <w:marTop w:val="0"/>
          <w:marBottom w:val="0"/>
          <w:divBdr>
            <w:top w:val="none" w:sz="0" w:space="0" w:color="auto"/>
            <w:left w:val="none" w:sz="0" w:space="0" w:color="auto"/>
            <w:bottom w:val="none" w:sz="0" w:space="0" w:color="auto"/>
            <w:right w:val="none" w:sz="0" w:space="0" w:color="auto"/>
          </w:divBdr>
        </w:div>
        <w:div w:id="1224946192">
          <w:marLeft w:val="547"/>
          <w:marRight w:val="0"/>
          <w:marTop w:val="0"/>
          <w:marBottom w:val="0"/>
          <w:divBdr>
            <w:top w:val="none" w:sz="0" w:space="0" w:color="auto"/>
            <w:left w:val="none" w:sz="0" w:space="0" w:color="auto"/>
            <w:bottom w:val="none" w:sz="0" w:space="0" w:color="auto"/>
            <w:right w:val="none" w:sz="0" w:space="0" w:color="auto"/>
          </w:divBdr>
        </w:div>
      </w:divsChild>
    </w:div>
    <w:div w:id="785662218">
      <w:bodyDiv w:val="1"/>
      <w:marLeft w:val="0"/>
      <w:marRight w:val="0"/>
      <w:marTop w:val="0"/>
      <w:marBottom w:val="0"/>
      <w:divBdr>
        <w:top w:val="none" w:sz="0" w:space="0" w:color="auto"/>
        <w:left w:val="none" w:sz="0" w:space="0" w:color="auto"/>
        <w:bottom w:val="none" w:sz="0" w:space="0" w:color="auto"/>
        <w:right w:val="none" w:sz="0" w:space="0" w:color="auto"/>
      </w:divBdr>
      <w:divsChild>
        <w:div w:id="187839806">
          <w:marLeft w:val="360"/>
          <w:marRight w:val="0"/>
          <w:marTop w:val="200"/>
          <w:marBottom w:val="0"/>
          <w:divBdr>
            <w:top w:val="none" w:sz="0" w:space="0" w:color="auto"/>
            <w:left w:val="none" w:sz="0" w:space="0" w:color="auto"/>
            <w:bottom w:val="none" w:sz="0" w:space="0" w:color="auto"/>
            <w:right w:val="none" w:sz="0" w:space="0" w:color="auto"/>
          </w:divBdr>
        </w:div>
      </w:divsChild>
    </w:div>
    <w:div w:id="798110524">
      <w:bodyDiv w:val="1"/>
      <w:marLeft w:val="0"/>
      <w:marRight w:val="0"/>
      <w:marTop w:val="0"/>
      <w:marBottom w:val="0"/>
      <w:divBdr>
        <w:top w:val="none" w:sz="0" w:space="0" w:color="auto"/>
        <w:left w:val="none" w:sz="0" w:space="0" w:color="auto"/>
        <w:bottom w:val="none" w:sz="0" w:space="0" w:color="auto"/>
        <w:right w:val="none" w:sz="0" w:space="0" w:color="auto"/>
      </w:divBdr>
    </w:div>
    <w:div w:id="1109591323">
      <w:bodyDiv w:val="1"/>
      <w:marLeft w:val="0"/>
      <w:marRight w:val="0"/>
      <w:marTop w:val="0"/>
      <w:marBottom w:val="0"/>
      <w:divBdr>
        <w:top w:val="none" w:sz="0" w:space="0" w:color="auto"/>
        <w:left w:val="none" w:sz="0" w:space="0" w:color="auto"/>
        <w:bottom w:val="none" w:sz="0" w:space="0" w:color="auto"/>
        <w:right w:val="none" w:sz="0" w:space="0" w:color="auto"/>
      </w:divBdr>
      <w:divsChild>
        <w:div w:id="4284606">
          <w:marLeft w:val="547"/>
          <w:marRight w:val="0"/>
          <w:marTop w:val="0"/>
          <w:marBottom w:val="0"/>
          <w:divBdr>
            <w:top w:val="none" w:sz="0" w:space="0" w:color="auto"/>
            <w:left w:val="none" w:sz="0" w:space="0" w:color="auto"/>
            <w:bottom w:val="none" w:sz="0" w:space="0" w:color="auto"/>
            <w:right w:val="none" w:sz="0" w:space="0" w:color="auto"/>
          </w:divBdr>
        </w:div>
        <w:div w:id="377437503">
          <w:marLeft w:val="547"/>
          <w:marRight w:val="0"/>
          <w:marTop w:val="0"/>
          <w:marBottom w:val="0"/>
          <w:divBdr>
            <w:top w:val="none" w:sz="0" w:space="0" w:color="auto"/>
            <w:left w:val="none" w:sz="0" w:space="0" w:color="auto"/>
            <w:bottom w:val="none" w:sz="0" w:space="0" w:color="auto"/>
            <w:right w:val="none" w:sz="0" w:space="0" w:color="auto"/>
          </w:divBdr>
        </w:div>
        <w:div w:id="630864211">
          <w:marLeft w:val="547"/>
          <w:marRight w:val="0"/>
          <w:marTop w:val="0"/>
          <w:marBottom w:val="0"/>
          <w:divBdr>
            <w:top w:val="none" w:sz="0" w:space="0" w:color="auto"/>
            <w:left w:val="none" w:sz="0" w:space="0" w:color="auto"/>
            <w:bottom w:val="none" w:sz="0" w:space="0" w:color="auto"/>
            <w:right w:val="none" w:sz="0" w:space="0" w:color="auto"/>
          </w:divBdr>
        </w:div>
        <w:div w:id="991980290">
          <w:marLeft w:val="547"/>
          <w:marRight w:val="0"/>
          <w:marTop w:val="0"/>
          <w:marBottom w:val="0"/>
          <w:divBdr>
            <w:top w:val="none" w:sz="0" w:space="0" w:color="auto"/>
            <w:left w:val="none" w:sz="0" w:space="0" w:color="auto"/>
            <w:bottom w:val="none" w:sz="0" w:space="0" w:color="auto"/>
            <w:right w:val="none" w:sz="0" w:space="0" w:color="auto"/>
          </w:divBdr>
        </w:div>
        <w:div w:id="1214150638">
          <w:marLeft w:val="547"/>
          <w:marRight w:val="0"/>
          <w:marTop w:val="0"/>
          <w:marBottom w:val="0"/>
          <w:divBdr>
            <w:top w:val="none" w:sz="0" w:space="0" w:color="auto"/>
            <w:left w:val="none" w:sz="0" w:space="0" w:color="auto"/>
            <w:bottom w:val="none" w:sz="0" w:space="0" w:color="auto"/>
            <w:right w:val="none" w:sz="0" w:space="0" w:color="auto"/>
          </w:divBdr>
        </w:div>
      </w:divsChild>
    </w:div>
    <w:div w:id="1281301668">
      <w:bodyDiv w:val="1"/>
      <w:marLeft w:val="0"/>
      <w:marRight w:val="0"/>
      <w:marTop w:val="0"/>
      <w:marBottom w:val="0"/>
      <w:divBdr>
        <w:top w:val="none" w:sz="0" w:space="0" w:color="auto"/>
        <w:left w:val="none" w:sz="0" w:space="0" w:color="auto"/>
        <w:bottom w:val="none" w:sz="0" w:space="0" w:color="auto"/>
        <w:right w:val="none" w:sz="0" w:space="0" w:color="auto"/>
      </w:divBdr>
    </w:div>
    <w:div w:id="1376850466">
      <w:bodyDiv w:val="1"/>
      <w:marLeft w:val="0"/>
      <w:marRight w:val="0"/>
      <w:marTop w:val="0"/>
      <w:marBottom w:val="0"/>
      <w:divBdr>
        <w:top w:val="none" w:sz="0" w:space="0" w:color="auto"/>
        <w:left w:val="none" w:sz="0" w:space="0" w:color="auto"/>
        <w:bottom w:val="none" w:sz="0" w:space="0" w:color="auto"/>
        <w:right w:val="none" w:sz="0" w:space="0" w:color="auto"/>
      </w:divBdr>
    </w:div>
    <w:div w:id="186000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a635553-8182-4d72-a5e6-c74bc5b3d4a5">
      <UserInfo>
        <DisplayName>Hongxia.Zheng - ZHENG HONGXIA</DisplayName>
        <AccountId>148</AccountId>
        <AccountType/>
      </UserInfo>
      <UserInfo>
        <DisplayName>Dingfeng.Wu - 吴顶峰</DisplayName>
        <AccountId>263</AccountId>
        <AccountType/>
      </UserInfo>
      <UserInfo>
        <DisplayName>Dandan.Yu - 余丹丹</DisplayName>
        <AccountId>432</AccountId>
        <AccountType/>
      </UserInfo>
      <UserInfo>
        <DisplayName>Na.Lei - 雷娜</DisplayName>
        <AccountId>660</AccountId>
        <AccountType/>
      </UserInfo>
      <UserInfo>
        <DisplayName>Di.Zhao - 赵迪</DisplayName>
        <AccountId>27</AccountId>
        <AccountType/>
      </UserInfo>
      <UserInfo>
        <DisplayName>Wei.Li - 李巍</DisplayName>
        <AccountId>175</AccountId>
        <AccountType/>
      </UserInfo>
      <UserInfo>
        <DisplayName>Jiacheng.Yuan - YUAN JIACHENG</DisplayName>
        <AccountId>24</AccountId>
        <AccountType/>
      </UserInfo>
      <UserInfo>
        <DisplayName>Yan.Liu - 刘燕</DisplayName>
        <AccountId>26</AccountId>
        <AccountType/>
      </UserInfo>
      <UserInfo>
        <DisplayName>Meng.Wang - 王萌</DisplayName>
        <AccountId>68</AccountId>
        <AccountType/>
      </UserInfo>
      <UserInfo>
        <DisplayName>Fuzheng.Huo - 霍复征</DisplayName>
        <AccountId>25</AccountId>
        <AccountType/>
      </UserInfo>
      <UserInfo>
        <DisplayName>Lynn.Zhou - 周晓琳</DisplayName>
        <AccountId>550</AccountId>
        <AccountType/>
      </UserInfo>
      <UserInfo>
        <DisplayName>Feiyan.Zhang - 章飞燕</DisplayName>
        <AccountId>395</AccountId>
        <AccountType/>
      </UserInfo>
      <UserInfo>
        <DisplayName>Helen.He - 何锦秀</DisplayName>
        <AccountId>111</AccountId>
        <AccountType/>
      </UserInfo>
      <UserInfo>
        <DisplayName>Chao.Zheng - 郑超</DisplayName>
        <AccountId>650</AccountId>
        <AccountType/>
      </UserInfo>
      <UserInfo>
        <DisplayName>Longchang.Jiang - 江隆昌</DisplayName>
        <AccountId>60</AccountId>
        <AccountType/>
      </UserInfo>
      <UserInfo>
        <DisplayName>Rui.Lin - LIN RUI</DisplayName>
        <AccountId>706</AccountId>
        <AccountType/>
      </UserInfo>
      <UserInfo>
        <DisplayName>Yanpeng.Liu - 刘延蓬</DisplayName>
        <AccountId>1111</AccountId>
        <AccountType/>
      </UserInfo>
      <UserInfo>
        <DisplayName>Yuan.Chen - 陈圆</DisplayName>
        <AccountId>1006</AccountId>
        <AccountType/>
      </UserInfo>
      <UserInfo>
        <DisplayName>Wenxi.Xiang - 向芠希</DisplayName>
        <AccountId>428</AccountId>
        <AccountType/>
      </UserInfo>
      <UserInfo>
        <DisplayName>Min.Cheng - 程敏</DisplayName>
        <AccountId>16</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文档" ma:contentTypeID="0x010100C26CBC8835300F4EB8C75162FC102DA9" ma:contentTypeVersion="2" ma:contentTypeDescription="新建文档。" ma:contentTypeScope="" ma:versionID="55fdffa7f45ab559c9728ac7cff50f6a">
  <xsd:schema xmlns:xsd="http://www.w3.org/2001/XMLSchema" xmlns:xs="http://www.w3.org/2001/XMLSchema" xmlns:p="http://schemas.microsoft.com/office/2006/metadata/properties" xmlns:ns2="fa635553-8182-4d72-a5e6-c74bc5b3d4a5" targetNamespace="http://schemas.microsoft.com/office/2006/metadata/properties" ma:root="true" ma:fieldsID="c9dbdd5736dc13ef0889ac007e2d94c4" ns2:_="">
    <xsd:import namespace="fa635553-8182-4d72-a5e6-c74bc5b3d4a5"/>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35553-8182-4d72-a5e6-c74bc5b3d4a5" elementFormDefault="qualified">
    <xsd:import namespace="http://schemas.microsoft.com/office/2006/documentManagement/types"/>
    <xsd:import namespace="http://schemas.microsoft.com/office/infopath/2007/PartnerControls"/>
    <xsd:element name="SharedWithUsers" ma:index="8"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享对象详细信息"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dataSourceCollection xmlns="http://www.yonyou.com/datasource"/>
</file>

<file path=customXml/item6.xml><?xml version="1.0" encoding="utf-8"?>
<formulas xmlns="http://www.yonyou.com/formula"/>
</file>

<file path=customXml/item7.xml><?xml version="1.0" encoding="utf-8"?>
<relations xmlns="http://www.yonyou.com/relation"/>
</file>

<file path=customXml/itemProps1.xml><?xml version="1.0" encoding="utf-8"?>
<ds:datastoreItem xmlns:ds="http://schemas.openxmlformats.org/officeDocument/2006/customXml" ds:itemID="{9A3E63AE-1665-4EE9-A7FD-EE2109A5D3B2}">
  <ds:schemaRefs>
    <ds:schemaRef ds:uri="http://schemas.microsoft.com/office/2006/metadata/properties"/>
    <ds:schemaRef ds:uri="http://schemas.microsoft.com/office/infopath/2007/PartnerControls"/>
    <ds:schemaRef ds:uri="fa635553-8182-4d72-a5e6-c74bc5b3d4a5"/>
  </ds:schemaRefs>
</ds:datastoreItem>
</file>

<file path=customXml/itemProps2.xml><?xml version="1.0" encoding="utf-8"?>
<ds:datastoreItem xmlns:ds="http://schemas.openxmlformats.org/officeDocument/2006/customXml" ds:itemID="{B834AE4C-6523-4C3F-82B8-90DDB7B501E5}">
  <ds:schemaRefs>
    <ds:schemaRef ds:uri="http://schemas.microsoft.com/sharepoint/v3/contenttype/forms"/>
  </ds:schemaRefs>
</ds:datastoreItem>
</file>

<file path=customXml/itemProps3.xml><?xml version="1.0" encoding="utf-8"?>
<ds:datastoreItem xmlns:ds="http://schemas.openxmlformats.org/officeDocument/2006/customXml" ds:itemID="{E2AC3117-C97D-4AD7-9F0F-E7B0FE72F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35553-8182-4d72-a5e6-c74bc5b3d4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F575C3-CEDC-423B-9129-8E4CEEEADBB3}">
  <ds:schemaRefs>
    <ds:schemaRef ds:uri="http://schemas.openxmlformats.org/officeDocument/2006/bibliography"/>
  </ds:schemaRefs>
</ds:datastoreItem>
</file>

<file path=customXml/itemProps5.xml><?xml version="1.0" encoding="utf-8"?>
<ds:datastoreItem xmlns:ds="http://schemas.openxmlformats.org/officeDocument/2006/customXml" ds:itemID="{622D6298-1E9C-4920-B13D-EE78CC663363}">
  <ds:schemaRefs>
    <ds:schemaRef ds:uri="http://www.yonyou.com/datasource"/>
  </ds:schemaRefs>
</ds:datastoreItem>
</file>

<file path=customXml/itemProps6.xml><?xml version="1.0" encoding="utf-8"?>
<ds:datastoreItem xmlns:ds="http://schemas.openxmlformats.org/officeDocument/2006/customXml" ds:itemID="{A21DF174-6F1B-41E2-B7FC-857B128AD75B}">
  <ds:schemaRefs>
    <ds:schemaRef ds:uri="http://www.yonyou.com/formula"/>
  </ds:schemaRefs>
</ds:datastoreItem>
</file>

<file path=customXml/itemProps7.xml><?xml version="1.0" encoding="utf-8"?>
<ds:datastoreItem xmlns:ds="http://schemas.openxmlformats.org/officeDocument/2006/customXml" ds:itemID="{2440E073-C21D-41D3-A590-D86092756802}">
  <ds:schemaRefs>
    <ds:schemaRef ds:uri="http://www.yonyou.com/relation"/>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1</Pages>
  <Words>2410</Words>
  <Characters>13741</Characters>
  <Application>Microsoft Office Word</Application>
  <DocSecurity>0</DocSecurity>
  <Lines>114</Lines>
  <Paragraphs>32</Paragraphs>
  <ScaleCrop>false</ScaleCrop>
  <Company/>
  <LinksUpToDate>false</LinksUpToDate>
  <CharactersWithSpaces>1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Cheng - 程敏</dc:creator>
  <cp:keywords/>
  <dc:description/>
  <cp:lastModifiedBy>Rong-Rong Zhang</cp:lastModifiedBy>
  <cp:revision>111</cp:revision>
  <cp:lastPrinted>2023-06-07T09:49:00Z</cp:lastPrinted>
  <dcterms:created xsi:type="dcterms:W3CDTF">2023-02-20T06:03:00Z</dcterms:created>
  <dcterms:modified xsi:type="dcterms:W3CDTF">2023-06-07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3321ee04c20246c6614064e945dc7be0dc26b1d588856ba99d2b0d67cd2534</vt:lpwstr>
  </property>
  <property fmtid="{D5CDD505-2E9C-101B-9397-08002B2CF9AE}" pid="3" name="ContentTypeId">
    <vt:lpwstr>0x010100C26CBC8835300F4EB8C75162FC102DA9</vt:lpwstr>
  </property>
</Properties>
</file>